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D246EE" w14:textId="26D02678" w:rsidR="00054978" w:rsidRPr="00E66029" w:rsidRDefault="0027451E">
      <w:pPr>
        <w:rPr>
          <w:rFonts w:ascii="Calibri" w:hAnsi="Calibri" w:cs="Calibri"/>
          <w:b/>
          <w:bCs/>
        </w:rPr>
      </w:pPr>
      <w:r w:rsidRPr="00E66029">
        <w:rPr>
          <w:rFonts w:ascii="Calibri" w:hAnsi="Calibri" w:cs="Calibri"/>
          <w:b/>
          <w:bCs/>
        </w:rPr>
        <w:t xml:space="preserve">Additional file </w:t>
      </w:r>
      <w:r w:rsidR="00E532D3">
        <w:rPr>
          <w:rFonts w:ascii="Calibri" w:hAnsi="Calibri" w:cs="Calibri"/>
          <w:b/>
          <w:bCs/>
        </w:rPr>
        <w:t>7</w:t>
      </w:r>
      <w:r w:rsidR="00E66029">
        <w:rPr>
          <w:rFonts w:ascii="Calibri" w:hAnsi="Calibri" w:cs="Calibri"/>
          <w:b/>
          <w:bCs/>
        </w:rPr>
        <w:t>.</w:t>
      </w:r>
      <w:r w:rsidR="007D0191" w:rsidRPr="00E66029">
        <w:rPr>
          <w:rFonts w:ascii="Calibri" w:hAnsi="Calibri" w:cs="Calibri"/>
          <w:b/>
          <w:bCs/>
        </w:rPr>
        <w:t xml:space="preserve"> Quantitative data</w:t>
      </w:r>
      <w:r w:rsidR="00094350">
        <w:rPr>
          <w:rFonts w:ascii="Calibri" w:hAnsi="Calibri" w:cs="Calibri"/>
          <w:b/>
          <w:bCs/>
        </w:rPr>
        <w:t xml:space="preserve"> for secondary outcomes</w:t>
      </w:r>
      <w:r w:rsidR="007D0191" w:rsidRPr="00E66029">
        <w:rPr>
          <w:rFonts w:ascii="Calibri" w:hAnsi="Calibri" w:cs="Calibri"/>
          <w:b/>
          <w:bCs/>
        </w:rPr>
        <w:t xml:space="preserve"> from studies included in systematic review </w:t>
      </w:r>
      <w:r w:rsidR="001E5E5C" w:rsidRPr="00E66029">
        <w:rPr>
          <w:rFonts w:ascii="Calibri" w:hAnsi="Calibri" w:cs="Calibri"/>
          <w:b/>
          <w:bCs/>
        </w:rPr>
        <w:t>synthesis</w:t>
      </w:r>
    </w:p>
    <w:tbl>
      <w:tblPr>
        <w:tblStyle w:val="TableGrid"/>
        <w:tblW w:w="13966" w:type="dxa"/>
        <w:tblLook w:val="04A0" w:firstRow="1" w:lastRow="0" w:firstColumn="1" w:lastColumn="0" w:noHBand="0" w:noVBand="1"/>
      </w:tblPr>
      <w:tblGrid>
        <w:gridCol w:w="1450"/>
        <w:gridCol w:w="1242"/>
        <w:gridCol w:w="7"/>
        <w:gridCol w:w="859"/>
        <w:gridCol w:w="1279"/>
        <w:gridCol w:w="1917"/>
        <w:gridCol w:w="1069"/>
        <w:gridCol w:w="1049"/>
        <w:gridCol w:w="1523"/>
        <w:gridCol w:w="1024"/>
        <w:gridCol w:w="25"/>
        <w:gridCol w:w="1062"/>
        <w:gridCol w:w="1445"/>
        <w:gridCol w:w="15"/>
      </w:tblGrid>
      <w:tr w:rsidR="00E3313A" w:rsidRPr="00BC7119" w14:paraId="5AEBFCEE" w14:textId="77777777" w:rsidTr="000F0110">
        <w:trPr>
          <w:gridAfter w:val="1"/>
          <w:wAfter w:w="15" w:type="dxa"/>
          <w:trHeight w:val="600"/>
        </w:trPr>
        <w:tc>
          <w:tcPr>
            <w:tcW w:w="6754" w:type="dxa"/>
            <w:gridSpan w:val="6"/>
            <w:hideMark/>
          </w:tcPr>
          <w:p w14:paraId="0C823F4C" w14:textId="62A4D8B4" w:rsidR="00741787" w:rsidRPr="00BC7119" w:rsidRDefault="00E47201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Secondary outcomes</w:t>
            </w:r>
          </w:p>
        </w:tc>
        <w:tc>
          <w:tcPr>
            <w:tcW w:w="3641" w:type="dxa"/>
            <w:gridSpan w:val="3"/>
            <w:hideMark/>
          </w:tcPr>
          <w:p w14:paraId="0E381101" w14:textId="674C81DD" w:rsidR="00741787" w:rsidRPr="00BC7119" w:rsidRDefault="00741787">
            <w:pPr>
              <w:rPr>
                <w:rFonts w:ascii="Calibri" w:hAnsi="Calibri" w:cs="Calibri"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556" w:type="dxa"/>
            <w:gridSpan w:val="4"/>
            <w:hideMark/>
          </w:tcPr>
          <w:p w14:paraId="4A708D5D" w14:textId="06544B9F" w:rsidR="00741787" w:rsidRPr="00BC7119" w:rsidRDefault="00741787">
            <w:pPr>
              <w:rPr>
                <w:rFonts w:ascii="Calibri" w:hAnsi="Calibri" w:cs="Calibri"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Control</w:t>
            </w:r>
          </w:p>
        </w:tc>
      </w:tr>
      <w:tr w:rsidR="00C67761" w:rsidRPr="00BC7119" w14:paraId="5D6E7C89" w14:textId="77777777" w:rsidTr="000F0110">
        <w:trPr>
          <w:gridAfter w:val="1"/>
          <w:wAfter w:w="15" w:type="dxa"/>
          <w:trHeight w:val="600"/>
        </w:trPr>
        <w:tc>
          <w:tcPr>
            <w:tcW w:w="1450" w:type="dxa"/>
            <w:hideMark/>
          </w:tcPr>
          <w:p w14:paraId="2A530FA1" w14:textId="77777777" w:rsidR="00AF3647" w:rsidRPr="00BC711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Study (measure)</w:t>
            </w:r>
          </w:p>
        </w:tc>
        <w:tc>
          <w:tcPr>
            <w:tcW w:w="1249" w:type="dxa"/>
            <w:gridSpan w:val="2"/>
            <w:hideMark/>
          </w:tcPr>
          <w:p w14:paraId="4F8B4CCF" w14:textId="77777777" w:rsidR="00AF3647" w:rsidRPr="00BC711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Intervention (n) </w:t>
            </w:r>
          </w:p>
        </w:tc>
        <w:tc>
          <w:tcPr>
            <w:tcW w:w="859" w:type="dxa"/>
            <w:hideMark/>
          </w:tcPr>
          <w:p w14:paraId="2E0E7951" w14:textId="77777777" w:rsidR="00AF3647" w:rsidRPr="00BC711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Control (n) </w:t>
            </w:r>
          </w:p>
        </w:tc>
        <w:tc>
          <w:tcPr>
            <w:tcW w:w="1279" w:type="dxa"/>
            <w:hideMark/>
          </w:tcPr>
          <w:p w14:paraId="7C50E347" w14:textId="77777777" w:rsidR="00AF3647" w:rsidRPr="00BC711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Timepoint of follow up</w:t>
            </w:r>
          </w:p>
        </w:tc>
        <w:tc>
          <w:tcPr>
            <w:tcW w:w="1917" w:type="dxa"/>
            <w:hideMark/>
          </w:tcPr>
          <w:p w14:paraId="462C063D" w14:textId="77777777" w:rsidR="00AF3647" w:rsidRPr="00BC711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Main results</w:t>
            </w:r>
          </w:p>
        </w:tc>
        <w:tc>
          <w:tcPr>
            <w:tcW w:w="1069" w:type="dxa"/>
            <w:hideMark/>
          </w:tcPr>
          <w:p w14:paraId="4B7A2E1E" w14:textId="2F916A71" w:rsidR="00AF3647" w:rsidRPr="00BC711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Baseline mean (SD)</w:t>
            </w:r>
          </w:p>
        </w:tc>
        <w:tc>
          <w:tcPr>
            <w:tcW w:w="1049" w:type="dxa"/>
            <w:hideMark/>
          </w:tcPr>
          <w:p w14:paraId="4B228913" w14:textId="7CFCE20A" w:rsidR="00AF3647" w:rsidRPr="00BC711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F/U</w:t>
            </w:r>
            <w:r w:rsidR="009A518D"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mean (SD)</w:t>
            </w:r>
          </w:p>
        </w:tc>
        <w:tc>
          <w:tcPr>
            <w:tcW w:w="1523" w:type="dxa"/>
            <w:hideMark/>
          </w:tcPr>
          <w:p w14:paraId="06F180BD" w14:textId="77777777" w:rsidR="00AF3647" w:rsidRPr="00BC711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Other data reported</w:t>
            </w:r>
          </w:p>
        </w:tc>
        <w:tc>
          <w:tcPr>
            <w:tcW w:w="1024" w:type="dxa"/>
            <w:hideMark/>
          </w:tcPr>
          <w:p w14:paraId="4C9679EF" w14:textId="0A0FA49A" w:rsidR="00AF3647" w:rsidRPr="00BC711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Baseline mean (SD)</w:t>
            </w:r>
          </w:p>
        </w:tc>
        <w:tc>
          <w:tcPr>
            <w:tcW w:w="1087" w:type="dxa"/>
            <w:gridSpan w:val="2"/>
            <w:hideMark/>
          </w:tcPr>
          <w:p w14:paraId="34CC56F7" w14:textId="4D49A696" w:rsidR="00AF3647" w:rsidRPr="00BC711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F/U mean (SD)</w:t>
            </w:r>
          </w:p>
        </w:tc>
        <w:tc>
          <w:tcPr>
            <w:tcW w:w="1445" w:type="dxa"/>
            <w:hideMark/>
          </w:tcPr>
          <w:p w14:paraId="1E311E92" w14:textId="77777777" w:rsidR="00AF3647" w:rsidRPr="00BC7119" w:rsidRDefault="00AF364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Other data reported</w:t>
            </w:r>
          </w:p>
        </w:tc>
      </w:tr>
      <w:tr w:rsidR="00CF68FE" w:rsidRPr="00BC7119" w14:paraId="7F957490" w14:textId="77777777" w:rsidTr="00CF68FE">
        <w:trPr>
          <w:gridAfter w:val="1"/>
          <w:wAfter w:w="15" w:type="dxa"/>
          <w:trHeight w:val="413"/>
        </w:trPr>
        <w:tc>
          <w:tcPr>
            <w:tcW w:w="13951" w:type="dxa"/>
            <w:gridSpan w:val="13"/>
          </w:tcPr>
          <w:p w14:paraId="2AFE79DA" w14:textId="0C74F4B7" w:rsidR="00CF68FE" w:rsidRPr="00BC7119" w:rsidRDefault="00CF68F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Physical function measures n=16 studies</w:t>
            </w:r>
          </w:p>
        </w:tc>
      </w:tr>
      <w:tr w:rsidR="00741787" w:rsidRPr="00BC7119" w14:paraId="70E53014" w14:textId="77777777" w:rsidTr="00410C5E">
        <w:trPr>
          <w:gridAfter w:val="1"/>
          <w:wAfter w:w="15" w:type="dxa"/>
          <w:trHeight w:val="258"/>
        </w:trPr>
        <w:tc>
          <w:tcPr>
            <w:tcW w:w="13951" w:type="dxa"/>
            <w:gridSpan w:val="13"/>
            <w:hideMark/>
          </w:tcPr>
          <w:p w14:paraId="17674C42" w14:textId="61881DD5" w:rsidR="00741787" w:rsidRPr="00BC7119" w:rsidRDefault="00E47201">
            <w:pPr>
              <w:rPr>
                <w:rFonts w:ascii="Calibri" w:hAnsi="Calibri" w:cs="Calibri"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Strength</w:t>
            </w:r>
            <w:r w:rsidR="00741787"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n=</w:t>
            </w: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8</w:t>
            </w:r>
            <w:r w:rsidR="00741787"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studies</w:t>
            </w:r>
          </w:p>
        </w:tc>
      </w:tr>
      <w:tr w:rsidR="00C205C3" w:rsidRPr="00BC7119" w14:paraId="7F1E0316" w14:textId="77777777" w:rsidTr="00410C5E">
        <w:trPr>
          <w:gridAfter w:val="1"/>
          <w:wAfter w:w="15" w:type="dxa"/>
          <w:trHeight w:val="258"/>
        </w:trPr>
        <w:tc>
          <w:tcPr>
            <w:tcW w:w="13951" w:type="dxa"/>
            <w:gridSpan w:val="13"/>
          </w:tcPr>
          <w:p w14:paraId="4E6B22AC" w14:textId="5C66FE3F" w:rsidR="00C205C3" w:rsidRPr="00BC7119" w:rsidRDefault="00C205C3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Lower body </w:t>
            </w:r>
            <w:r w:rsidR="00891F22" w:rsidRPr="00BC7119">
              <w:rPr>
                <w:rFonts w:ascii="Calibri" w:hAnsi="Calibri" w:cs="Calibri"/>
                <w:i/>
                <w:iCs/>
                <w:sz w:val="20"/>
                <w:szCs w:val="20"/>
              </w:rPr>
              <w:t>n=7</w:t>
            </w:r>
          </w:p>
        </w:tc>
      </w:tr>
      <w:tr w:rsidR="0040478E" w:rsidRPr="00BC7119" w14:paraId="39678AAE" w14:textId="77777777" w:rsidTr="00027D80">
        <w:trPr>
          <w:gridAfter w:val="1"/>
          <w:wAfter w:w="15" w:type="dxa"/>
          <w:trHeight w:val="1500"/>
        </w:trPr>
        <w:tc>
          <w:tcPr>
            <w:tcW w:w="1450" w:type="dxa"/>
            <w:hideMark/>
          </w:tcPr>
          <w:p w14:paraId="65F9AF13" w14:textId="77777777" w:rsidR="00BC7119" w:rsidRPr="00BC7119" w:rsidRDefault="00BC7119" w:rsidP="00BC7119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C7119">
              <w:rPr>
                <w:rFonts w:ascii="Calibri" w:hAnsi="Calibri" w:cs="Calibri"/>
                <w:color w:val="000000"/>
                <w:sz w:val="20"/>
                <w:szCs w:val="20"/>
              </w:rPr>
              <w:t>Almeida 2013 (Sit-to-Stand - weight transfer time sec)</w:t>
            </w:r>
          </w:p>
          <w:p w14:paraId="458180FE" w14:textId="7634A8C6" w:rsidR="00AF3647" w:rsidRPr="00BC711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143E60D3" w14:textId="7C203036" w:rsidR="00AF3647" w:rsidRPr="00BC7119" w:rsidRDefault="00544A7A">
            <w:pPr>
              <w:rPr>
                <w:rFonts w:ascii="Calibri" w:hAnsi="Calibri" w:cs="Calibri"/>
                <w:sz w:val="20"/>
                <w:szCs w:val="20"/>
              </w:rPr>
            </w:pPr>
            <w:r w:rsidRPr="00544A7A">
              <w:rPr>
                <w:rFonts w:ascii="Calibri" w:hAnsi="Calibri" w:cs="Calibri"/>
                <w:sz w:val="20"/>
                <w:szCs w:val="20"/>
              </w:rPr>
              <w:t>2 intervention groups (</w:t>
            </w:r>
            <w:r>
              <w:rPr>
                <w:rFonts w:ascii="Calibri" w:hAnsi="Calibri" w:cs="Calibri"/>
                <w:sz w:val="20"/>
                <w:szCs w:val="20"/>
              </w:rPr>
              <w:t>FS</w:t>
            </w:r>
            <w:r w:rsidRPr="00544A7A">
              <w:rPr>
                <w:rFonts w:ascii="Calibri" w:hAnsi="Calibri" w:cs="Calibri"/>
                <w:sz w:val="20"/>
                <w:szCs w:val="20"/>
              </w:rPr>
              <w:t>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44A7A">
              <w:rPr>
                <w:rFonts w:ascii="Calibri" w:hAnsi="Calibri" w:cs="Calibri"/>
                <w:sz w:val="20"/>
                <w:szCs w:val="20"/>
              </w:rPr>
              <w:t>n = 28 an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S</w:t>
            </w:r>
            <w:r w:rsidRPr="00544A7A">
              <w:rPr>
                <w:rFonts w:ascii="Calibri" w:hAnsi="Calibri" w:cs="Calibri"/>
                <w:sz w:val="20"/>
                <w:szCs w:val="20"/>
              </w:rPr>
              <w:t>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544A7A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  <w:hideMark/>
          </w:tcPr>
          <w:p w14:paraId="38153C3F" w14:textId="766610BB" w:rsidR="00AF3647" w:rsidRPr="00BC7119" w:rsidRDefault="00DA338F">
            <w:pPr>
              <w:rPr>
                <w:rFonts w:ascii="Calibri" w:hAnsi="Calibri" w:cs="Calibri"/>
                <w:sz w:val="20"/>
                <w:szCs w:val="20"/>
              </w:rPr>
            </w:pPr>
            <w:r w:rsidRPr="00DA338F"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279" w:type="dxa"/>
            <w:hideMark/>
          </w:tcPr>
          <w:p w14:paraId="21B4FC34" w14:textId="449CD084" w:rsidR="00AF3647" w:rsidRPr="00BC7119" w:rsidRDefault="00AF3647">
            <w:pPr>
              <w:rPr>
                <w:rFonts w:ascii="Calibri" w:hAnsi="Calibri" w:cs="Calibri"/>
                <w:sz w:val="20"/>
                <w:szCs w:val="20"/>
              </w:rPr>
            </w:pPr>
            <w:r w:rsidRPr="00BC7119">
              <w:rPr>
                <w:rFonts w:ascii="Calibri" w:hAnsi="Calibri" w:cs="Calibri"/>
                <w:sz w:val="20"/>
                <w:szCs w:val="20"/>
              </w:rPr>
              <w:t xml:space="preserve">4 months </w:t>
            </w:r>
          </w:p>
        </w:tc>
        <w:tc>
          <w:tcPr>
            <w:tcW w:w="1917" w:type="dxa"/>
            <w:hideMark/>
          </w:tcPr>
          <w:p w14:paraId="373C1D06" w14:textId="192426B4" w:rsidR="00AF3647" w:rsidRPr="00BC7119" w:rsidRDefault="00DA338F" w:rsidP="00F36AF9">
            <w:pPr>
              <w:pStyle w:val="ListParagraph"/>
              <w:ind w:left="0"/>
              <w:rPr>
                <w:rFonts w:ascii="Calibri" w:hAnsi="Calibri" w:cs="Calibri"/>
                <w:sz w:val="20"/>
                <w:szCs w:val="20"/>
              </w:rPr>
            </w:pPr>
            <w:r w:rsidRPr="00DA338F">
              <w:rPr>
                <w:rFonts w:ascii="Calibri" w:hAnsi="Calibri" w:cs="Calibri"/>
                <w:sz w:val="20"/>
                <w:szCs w:val="20"/>
              </w:rPr>
              <w:t xml:space="preserve">Sig </w:t>
            </w:r>
            <w:proofErr w:type="gramStart"/>
            <w:r w:rsidRPr="00DA338F">
              <w:rPr>
                <w:rFonts w:ascii="Calibri" w:hAnsi="Calibri" w:cs="Calibri"/>
                <w:sz w:val="20"/>
                <w:szCs w:val="20"/>
              </w:rPr>
              <w:t>decrease</w:t>
            </w:r>
            <w:proofErr w:type="gramEnd"/>
            <w:r w:rsidRPr="00DA338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FS </w:t>
            </w:r>
            <w:r w:rsidRPr="00DA338F">
              <w:rPr>
                <w:rFonts w:ascii="Calibri" w:hAnsi="Calibri" w:cs="Calibri"/>
                <w:sz w:val="20"/>
                <w:szCs w:val="20"/>
              </w:rPr>
              <w:t>group (p =.04); No sig effect for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S</w:t>
            </w:r>
            <w:r w:rsidRPr="00DA338F">
              <w:rPr>
                <w:rFonts w:ascii="Calibri" w:hAnsi="Calibri" w:cs="Calibri"/>
                <w:sz w:val="20"/>
                <w:szCs w:val="20"/>
              </w:rPr>
              <w:t xml:space="preserve"> group (p=.11); No changes in control group (p=.38)</w:t>
            </w:r>
          </w:p>
        </w:tc>
        <w:tc>
          <w:tcPr>
            <w:tcW w:w="1069" w:type="dxa"/>
            <w:hideMark/>
          </w:tcPr>
          <w:p w14:paraId="5C3F1574" w14:textId="1486919F" w:rsidR="00AF3647" w:rsidRPr="00BC7119" w:rsidRDefault="005E3DE9">
            <w:pPr>
              <w:rPr>
                <w:rFonts w:ascii="Calibri" w:hAnsi="Calibri" w:cs="Calibri"/>
                <w:sz w:val="20"/>
                <w:szCs w:val="20"/>
              </w:rPr>
            </w:pPr>
            <w:r w:rsidRPr="005E3DE9">
              <w:rPr>
                <w:rFonts w:ascii="Calibri" w:hAnsi="Calibri" w:cs="Calibri"/>
                <w:sz w:val="20"/>
                <w:szCs w:val="20"/>
              </w:rPr>
              <w:t>FS = 0.5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DB3802">
              <w:rPr>
                <w:rFonts w:ascii="Calibri" w:hAnsi="Calibri" w:cs="Calibri"/>
                <w:sz w:val="20"/>
                <w:szCs w:val="20"/>
              </w:rPr>
              <w:t>0.51)</w:t>
            </w:r>
            <w:r w:rsidRPr="005E3DE9">
              <w:rPr>
                <w:rFonts w:ascii="Calibri" w:hAnsi="Calibri" w:cs="Calibri"/>
                <w:sz w:val="20"/>
                <w:szCs w:val="20"/>
              </w:rPr>
              <w:t>; MS = 0.58</w:t>
            </w:r>
            <w:r w:rsidR="00DB3802">
              <w:rPr>
                <w:rFonts w:ascii="Calibri" w:hAnsi="Calibri" w:cs="Calibri"/>
                <w:sz w:val="20"/>
                <w:szCs w:val="20"/>
              </w:rPr>
              <w:t xml:space="preserve"> (0.38)</w:t>
            </w:r>
          </w:p>
        </w:tc>
        <w:tc>
          <w:tcPr>
            <w:tcW w:w="1049" w:type="dxa"/>
            <w:shd w:val="clear" w:color="auto" w:fill="FFFFFF" w:themeFill="background1"/>
          </w:tcPr>
          <w:p w14:paraId="1DB61253" w14:textId="17AB5A79" w:rsidR="00AF3647" w:rsidRPr="00BC7119" w:rsidRDefault="00DB3802">
            <w:pPr>
              <w:rPr>
                <w:rFonts w:ascii="Calibri" w:hAnsi="Calibri" w:cs="Calibri"/>
                <w:sz w:val="20"/>
                <w:szCs w:val="20"/>
              </w:rPr>
            </w:pPr>
            <w:r w:rsidRPr="00DB3802">
              <w:rPr>
                <w:rFonts w:ascii="Calibri" w:hAnsi="Calibri" w:cs="Calibri"/>
                <w:sz w:val="20"/>
                <w:szCs w:val="20"/>
              </w:rPr>
              <w:t>FS = 0.41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7368BC">
              <w:rPr>
                <w:rFonts w:ascii="Calibri" w:hAnsi="Calibri" w:cs="Calibri"/>
                <w:sz w:val="20"/>
                <w:szCs w:val="20"/>
              </w:rPr>
              <w:t>021)</w:t>
            </w:r>
            <w:r w:rsidRPr="00DB3802">
              <w:rPr>
                <w:rFonts w:ascii="Calibri" w:hAnsi="Calibri" w:cs="Calibri"/>
                <w:sz w:val="20"/>
                <w:szCs w:val="20"/>
              </w:rPr>
              <w:t>; MS = 0.45</w:t>
            </w:r>
            <w:r w:rsidR="007368BC">
              <w:rPr>
                <w:rFonts w:ascii="Calibri" w:hAnsi="Calibri" w:cs="Calibri"/>
                <w:sz w:val="20"/>
                <w:szCs w:val="20"/>
              </w:rPr>
              <w:t xml:space="preserve"> (0.28)</w:t>
            </w:r>
          </w:p>
        </w:tc>
        <w:tc>
          <w:tcPr>
            <w:tcW w:w="1523" w:type="dxa"/>
            <w:shd w:val="clear" w:color="auto" w:fill="auto"/>
            <w:hideMark/>
          </w:tcPr>
          <w:p w14:paraId="6CE9A9BB" w14:textId="77777777" w:rsidR="00AF3647" w:rsidRPr="00BC711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hideMark/>
          </w:tcPr>
          <w:p w14:paraId="284F3B1F" w14:textId="79AE6F4C" w:rsidR="00AF3647" w:rsidRPr="00BC7119" w:rsidRDefault="007368BC">
            <w:pPr>
              <w:rPr>
                <w:rFonts w:ascii="Calibri" w:hAnsi="Calibri" w:cs="Calibri"/>
                <w:sz w:val="20"/>
                <w:szCs w:val="20"/>
              </w:rPr>
            </w:pPr>
            <w:r w:rsidRPr="007368BC">
              <w:rPr>
                <w:rFonts w:ascii="Calibri" w:hAnsi="Calibri" w:cs="Calibri"/>
                <w:sz w:val="20"/>
                <w:szCs w:val="20"/>
              </w:rPr>
              <w:t>0.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33)</w:t>
            </w:r>
          </w:p>
        </w:tc>
        <w:tc>
          <w:tcPr>
            <w:tcW w:w="1087" w:type="dxa"/>
            <w:gridSpan w:val="2"/>
            <w:shd w:val="clear" w:color="auto" w:fill="FFFFFF" w:themeFill="background1"/>
          </w:tcPr>
          <w:p w14:paraId="3077EABC" w14:textId="4BDEC969" w:rsidR="00AF3647" w:rsidRPr="00BC7119" w:rsidRDefault="004774E1">
            <w:pPr>
              <w:rPr>
                <w:rFonts w:ascii="Calibri" w:hAnsi="Calibri" w:cs="Calibri"/>
                <w:sz w:val="20"/>
                <w:szCs w:val="20"/>
              </w:rPr>
            </w:pPr>
            <w:r w:rsidRPr="004774E1">
              <w:rPr>
                <w:rFonts w:ascii="Calibri" w:hAnsi="Calibri" w:cs="Calibri"/>
                <w:sz w:val="20"/>
                <w:szCs w:val="20"/>
              </w:rPr>
              <w:t>0.4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26)</w:t>
            </w:r>
          </w:p>
        </w:tc>
        <w:tc>
          <w:tcPr>
            <w:tcW w:w="1445" w:type="dxa"/>
            <w:shd w:val="clear" w:color="auto" w:fill="auto"/>
          </w:tcPr>
          <w:p w14:paraId="0374F855" w14:textId="07E325BE" w:rsidR="00AF3647" w:rsidRPr="00BC711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0062C" w:rsidRPr="00BC7119" w14:paraId="24C9163A" w14:textId="77777777" w:rsidTr="0030062C">
        <w:trPr>
          <w:gridAfter w:val="1"/>
          <w:wAfter w:w="15" w:type="dxa"/>
          <w:trHeight w:val="705"/>
        </w:trPr>
        <w:tc>
          <w:tcPr>
            <w:tcW w:w="1450" w:type="dxa"/>
            <w:hideMark/>
          </w:tcPr>
          <w:p w14:paraId="543FF8B8" w14:textId="093C08B0" w:rsidR="00AF3647" w:rsidRPr="00BC7119" w:rsidRDefault="000705E4">
            <w:pPr>
              <w:rPr>
                <w:rFonts w:ascii="Calibri" w:hAnsi="Calibri" w:cs="Calibri"/>
                <w:sz w:val="20"/>
                <w:szCs w:val="20"/>
              </w:rPr>
            </w:pPr>
            <w:r w:rsidRPr="000705E4">
              <w:rPr>
                <w:rFonts w:ascii="Calibri" w:hAnsi="Calibri" w:cs="Calibri"/>
                <w:sz w:val="20"/>
                <w:szCs w:val="20"/>
              </w:rPr>
              <w:t>Kolbe-Alexander 2006 (Sit-to-Stand no. of repetitions)</w:t>
            </w:r>
          </w:p>
        </w:tc>
        <w:tc>
          <w:tcPr>
            <w:tcW w:w="1242" w:type="dxa"/>
            <w:hideMark/>
          </w:tcPr>
          <w:p w14:paraId="35359DEF" w14:textId="4E2A0A7F" w:rsidR="00AF3647" w:rsidRPr="000705E4" w:rsidRDefault="000705E4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0705E4">
              <w:rPr>
                <w:rFonts w:ascii="Calibri" w:hAnsi="Calibri" w:cs="Calibri"/>
                <w:sz w:val="20"/>
                <w:szCs w:val="20"/>
                <w:lang w:val="fr-FR"/>
              </w:rPr>
              <w:t>2 intervention groups (EX</w:t>
            </w:r>
            <w:r w:rsidR="00DC5C9F">
              <w:rPr>
                <w:rFonts w:ascii="Calibri" w:hAnsi="Calibri" w:cs="Calibri"/>
                <w:sz w:val="20"/>
                <w:szCs w:val="20"/>
                <w:lang w:val="fr-FR"/>
              </w:rPr>
              <w:t>1</w:t>
            </w:r>
            <w:r w:rsidR="005E2EBE">
              <w:rPr>
                <w:rFonts w:ascii="Calibri" w:hAnsi="Calibri" w:cs="Calibri"/>
                <w:sz w:val="20"/>
                <w:szCs w:val="20"/>
                <w:lang w:val="fr-FR"/>
              </w:rPr>
              <w:t> :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r w:rsidRPr="000705E4">
              <w:rPr>
                <w:rFonts w:ascii="Calibri" w:hAnsi="Calibri" w:cs="Calibri"/>
                <w:sz w:val="20"/>
                <w:szCs w:val="20"/>
                <w:lang w:val="fr-FR"/>
              </w:rPr>
              <w:t>n = 32 and EX</w:t>
            </w:r>
            <w:proofErr w:type="gramStart"/>
            <w:r w:rsidRPr="000705E4">
              <w:rPr>
                <w:rFonts w:ascii="Calibri" w:hAnsi="Calibri" w:cs="Calibri"/>
                <w:sz w:val="20"/>
                <w:szCs w:val="20"/>
                <w:lang w:val="fr-FR"/>
              </w:rPr>
              <w:t>2: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r w:rsidRPr="000705E4">
              <w:rPr>
                <w:rFonts w:ascii="Calibri" w:hAnsi="Calibri" w:cs="Calibri"/>
                <w:sz w:val="20"/>
                <w:szCs w:val="20"/>
                <w:lang w:val="fr-FR"/>
              </w:rPr>
              <w:t>n=27)</w:t>
            </w:r>
          </w:p>
        </w:tc>
        <w:tc>
          <w:tcPr>
            <w:tcW w:w="866" w:type="dxa"/>
            <w:gridSpan w:val="2"/>
            <w:hideMark/>
          </w:tcPr>
          <w:p w14:paraId="64F8B3A9" w14:textId="246746A4" w:rsidR="00AF3647" w:rsidRPr="000705E4" w:rsidRDefault="00DC5C9F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DC5C9F">
              <w:rPr>
                <w:rFonts w:ascii="Calibri" w:hAnsi="Calibri" w:cs="Calibri"/>
                <w:sz w:val="20"/>
                <w:szCs w:val="20"/>
                <w:lang w:val="fr-FR"/>
              </w:rPr>
              <w:t>22</w:t>
            </w:r>
          </w:p>
        </w:tc>
        <w:tc>
          <w:tcPr>
            <w:tcW w:w="1279" w:type="dxa"/>
            <w:hideMark/>
          </w:tcPr>
          <w:p w14:paraId="3411526E" w14:textId="31E9B61A" w:rsidR="00AF3647" w:rsidRPr="00BC7119" w:rsidRDefault="003B3B74">
            <w:pPr>
              <w:rPr>
                <w:rFonts w:ascii="Calibri" w:hAnsi="Calibri" w:cs="Calibri"/>
                <w:sz w:val="20"/>
                <w:szCs w:val="20"/>
              </w:rPr>
            </w:pPr>
            <w:r w:rsidRPr="003B3B74">
              <w:rPr>
                <w:rFonts w:ascii="Calibri" w:hAnsi="Calibri" w:cs="Calibri"/>
                <w:sz w:val="20"/>
                <w:szCs w:val="20"/>
              </w:rPr>
              <w:t>20 w</w:t>
            </w:r>
            <w:r>
              <w:rPr>
                <w:rFonts w:ascii="Calibri" w:hAnsi="Calibri" w:cs="Calibri"/>
                <w:sz w:val="20"/>
                <w:szCs w:val="20"/>
              </w:rPr>
              <w:t>ee</w:t>
            </w:r>
            <w:r w:rsidRPr="003B3B74">
              <w:rPr>
                <w:rFonts w:ascii="Calibri" w:hAnsi="Calibri" w:cs="Calibri"/>
                <w:sz w:val="20"/>
                <w:szCs w:val="20"/>
              </w:rPr>
              <w:t>ks</w:t>
            </w:r>
          </w:p>
        </w:tc>
        <w:tc>
          <w:tcPr>
            <w:tcW w:w="1917" w:type="dxa"/>
            <w:hideMark/>
          </w:tcPr>
          <w:p w14:paraId="17941F5A" w14:textId="598FC4AD" w:rsidR="00AF3647" w:rsidRPr="00BC7119" w:rsidRDefault="00CA25B4">
            <w:pPr>
              <w:rPr>
                <w:rFonts w:ascii="Calibri" w:hAnsi="Calibri" w:cs="Calibri"/>
                <w:sz w:val="20"/>
                <w:szCs w:val="20"/>
              </w:rPr>
            </w:pPr>
            <w:r w:rsidRPr="00CA25B4">
              <w:rPr>
                <w:rFonts w:ascii="Calibri" w:hAnsi="Calibri" w:cs="Calibri"/>
                <w:sz w:val="20"/>
                <w:szCs w:val="20"/>
              </w:rPr>
              <w:t xml:space="preserve">Sig. increase in EX1 at 20 weeks </w:t>
            </w:r>
            <w:r w:rsidR="00031F90">
              <w:rPr>
                <w:rFonts w:ascii="Calibri" w:hAnsi="Calibri" w:cs="Calibri"/>
                <w:sz w:val="20"/>
                <w:szCs w:val="20"/>
              </w:rPr>
              <w:t xml:space="preserve">only </w:t>
            </w:r>
            <w:r w:rsidRPr="00CA25B4">
              <w:rPr>
                <w:rFonts w:ascii="Calibri" w:hAnsi="Calibri" w:cs="Calibri"/>
                <w:sz w:val="20"/>
                <w:szCs w:val="20"/>
              </w:rPr>
              <w:t>(p&lt;.0001) and EX2 at both 10 weeks and 20 weeks</w:t>
            </w:r>
            <w:r w:rsidR="00B920C6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B920C6" w:rsidRPr="00CA25B4">
              <w:rPr>
                <w:rFonts w:ascii="Calibri" w:hAnsi="Calibri" w:cs="Calibri"/>
                <w:sz w:val="20"/>
                <w:szCs w:val="20"/>
              </w:rPr>
              <w:t>(p&lt;.0001)</w:t>
            </w:r>
            <w:r w:rsidRPr="00CA25B4">
              <w:rPr>
                <w:rFonts w:ascii="Calibri" w:hAnsi="Calibri" w:cs="Calibri"/>
                <w:sz w:val="20"/>
                <w:szCs w:val="20"/>
              </w:rPr>
              <w:t>; No changes in Control group</w:t>
            </w:r>
          </w:p>
        </w:tc>
        <w:tc>
          <w:tcPr>
            <w:tcW w:w="1069" w:type="dxa"/>
            <w:shd w:val="clear" w:color="auto" w:fill="auto"/>
            <w:hideMark/>
          </w:tcPr>
          <w:p w14:paraId="59E8627C" w14:textId="37B87A85" w:rsidR="00027D80" w:rsidRPr="00027D80" w:rsidRDefault="00027D80" w:rsidP="00027D8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  <w:hideMark/>
          </w:tcPr>
          <w:p w14:paraId="6968B3D8" w14:textId="7D273014" w:rsidR="00AF3647" w:rsidRPr="00BC7119" w:rsidRDefault="0030062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  <w:hideMark/>
          </w:tcPr>
          <w:p w14:paraId="70C86059" w14:textId="77777777" w:rsidR="00AF3647" w:rsidRPr="00BC711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7808FEC1" w14:textId="52369DC1" w:rsidR="00AF3647" w:rsidRPr="00BC7119" w:rsidRDefault="0030062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  <w:hideMark/>
          </w:tcPr>
          <w:p w14:paraId="180232F7" w14:textId="2E85D6E4" w:rsidR="00AF3647" w:rsidRPr="00BC7119" w:rsidRDefault="0030062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  <w:hideMark/>
          </w:tcPr>
          <w:p w14:paraId="2769E6D4" w14:textId="77777777" w:rsidR="00AF3647" w:rsidRPr="00BC7119" w:rsidRDefault="00AF364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22909" w:rsidRPr="00BC7119" w14:paraId="77D97C82" w14:textId="77777777" w:rsidTr="00A807D1">
        <w:trPr>
          <w:gridAfter w:val="1"/>
          <w:wAfter w:w="15" w:type="dxa"/>
          <w:trHeight w:val="1085"/>
        </w:trPr>
        <w:tc>
          <w:tcPr>
            <w:tcW w:w="1450" w:type="dxa"/>
            <w:hideMark/>
          </w:tcPr>
          <w:p w14:paraId="5E7B49F9" w14:textId="717BDE3F" w:rsidR="00DD00D6" w:rsidRPr="00BC7119" w:rsidRDefault="00DD00D6">
            <w:pPr>
              <w:rPr>
                <w:rFonts w:ascii="Calibri" w:hAnsi="Calibri" w:cs="Calibri"/>
                <w:sz w:val="20"/>
                <w:szCs w:val="20"/>
              </w:rPr>
            </w:pPr>
            <w:r w:rsidRPr="00DD00D6">
              <w:rPr>
                <w:rFonts w:ascii="Calibri" w:hAnsi="Calibri" w:cs="Calibri"/>
                <w:sz w:val="20"/>
                <w:szCs w:val="20"/>
              </w:rPr>
              <w:t>Vieira 2021 (Sit-to-Stand, no. of repetitions)</w:t>
            </w:r>
          </w:p>
        </w:tc>
        <w:tc>
          <w:tcPr>
            <w:tcW w:w="1242" w:type="dxa"/>
            <w:hideMark/>
          </w:tcPr>
          <w:p w14:paraId="4A377559" w14:textId="78652A66" w:rsidR="00DD00D6" w:rsidRPr="00BC7119" w:rsidRDefault="00655DF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66" w:type="dxa"/>
            <w:gridSpan w:val="2"/>
          </w:tcPr>
          <w:p w14:paraId="1C9D217C" w14:textId="35D9A6C2" w:rsidR="00DD00D6" w:rsidRPr="00BC7119" w:rsidRDefault="00655DF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279" w:type="dxa"/>
            <w:hideMark/>
          </w:tcPr>
          <w:p w14:paraId="531A62BE" w14:textId="6ACEDFBB" w:rsidR="00DD00D6" w:rsidRPr="00BC7119" w:rsidRDefault="00655DF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months</w:t>
            </w:r>
          </w:p>
        </w:tc>
        <w:tc>
          <w:tcPr>
            <w:tcW w:w="1917" w:type="dxa"/>
            <w:hideMark/>
          </w:tcPr>
          <w:p w14:paraId="364B04EA" w14:textId="1C7EDC26" w:rsidR="00DD00D6" w:rsidRPr="00BC7119" w:rsidRDefault="00655DF1">
            <w:pPr>
              <w:rPr>
                <w:rFonts w:ascii="Calibri" w:hAnsi="Calibri" w:cs="Calibri"/>
                <w:sz w:val="20"/>
                <w:szCs w:val="20"/>
              </w:rPr>
            </w:pPr>
            <w:r w:rsidRPr="00655DF1">
              <w:rPr>
                <w:rFonts w:ascii="Calibri" w:hAnsi="Calibri" w:cs="Calibri"/>
                <w:sz w:val="20"/>
                <w:szCs w:val="20"/>
              </w:rPr>
              <w:t>Sig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655DF1">
              <w:rPr>
                <w:rFonts w:ascii="Calibri" w:hAnsi="Calibri" w:cs="Calibri"/>
                <w:sz w:val="20"/>
                <w:szCs w:val="20"/>
              </w:rPr>
              <w:t xml:space="preserve"> increase (p=0.025)</w:t>
            </w:r>
          </w:p>
        </w:tc>
        <w:tc>
          <w:tcPr>
            <w:tcW w:w="1069" w:type="dxa"/>
            <w:shd w:val="clear" w:color="auto" w:fill="FFFFFF" w:themeFill="background1"/>
          </w:tcPr>
          <w:p w14:paraId="17B5764D" w14:textId="3F817ADD" w:rsidR="00DD00D6" w:rsidRPr="00BC7119" w:rsidRDefault="0045473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4)</w:t>
            </w:r>
          </w:p>
        </w:tc>
        <w:tc>
          <w:tcPr>
            <w:tcW w:w="1049" w:type="dxa"/>
            <w:shd w:val="clear" w:color="auto" w:fill="FFFFFF" w:themeFill="background1"/>
          </w:tcPr>
          <w:p w14:paraId="2AA06750" w14:textId="62CB4E86" w:rsidR="00DD00D6" w:rsidRPr="00BC7119" w:rsidRDefault="0045473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5)</w:t>
            </w:r>
          </w:p>
        </w:tc>
        <w:tc>
          <w:tcPr>
            <w:tcW w:w="1523" w:type="dxa"/>
            <w:shd w:val="clear" w:color="auto" w:fill="auto"/>
            <w:hideMark/>
          </w:tcPr>
          <w:p w14:paraId="66A84259" w14:textId="6284D087" w:rsidR="00DD00D6" w:rsidRPr="00BC7119" w:rsidRDefault="00DD00D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FFFFFF" w:themeFill="background1"/>
          </w:tcPr>
          <w:p w14:paraId="6C975196" w14:textId="6768A5DC" w:rsidR="00DD00D6" w:rsidRPr="00BC7119" w:rsidRDefault="00251CD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4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604E938A" w14:textId="77777777" w:rsidR="00DD00D6" w:rsidRDefault="00251CDD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(4)</w:t>
            </w:r>
          </w:p>
          <w:p w14:paraId="225B19A7" w14:textId="53C568BA" w:rsidR="00CD60F7" w:rsidRPr="00BC7119" w:rsidRDefault="00CD60F7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dxa"/>
            <w:shd w:val="clear" w:color="auto" w:fill="auto"/>
            <w:hideMark/>
          </w:tcPr>
          <w:p w14:paraId="1BF3ED0B" w14:textId="77777777" w:rsidR="00DD00D6" w:rsidRPr="00BC7119" w:rsidRDefault="00DD00D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22909" w:rsidRPr="00BC7119" w14:paraId="13A7A97C" w14:textId="77777777" w:rsidTr="00A807D1">
        <w:trPr>
          <w:gridAfter w:val="1"/>
          <w:wAfter w:w="15" w:type="dxa"/>
          <w:trHeight w:val="841"/>
        </w:trPr>
        <w:tc>
          <w:tcPr>
            <w:tcW w:w="1450" w:type="dxa"/>
          </w:tcPr>
          <w:p w14:paraId="75F5F122" w14:textId="7BD3AB80" w:rsidR="00945D83" w:rsidRPr="00DD00D6" w:rsidRDefault="00945D83">
            <w:pPr>
              <w:rPr>
                <w:rFonts w:ascii="Calibri" w:hAnsi="Calibri" w:cs="Calibri"/>
                <w:sz w:val="20"/>
                <w:szCs w:val="20"/>
              </w:rPr>
            </w:pPr>
            <w:r w:rsidRPr="00945D83">
              <w:rPr>
                <w:rFonts w:ascii="Calibri" w:hAnsi="Calibri" w:cs="Calibri"/>
                <w:sz w:val="20"/>
                <w:szCs w:val="20"/>
              </w:rPr>
              <w:t>Wang 2010 (Sit-to-Stand, seconds)</w:t>
            </w:r>
          </w:p>
        </w:tc>
        <w:tc>
          <w:tcPr>
            <w:tcW w:w="1242" w:type="dxa"/>
          </w:tcPr>
          <w:p w14:paraId="7730A22E" w14:textId="6B81D4A8" w:rsidR="00945D83" w:rsidRDefault="00626ED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866" w:type="dxa"/>
            <w:gridSpan w:val="2"/>
          </w:tcPr>
          <w:p w14:paraId="1FCAB03B" w14:textId="6EC814E8" w:rsidR="00945D83" w:rsidRDefault="00626ED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1279" w:type="dxa"/>
          </w:tcPr>
          <w:p w14:paraId="3DD7821A" w14:textId="5FE36974" w:rsidR="00945D83" w:rsidRDefault="00626ED0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  <w:tc>
          <w:tcPr>
            <w:tcW w:w="1917" w:type="dxa"/>
          </w:tcPr>
          <w:p w14:paraId="0FA701E8" w14:textId="7787864A" w:rsidR="00945D83" w:rsidRPr="00655DF1" w:rsidRDefault="00626ED0">
            <w:pPr>
              <w:rPr>
                <w:rFonts w:ascii="Calibri" w:hAnsi="Calibri" w:cs="Calibri"/>
                <w:sz w:val="20"/>
                <w:szCs w:val="20"/>
              </w:rPr>
            </w:pPr>
            <w:r w:rsidRPr="00626ED0">
              <w:rPr>
                <w:rFonts w:ascii="Calibri" w:hAnsi="Calibri" w:cs="Calibri"/>
                <w:sz w:val="20"/>
                <w:szCs w:val="20"/>
              </w:rPr>
              <w:t>No sig difference for yoga (p=.085) or control socialisation group (p=.051)</w:t>
            </w:r>
          </w:p>
        </w:tc>
        <w:tc>
          <w:tcPr>
            <w:tcW w:w="1069" w:type="dxa"/>
            <w:shd w:val="clear" w:color="auto" w:fill="auto"/>
          </w:tcPr>
          <w:p w14:paraId="1500C852" w14:textId="3F9ECB28" w:rsidR="00945D83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5A11BD9D" w14:textId="61BDE71D" w:rsidR="00945D83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75A42957" w14:textId="5803AB41" w:rsidR="00945D83" w:rsidRPr="00BC7119" w:rsidRDefault="00031CDF">
            <w:pPr>
              <w:rPr>
                <w:rFonts w:ascii="Calibri" w:hAnsi="Calibri" w:cs="Calibri"/>
                <w:sz w:val="20"/>
                <w:szCs w:val="20"/>
              </w:rPr>
            </w:pPr>
            <w:r w:rsidRPr="00031CDF">
              <w:rPr>
                <w:rFonts w:ascii="Calibri" w:hAnsi="Calibri" w:cs="Calibri"/>
                <w:sz w:val="20"/>
                <w:szCs w:val="20"/>
              </w:rPr>
              <w:t>Mean difference (SD): 6.66 (6.55)</w:t>
            </w:r>
          </w:p>
        </w:tc>
        <w:tc>
          <w:tcPr>
            <w:tcW w:w="1024" w:type="dxa"/>
            <w:shd w:val="clear" w:color="auto" w:fill="auto"/>
          </w:tcPr>
          <w:p w14:paraId="35D2F1BB" w14:textId="49F86BB3" w:rsidR="00945D83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89067F9" w14:textId="2D1C0A75" w:rsidR="00945D83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56F1C1E1" w14:textId="69EDCCE9" w:rsidR="00945D83" w:rsidRPr="00BC7119" w:rsidRDefault="00D23994">
            <w:pPr>
              <w:rPr>
                <w:rFonts w:ascii="Calibri" w:hAnsi="Calibri" w:cs="Calibri"/>
                <w:sz w:val="20"/>
                <w:szCs w:val="20"/>
              </w:rPr>
            </w:pPr>
            <w:r w:rsidRPr="00D23994">
              <w:rPr>
                <w:rFonts w:ascii="Calibri" w:hAnsi="Calibri" w:cs="Calibri"/>
                <w:sz w:val="20"/>
                <w:szCs w:val="20"/>
              </w:rPr>
              <w:t>Mean difference (SD): -10.36 (13.55)</w:t>
            </w:r>
          </w:p>
        </w:tc>
      </w:tr>
      <w:tr w:rsidR="006621A9" w:rsidRPr="00BC7119" w14:paraId="4CA4BE87" w14:textId="77777777" w:rsidTr="00A807D1">
        <w:trPr>
          <w:gridAfter w:val="1"/>
          <w:wAfter w:w="15" w:type="dxa"/>
          <w:trHeight w:val="841"/>
        </w:trPr>
        <w:tc>
          <w:tcPr>
            <w:tcW w:w="1450" w:type="dxa"/>
          </w:tcPr>
          <w:p w14:paraId="3F09003C" w14:textId="7D889715" w:rsidR="00945D83" w:rsidRPr="00945D83" w:rsidRDefault="002F67E1">
            <w:pPr>
              <w:rPr>
                <w:rFonts w:ascii="Calibri" w:hAnsi="Calibri" w:cs="Calibri"/>
                <w:sz w:val="20"/>
                <w:szCs w:val="20"/>
              </w:rPr>
            </w:pPr>
            <w:r w:rsidRPr="002F67E1">
              <w:rPr>
                <w:rFonts w:ascii="Calibri" w:hAnsi="Calibri" w:cs="Calibri"/>
                <w:sz w:val="20"/>
                <w:szCs w:val="20"/>
              </w:rPr>
              <w:t>Lee 2016 (Sit-to-Stand, repetitions)</w:t>
            </w:r>
          </w:p>
        </w:tc>
        <w:tc>
          <w:tcPr>
            <w:tcW w:w="1242" w:type="dxa"/>
          </w:tcPr>
          <w:p w14:paraId="575AE1D3" w14:textId="3ECC30C9" w:rsidR="00945D83" w:rsidRDefault="00AF5D18">
            <w:pPr>
              <w:rPr>
                <w:rFonts w:ascii="Calibri" w:hAnsi="Calibri" w:cs="Calibri"/>
                <w:sz w:val="20"/>
                <w:szCs w:val="20"/>
              </w:rPr>
            </w:pPr>
            <w:r w:rsidRPr="00AF5D18">
              <w:rPr>
                <w:rFonts w:ascii="Calibri" w:hAnsi="Calibri" w:cs="Calibri"/>
                <w:sz w:val="20"/>
                <w:szCs w:val="20"/>
              </w:rPr>
              <w:t xml:space="preserve">2 intervention groups </w:t>
            </w:r>
            <w:r w:rsidRPr="00AF5D18">
              <w:rPr>
                <w:rFonts w:ascii="Calibri" w:hAnsi="Calibri" w:cs="Calibri"/>
                <w:sz w:val="20"/>
                <w:szCs w:val="20"/>
              </w:rPr>
              <w:lastRenderedPageBreak/>
              <w:t>yoga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F5D18">
              <w:rPr>
                <w:rFonts w:ascii="Calibri" w:hAnsi="Calibri" w:cs="Calibri"/>
                <w:sz w:val="20"/>
                <w:szCs w:val="20"/>
              </w:rPr>
              <w:t>n=20 and dance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AF5D18">
              <w:rPr>
                <w:rFonts w:ascii="Calibri" w:hAnsi="Calibri" w:cs="Calibri"/>
                <w:sz w:val="20"/>
                <w:szCs w:val="20"/>
              </w:rPr>
              <w:t>n=20)</w:t>
            </w:r>
          </w:p>
        </w:tc>
        <w:tc>
          <w:tcPr>
            <w:tcW w:w="866" w:type="dxa"/>
            <w:gridSpan w:val="2"/>
          </w:tcPr>
          <w:p w14:paraId="5496484C" w14:textId="3A7DB906" w:rsidR="00945D83" w:rsidRDefault="00AF5D1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20</w:t>
            </w:r>
          </w:p>
        </w:tc>
        <w:tc>
          <w:tcPr>
            <w:tcW w:w="1279" w:type="dxa"/>
          </w:tcPr>
          <w:p w14:paraId="246073FD" w14:textId="78C1EA6C" w:rsidR="00945D83" w:rsidRDefault="00AF5D1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 weeks</w:t>
            </w:r>
          </w:p>
        </w:tc>
        <w:tc>
          <w:tcPr>
            <w:tcW w:w="1917" w:type="dxa"/>
          </w:tcPr>
          <w:p w14:paraId="234E655D" w14:textId="038F7DF2" w:rsidR="00945D83" w:rsidRPr="00655DF1" w:rsidRDefault="00911D53">
            <w:pPr>
              <w:rPr>
                <w:rFonts w:ascii="Calibri" w:hAnsi="Calibri" w:cs="Calibri"/>
                <w:sz w:val="20"/>
                <w:szCs w:val="20"/>
              </w:rPr>
            </w:pPr>
            <w:r w:rsidRPr="00911D53">
              <w:rPr>
                <w:rFonts w:ascii="Calibri" w:hAnsi="Calibri" w:cs="Calibri"/>
                <w:sz w:val="20"/>
                <w:szCs w:val="20"/>
              </w:rPr>
              <w:t>No sig time x group effect (F = 0.694, p&gt;.05)</w:t>
            </w:r>
          </w:p>
        </w:tc>
        <w:tc>
          <w:tcPr>
            <w:tcW w:w="1069" w:type="dxa"/>
            <w:shd w:val="clear" w:color="auto" w:fill="FFFFFF" w:themeFill="background1"/>
          </w:tcPr>
          <w:p w14:paraId="119359F5" w14:textId="016F6456" w:rsidR="00945D83" w:rsidRDefault="003C2640">
            <w:pPr>
              <w:rPr>
                <w:rFonts w:ascii="Calibri" w:hAnsi="Calibri" w:cs="Calibri"/>
                <w:sz w:val="20"/>
                <w:szCs w:val="20"/>
              </w:rPr>
            </w:pPr>
            <w:r w:rsidRPr="003C2640">
              <w:rPr>
                <w:rFonts w:ascii="Calibri" w:hAnsi="Calibri" w:cs="Calibri"/>
                <w:sz w:val="20"/>
                <w:szCs w:val="20"/>
              </w:rPr>
              <w:t>yoga = 14.9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4.90)</w:t>
            </w:r>
            <w:r w:rsidRPr="003C2640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Pr="003C2640">
              <w:rPr>
                <w:rFonts w:ascii="Calibri" w:hAnsi="Calibri" w:cs="Calibri"/>
                <w:sz w:val="20"/>
                <w:szCs w:val="20"/>
              </w:rPr>
              <w:lastRenderedPageBreak/>
              <w:t>dance = 11.0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4.35)</w:t>
            </w:r>
          </w:p>
        </w:tc>
        <w:tc>
          <w:tcPr>
            <w:tcW w:w="1049" w:type="dxa"/>
            <w:shd w:val="clear" w:color="auto" w:fill="FFFFFF" w:themeFill="background1"/>
          </w:tcPr>
          <w:p w14:paraId="5CEED62E" w14:textId="2C6C9955" w:rsidR="00945D83" w:rsidRDefault="00C07F42">
            <w:pPr>
              <w:rPr>
                <w:rFonts w:ascii="Calibri" w:hAnsi="Calibri" w:cs="Calibri"/>
                <w:sz w:val="20"/>
                <w:szCs w:val="20"/>
              </w:rPr>
            </w:pPr>
            <w:r w:rsidRPr="00C07F42">
              <w:rPr>
                <w:rFonts w:ascii="Calibri" w:hAnsi="Calibri" w:cs="Calibri"/>
                <w:sz w:val="20"/>
                <w:szCs w:val="20"/>
              </w:rPr>
              <w:lastRenderedPageBreak/>
              <w:t>yoga = 15.2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2.91)</w:t>
            </w:r>
            <w:r w:rsidRPr="00C07F42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Pr="00C07F42">
              <w:rPr>
                <w:rFonts w:ascii="Calibri" w:hAnsi="Calibri" w:cs="Calibri"/>
                <w:sz w:val="20"/>
                <w:szCs w:val="20"/>
              </w:rPr>
              <w:lastRenderedPageBreak/>
              <w:t>dance = 11.4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3.64)</w:t>
            </w:r>
          </w:p>
        </w:tc>
        <w:tc>
          <w:tcPr>
            <w:tcW w:w="1523" w:type="dxa"/>
            <w:shd w:val="clear" w:color="auto" w:fill="auto"/>
          </w:tcPr>
          <w:p w14:paraId="519B9C2B" w14:textId="77777777" w:rsidR="00945D83" w:rsidRPr="00BC7119" w:rsidRDefault="00945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FFFFFF" w:themeFill="background1"/>
          </w:tcPr>
          <w:p w14:paraId="59C30851" w14:textId="51058FB3" w:rsidR="00945D83" w:rsidRDefault="00A650CB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5 (2.38)</w:t>
            </w:r>
          </w:p>
        </w:tc>
        <w:tc>
          <w:tcPr>
            <w:tcW w:w="1087" w:type="dxa"/>
            <w:gridSpan w:val="2"/>
            <w:shd w:val="clear" w:color="auto" w:fill="FFFFFF" w:themeFill="background1"/>
          </w:tcPr>
          <w:p w14:paraId="2A22FE71" w14:textId="00686358" w:rsidR="00945D83" w:rsidRDefault="009B29F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25 (4.57)</w:t>
            </w:r>
          </w:p>
        </w:tc>
        <w:tc>
          <w:tcPr>
            <w:tcW w:w="1445" w:type="dxa"/>
            <w:shd w:val="clear" w:color="auto" w:fill="auto"/>
          </w:tcPr>
          <w:p w14:paraId="1B8807ED" w14:textId="77777777" w:rsidR="00945D83" w:rsidRPr="00BC7119" w:rsidRDefault="00945D83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3AD" w:rsidRPr="00BC7119" w14:paraId="261952D0" w14:textId="77777777" w:rsidTr="00A807D1">
        <w:trPr>
          <w:gridAfter w:val="1"/>
          <w:wAfter w:w="15" w:type="dxa"/>
          <w:trHeight w:val="1924"/>
        </w:trPr>
        <w:tc>
          <w:tcPr>
            <w:tcW w:w="1450" w:type="dxa"/>
          </w:tcPr>
          <w:p w14:paraId="6B091E7D" w14:textId="4EF1DBC7" w:rsidR="002F67E1" w:rsidRPr="002F67E1" w:rsidRDefault="002F67E1">
            <w:pPr>
              <w:rPr>
                <w:rFonts w:ascii="Calibri" w:hAnsi="Calibri" w:cs="Calibri"/>
                <w:sz w:val="20"/>
                <w:szCs w:val="20"/>
              </w:rPr>
            </w:pPr>
            <w:r w:rsidRPr="002F67E1">
              <w:rPr>
                <w:rFonts w:ascii="Calibri" w:hAnsi="Calibri" w:cs="Calibri"/>
                <w:sz w:val="20"/>
                <w:szCs w:val="20"/>
              </w:rPr>
              <w:t>Moore-Harrison 2008 (1RM leg press)</w:t>
            </w:r>
          </w:p>
        </w:tc>
        <w:tc>
          <w:tcPr>
            <w:tcW w:w="1242" w:type="dxa"/>
          </w:tcPr>
          <w:p w14:paraId="57E38E81" w14:textId="2C273913" w:rsidR="002F67E1" w:rsidRDefault="00B818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66" w:type="dxa"/>
            <w:gridSpan w:val="2"/>
          </w:tcPr>
          <w:p w14:paraId="4FDED6AF" w14:textId="663EAE57" w:rsidR="002F67E1" w:rsidRDefault="00B818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279" w:type="dxa"/>
          </w:tcPr>
          <w:p w14:paraId="32DEE006" w14:textId="071E7526" w:rsidR="002F67E1" w:rsidRDefault="00B81884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weeks</w:t>
            </w:r>
          </w:p>
        </w:tc>
        <w:tc>
          <w:tcPr>
            <w:tcW w:w="1917" w:type="dxa"/>
          </w:tcPr>
          <w:p w14:paraId="2B4527F6" w14:textId="5F452F38" w:rsidR="002F67E1" w:rsidRPr="00671969" w:rsidRDefault="00B8188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1884">
              <w:rPr>
                <w:rFonts w:ascii="Calibri" w:hAnsi="Calibri" w:cs="Calibri"/>
                <w:color w:val="000000"/>
                <w:sz w:val="20"/>
                <w:szCs w:val="20"/>
              </w:rPr>
              <w:t>Both groups demonstrated nonsignificant improvements (7% control group and 6.6% walking exercise group) in 1RM.</w:t>
            </w:r>
          </w:p>
        </w:tc>
        <w:tc>
          <w:tcPr>
            <w:tcW w:w="1069" w:type="dxa"/>
            <w:shd w:val="clear" w:color="auto" w:fill="auto"/>
          </w:tcPr>
          <w:p w14:paraId="171AE3C8" w14:textId="0BE1B7F9" w:rsidR="002F67E1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7DA13A35" w14:textId="69AE6DAB" w:rsidR="002F67E1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2D42F931" w14:textId="77777777" w:rsidR="002F67E1" w:rsidRPr="00BC7119" w:rsidRDefault="002F67E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7D5EA30A" w14:textId="4337A5E6" w:rsidR="002F67E1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32A1B975" w14:textId="78582869" w:rsidR="002F67E1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01549D0B" w14:textId="77777777" w:rsidR="002F67E1" w:rsidRPr="00BC7119" w:rsidRDefault="002F67E1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21A9" w:rsidRPr="00BC7119" w14:paraId="153DDE9B" w14:textId="77777777" w:rsidTr="00A807D1">
        <w:trPr>
          <w:gridAfter w:val="1"/>
          <w:wAfter w:w="15" w:type="dxa"/>
          <w:trHeight w:val="1800"/>
        </w:trPr>
        <w:tc>
          <w:tcPr>
            <w:tcW w:w="1450" w:type="dxa"/>
          </w:tcPr>
          <w:p w14:paraId="56D9FDE1" w14:textId="22A62555" w:rsidR="008F7D05" w:rsidRPr="002F67E1" w:rsidRDefault="008F7D05">
            <w:pPr>
              <w:rPr>
                <w:rFonts w:ascii="Calibri" w:hAnsi="Calibri" w:cs="Calibri"/>
                <w:sz w:val="20"/>
                <w:szCs w:val="20"/>
              </w:rPr>
            </w:pPr>
            <w:r w:rsidRPr="006A556A">
              <w:rPr>
                <w:rFonts w:ascii="Calibri" w:hAnsi="Calibri" w:cs="Calibri"/>
                <w:sz w:val="20"/>
                <w:szCs w:val="20"/>
              </w:rPr>
              <w:t>Owusu 2022 (leg press)</w:t>
            </w:r>
          </w:p>
        </w:tc>
        <w:tc>
          <w:tcPr>
            <w:tcW w:w="2108" w:type="dxa"/>
            <w:gridSpan w:val="3"/>
          </w:tcPr>
          <w:p w14:paraId="49F440E2" w14:textId="4DB2915C" w:rsidR="008F7D05" w:rsidRDefault="00F13E63">
            <w:pPr>
              <w:rPr>
                <w:rFonts w:ascii="Calibri" w:hAnsi="Calibri" w:cs="Calibri"/>
                <w:sz w:val="20"/>
                <w:szCs w:val="20"/>
              </w:rPr>
            </w:pPr>
            <w:r w:rsidRPr="00F13E63">
              <w:rPr>
                <w:rFonts w:ascii="Calibri" w:hAnsi="Calibri" w:cs="Calibri"/>
                <w:sz w:val="20"/>
                <w:szCs w:val="20"/>
              </w:rPr>
              <w:t>60 in total</w:t>
            </w:r>
            <w:r w:rsidR="00443FCE">
              <w:rPr>
                <w:rFonts w:ascii="Calibri" w:hAnsi="Calibri" w:cs="Calibri"/>
                <w:sz w:val="20"/>
                <w:szCs w:val="20"/>
              </w:rPr>
              <w:t xml:space="preserve">- </w:t>
            </w:r>
            <w:r w:rsidR="00443FCE" w:rsidRPr="00E66029">
              <w:rPr>
                <w:rFonts w:ascii="Calibri" w:hAnsi="Calibri" w:cs="Calibri"/>
                <w:sz w:val="20"/>
                <w:szCs w:val="20"/>
              </w:rPr>
              <w:t>unable to know how many in each arm due to missing data</w:t>
            </w:r>
          </w:p>
        </w:tc>
        <w:tc>
          <w:tcPr>
            <w:tcW w:w="1279" w:type="dxa"/>
          </w:tcPr>
          <w:p w14:paraId="3A6A0115" w14:textId="520828C7" w:rsidR="008F7D05" w:rsidRDefault="008F7D0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weeks</w:t>
            </w:r>
          </w:p>
        </w:tc>
        <w:tc>
          <w:tcPr>
            <w:tcW w:w="1917" w:type="dxa"/>
          </w:tcPr>
          <w:p w14:paraId="0FB85A73" w14:textId="18AE7EBE" w:rsidR="008F7D05" w:rsidRPr="00655DF1" w:rsidRDefault="008F7D0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B67396">
              <w:rPr>
                <w:rFonts w:ascii="Calibri" w:hAnsi="Calibri" w:cs="Calibri"/>
                <w:sz w:val="20"/>
                <w:szCs w:val="20"/>
              </w:rPr>
              <w:t>ig</w:t>
            </w:r>
            <w:r>
              <w:rPr>
                <w:rFonts w:ascii="Calibri" w:hAnsi="Calibri" w:cs="Calibri"/>
                <w:sz w:val="20"/>
                <w:szCs w:val="20"/>
              </w:rPr>
              <w:t>.</w:t>
            </w:r>
            <w:r w:rsidRPr="00B67396">
              <w:rPr>
                <w:rFonts w:ascii="Calibri" w:hAnsi="Calibri" w:cs="Calibri"/>
                <w:sz w:val="20"/>
                <w:szCs w:val="20"/>
              </w:rPr>
              <w:t xml:space="preserve"> difference (p=0.0014)</w:t>
            </w:r>
          </w:p>
        </w:tc>
        <w:tc>
          <w:tcPr>
            <w:tcW w:w="1069" w:type="dxa"/>
            <w:shd w:val="clear" w:color="auto" w:fill="auto"/>
          </w:tcPr>
          <w:p w14:paraId="2E729CC2" w14:textId="2376D8FA" w:rsidR="008F7D05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7DF4940B" w14:textId="2FBC0819" w:rsidR="008F7D05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2AE05479" w14:textId="2651DE03" w:rsidR="008F7D05" w:rsidRPr="00BC7119" w:rsidRDefault="008F7D05">
            <w:pPr>
              <w:rPr>
                <w:rFonts w:ascii="Calibri" w:hAnsi="Calibri" w:cs="Calibri"/>
                <w:sz w:val="20"/>
                <w:szCs w:val="20"/>
              </w:rPr>
            </w:pPr>
            <w:r w:rsidRPr="00A7667F">
              <w:rPr>
                <w:rFonts w:ascii="Calibri" w:hAnsi="Calibri" w:cs="Calibri"/>
                <w:sz w:val="20"/>
                <w:szCs w:val="20"/>
              </w:rPr>
              <w:t>Estimate of change from baseline (int. vs. control): 27.706, SE: 28.497, 95% CI (10.917, 44.494)</w:t>
            </w:r>
          </w:p>
        </w:tc>
        <w:tc>
          <w:tcPr>
            <w:tcW w:w="1024" w:type="dxa"/>
            <w:shd w:val="clear" w:color="auto" w:fill="auto"/>
          </w:tcPr>
          <w:p w14:paraId="7B155DC6" w14:textId="2818B486" w:rsidR="008F7D05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DBB817E" w14:textId="5CA93604" w:rsidR="008F7D05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1D63B5B0" w14:textId="77777777" w:rsidR="008F7D05" w:rsidRPr="00BC7119" w:rsidRDefault="008F7D0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561EC" w:rsidRPr="00BC7119" w14:paraId="24E2F3DE" w14:textId="77777777" w:rsidTr="00434182">
        <w:trPr>
          <w:gridAfter w:val="1"/>
          <w:wAfter w:w="15" w:type="dxa"/>
          <w:trHeight w:val="309"/>
        </w:trPr>
        <w:tc>
          <w:tcPr>
            <w:tcW w:w="13951" w:type="dxa"/>
            <w:gridSpan w:val="13"/>
          </w:tcPr>
          <w:p w14:paraId="7456114F" w14:textId="65B22DA2" w:rsidR="00B561EC" w:rsidRPr="00B561EC" w:rsidRDefault="00B561E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B561EC">
              <w:rPr>
                <w:rFonts w:ascii="Calibri" w:hAnsi="Calibri" w:cs="Calibri"/>
                <w:i/>
                <w:iCs/>
                <w:sz w:val="20"/>
                <w:szCs w:val="20"/>
              </w:rPr>
              <w:t>Upper body</w:t>
            </w:r>
            <w:r>
              <w:rPr>
                <w:rFonts w:ascii="Calibri" w:hAnsi="Calibri" w:cs="Calibri"/>
                <w:i/>
                <w:iCs/>
                <w:sz w:val="20"/>
                <w:szCs w:val="20"/>
              </w:rPr>
              <w:t xml:space="preserve"> n=</w:t>
            </w:r>
            <w:r w:rsidR="00434182">
              <w:rPr>
                <w:rFonts w:ascii="Calibri" w:hAnsi="Calibri" w:cs="Calibri"/>
                <w:i/>
                <w:iCs/>
                <w:sz w:val="20"/>
                <w:szCs w:val="20"/>
              </w:rPr>
              <w:t>5</w:t>
            </w:r>
          </w:p>
        </w:tc>
      </w:tr>
      <w:tr w:rsidR="003E15DF" w:rsidRPr="00E256E2" w14:paraId="60650099" w14:textId="77777777" w:rsidTr="00A807D1">
        <w:trPr>
          <w:gridAfter w:val="1"/>
          <w:wAfter w:w="15" w:type="dxa"/>
          <w:trHeight w:val="300"/>
        </w:trPr>
        <w:tc>
          <w:tcPr>
            <w:tcW w:w="1450" w:type="dxa"/>
          </w:tcPr>
          <w:p w14:paraId="691BDC49" w14:textId="1058D22A" w:rsidR="00434182" w:rsidRPr="00153308" w:rsidRDefault="001A5912">
            <w:pPr>
              <w:rPr>
                <w:rFonts w:ascii="Calibri" w:hAnsi="Calibri" w:cs="Calibri"/>
                <w:sz w:val="20"/>
                <w:szCs w:val="20"/>
              </w:rPr>
            </w:pPr>
            <w:r w:rsidRPr="00153308">
              <w:rPr>
                <w:rFonts w:ascii="Calibri" w:hAnsi="Calibri" w:cs="Calibri"/>
                <w:sz w:val="20"/>
                <w:szCs w:val="20"/>
              </w:rPr>
              <w:t>Kolbe-Alexander 2006 (grip strength, handheld dynamometer kg of isometric force)</w:t>
            </w:r>
          </w:p>
        </w:tc>
        <w:tc>
          <w:tcPr>
            <w:tcW w:w="1242" w:type="dxa"/>
          </w:tcPr>
          <w:p w14:paraId="6CDEBE60" w14:textId="2444595E" w:rsidR="00434182" w:rsidRPr="00153308" w:rsidRDefault="006027E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153308">
              <w:rPr>
                <w:rFonts w:ascii="Calibri" w:hAnsi="Calibri" w:cs="Calibri"/>
                <w:sz w:val="20"/>
                <w:szCs w:val="20"/>
                <w:lang w:val="fr-FR"/>
              </w:rPr>
              <w:t>2 intervention groups (EX</w:t>
            </w:r>
            <w:proofErr w:type="gramStart"/>
            <w:r w:rsidRPr="00153308">
              <w:rPr>
                <w:rFonts w:ascii="Calibri" w:hAnsi="Calibri" w:cs="Calibri"/>
                <w:sz w:val="20"/>
                <w:szCs w:val="20"/>
                <w:lang w:val="fr-FR"/>
              </w:rPr>
              <w:t>1:n</w:t>
            </w:r>
            <w:proofErr w:type="gramEnd"/>
            <w:r w:rsidRPr="00153308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= 32 and EX2:n=27)</w:t>
            </w:r>
          </w:p>
        </w:tc>
        <w:tc>
          <w:tcPr>
            <w:tcW w:w="866" w:type="dxa"/>
            <w:gridSpan w:val="2"/>
          </w:tcPr>
          <w:p w14:paraId="383A4B42" w14:textId="6A8751FE" w:rsidR="00434182" w:rsidRPr="00153308" w:rsidRDefault="006027E2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153308">
              <w:rPr>
                <w:rFonts w:ascii="Calibri" w:hAnsi="Calibri" w:cs="Calibri"/>
                <w:sz w:val="20"/>
                <w:szCs w:val="20"/>
                <w:lang w:val="fr-FR"/>
              </w:rPr>
              <w:t>22</w:t>
            </w:r>
          </w:p>
        </w:tc>
        <w:tc>
          <w:tcPr>
            <w:tcW w:w="1279" w:type="dxa"/>
          </w:tcPr>
          <w:p w14:paraId="2F65E97C" w14:textId="7022DE5B" w:rsidR="00434182" w:rsidRPr="00153308" w:rsidRDefault="00E256E2">
            <w:pPr>
              <w:rPr>
                <w:rFonts w:ascii="Calibri" w:hAnsi="Calibri" w:cs="Calibri"/>
                <w:sz w:val="20"/>
                <w:szCs w:val="20"/>
              </w:rPr>
            </w:pPr>
            <w:r w:rsidRPr="00153308">
              <w:rPr>
                <w:rFonts w:ascii="Calibri" w:hAnsi="Calibri" w:cs="Calibri"/>
                <w:sz w:val="20"/>
                <w:szCs w:val="20"/>
              </w:rPr>
              <w:t>10 and 20 weeks</w:t>
            </w:r>
          </w:p>
        </w:tc>
        <w:tc>
          <w:tcPr>
            <w:tcW w:w="1917" w:type="dxa"/>
          </w:tcPr>
          <w:p w14:paraId="73BB10F6" w14:textId="2CAB9109" w:rsidR="00434182" w:rsidRPr="00153308" w:rsidRDefault="00153308">
            <w:pPr>
              <w:rPr>
                <w:rFonts w:ascii="Calibri" w:hAnsi="Calibri" w:cs="Calibri"/>
                <w:sz w:val="20"/>
                <w:szCs w:val="20"/>
              </w:rPr>
            </w:pPr>
            <w:r w:rsidRPr="00153308">
              <w:rPr>
                <w:rFonts w:ascii="Calibri" w:hAnsi="Calibri" w:cs="Calibri"/>
                <w:sz w:val="20"/>
                <w:szCs w:val="20"/>
              </w:rPr>
              <w:t>No sig. difference in grip strength at 10 or 20 weeks</w:t>
            </w:r>
          </w:p>
        </w:tc>
        <w:tc>
          <w:tcPr>
            <w:tcW w:w="1069" w:type="dxa"/>
          </w:tcPr>
          <w:p w14:paraId="6A86A22E" w14:textId="616508E6" w:rsidR="00434182" w:rsidRPr="00153308" w:rsidRDefault="00B65235">
            <w:pPr>
              <w:rPr>
                <w:rFonts w:ascii="Calibri" w:hAnsi="Calibri" w:cs="Calibri"/>
                <w:sz w:val="20"/>
                <w:szCs w:val="20"/>
              </w:rPr>
            </w:pPr>
            <w:r w:rsidRPr="00B65235">
              <w:rPr>
                <w:rFonts w:ascii="Calibri" w:hAnsi="Calibri" w:cs="Calibri"/>
                <w:sz w:val="20"/>
                <w:szCs w:val="20"/>
              </w:rPr>
              <w:t>EX</w:t>
            </w:r>
            <w:r w:rsidR="00ED1051">
              <w:rPr>
                <w:rFonts w:ascii="Calibri" w:hAnsi="Calibri" w:cs="Calibri"/>
                <w:sz w:val="20"/>
                <w:szCs w:val="20"/>
              </w:rPr>
              <w:t>1</w:t>
            </w:r>
            <w:r w:rsidRPr="00B65235">
              <w:rPr>
                <w:rFonts w:ascii="Calibri" w:hAnsi="Calibri" w:cs="Calibri"/>
                <w:sz w:val="20"/>
                <w:szCs w:val="20"/>
              </w:rPr>
              <w:t xml:space="preserve"> = 17.23</w:t>
            </w:r>
            <w:r w:rsidR="00E564A4">
              <w:rPr>
                <w:rFonts w:ascii="Calibri" w:hAnsi="Calibri" w:cs="Calibri"/>
                <w:sz w:val="20"/>
                <w:szCs w:val="20"/>
              </w:rPr>
              <w:t xml:space="preserve"> (5.08)</w:t>
            </w:r>
            <w:r w:rsidRPr="00B65235">
              <w:rPr>
                <w:rFonts w:ascii="Calibri" w:hAnsi="Calibri" w:cs="Calibri"/>
                <w:sz w:val="20"/>
                <w:szCs w:val="20"/>
              </w:rPr>
              <w:t>; EX2 = 19.89</w:t>
            </w:r>
            <w:r w:rsidR="00E564A4">
              <w:rPr>
                <w:rFonts w:ascii="Calibri" w:hAnsi="Calibri" w:cs="Calibri"/>
                <w:sz w:val="20"/>
                <w:szCs w:val="20"/>
              </w:rPr>
              <w:t xml:space="preserve"> (5.66)</w:t>
            </w:r>
          </w:p>
        </w:tc>
        <w:tc>
          <w:tcPr>
            <w:tcW w:w="1049" w:type="dxa"/>
          </w:tcPr>
          <w:p w14:paraId="4A089F71" w14:textId="46A7D5D6" w:rsidR="00434182" w:rsidRPr="00153308" w:rsidRDefault="00E564A4">
            <w:pPr>
              <w:rPr>
                <w:rFonts w:ascii="Calibri" w:hAnsi="Calibri" w:cs="Calibri"/>
                <w:sz w:val="20"/>
                <w:szCs w:val="20"/>
              </w:rPr>
            </w:pPr>
            <w:r w:rsidRPr="00E564A4">
              <w:rPr>
                <w:rFonts w:ascii="Calibri" w:hAnsi="Calibri" w:cs="Calibri"/>
                <w:sz w:val="20"/>
                <w:szCs w:val="20"/>
              </w:rPr>
              <w:t>EX1 = 19.03</w:t>
            </w:r>
            <w:r w:rsidR="008470B9">
              <w:rPr>
                <w:rFonts w:ascii="Calibri" w:hAnsi="Calibri" w:cs="Calibri"/>
                <w:sz w:val="20"/>
                <w:szCs w:val="20"/>
              </w:rPr>
              <w:t xml:space="preserve"> (4.61)</w:t>
            </w:r>
            <w:r w:rsidRPr="00E564A4">
              <w:rPr>
                <w:rFonts w:ascii="Calibri" w:hAnsi="Calibri" w:cs="Calibri"/>
                <w:sz w:val="20"/>
                <w:szCs w:val="20"/>
              </w:rPr>
              <w:t>; EX 2 = 21.69</w:t>
            </w:r>
            <w:r w:rsidR="008470B9">
              <w:rPr>
                <w:rFonts w:ascii="Calibri" w:hAnsi="Calibri" w:cs="Calibri"/>
                <w:sz w:val="20"/>
                <w:szCs w:val="20"/>
              </w:rPr>
              <w:t xml:space="preserve"> (5.08)</w:t>
            </w:r>
          </w:p>
        </w:tc>
        <w:tc>
          <w:tcPr>
            <w:tcW w:w="1523" w:type="dxa"/>
            <w:shd w:val="clear" w:color="auto" w:fill="auto"/>
          </w:tcPr>
          <w:p w14:paraId="47D99EFF" w14:textId="730D19E9" w:rsidR="00434182" w:rsidRPr="00153308" w:rsidRDefault="0043418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9" w:type="dxa"/>
            <w:gridSpan w:val="2"/>
          </w:tcPr>
          <w:p w14:paraId="02B57A87" w14:textId="6007FAB8" w:rsidR="00434182" w:rsidRPr="00153308" w:rsidRDefault="008470B9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11 (5.71)</w:t>
            </w:r>
          </w:p>
        </w:tc>
        <w:tc>
          <w:tcPr>
            <w:tcW w:w="1062" w:type="dxa"/>
          </w:tcPr>
          <w:p w14:paraId="072A3103" w14:textId="44F5AC52" w:rsidR="00434182" w:rsidRPr="00153308" w:rsidRDefault="004677E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3 (6.03)</w:t>
            </w:r>
          </w:p>
        </w:tc>
        <w:tc>
          <w:tcPr>
            <w:tcW w:w="1445" w:type="dxa"/>
            <w:shd w:val="clear" w:color="auto" w:fill="auto"/>
          </w:tcPr>
          <w:p w14:paraId="603806AD" w14:textId="5F7A1245" w:rsidR="00434182" w:rsidRPr="00153308" w:rsidRDefault="0043418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21A9" w:rsidRPr="00BC7119" w14:paraId="54CE7B82" w14:textId="77777777" w:rsidTr="00A807D1">
        <w:trPr>
          <w:gridAfter w:val="1"/>
          <w:wAfter w:w="15" w:type="dxa"/>
          <w:trHeight w:val="300"/>
        </w:trPr>
        <w:tc>
          <w:tcPr>
            <w:tcW w:w="1450" w:type="dxa"/>
          </w:tcPr>
          <w:p w14:paraId="4275888E" w14:textId="77777777" w:rsidR="00621568" w:rsidRPr="00621568" w:rsidRDefault="00621568" w:rsidP="006215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21568">
              <w:rPr>
                <w:rFonts w:ascii="Calibri" w:hAnsi="Calibri" w:cs="Calibri"/>
                <w:color w:val="000000"/>
                <w:sz w:val="20"/>
                <w:szCs w:val="20"/>
              </w:rPr>
              <w:t>Vieira 2021 (grip strength, handheld dynamometer, kg)</w:t>
            </w:r>
          </w:p>
          <w:p w14:paraId="452A7923" w14:textId="77777777" w:rsidR="001A5912" w:rsidRPr="001A5912" w:rsidRDefault="001A59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</w:tcPr>
          <w:p w14:paraId="0976082A" w14:textId="474E3394" w:rsidR="001A5912" w:rsidRPr="00992134" w:rsidRDefault="005F24F6">
            <w:pPr>
              <w:rPr>
                <w:rFonts w:ascii="Calibri" w:hAnsi="Calibri" w:cs="Calibri"/>
                <w:sz w:val="20"/>
                <w:szCs w:val="20"/>
              </w:rPr>
            </w:pPr>
            <w:r w:rsidRPr="00992134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66" w:type="dxa"/>
            <w:gridSpan w:val="2"/>
          </w:tcPr>
          <w:p w14:paraId="1023DB93" w14:textId="6FAF7992" w:rsidR="001A5912" w:rsidRPr="00992134" w:rsidRDefault="005F24F6">
            <w:pPr>
              <w:rPr>
                <w:rFonts w:ascii="Calibri" w:hAnsi="Calibri" w:cs="Calibri"/>
                <w:sz w:val="20"/>
                <w:szCs w:val="20"/>
              </w:rPr>
            </w:pPr>
            <w:r w:rsidRPr="00992134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279" w:type="dxa"/>
          </w:tcPr>
          <w:p w14:paraId="4AAB3F3D" w14:textId="09AD3AAC" w:rsidR="001A5912" w:rsidRPr="00992134" w:rsidRDefault="005F24F6">
            <w:pPr>
              <w:rPr>
                <w:rFonts w:ascii="Calibri" w:hAnsi="Calibri" w:cs="Calibri"/>
                <w:sz w:val="20"/>
                <w:szCs w:val="20"/>
              </w:rPr>
            </w:pPr>
            <w:r w:rsidRPr="00992134">
              <w:rPr>
                <w:rFonts w:ascii="Calibri" w:hAnsi="Calibri" w:cs="Calibri"/>
                <w:sz w:val="20"/>
                <w:szCs w:val="20"/>
              </w:rPr>
              <w:t>3 months</w:t>
            </w:r>
          </w:p>
        </w:tc>
        <w:tc>
          <w:tcPr>
            <w:tcW w:w="1917" w:type="dxa"/>
          </w:tcPr>
          <w:p w14:paraId="26A5E0C7" w14:textId="02947D0E" w:rsidR="001A5912" w:rsidRPr="00992134" w:rsidRDefault="005F24F6">
            <w:pPr>
              <w:rPr>
                <w:rFonts w:ascii="Calibri" w:hAnsi="Calibri" w:cs="Calibri"/>
                <w:sz w:val="20"/>
                <w:szCs w:val="20"/>
              </w:rPr>
            </w:pPr>
            <w:r w:rsidRPr="00992134">
              <w:rPr>
                <w:rFonts w:ascii="Calibri" w:hAnsi="Calibri" w:cs="Calibri"/>
                <w:sz w:val="20"/>
                <w:szCs w:val="20"/>
              </w:rPr>
              <w:t>No sig effect (p=0.474)</w:t>
            </w:r>
          </w:p>
        </w:tc>
        <w:tc>
          <w:tcPr>
            <w:tcW w:w="1069" w:type="dxa"/>
          </w:tcPr>
          <w:p w14:paraId="44ACEF0F" w14:textId="463B7D98" w:rsidR="001A5912" w:rsidRPr="00992134" w:rsidRDefault="00C92176">
            <w:pPr>
              <w:rPr>
                <w:rFonts w:ascii="Calibri" w:hAnsi="Calibri" w:cs="Calibri"/>
                <w:sz w:val="20"/>
                <w:szCs w:val="20"/>
              </w:rPr>
            </w:pPr>
            <w:r w:rsidRPr="00992134">
              <w:rPr>
                <w:rFonts w:ascii="Calibri" w:hAnsi="Calibri" w:cs="Calibri"/>
                <w:sz w:val="20"/>
                <w:szCs w:val="20"/>
              </w:rPr>
              <w:t>23 (7)</w:t>
            </w:r>
          </w:p>
        </w:tc>
        <w:tc>
          <w:tcPr>
            <w:tcW w:w="1049" w:type="dxa"/>
          </w:tcPr>
          <w:p w14:paraId="395BF834" w14:textId="6F00CC75" w:rsidR="001A5912" w:rsidRPr="00992134" w:rsidRDefault="00C92176">
            <w:pPr>
              <w:rPr>
                <w:rFonts w:ascii="Calibri" w:hAnsi="Calibri" w:cs="Calibri"/>
                <w:sz w:val="20"/>
                <w:szCs w:val="20"/>
              </w:rPr>
            </w:pPr>
            <w:r w:rsidRPr="00992134">
              <w:rPr>
                <w:rFonts w:ascii="Calibri" w:hAnsi="Calibri" w:cs="Calibri"/>
                <w:sz w:val="20"/>
                <w:szCs w:val="20"/>
              </w:rPr>
              <w:t>22 (8)</w:t>
            </w:r>
          </w:p>
        </w:tc>
        <w:tc>
          <w:tcPr>
            <w:tcW w:w="1523" w:type="dxa"/>
            <w:shd w:val="clear" w:color="auto" w:fill="auto"/>
          </w:tcPr>
          <w:p w14:paraId="184DAFFF" w14:textId="77777777" w:rsidR="001A5912" w:rsidRPr="00992134" w:rsidRDefault="001A5912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9" w:type="dxa"/>
            <w:gridSpan w:val="2"/>
          </w:tcPr>
          <w:p w14:paraId="77657996" w14:textId="0FA3618E" w:rsidR="001A5912" w:rsidRPr="00992134" w:rsidRDefault="00992134">
            <w:pPr>
              <w:rPr>
                <w:rFonts w:ascii="Calibri" w:hAnsi="Calibri" w:cs="Calibri"/>
                <w:sz w:val="20"/>
                <w:szCs w:val="20"/>
              </w:rPr>
            </w:pPr>
            <w:r w:rsidRPr="00992134">
              <w:rPr>
                <w:rFonts w:ascii="Calibri" w:hAnsi="Calibri" w:cs="Calibri"/>
                <w:sz w:val="20"/>
                <w:szCs w:val="20"/>
              </w:rPr>
              <w:t>21 (6)</w:t>
            </w:r>
          </w:p>
        </w:tc>
        <w:tc>
          <w:tcPr>
            <w:tcW w:w="1062" w:type="dxa"/>
          </w:tcPr>
          <w:p w14:paraId="0AF6794A" w14:textId="49A2BB63" w:rsidR="001A5912" w:rsidRPr="00992134" w:rsidRDefault="00992134">
            <w:pPr>
              <w:rPr>
                <w:rFonts w:ascii="Calibri" w:hAnsi="Calibri" w:cs="Calibri"/>
                <w:sz w:val="20"/>
                <w:szCs w:val="20"/>
              </w:rPr>
            </w:pPr>
            <w:r w:rsidRPr="00992134">
              <w:rPr>
                <w:rFonts w:ascii="Calibri" w:hAnsi="Calibri" w:cs="Calibri"/>
                <w:sz w:val="20"/>
                <w:szCs w:val="20"/>
              </w:rPr>
              <w:t>21 (8)</w:t>
            </w:r>
          </w:p>
        </w:tc>
        <w:tc>
          <w:tcPr>
            <w:tcW w:w="1445" w:type="dxa"/>
            <w:shd w:val="clear" w:color="auto" w:fill="auto"/>
          </w:tcPr>
          <w:p w14:paraId="2C97C0DC" w14:textId="77777777" w:rsidR="001A5912" w:rsidRPr="00BC7119" w:rsidRDefault="001A5912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5D3480" w:rsidRPr="00BC7119" w14:paraId="4B819BEB" w14:textId="77777777" w:rsidTr="000F0110">
        <w:trPr>
          <w:gridAfter w:val="1"/>
          <w:wAfter w:w="15" w:type="dxa"/>
          <w:trHeight w:val="300"/>
        </w:trPr>
        <w:tc>
          <w:tcPr>
            <w:tcW w:w="1450" w:type="dxa"/>
          </w:tcPr>
          <w:p w14:paraId="7B31E2D5" w14:textId="1BF32A53" w:rsidR="00621568" w:rsidRPr="00621568" w:rsidRDefault="00C6692A" w:rsidP="006215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92A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Sharpe 1997 (grip strength, hand dynamometer, kg)</w:t>
            </w:r>
          </w:p>
        </w:tc>
        <w:tc>
          <w:tcPr>
            <w:tcW w:w="1242" w:type="dxa"/>
          </w:tcPr>
          <w:p w14:paraId="43D80714" w14:textId="1681906B" w:rsidR="00621568" w:rsidRPr="004E6D18" w:rsidRDefault="00D165B0">
            <w:pPr>
              <w:rPr>
                <w:rFonts w:ascii="Calibri" w:hAnsi="Calibri" w:cs="Calibri"/>
                <w:sz w:val="20"/>
                <w:szCs w:val="20"/>
              </w:rPr>
            </w:pPr>
            <w:r w:rsidRPr="004E6D18">
              <w:rPr>
                <w:rFonts w:ascii="Calibri" w:hAnsi="Calibri" w:cs="Calibri"/>
                <w:sz w:val="20"/>
                <w:szCs w:val="20"/>
              </w:rPr>
              <w:t>60</w:t>
            </w:r>
          </w:p>
        </w:tc>
        <w:tc>
          <w:tcPr>
            <w:tcW w:w="866" w:type="dxa"/>
            <w:gridSpan w:val="2"/>
          </w:tcPr>
          <w:p w14:paraId="5194744A" w14:textId="7C59DA0B" w:rsidR="00621568" w:rsidRPr="004E6D18" w:rsidRDefault="00D165B0">
            <w:pPr>
              <w:rPr>
                <w:rFonts w:ascii="Calibri" w:hAnsi="Calibri" w:cs="Calibri"/>
                <w:sz w:val="20"/>
                <w:szCs w:val="20"/>
              </w:rPr>
            </w:pPr>
            <w:r w:rsidRPr="004E6D18">
              <w:rPr>
                <w:rFonts w:ascii="Calibri" w:hAnsi="Calibri" w:cs="Calibri"/>
                <w:sz w:val="20"/>
                <w:szCs w:val="20"/>
              </w:rPr>
              <w:t>47</w:t>
            </w:r>
          </w:p>
        </w:tc>
        <w:tc>
          <w:tcPr>
            <w:tcW w:w="1279" w:type="dxa"/>
          </w:tcPr>
          <w:p w14:paraId="473E158C" w14:textId="08DF5987" w:rsidR="00621568" w:rsidRPr="004E6D18" w:rsidRDefault="00D165B0">
            <w:pPr>
              <w:rPr>
                <w:rFonts w:ascii="Calibri" w:hAnsi="Calibri" w:cs="Calibri"/>
                <w:sz w:val="20"/>
                <w:szCs w:val="20"/>
              </w:rPr>
            </w:pPr>
            <w:r w:rsidRPr="004E6D18">
              <w:rPr>
                <w:rFonts w:ascii="Calibri" w:hAnsi="Calibri" w:cs="Calibri"/>
                <w:sz w:val="20"/>
                <w:szCs w:val="20"/>
              </w:rPr>
              <w:t>1 year</w:t>
            </w:r>
          </w:p>
        </w:tc>
        <w:tc>
          <w:tcPr>
            <w:tcW w:w="1917" w:type="dxa"/>
          </w:tcPr>
          <w:p w14:paraId="1142EA75" w14:textId="4D461760" w:rsidR="00D165B0" w:rsidRPr="004E6D18" w:rsidRDefault="00D165B0" w:rsidP="00D165B0">
            <w:pPr>
              <w:rPr>
                <w:rFonts w:ascii="Calibri" w:hAnsi="Calibri" w:cs="Calibri"/>
                <w:sz w:val="20"/>
                <w:szCs w:val="20"/>
              </w:rPr>
            </w:pPr>
            <w:r w:rsidRPr="004E6D18">
              <w:rPr>
                <w:rFonts w:ascii="Calibri" w:hAnsi="Calibri" w:cs="Calibri"/>
                <w:sz w:val="20"/>
                <w:szCs w:val="20"/>
              </w:rPr>
              <w:t>Time x group not significant (p=0.22)</w:t>
            </w:r>
          </w:p>
          <w:p w14:paraId="33CD6D75" w14:textId="781E2D92" w:rsidR="00621568" w:rsidRPr="004E6D18" w:rsidRDefault="00621568" w:rsidP="00D165B0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9" w:type="dxa"/>
          </w:tcPr>
          <w:p w14:paraId="6AECF3EC" w14:textId="3FBF3A50" w:rsidR="00621568" w:rsidRPr="004E6D18" w:rsidRDefault="00D15E90">
            <w:pPr>
              <w:rPr>
                <w:rFonts w:ascii="Calibri" w:hAnsi="Calibri" w:cs="Calibri"/>
                <w:sz w:val="20"/>
                <w:szCs w:val="20"/>
              </w:rPr>
            </w:pPr>
            <w:r w:rsidRPr="004E6D18">
              <w:rPr>
                <w:rFonts w:ascii="Calibri" w:hAnsi="Calibri" w:cs="Calibri"/>
                <w:sz w:val="20"/>
                <w:szCs w:val="20"/>
              </w:rPr>
              <w:t>18.38 (6.99)</w:t>
            </w:r>
          </w:p>
        </w:tc>
        <w:tc>
          <w:tcPr>
            <w:tcW w:w="1049" w:type="dxa"/>
          </w:tcPr>
          <w:p w14:paraId="1F569D72" w14:textId="13DC53E0" w:rsidR="00621568" w:rsidRPr="004E6D18" w:rsidRDefault="00D15E90">
            <w:pPr>
              <w:rPr>
                <w:rFonts w:ascii="Calibri" w:hAnsi="Calibri" w:cs="Calibri"/>
                <w:sz w:val="20"/>
                <w:szCs w:val="20"/>
              </w:rPr>
            </w:pPr>
            <w:r w:rsidRPr="004E6D18">
              <w:rPr>
                <w:rFonts w:ascii="Calibri" w:hAnsi="Calibri" w:cs="Calibri"/>
                <w:sz w:val="20"/>
                <w:szCs w:val="20"/>
              </w:rPr>
              <w:t>18.41 (6.78)</w:t>
            </w:r>
          </w:p>
        </w:tc>
        <w:tc>
          <w:tcPr>
            <w:tcW w:w="1523" w:type="dxa"/>
          </w:tcPr>
          <w:p w14:paraId="58E2E9DE" w14:textId="55A35FD0" w:rsidR="00621568" w:rsidRPr="004E6D18" w:rsidRDefault="005D7954">
            <w:pPr>
              <w:rPr>
                <w:rFonts w:ascii="Calibri" w:hAnsi="Calibri" w:cs="Calibri"/>
                <w:sz w:val="20"/>
                <w:szCs w:val="20"/>
              </w:rPr>
            </w:pPr>
            <w:r w:rsidRPr="004E6D18">
              <w:rPr>
                <w:rFonts w:ascii="Calibri" w:hAnsi="Calibri" w:cs="Calibri"/>
                <w:sz w:val="20"/>
                <w:szCs w:val="20"/>
              </w:rPr>
              <w:t>Mean change (adjusted for age and race) = -0.06</w:t>
            </w:r>
          </w:p>
        </w:tc>
        <w:tc>
          <w:tcPr>
            <w:tcW w:w="1049" w:type="dxa"/>
            <w:gridSpan w:val="2"/>
          </w:tcPr>
          <w:p w14:paraId="1432C01E" w14:textId="6C09F04A" w:rsidR="00621568" w:rsidRPr="004E6D18" w:rsidRDefault="005D7954">
            <w:pPr>
              <w:rPr>
                <w:rFonts w:ascii="Calibri" w:hAnsi="Calibri" w:cs="Calibri"/>
                <w:sz w:val="20"/>
                <w:szCs w:val="20"/>
              </w:rPr>
            </w:pPr>
            <w:r w:rsidRPr="004E6D18">
              <w:rPr>
                <w:rFonts w:ascii="Calibri" w:hAnsi="Calibri" w:cs="Calibri"/>
                <w:sz w:val="20"/>
                <w:szCs w:val="20"/>
              </w:rPr>
              <w:t>16.74 (8.3)</w:t>
            </w:r>
          </w:p>
        </w:tc>
        <w:tc>
          <w:tcPr>
            <w:tcW w:w="1062" w:type="dxa"/>
          </w:tcPr>
          <w:p w14:paraId="7A0109E6" w14:textId="5CFEC3BE" w:rsidR="00621568" w:rsidRPr="004E6D18" w:rsidRDefault="004E6D18">
            <w:pPr>
              <w:rPr>
                <w:rFonts w:ascii="Calibri" w:hAnsi="Calibri" w:cs="Calibri"/>
                <w:sz w:val="20"/>
                <w:szCs w:val="20"/>
              </w:rPr>
            </w:pPr>
            <w:r w:rsidRPr="004E6D18">
              <w:rPr>
                <w:rFonts w:ascii="Calibri" w:hAnsi="Calibri" w:cs="Calibri"/>
                <w:sz w:val="20"/>
                <w:szCs w:val="20"/>
              </w:rPr>
              <w:t>15.56 (8.58)</w:t>
            </w:r>
          </w:p>
        </w:tc>
        <w:tc>
          <w:tcPr>
            <w:tcW w:w="1445" w:type="dxa"/>
          </w:tcPr>
          <w:p w14:paraId="14E5B5F1" w14:textId="65F84EC8" w:rsidR="00621568" w:rsidRPr="004E6D18" w:rsidRDefault="004E6D18">
            <w:pPr>
              <w:rPr>
                <w:rFonts w:ascii="Calibri" w:hAnsi="Calibri" w:cs="Calibri"/>
                <w:sz w:val="20"/>
                <w:szCs w:val="20"/>
              </w:rPr>
            </w:pPr>
            <w:r w:rsidRPr="004E6D18">
              <w:rPr>
                <w:rFonts w:ascii="Calibri" w:hAnsi="Calibri" w:cs="Calibri"/>
                <w:sz w:val="20"/>
                <w:szCs w:val="20"/>
              </w:rPr>
              <w:t>Mean change (adjusted for age and race) = -1.08</w:t>
            </w:r>
          </w:p>
        </w:tc>
      </w:tr>
      <w:tr w:rsidR="00A807D1" w:rsidRPr="00BC7119" w14:paraId="32A4AEA5" w14:textId="77777777" w:rsidTr="00A807D1">
        <w:trPr>
          <w:gridAfter w:val="1"/>
          <w:wAfter w:w="15" w:type="dxa"/>
          <w:trHeight w:val="300"/>
        </w:trPr>
        <w:tc>
          <w:tcPr>
            <w:tcW w:w="1450" w:type="dxa"/>
          </w:tcPr>
          <w:p w14:paraId="61C6B323" w14:textId="3651FDEF" w:rsidR="00642C07" w:rsidRPr="00C6692A" w:rsidRDefault="00642C07" w:rsidP="00621568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692A">
              <w:rPr>
                <w:rFonts w:ascii="Calibri" w:hAnsi="Calibri" w:cs="Calibri"/>
                <w:color w:val="000000"/>
                <w:sz w:val="20"/>
                <w:szCs w:val="20"/>
              </w:rPr>
              <w:t>Owusu 2022 (chest press</w:t>
            </w:r>
            <w:r w:rsidR="00110F95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RM</w:t>
            </w:r>
            <w:r w:rsidRPr="00C6692A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2108" w:type="dxa"/>
            <w:gridSpan w:val="3"/>
          </w:tcPr>
          <w:p w14:paraId="274B5B48" w14:textId="7216E018" w:rsidR="00642C07" w:rsidRPr="00642C07" w:rsidRDefault="00642C07">
            <w:pPr>
              <w:rPr>
                <w:rFonts w:ascii="Calibri" w:hAnsi="Calibri" w:cs="Calibri"/>
                <w:sz w:val="20"/>
                <w:szCs w:val="20"/>
              </w:rPr>
            </w:pPr>
            <w:r w:rsidRPr="00642C07">
              <w:rPr>
                <w:rFonts w:ascii="Calibri" w:hAnsi="Calibri" w:cs="Calibri"/>
                <w:sz w:val="20"/>
                <w:szCs w:val="20"/>
              </w:rPr>
              <w:t>62 in tota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642C07">
              <w:rPr>
                <w:rFonts w:ascii="Calibri" w:hAnsi="Calibri" w:cs="Calibri"/>
                <w:sz w:val="20"/>
                <w:szCs w:val="20"/>
              </w:rPr>
              <w:t>unable to know how many in each arm due to missing data</w:t>
            </w:r>
          </w:p>
        </w:tc>
        <w:tc>
          <w:tcPr>
            <w:tcW w:w="1279" w:type="dxa"/>
          </w:tcPr>
          <w:p w14:paraId="10F9A37D" w14:textId="5A4F9839" w:rsidR="00642C07" w:rsidRPr="00C80929" w:rsidRDefault="002C12A3">
            <w:pPr>
              <w:rPr>
                <w:rFonts w:ascii="Calibri" w:hAnsi="Calibri" w:cs="Calibri"/>
                <w:sz w:val="20"/>
                <w:szCs w:val="20"/>
              </w:rPr>
            </w:pPr>
            <w:r w:rsidRPr="00C80929">
              <w:rPr>
                <w:rFonts w:ascii="Calibri" w:hAnsi="Calibri" w:cs="Calibri"/>
                <w:sz w:val="20"/>
                <w:szCs w:val="20"/>
              </w:rPr>
              <w:t>20 weeks</w:t>
            </w:r>
          </w:p>
        </w:tc>
        <w:tc>
          <w:tcPr>
            <w:tcW w:w="1917" w:type="dxa"/>
          </w:tcPr>
          <w:p w14:paraId="5401AD14" w14:textId="421B272F" w:rsidR="00642C07" w:rsidRPr="00C80929" w:rsidRDefault="002C12A3">
            <w:pPr>
              <w:rPr>
                <w:rFonts w:ascii="Calibri" w:hAnsi="Calibri" w:cs="Calibri"/>
                <w:sz w:val="20"/>
                <w:szCs w:val="20"/>
              </w:rPr>
            </w:pPr>
            <w:r w:rsidRPr="00C80929">
              <w:rPr>
                <w:rFonts w:ascii="Calibri" w:hAnsi="Calibri" w:cs="Calibri"/>
                <w:sz w:val="20"/>
                <w:szCs w:val="20"/>
              </w:rPr>
              <w:t>No sig difference (p=0.501)</w:t>
            </w:r>
          </w:p>
        </w:tc>
        <w:tc>
          <w:tcPr>
            <w:tcW w:w="1069" w:type="dxa"/>
            <w:shd w:val="clear" w:color="auto" w:fill="auto"/>
          </w:tcPr>
          <w:p w14:paraId="5F59BAB8" w14:textId="2B762B78" w:rsidR="00642C07" w:rsidRPr="00C80929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105D189C" w14:textId="796D4F67" w:rsidR="00642C07" w:rsidRPr="00C80929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5E85E47F" w14:textId="60E6CDD3" w:rsidR="00642C07" w:rsidRPr="00C80929" w:rsidRDefault="002C12A3">
            <w:pPr>
              <w:rPr>
                <w:rFonts w:ascii="Calibri" w:hAnsi="Calibri" w:cs="Calibri"/>
                <w:sz w:val="20"/>
                <w:szCs w:val="20"/>
              </w:rPr>
            </w:pPr>
            <w:r w:rsidRPr="00C80929">
              <w:rPr>
                <w:rFonts w:ascii="Calibri" w:hAnsi="Calibri" w:cs="Calibri"/>
                <w:sz w:val="20"/>
                <w:szCs w:val="20"/>
              </w:rPr>
              <w:t>Estimate of change from baseline (int. vs. control): -2.674, SE: 3.964, 95% CI (-10.506, 5.158)</w:t>
            </w:r>
          </w:p>
        </w:tc>
        <w:tc>
          <w:tcPr>
            <w:tcW w:w="1049" w:type="dxa"/>
            <w:gridSpan w:val="2"/>
            <w:shd w:val="clear" w:color="auto" w:fill="auto"/>
          </w:tcPr>
          <w:p w14:paraId="519BD572" w14:textId="52AC22E8" w:rsidR="00642C07" w:rsidRPr="00A807D1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62" w:type="dxa"/>
            <w:shd w:val="clear" w:color="auto" w:fill="auto"/>
          </w:tcPr>
          <w:p w14:paraId="6258532C" w14:textId="6B5734CF" w:rsidR="00642C07" w:rsidRPr="00A807D1" w:rsidRDefault="00A807D1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717BBA3D" w14:textId="77777777" w:rsidR="00642C07" w:rsidRPr="00BC7119" w:rsidRDefault="00642C07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</w:tr>
      <w:tr w:rsidR="006621A9" w:rsidRPr="003A080C" w14:paraId="437DEBBE" w14:textId="77777777" w:rsidTr="00A807D1">
        <w:trPr>
          <w:gridAfter w:val="1"/>
          <w:wAfter w:w="15" w:type="dxa"/>
          <w:trHeight w:val="300"/>
        </w:trPr>
        <w:tc>
          <w:tcPr>
            <w:tcW w:w="1450" w:type="dxa"/>
          </w:tcPr>
          <w:p w14:paraId="7FFB901C" w14:textId="7B0A1BEA" w:rsidR="003A080C" w:rsidRPr="003A080C" w:rsidRDefault="003A080C" w:rsidP="003A080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A080C">
              <w:rPr>
                <w:rFonts w:ascii="Calibri" w:hAnsi="Calibri" w:cs="Calibri"/>
                <w:color w:val="000000"/>
                <w:sz w:val="20"/>
                <w:szCs w:val="20"/>
              </w:rPr>
              <w:t>Lee 2016 (upper body, right arm curl)</w:t>
            </w:r>
          </w:p>
        </w:tc>
        <w:tc>
          <w:tcPr>
            <w:tcW w:w="1242" w:type="dxa"/>
          </w:tcPr>
          <w:p w14:paraId="70D48033" w14:textId="44ABD2D9" w:rsidR="003A080C" w:rsidRPr="003A080C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3A080C">
              <w:rPr>
                <w:rFonts w:ascii="Calibri" w:hAnsi="Calibri" w:cs="Calibri"/>
                <w:sz w:val="20"/>
                <w:szCs w:val="20"/>
              </w:rPr>
              <w:t xml:space="preserve">2 intervention groups yoga: n=20 and </w:t>
            </w:r>
            <w:proofErr w:type="gramStart"/>
            <w:r w:rsidRPr="003A080C">
              <w:rPr>
                <w:rFonts w:ascii="Calibri" w:hAnsi="Calibri" w:cs="Calibri"/>
                <w:sz w:val="20"/>
                <w:szCs w:val="20"/>
              </w:rPr>
              <w:t>dance:n</w:t>
            </w:r>
            <w:proofErr w:type="gramEnd"/>
            <w:r w:rsidRPr="003A080C">
              <w:rPr>
                <w:rFonts w:ascii="Calibri" w:hAnsi="Calibri" w:cs="Calibri"/>
                <w:sz w:val="20"/>
                <w:szCs w:val="20"/>
              </w:rPr>
              <w:t>=20)</w:t>
            </w:r>
          </w:p>
        </w:tc>
        <w:tc>
          <w:tcPr>
            <w:tcW w:w="866" w:type="dxa"/>
            <w:gridSpan w:val="2"/>
          </w:tcPr>
          <w:p w14:paraId="23471273" w14:textId="7C953A55" w:rsidR="003A080C" w:rsidRPr="003A080C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3A080C"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279" w:type="dxa"/>
          </w:tcPr>
          <w:p w14:paraId="789B8B3C" w14:textId="1AFBF091" w:rsidR="003A080C" w:rsidRPr="003A080C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3A080C">
              <w:rPr>
                <w:rFonts w:ascii="Calibri" w:hAnsi="Calibri" w:cs="Calibri"/>
                <w:sz w:val="20"/>
                <w:szCs w:val="20"/>
              </w:rPr>
              <w:t>36 weeks</w:t>
            </w:r>
          </w:p>
        </w:tc>
        <w:tc>
          <w:tcPr>
            <w:tcW w:w="1917" w:type="dxa"/>
          </w:tcPr>
          <w:p w14:paraId="02396540" w14:textId="71495A79" w:rsidR="003A080C" w:rsidRPr="003A080C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3A080C">
              <w:rPr>
                <w:rFonts w:ascii="Calibri" w:hAnsi="Calibri" w:cs="Calibri"/>
                <w:sz w:val="20"/>
                <w:szCs w:val="20"/>
              </w:rPr>
              <w:t>Sig difference in the time x group mutual effectiveness (F = 3.515, p&lt;.05)</w:t>
            </w:r>
          </w:p>
        </w:tc>
        <w:tc>
          <w:tcPr>
            <w:tcW w:w="1069" w:type="dxa"/>
          </w:tcPr>
          <w:p w14:paraId="6EEE03D1" w14:textId="1726F162" w:rsidR="003A080C" w:rsidRPr="003A080C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3A080C">
              <w:rPr>
                <w:rFonts w:ascii="Calibri" w:hAnsi="Calibri" w:cs="Calibri"/>
                <w:sz w:val="20"/>
                <w:szCs w:val="20"/>
              </w:rPr>
              <w:t xml:space="preserve">yoga </w:t>
            </w:r>
            <w:proofErr w:type="gramStart"/>
            <w:r w:rsidRPr="003A080C">
              <w:rPr>
                <w:rFonts w:ascii="Calibri" w:hAnsi="Calibri" w:cs="Calibri"/>
                <w:sz w:val="20"/>
                <w:szCs w:val="20"/>
              </w:rPr>
              <w:t>=  22.23</w:t>
            </w:r>
            <w:proofErr w:type="gramEnd"/>
            <w:r w:rsidRPr="003A080C">
              <w:rPr>
                <w:rFonts w:ascii="Calibri" w:hAnsi="Calibri" w:cs="Calibri"/>
                <w:sz w:val="20"/>
                <w:szCs w:val="20"/>
              </w:rPr>
              <w:t xml:space="preserve"> (7.16); dance = 18.80 (6.76)</w:t>
            </w:r>
          </w:p>
        </w:tc>
        <w:tc>
          <w:tcPr>
            <w:tcW w:w="1049" w:type="dxa"/>
          </w:tcPr>
          <w:p w14:paraId="3C155247" w14:textId="6C211B00" w:rsidR="003A080C" w:rsidRPr="003A080C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3A080C">
              <w:rPr>
                <w:rFonts w:ascii="Calibri" w:hAnsi="Calibri" w:cs="Calibri"/>
                <w:sz w:val="20"/>
                <w:szCs w:val="20"/>
              </w:rPr>
              <w:t>yoga = 35.61 (12.70); dance = 20.80 (9.31)</w:t>
            </w:r>
          </w:p>
        </w:tc>
        <w:tc>
          <w:tcPr>
            <w:tcW w:w="1523" w:type="dxa"/>
            <w:shd w:val="clear" w:color="auto" w:fill="auto"/>
          </w:tcPr>
          <w:p w14:paraId="1902472F" w14:textId="5C38479E" w:rsidR="003A080C" w:rsidRPr="003A080C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49" w:type="dxa"/>
            <w:gridSpan w:val="2"/>
          </w:tcPr>
          <w:p w14:paraId="0771A44E" w14:textId="4D23A42F" w:rsidR="003A080C" w:rsidRPr="003A080C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3A080C">
              <w:rPr>
                <w:rFonts w:ascii="Calibri" w:hAnsi="Calibri" w:cs="Calibri"/>
                <w:sz w:val="20"/>
                <w:szCs w:val="20"/>
              </w:rPr>
              <w:t>11 (8.4)</w:t>
            </w:r>
          </w:p>
        </w:tc>
        <w:tc>
          <w:tcPr>
            <w:tcW w:w="1062" w:type="dxa"/>
          </w:tcPr>
          <w:p w14:paraId="2DB8E9BA" w14:textId="11512BA3" w:rsidR="003A080C" w:rsidRPr="003A080C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3A080C">
              <w:rPr>
                <w:rFonts w:ascii="Calibri" w:hAnsi="Calibri" w:cs="Calibri"/>
                <w:sz w:val="20"/>
                <w:szCs w:val="20"/>
              </w:rPr>
              <w:t>13.75 (1.25)</w:t>
            </w:r>
          </w:p>
        </w:tc>
        <w:tc>
          <w:tcPr>
            <w:tcW w:w="1445" w:type="dxa"/>
            <w:shd w:val="clear" w:color="auto" w:fill="auto"/>
          </w:tcPr>
          <w:p w14:paraId="29EB508D" w14:textId="4D24A16A" w:rsidR="003A080C" w:rsidRPr="003A080C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A080C" w:rsidRPr="00BC7119" w14:paraId="04F08CA8" w14:textId="77777777" w:rsidTr="00410C5E">
        <w:trPr>
          <w:gridAfter w:val="1"/>
          <w:wAfter w:w="15" w:type="dxa"/>
          <w:trHeight w:val="300"/>
        </w:trPr>
        <w:tc>
          <w:tcPr>
            <w:tcW w:w="13951" w:type="dxa"/>
            <w:gridSpan w:val="13"/>
            <w:hideMark/>
          </w:tcPr>
          <w:p w14:paraId="5967FA0C" w14:textId="49F2B2D7" w:rsidR="003A080C" w:rsidRPr="00BC7119" w:rsidRDefault="003A080C" w:rsidP="003A08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Mobility n=6 studies </w:t>
            </w:r>
          </w:p>
        </w:tc>
      </w:tr>
      <w:tr w:rsidR="003E15DF" w:rsidRPr="00BC7119" w14:paraId="63CDCB7D" w14:textId="77777777" w:rsidTr="0008665B">
        <w:trPr>
          <w:gridAfter w:val="1"/>
          <w:wAfter w:w="15" w:type="dxa"/>
          <w:trHeight w:val="1200"/>
        </w:trPr>
        <w:tc>
          <w:tcPr>
            <w:tcW w:w="1450" w:type="dxa"/>
            <w:hideMark/>
          </w:tcPr>
          <w:p w14:paraId="6597DE3A" w14:textId="5AFB2403" w:rsidR="003A080C" w:rsidRPr="00BC7119" w:rsidRDefault="005928D9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5928D9">
              <w:rPr>
                <w:rFonts w:ascii="Calibri" w:hAnsi="Calibri" w:cs="Calibri"/>
                <w:sz w:val="20"/>
                <w:szCs w:val="20"/>
              </w:rPr>
              <w:t>Almeida 2013 (TUG)</w:t>
            </w:r>
          </w:p>
        </w:tc>
        <w:tc>
          <w:tcPr>
            <w:tcW w:w="1242" w:type="dxa"/>
            <w:hideMark/>
          </w:tcPr>
          <w:p w14:paraId="0E35504F" w14:textId="49B76E4E" w:rsidR="003A080C" w:rsidRPr="00BC7119" w:rsidRDefault="006C220D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6C220D">
              <w:rPr>
                <w:rFonts w:ascii="Calibri" w:hAnsi="Calibri" w:cs="Calibri"/>
                <w:sz w:val="20"/>
                <w:szCs w:val="20"/>
              </w:rPr>
              <w:t>2 intervention groups (</w:t>
            </w:r>
            <w:proofErr w:type="gramStart"/>
            <w:r w:rsidRPr="006C220D">
              <w:rPr>
                <w:rFonts w:ascii="Calibri" w:hAnsi="Calibri" w:cs="Calibri"/>
                <w:sz w:val="20"/>
                <w:szCs w:val="20"/>
              </w:rPr>
              <w:t>F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C220D">
              <w:rPr>
                <w:rFonts w:ascii="Calibri" w:hAnsi="Calibri" w:cs="Calibri"/>
                <w:sz w:val="20"/>
                <w:szCs w:val="20"/>
              </w:rPr>
              <w:t>:n</w:t>
            </w:r>
            <w:proofErr w:type="gramEnd"/>
            <w:r w:rsidRPr="006C220D">
              <w:rPr>
                <w:rFonts w:ascii="Calibri" w:hAnsi="Calibri" w:cs="Calibri"/>
                <w:sz w:val="20"/>
                <w:szCs w:val="20"/>
              </w:rPr>
              <w:t xml:space="preserve">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C220D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  <w:hideMark/>
          </w:tcPr>
          <w:p w14:paraId="2E569621" w14:textId="0D67B856" w:rsidR="003A080C" w:rsidRPr="00BC7119" w:rsidRDefault="006C220D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279" w:type="dxa"/>
            <w:hideMark/>
          </w:tcPr>
          <w:p w14:paraId="4ACA4901" w14:textId="1FB7A943" w:rsidR="003A080C" w:rsidRPr="00BC7119" w:rsidRDefault="006C220D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</w:t>
            </w:r>
            <w:r w:rsidR="003A080C" w:rsidRPr="00BC7119">
              <w:rPr>
                <w:rFonts w:ascii="Calibri" w:hAnsi="Calibri" w:cs="Calibri"/>
                <w:sz w:val="20"/>
                <w:szCs w:val="20"/>
              </w:rPr>
              <w:t xml:space="preserve"> months</w:t>
            </w:r>
          </w:p>
        </w:tc>
        <w:tc>
          <w:tcPr>
            <w:tcW w:w="1917" w:type="dxa"/>
            <w:hideMark/>
          </w:tcPr>
          <w:p w14:paraId="4D5F7D1C" w14:textId="0893EE65" w:rsidR="003A080C" w:rsidRPr="00F50382" w:rsidRDefault="00F50382" w:rsidP="00F50382">
            <w:pPr>
              <w:rPr>
                <w:rFonts w:ascii="Calibri" w:hAnsi="Calibri" w:cs="Calibri"/>
                <w:sz w:val="20"/>
                <w:szCs w:val="20"/>
              </w:rPr>
            </w:pPr>
            <w:r w:rsidRPr="00F50382">
              <w:rPr>
                <w:rFonts w:ascii="Calibri" w:hAnsi="Calibri" w:cs="Calibri"/>
                <w:sz w:val="20"/>
                <w:szCs w:val="20"/>
              </w:rPr>
              <w:t>Significant improvement in both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FS (</w:t>
            </w:r>
            <w:r w:rsidRPr="00F50382">
              <w:rPr>
                <w:rFonts w:ascii="Calibri" w:hAnsi="Calibri" w:cs="Calibri"/>
                <w:sz w:val="20"/>
                <w:szCs w:val="20"/>
              </w:rPr>
              <w:t>p &lt; .00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Pr="00F50382">
              <w:rPr>
                <w:rFonts w:ascii="Calibri" w:hAnsi="Calibri" w:cs="Calibri"/>
                <w:sz w:val="20"/>
                <w:szCs w:val="20"/>
              </w:rPr>
              <w:t xml:space="preserve"> and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MS (</w:t>
            </w:r>
            <w:r w:rsidRPr="00F50382">
              <w:rPr>
                <w:rFonts w:ascii="Calibri" w:hAnsi="Calibri" w:cs="Calibri"/>
                <w:sz w:val="20"/>
                <w:szCs w:val="20"/>
              </w:rPr>
              <w:t>p &lt; .001</w:t>
            </w:r>
            <w:r>
              <w:rPr>
                <w:rFonts w:ascii="Calibri" w:hAnsi="Calibri" w:cs="Calibri"/>
                <w:sz w:val="20"/>
                <w:szCs w:val="20"/>
              </w:rPr>
              <w:t>) groups</w:t>
            </w:r>
          </w:p>
        </w:tc>
        <w:tc>
          <w:tcPr>
            <w:tcW w:w="1069" w:type="dxa"/>
            <w:hideMark/>
          </w:tcPr>
          <w:p w14:paraId="7B42DA82" w14:textId="4CEF0716" w:rsidR="003A080C" w:rsidRPr="00BC7119" w:rsidRDefault="00714E9A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714E9A">
              <w:rPr>
                <w:rFonts w:ascii="Calibri" w:hAnsi="Calibri" w:cs="Calibri"/>
                <w:sz w:val="20"/>
                <w:szCs w:val="20"/>
              </w:rPr>
              <w:t>FS = 13.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4.2)</w:t>
            </w:r>
            <w:r w:rsidRPr="00714E9A">
              <w:rPr>
                <w:rFonts w:ascii="Calibri" w:hAnsi="Calibri" w:cs="Calibri"/>
                <w:sz w:val="20"/>
                <w:szCs w:val="20"/>
              </w:rPr>
              <w:t>; MS = 15.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6.6)</w:t>
            </w:r>
          </w:p>
        </w:tc>
        <w:tc>
          <w:tcPr>
            <w:tcW w:w="1049" w:type="dxa"/>
            <w:shd w:val="clear" w:color="auto" w:fill="auto"/>
          </w:tcPr>
          <w:p w14:paraId="0E8D1E4E" w14:textId="59CA30BE" w:rsidR="003A080C" w:rsidRPr="00BC7119" w:rsidRDefault="00944FC4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944FC4">
              <w:rPr>
                <w:rFonts w:ascii="Calibri" w:hAnsi="Calibri" w:cs="Calibri"/>
                <w:sz w:val="20"/>
                <w:szCs w:val="20"/>
              </w:rPr>
              <w:t>FS = 9.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2.4)</w:t>
            </w:r>
            <w:r w:rsidRPr="00944FC4">
              <w:rPr>
                <w:rFonts w:ascii="Calibri" w:hAnsi="Calibri" w:cs="Calibri"/>
                <w:sz w:val="20"/>
                <w:szCs w:val="20"/>
              </w:rPr>
              <w:t>; MS = 12.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3.6)</w:t>
            </w:r>
          </w:p>
        </w:tc>
        <w:tc>
          <w:tcPr>
            <w:tcW w:w="1523" w:type="dxa"/>
            <w:shd w:val="clear" w:color="auto" w:fill="auto"/>
            <w:hideMark/>
          </w:tcPr>
          <w:p w14:paraId="56D03C40" w14:textId="35238B15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704432F9" w14:textId="12D45C5F" w:rsidR="003A080C" w:rsidRPr="00BC7119" w:rsidRDefault="005C57FA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.2 (4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405AFBCC" w14:textId="76E11874" w:rsidR="003A080C" w:rsidRPr="00BC7119" w:rsidRDefault="005C57FA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6 (3.3)</w:t>
            </w:r>
          </w:p>
        </w:tc>
        <w:tc>
          <w:tcPr>
            <w:tcW w:w="1445" w:type="dxa"/>
            <w:shd w:val="clear" w:color="auto" w:fill="auto"/>
            <w:hideMark/>
          </w:tcPr>
          <w:p w14:paraId="7D7A9C5E" w14:textId="3474120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8665B" w:rsidRPr="00BC7119" w14:paraId="41BD5111" w14:textId="77777777" w:rsidTr="0008665B">
        <w:trPr>
          <w:gridAfter w:val="1"/>
          <w:wAfter w:w="15" w:type="dxa"/>
          <w:trHeight w:val="1800"/>
        </w:trPr>
        <w:tc>
          <w:tcPr>
            <w:tcW w:w="1450" w:type="dxa"/>
            <w:hideMark/>
          </w:tcPr>
          <w:p w14:paraId="690478AA" w14:textId="1F1C7E6E" w:rsidR="00CA6578" w:rsidRPr="00BC7119" w:rsidRDefault="00CA6578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CA6578">
              <w:rPr>
                <w:rFonts w:ascii="Calibri" w:hAnsi="Calibri" w:cs="Calibri"/>
                <w:sz w:val="20"/>
                <w:szCs w:val="20"/>
              </w:rPr>
              <w:t>Almeida 2013 (400MWT)</w:t>
            </w:r>
          </w:p>
        </w:tc>
        <w:tc>
          <w:tcPr>
            <w:tcW w:w="1242" w:type="dxa"/>
          </w:tcPr>
          <w:p w14:paraId="6D1582F6" w14:textId="55B518F9" w:rsidR="00CA6578" w:rsidRPr="00BC7119" w:rsidRDefault="00423894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423894">
              <w:rPr>
                <w:rFonts w:ascii="Calibri" w:hAnsi="Calibri" w:cs="Calibri"/>
                <w:sz w:val="20"/>
                <w:szCs w:val="20"/>
              </w:rPr>
              <w:t>2 intervention groups (</w:t>
            </w:r>
            <w:proofErr w:type="gramStart"/>
            <w:r w:rsidRPr="00423894">
              <w:rPr>
                <w:rFonts w:ascii="Calibri" w:hAnsi="Calibri" w:cs="Calibri"/>
                <w:sz w:val="20"/>
                <w:szCs w:val="20"/>
              </w:rPr>
              <w:t>F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3894">
              <w:rPr>
                <w:rFonts w:ascii="Calibri" w:hAnsi="Calibri" w:cs="Calibri"/>
                <w:sz w:val="20"/>
                <w:szCs w:val="20"/>
              </w:rPr>
              <w:t>:n</w:t>
            </w:r>
            <w:proofErr w:type="gramEnd"/>
            <w:r w:rsidRPr="00423894">
              <w:rPr>
                <w:rFonts w:ascii="Calibri" w:hAnsi="Calibri" w:cs="Calibri"/>
                <w:sz w:val="20"/>
                <w:szCs w:val="20"/>
              </w:rPr>
              <w:t xml:space="preserve">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423894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</w:tcPr>
          <w:p w14:paraId="71DAF9FC" w14:textId="55F39E14" w:rsidR="00CA6578" w:rsidRPr="00BC7119" w:rsidRDefault="00423894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279" w:type="dxa"/>
            <w:hideMark/>
          </w:tcPr>
          <w:p w14:paraId="78B52377" w14:textId="1EB61DDA" w:rsidR="00CA6578" w:rsidRPr="00BC7119" w:rsidRDefault="00423894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months</w:t>
            </w:r>
          </w:p>
        </w:tc>
        <w:tc>
          <w:tcPr>
            <w:tcW w:w="1917" w:type="dxa"/>
            <w:hideMark/>
          </w:tcPr>
          <w:p w14:paraId="581E9439" w14:textId="25A6B139" w:rsidR="00CA6578" w:rsidRPr="00BC7119" w:rsidRDefault="001E21B5" w:rsidP="001E21B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ig </w:t>
            </w:r>
            <w:proofErr w:type="gramStart"/>
            <w:r w:rsidRPr="001E21B5">
              <w:rPr>
                <w:rFonts w:ascii="Calibri" w:hAnsi="Calibri" w:cs="Calibri"/>
                <w:sz w:val="20"/>
                <w:szCs w:val="20"/>
              </w:rPr>
              <w:t>decrease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in 400m walk time in FS group (</w:t>
            </w:r>
            <w:r w:rsidRPr="001E21B5">
              <w:rPr>
                <w:rFonts w:ascii="Calibri" w:hAnsi="Calibri" w:cs="Calibri"/>
                <w:sz w:val="20"/>
                <w:szCs w:val="20"/>
              </w:rPr>
              <w:t>p&lt; .00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="00443C66">
              <w:rPr>
                <w:rFonts w:ascii="Calibri" w:hAnsi="Calibri" w:cs="Calibri"/>
                <w:sz w:val="20"/>
                <w:szCs w:val="20"/>
              </w:rPr>
              <w:t>; MS not sig (p=</w:t>
            </w:r>
            <w:r w:rsidR="00443C66" w:rsidRPr="00443C66">
              <w:rPr>
                <w:rFonts w:ascii="Calibri" w:hAnsi="Calibri" w:cs="Calibri"/>
                <w:sz w:val="20"/>
                <w:szCs w:val="20"/>
              </w:rPr>
              <w:t>.86</w:t>
            </w:r>
            <w:r w:rsidR="00443C66">
              <w:rPr>
                <w:rFonts w:ascii="Calibri" w:hAnsi="Calibri" w:cs="Calibri"/>
                <w:sz w:val="20"/>
                <w:szCs w:val="20"/>
              </w:rPr>
              <w:t>)</w:t>
            </w:r>
            <w:r w:rsidR="00D6248B">
              <w:rPr>
                <w:rFonts w:ascii="Calibri" w:hAnsi="Calibri" w:cs="Calibri"/>
                <w:sz w:val="20"/>
                <w:szCs w:val="20"/>
              </w:rPr>
              <w:t>; Con not sig (</w:t>
            </w:r>
            <w:r w:rsidR="003607B3">
              <w:rPr>
                <w:rFonts w:ascii="Calibri" w:hAnsi="Calibri" w:cs="Calibri"/>
                <w:sz w:val="20"/>
                <w:szCs w:val="20"/>
              </w:rPr>
              <w:t>p=.46)</w:t>
            </w:r>
          </w:p>
        </w:tc>
        <w:tc>
          <w:tcPr>
            <w:tcW w:w="1069" w:type="dxa"/>
            <w:shd w:val="clear" w:color="auto" w:fill="auto"/>
          </w:tcPr>
          <w:p w14:paraId="51EDA786" w14:textId="5C5B7A3E" w:rsidR="00CA6578" w:rsidRPr="00BC7119" w:rsidRDefault="004411A9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4411A9">
              <w:rPr>
                <w:rFonts w:ascii="Calibri" w:hAnsi="Calibri" w:cs="Calibri"/>
                <w:sz w:val="20"/>
                <w:szCs w:val="20"/>
              </w:rPr>
              <w:t>FS = 406.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1B51E2">
              <w:rPr>
                <w:rFonts w:ascii="Calibri" w:hAnsi="Calibri" w:cs="Calibri"/>
                <w:sz w:val="20"/>
                <w:szCs w:val="20"/>
              </w:rPr>
              <w:t>81.4)</w:t>
            </w:r>
            <w:r w:rsidRPr="004411A9">
              <w:rPr>
                <w:rFonts w:ascii="Calibri" w:hAnsi="Calibri" w:cs="Calibri"/>
                <w:sz w:val="20"/>
                <w:szCs w:val="20"/>
              </w:rPr>
              <w:t>; MS = 452.8</w:t>
            </w:r>
            <w:r w:rsidR="001B51E2">
              <w:rPr>
                <w:rFonts w:ascii="Calibri" w:hAnsi="Calibri" w:cs="Calibri"/>
                <w:sz w:val="20"/>
                <w:szCs w:val="20"/>
              </w:rPr>
              <w:t xml:space="preserve"> (138.6)</w:t>
            </w:r>
          </w:p>
        </w:tc>
        <w:tc>
          <w:tcPr>
            <w:tcW w:w="1049" w:type="dxa"/>
            <w:shd w:val="clear" w:color="auto" w:fill="auto"/>
          </w:tcPr>
          <w:p w14:paraId="3DC96CE6" w14:textId="7F2C979E" w:rsidR="00CA6578" w:rsidRPr="00BC7119" w:rsidRDefault="001B51E2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1B51E2">
              <w:rPr>
                <w:rFonts w:ascii="Calibri" w:hAnsi="Calibri" w:cs="Calibri"/>
                <w:sz w:val="20"/>
                <w:szCs w:val="20"/>
              </w:rPr>
              <w:t>FS = 357.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50554A">
              <w:rPr>
                <w:rFonts w:ascii="Calibri" w:hAnsi="Calibri" w:cs="Calibri"/>
                <w:sz w:val="20"/>
                <w:szCs w:val="20"/>
              </w:rPr>
              <w:t>84.7)</w:t>
            </w:r>
            <w:r w:rsidRPr="001B51E2">
              <w:rPr>
                <w:rFonts w:ascii="Calibri" w:hAnsi="Calibri" w:cs="Calibri"/>
                <w:sz w:val="20"/>
                <w:szCs w:val="20"/>
              </w:rPr>
              <w:t>; MS = 448.5</w:t>
            </w:r>
            <w:r w:rsidR="0050554A">
              <w:rPr>
                <w:rFonts w:ascii="Calibri" w:hAnsi="Calibri" w:cs="Calibri"/>
                <w:sz w:val="20"/>
                <w:szCs w:val="20"/>
              </w:rPr>
              <w:t xml:space="preserve"> (108.6)</w:t>
            </w:r>
          </w:p>
        </w:tc>
        <w:tc>
          <w:tcPr>
            <w:tcW w:w="1523" w:type="dxa"/>
            <w:shd w:val="clear" w:color="auto" w:fill="auto"/>
            <w:hideMark/>
          </w:tcPr>
          <w:p w14:paraId="73638167" w14:textId="6CC18839" w:rsidR="00CA6578" w:rsidRPr="00BC7119" w:rsidRDefault="00CA6578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79BAF3D1" w14:textId="02B1BF7A" w:rsidR="00CA6578" w:rsidRPr="00BC7119" w:rsidRDefault="00BD3D3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38 (98.2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1A49A0B" w14:textId="7BFE94D0" w:rsidR="00CA6578" w:rsidRPr="00BC7119" w:rsidRDefault="00BD3D3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27.5 (11</w:t>
            </w:r>
            <w:r w:rsidR="00D6248B">
              <w:rPr>
                <w:rFonts w:ascii="Calibri" w:hAnsi="Calibri" w:cs="Calibri"/>
                <w:sz w:val="20"/>
                <w:szCs w:val="20"/>
              </w:rPr>
              <w:t>7.1)</w:t>
            </w:r>
          </w:p>
        </w:tc>
        <w:tc>
          <w:tcPr>
            <w:tcW w:w="1445" w:type="dxa"/>
            <w:shd w:val="clear" w:color="auto" w:fill="auto"/>
            <w:hideMark/>
          </w:tcPr>
          <w:p w14:paraId="52B696A0" w14:textId="66E18313" w:rsidR="00CA6578" w:rsidRPr="00BC7119" w:rsidRDefault="00CA6578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8665B" w:rsidRPr="00BC7119" w14:paraId="268BD675" w14:textId="77777777" w:rsidTr="0008665B">
        <w:trPr>
          <w:gridAfter w:val="1"/>
          <w:wAfter w:w="15" w:type="dxa"/>
          <w:trHeight w:val="1125"/>
        </w:trPr>
        <w:tc>
          <w:tcPr>
            <w:tcW w:w="1450" w:type="dxa"/>
            <w:hideMark/>
          </w:tcPr>
          <w:p w14:paraId="16DBC3F5" w14:textId="34A9CC23" w:rsidR="003A080C" w:rsidRPr="00BC7119" w:rsidRDefault="00333AB1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333AB1">
              <w:rPr>
                <w:rFonts w:ascii="Calibri" w:hAnsi="Calibri" w:cs="Calibri"/>
                <w:sz w:val="20"/>
                <w:szCs w:val="20"/>
              </w:rPr>
              <w:t>Bann 2016 (400MWT)</w:t>
            </w:r>
          </w:p>
        </w:tc>
        <w:tc>
          <w:tcPr>
            <w:tcW w:w="1242" w:type="dxa"/>
            <w:hideMark/>
          </w:tcPr>
          <w:p w14:paraId="07F94C20" w14:textId="4D7EE784" w:rsidR="003A080C" w:rsidRPr="00BC7119" w:rsidRDefault="00E10B13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0</w:t>
            </w:r>
          </w:p>
        </w:tc>
        <w:tc>
          <w:tcPr>
            <w:tcW w:w="866" w:type="dxa"/>
            <w:gridSpan w:val="2"/>
            <w:hideMark/>
          </w:tcPr>
          <w:p w14:paraId="01EA0AFF" w14:textId="579D9A0D" w:rsidR="003A080C" w:rsidRPr="00BC7119" w:rsidRDefault="00E10B13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2</w:t>
            </w:r>
          </w:p>
        </w:tc>
        <w:tc>
          <w:tcPr>
            <w:tcW w:w="1279" w:type="dxa"/>
            <w:hideMark/>
          </w:tcPr>
          <w:p w14:paraId="0AB481ED" w14:textId="362E1C6C" w:rsidR="003A080C" w:rsidRPr="00BC7119" w:rsidRDefault="00E10B13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6 years</w:t>
            </w:r>
          </w:p>
        </w:tc>
        <w:tc>
          <w:tcPr>
            <w:tcW w:w="1917" w:type="dxa"/>
            <w:hideMark/>
          </w:tcPr>
          <w:p w14:paraId="49E917CC" w14:textId="1F5087DC" w:rsidR="003A080C" w:rsidRPr="00E10B13" w:rsidRDefault="00E10B13" w:rsidP="003A080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10B1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Income×intervention interaction terms were not statistically significant for major mobility disability </w:t>
            </w:r>
            <w:r w:rsidRPr="00E10B13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and persistent mobility disability (p=0.90 and 0.79, respectively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33F920E0" w14:textId="6CFDA5EB" w:rsidR="003A080C" w:rsidRPr="00BC7119" w:rsidRDefault="0008665B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NR</w:t>
            </w:r>
          </w:p>
        </w:tc>
        <w:tc>
          <w:tcPr>
            <w:tcW w:w="1049" w:type="dxa"/>
            <w:shd w:val="clear" w:color="auto" w:fill="auto"/>
          </w:tcPr>
          <w:p w14:paraId="7A89A917" w14:textId="1404E9F2" w:rsidR="003A080C" w:rsidRPr="00BC7119" w:rsidRDefault="0008665B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0E28BF6F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052D0E3B" w14:textId="7229FA92" w:rsidR="003A080C" w:rsidRPr="00BC7119" w:rsidRDefault="0008665B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6CC43ED4" w14:textId="4A058AD3" w:rsidR="003A080C" w:rsidRPr="00BC7119" w:rsidRDefault="0008665B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3FAB37E3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E15DF" w:rsidRPr="00BC7119" w14:paraId="1A6B629D" w14:textId="77777777" w:rsidTr="0008665B">
        <w:trPr>
          <w:trHeight w:val="300"/>
        </w:trPr>
        <w:tc>
          <w:tcPr>
            <w:tcW w:w="1450" w:type="dxa"/>
            <w:hideMark/>
          </w:tcPr>
          <w:p w14:paraId="145062D0" w14:textId="77777777" w:rsidR="009F7EC2" w:rsidRPr="00BF4601" w:rsidRDefault="009F7EC2" w:rsidP="009F7EC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F4601">
              <w:rPr>
                <w:rFonts w:ascii="Calibri" w:hAnsi="Calibri" w:cs="Calibri"/>
                <w:color w:val="000000"/>
                <w:sz w:val="20"/>
                <w:szCs w:val="20"/>
              </w:rPr>
              <w:t>Brandao 2021 (TUG)</w:t>
            </w:r>
          </w:p>
          <w:p w14:paraId="5DAF1BEC" w14:textId="36D7F8BA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21CF0946" w14:textId="34437493" w:rsidR="003A080C" w:rsidRPr="00BC7119" w:rsidRDefault="00F76787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866" w:type="dxa"/>
            <w:gridSpan w:val="2"/>
            <w:hideMark/>
          </w:tcPr>
          <w:p w14:paraId="1EA3826C" w14:textId="0BD87F06" w:rsidR="003A080C" w:rsidRPr="00BC7119" w:rsidRDefault="00F76787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279" w:type="dxa"/>
            <w:hideMark/>
          </w:tcPr>
          <w:p w14:paraId="01CF215C" w14:textId="2C98C4E9" w:rsidR="003A080C" w:rsidRPr="00BC7119" w:rsidRDefault="00F76787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917" w:type="dxa"/>
            <w:hideMark/>
          </w:tcPr>
          <w:p w14:paraId="47EA413A" w14:textId="77777777" w:rsidR="003A080C" w:rsidRPr="00DA4DAE" w:rsidRDefault="001B1324" w:rsidP="001B1324">
            <w:pPr>
              <w:autoSpaceDE w:val="0"/>
              <w:autoSpaceDN w:val="0"/>
              <w:adjustRightInd w:val="0"/>
              <w:rPr>
                <w:rFonts w:ascii="Calibri" w:eastAsia="Lato-Regular" w:hAnsi="Calibri" w:cs="Calibri"/>
                <w:kern w:val="0"/>
                <w:sz w:val="20"/>
                <w:szCs w:val="20"/>
              </w:rPr>
            </w:pPr>
            <w:r w:rsidRPr="00DA4DAE">
              <w:rPr>
                <w:rFonts w:ascii="Calibri" w:eastAsia="Lato-Regular" w:hAnsi="Calibri" w:cs="Calibri"/>
                <w:kern w:val="0"/>
                <w:sz w:val="20"/>
                <w:szCs w:val="20"/>
              </w:rPr>
              <w:t>Sig. reduction in time of execution of TUG (</w:t>
            </w:r>
            <w:r w:rsidRPr="00DA4DAE">
              <w:rPr>
                <w:rFonts w:ascii="Calibri" w:eastAsia="Lato-Regular" w:hAnsi="Calibri" w:cs="Calibri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DA4DAE">
              <w:rPr>
                <w:rFonts w:ascii="Calibri" w:eastAsia="Lato-Regular" w:hAnsi="Calibri" w:cs="Calibri"/>
                <w:kern w:val="0"/>
                <w:sz w:val="20"/>
                <w:szCs w:val="20"/>
              </w:rPr>
              <w:t>&lt; .01) in Int.</w:t>
            </w:r>
          </w:p>
          <w:p w14:paraId="023F7BC6" w14:textId="033047B6" w:rsidR="001B1324" w:rsidRPr="00DA4DAE" w:rsidRDefault="00DA4DAE" w:rsidP="00DA4DAE">
            <w:pPr>
              <w:autoSpaceDE w:val="0"/>
              <w:autoSpaceDN w:val="0"/>
              <w:adjustRightInd w:val="0"/>
              <w:rPr>
                <w:rFonts w:ascii="Lato-Regular" w:eastAsia="Lato-Regular" w:cs="Lato-Regular"/>
                <w:kern w:val="0"/>
                <w:sz w:val="16"/>
                <w:szCs w:val="16"/>
              </w:rPr>
            </w:pPr>
            <w:r w:rsidRPr="00DA4DAE">
              <w:rPr>
                <w:rFonts w:ascii="Calibri" w:eastAsia="Lato-Regular" w:hAnsi="Calibri" w:cs="Calibri"/>
                <w:kern w:val="0"/>
                <w:sz w:val="20"/>
                <w:szCs w:val="20"/>
              </w:rPr>
              <w:t>Con not sig. (</w:t>
            </w:r>
            <w:r w:rsidRPr="00DA4DAE">
              <w:rPr>
                <w:rFonts w:ascii="Calibri" w:eastAsia="Lato-Regular" w:hAnsi="Calibri" w:cs="Calibri"/>
                <w:i/>
                <w:iCs/>
                <w:kern w:val="0"/>
                <w:sz w:val="20"/>
                <w:szCs w:val="20"/>
              </w:rPr>
              <w:t xml:space="preserve">P </w:t>
            </w:r>
            <w:r w:rsidRPr="00DA4DAE">
              <w:rPr>
                <w:rFonts w:ascii="Calibri" w:eastAsia="Lato-Regular" w:hAnsi="Calibri" w:cs="Calibri"/>
                <w:kern w:val="0"/>
                <w:sz w:val="20"/>
                <w:szCs w:val="20"/>
              </w:rPr>
              <w:t>= .7)</w:t>
            </w:r>
          </w:p>
        </w:tc>
        <w:tc>
          <w:tcPr>
            <w:tcW w:w="1069" w:type="dxa"/>
            <w:shd w:val="clear" w:color="auto" w:fill="auto"/>
          </w:tcPr>
          <w:p w14:paraId="2C247EBA" w14:textId="576D2431" w:rsidR="003A080C" w:rsidRPr="00BC7119" w:rsidRDefault="00AA4E10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1 (2)</w:t>
            </w:r>
          </w:p>
        </w:tc>
        <w:tc>
          <w:tcPr>
            <w:tcW w:w="1049" w:type="dxa"/>
            <w:shd w:val="clear" w:color="auto" w:fill="auto"/>
          </w:tcPr>
          <w:p w14:paraId="1D33718A" w14:textId="25E1D07A" w:rsidR="003A080C" w:rsidRPr="00BC7119" w:rsidRDefault="00AA4E10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1 (1)</w:t>
            </w:r>
          </w:p>
        </w:tc>
        <w:tc>
          <w:tcPr>
            <w:tcW w:w="1523" w:type="dxa"/>
            <w:shd w:val="clear" w:color="auto" w:fill="auto"/>
            <w:hideMark/>
          </w:tcPr>
          <w:p w14:paraId="599774FA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2A28BA11" w14:textId="7A11447C" w:rsidR="003A080C" w:rsidRPr="00BC7119" w:rsidRDefault="00AC637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 (2)</w:t>
            </w:r>
          </w:p>
        </w:tc>
        <w:tc>
          <w:tcPr>
            <w:tcW w:w="1087" w:type="dxa"/>
            <w:gridSpan w:val="2"/>
            <w:shd w:val="clear" w:color="auto" w:fill="auto"/>
            <w:hideMark/>
          </w:tcPr>
          <w:p w14:paraId="275DE26C" w14:textId="146DC3BC" w:rsidR="003A080C" w:rsidRPr="00BC7119" w:rsidRDefault="00AC637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7 (2)</w:t>
            </w:r>
          </w:p>
        </w:tc>
        <w:tc>
          <w:tcPr>
            <w:tcW w:w="1460" w:type="dxa"/>
            <w:gridSpan w:val="2"/>
            <w:shd w:val="clear" w:color="auto" w:fill="auto"/>
            <w:hideMark/>
          </w:tcPr>
          <w:p w14:paraId="57C42279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E15DF" w:rsidRPr="00BC7119" w14:paraId="6C927195" w14:textId="77777777" w:rsidTr="0008665B">
        <w:trPr>
          <w:gridAfter w:val="1"/>
          <w:wAfter w:w="15" w:type="dxa"/>
          <w:trHeight w:val="1800"/>
        </w:trPr>
        <w:tc>
          <w:tcPr>
            <w:tcW w:w="1450" w:type="dxa"/>
            <w:hideMark/>
          </w:tcPr>
          <w:p w14:paraId="5776433C" w14:textId="77777777" w:rsidR="00BF4601" w:rsidRPr="00BF4601" w:rsidRDefault="00BF4601" w:rsidP="00BF460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F4601">
              <w:rPr>
                <w:rFonts w:ascii="Calibri" w:hAnsi="Calibri" w:cs="Calibri"/>
                <w:color w:val="000000"/>
                <w:sz w:val="20"/>
                <w:szCs w:val="20"/>
              </w:rPr>
              <w:t>Cwirlej-Sozanska 2018 (TUG)</w:t>
            </w:r>
          </w:p>
          <w:p w14:paraId="24B2CEAB" w14:textId="3A6DE112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hideMark/>
          </w:tcPr>
          <w:p w14:paraId="7AAF4159" w14:textId="464A5AE4" w:rsidR="003A080C" w:rsidRPr="00BC7119" w:rsidRDefault="002A57F2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866" w:type="dxa"/>
            <w:gridSpan w:val="2"/>
            <w:hideMark/>
          </w:tcPr>
          <w:p w14:paraId="306ADB42" w14:textId="48B184EB" w:rsidR="003A080C" w:rsidRPr="00BC7119" w:rsidRDefault="002A57F2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279" w:type="dxa"/>
            <w:hideMark/>
          </w:tcPr>
          <w:p w14:paraId="0E6A4A6C" w14:textId="541FB201" w:rsidR="003A080C" w:rsidRPr="00BC7119" w:rsidRDefault="002A57F2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weeks</w:t>
            </w:r>
          </w:p>
        </w:tc>
        <w:tc>
          <w:tcPr>
            <w:tcW w:w="1917" w:type="dxa"/>
            <w:hideMark/>
          </w:tcPr>
          <w:p w14:paraId="1EB5C3BD" w14:textId="5D594EED" w:rsidR="003A080C" w:rsidRPr="00BC7119" w:rsidRDefault="00CB67A7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. difference Int. vs Con., sig decrease in Int.</w:t>
            </w:r>
            <w:r w:rsidR="00F22074" w:rsidRPr="00F22074">
              <w:rPr>
                <w:rFonts w:ascii="Calibri" w:hAnsi="Calibri" w:cs="Calibri"/>
                <w:sz w:val="20"/>
                <w:szCs w:val="20"/>
              </w:rPr>
              <w:t xml:space="preserve"> (p&lt;.001)</w:t>
            </w:r>
          </w:p>
        </w:tc>
        <w:tc>
          <w:tcPr>
            <w:tcW w:w="1069" w:type="dxa"/>
            <w:shd w:val="clear" w:color="auto" w:fill="auto"/>
          </w:tcPr>
          <w:p w14:paraId="5CFCFD31" w14:textId="41C8128A" w:rsidR="003A080C" w:rsidRPr="00BC7119" w:rsidRDefault="00DD33B6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19 (1.91)</w:t>
            </w:r>
          </w:p>
        </w:tc>
        <w:tc>
          <w:tcPr>
            <w:tcW w:w="1049" w:type="dxa"/>
            <w:shd w:val="clear" w:color="auto" w:fill="auto"/>
          </w:tcPr>
          <w:p w14:paraId="0074317E" w14:textId="36FAF4DA" w:rsidR="003A080C" w:rsidRPr="00BC7119" w:rsidRDefault="00DD33B6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47 (1.69)</w:t>
            </w:r>
          </w:p>
        </w:tc>
        <w:tc>
          <w:tcPr>
            <w:tcW w:w="1523" w:type="dxa"/>
            <w:shd w:val="clear" w:color="auto" w:fill="auto"/>
          </w:tcPr>
          <w:p w14:paraId="049B53DE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044E919E" w14:textId="13FC4F3E" w:rsidR="003A080C" w:rsidRPr="00BC7119" w:rsidRDefault="00294473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26 (2.35)</w:t>
            </w:r>
          </w:p>
        </w:tc>
        <w:tc>
          <w:tcPr>
            <w:tcW w:w="1087" w:type="dxa"/>
            <w:gridSpan w:val="2"/>
            <w:shd w:val="clear" w:color="auto" w:fill="auto"/>
            <w:hideMark/>
          </w:tcPr>
          <w:p w14:paraId="6F6ABBA8" w14:textId="575AEB7D" w:rsidR="003A080C" w:rsidRPr="00BC7119" w:rsidRDefault="00294473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39 (1.92)</w:t>
            </w:r>
          </w:p>
        </w:tc>
        <w:tc>
          <w:tcPr>
            <w:tcW w:w="1445" w:type="dxa"/>
            <w:shd w:val="clear" w:color="auto" w:fill="auto"/>
            <w:hideMark/>
          </w:tcPr>
          <w:p w14:paraId="6CAE0F6B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621A9" w:rsidRPr="00BC7119" w14:paraId="3459512A" w14:textId="77777777" w:rsidTr="0008665B">
        <w:trPr>
          <w:gridAfter w:val="1"/>
          <w:wAfter w:w="15" w:type="dxa"/>
          <w:trHeight w:val="1800"/>
        </w:trPr>
        <w:tc>
          <w:tcPr>
            <w:tcW w:w="1450" w:type="dxa"/>
          </w:tcPr>
          <w:p w14:paraId="0247D230" w14:textId="3970BFE6" w:rsidR="00C400D5" w:rsidRPr="00BF4601" w:rsidRDefault="000F1DC4" w:rsidP="00BF460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F1DC4">
              <w:rPr>
                <w:rFonts w:ascii="Calibri" w:hAnsi="Calibri" w:cs="Calibri"/>
                <w:color w:val="000000"/>
                <w:sz w:val="20"/>
                <w:szCs w:val="20"/>
              </w:rPr>
              <w:t>Lee 2016 (TUG)</w:t>
            </w:r>
          </w:p>
        </w:tc>
        <w:tc>
          <w:tcPr>
            <w:tcW w:w="1242" w:type="dxa"/>
          </w:tcPr>
          <w:p w14:paraId="613F6CB7" w14:textId="33D8D5E8" w:rsidR="0040478E" w:rsidRPr="0040478E" w:rsidRDefault="0040478E" w:rsidP="004047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40478E">
              <w:rPr>
                <w:rFonts w:ascii="Calibri" w:hAnsi="Calibri" w:cs="Calibri"/>
                <w:color w:val="000000"/>
                <w:sz w:val="20"/>
                <w:szCs w:val="20"/>
              </w:rPr>
              <w:t>2 intervention groups yoga: n=20 and dance: n=20)</w:t>
            </w:r>
          </w:p>
          <w:p w14:paraId="1857240D" w14:textId="77777777" w:rsidR="00C400D5" w:rsidRDefault="00C400D5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866" w:type="dxa"/>
            <w:gridSpan w:val="2"/>
          </w:tcPr>
          <w:p w14:paraId="620ECB6F" w14:textId="7CE484B8" w:rsidR="00C400D5" w:rsidRDefault="0040478E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279" w:type="dxa"/>
          </w:tcPr>
          <w:p w14:paraId="6C9F4174" w14:textId="52B69B53" w:rsidR="00C400D5" w:rsidRDefault="0040478E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6 weeks </w:t>
            </w:r>
          </w:p>
        </w:tc>
        <w:tc>
          <w:tcPr>
            <w:tcW w:w="1917" w:type="dxa"/>
          </w:tcPr>
          <w:p w14:paraId="58201CBA" w14:textId="77777777" w:rsidR="00375320" w:rsidRPr="00375320" w:rsidRDefault="00C740EE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375320">
              <w:rPr>
                <w:rFonts w:ascii="Calibri" w:hAnsi="Calibri" w:cs="Calibri"/>
                <w:sz w:val="20"/>
                <w:szCs w:val="20"/>
              </w:rPr>
              <w:t xml:space="preserve">No sig time x group effect </w:t>
            </w:r>
          </w:p>
          <w:p w14:paraId="327326F9" w14:textId="3D292CFE" w:rsidR="00375320" w:rsidRPr="00375320" w:rsidRDefault="00375320" w:rsidP="00375320">
            <w:pPr>
              <w:pStyle w:val="Default"/>
              <w:rPr>
                <w:rFonts w:ascii="Calibri" w:hAnsi="Calibri" w:cs="Calibri"/>
                <w:sz w:val="20"/>
                <w:szCs w:val="20"/>
              </w:rPr>
            </w:pPr>
            <w:r w:rsidRPr="00375320">
              <w:rPr>
                <w:rFonts w:ascii="Calibri" w:hAnsi="Calibri" w:cs="Calibri"/>
                <w:sz w:val="20"/>
                <w:szCs w:val="20"/>
              </w:rPr>
              <w:t xml:space="preserve">F=2.816, p&gt;.05) </w:t>
            </w:r>
          </w:p>
          <w:p w14:paraId="349F0111" w14:textId="4C32E8F7" w:rsidR="00C400D5" w:rsidRPr="00F22074" w:rsidRDefault="00C400D5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p w14:paraId="52F8C1D1" w14:textId="402FA7A4" w:rsidR="00C400D5" w:rsidRDefault="00F35264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F35264">
              <w:rPr>
                <w:rFonts w:ascii="Calibri" w:hAnsi="Calibri" w:cs="Calibri"/>
                <w:sz w:val="20"/>
                <w:szCs w:val="20"/>
              </w:rPr>
              <w:t>yoga = 5.5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85)</w:t>
            </w:r>
            <w:r w:rsidRPr="00F35264">
              <w:rPr>
                <w:rFonts w:ascii="Calibri" w:hAnsi="Calibri" w:cs="Calibri"/>
                <w:sz w:val="20"/>
                <w:szCs w:val="20"/>
              </w:rPr>
              <w:t>; dance = 8.6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2.00)</w:t>
            </w:r>
          </w:p>
        </w:tc>
        <w:tc>
          <w:tcPr>
            <w:tcW w:w="1049" w:type="dxa"/>
            <w:shd w:val="clear" w:color="auto" w:fill="auto"/>
          </w:tcPr>
          <w:p w14:paraId="2C304432" w14:textId="46B43568" w:rsidR="00C400D5" w:rsidRDefault="00033D83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033D83">
              <w:rPr>
                <w:rFonts w:ascii="Calibri" w:hAnsi="Calibri" w:cs="Calibri"/>
                <w:sz w:val="20"/>
                <w:szCs w:val="20"/>
              </w:rPr>
              <w:t>yoga = 8.2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4.42)</w:t>
            </w:r>
            <w:r w:rsidRPr="00033D83">
              <w:rPr>
                <w:rFonts w:ascii="Calibri" w:hAnsi="Calibri" w:cs="Calibri"/>
                <w:sz w:val="20"/>
                <w:szCs w:val="20"/>
              </w:rPr>
              <w:t>; dance = 10.0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2.59)</w:t>
            </w:r>
          </w:p>
        </w:tc>
        <w:tc>
          <w:tcPr>
            <w:tcW w:w="1523" w:type="dxa"/>
            <w:shd w:val="clear" w:color="auto" w:fill="auto"/>
          </w:tcPr>
          <w:p w14:paraId="52B500C3" w14:textId="77777777" w:rsidR="00C400D5" w:rsidRPr="00BC7119" w:rsidRDefault="00C400D5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04EB2770" w14:textId="6F196390" w:rsidR="00C400D5" w:rsidRDefault="00AC7922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1 (1.68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4C54AB0F" w14:textId="42FD0C80" w:rsidR="00C400D5" w:rsidRDefault="00AC7922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64 (2.64)</w:t>
            </w:r>
          </w:p>
        </w:tc>
        <w:tc>
          <w:tcPr>
            <w:tcW w:w="1445" w:type="dxa"/>
            <w:shd w:val="clear" w:color="auto" w:fill="auto"/>
          </w:tcPr>
          <w:p w14:paraId="67334134" w14:textId="77777777" w:rsidR="00C400D5" w:rsidRPr="00BC7119" w:rsidRDefault="00C400D5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1312B4" w:rsidRPr="00BC7119" w14:paraId="0B0A0508" w14:textId="77777777" w:rsidTr="000F0110">
        <w:trPr>
          <w:gridAfter w:val="1"/>
          <w:wAfter w:w="15" w:type="dxa"/>
          <w:trHeight w:val="1800"/>
        </w:trPr>
        <w:tc>
          <w:tcPr>
            <w:tcW w:w="1450" w:type="dxa"/>
          </w:tcPr>
          <w:p w14:paraId="758D7BA2" w14:textId="629F6FDA" w:rsidR="001312B4" w:rsidRPr="000F1DC4" w:rsidRDefault="00CA5A57" w:rsidP="00BF4601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A5A57">
              <w:rPr>
                <w:rFonts w:ascii="Calibri" w:hAnsi="Calibri" w:cs="Calibri"/>
                <w:color w:val="000000"/>
                <w:sz w:val="20"/>
                <w:szCs w:val="20"/>
              </w:rPr>
              <w:t>Sharpe 1997 (POMA score 0-14)</w:t>
            </w:r>
          </w:p>
        </w:tc>
        <w:tc>
          <w:tcPr>
            <w:tcW w:w="1242" w:type="dxa"/>
          </w:tcPr>
          <w:p w14:paraId="4FCCDC47" w14:textId="64637629" w:rsidR="001312B4" w:rsidRPr="0040478E" w:rsidRDefault="00CA5A57" w:rsidP="0040478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66" w:type="dxa"/>
            <w:gridSpan w:val="2"/>
          </w:tcPr>
          <w:p w14:paraId="012B7553" w14:textId="0EB675ED" w:rsidR="001312B4" w:rsidRDefault="00CA5A57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</w:t>
            </w:r>
          </w:p>
        </w:tc>
        <w:tc>
          <w:tcPr>
            <w:tcW w:w="1279" w:type="dxa"/>
          </w:tcPr>
          <w:p w14:paraId="7B40A958" w14:textId="6FB5FFE9" w:rsidR="001312B4" w:rsidRDefault="00CA5A57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year</w:t>
            </w:r>
          </w:p>
        </w:tc>
        <w:tc>
          <w:tcPr>
            <w:tcW w:w="1917" w:type="dxa"/>
          </w:tcPr>
          <w:p w14:paraId="7AAD9E03" w14:textId="324C604D" w:rsidR="001312B4" w:rsidRPr="00193E92" w:rsidRDefault="00E05F22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193E92">
              <w:rPr>
                <w:rFonts w:ascii="Calibri" w:hAnsi="Calibri" w:cs="Calibri"/>
                <w:kern w:val="0"/>
                <w:sz w:val="20"/>
                <w:szCs w:val="20"/>
              </w:rPr>
              <w:t>No sig time</w:t>
            </w:r>
            <w:r w:rsidR="00193E92">
              <w:rPr>
                <w:rFonts w:ascii="Calibri" w:hAnsi="Calibri" w:cs="Calibri"/>
                <w:kern w:val="0"/>
                <w:sz w:val="20"/>
                <w:szCs w:val="20"/>
              </w:rPr>
              <w:t xml:space="preserve"> </w:t>
            </w:r>
            <w:r w:rsidR="00193E92" w:rsidRPr="00193E92">
              <w:rPr>
                <w:rFonts w:ascii="Calibri" w:hAnsi="Calibri" w:cs="Calibri"/>
                <w:kern w:val="0"/>
                <w:sz w:val="20"/>
                <w:szCs w:val="20"/>
              </w:rPr>
              <w:t>x</w:t>
            </w:r>
            <w:r w:rsidR="00193E92">
              <w:rPr>
                <w:rFonts w:ascii="Calibri" w:hAnsi="Calibri" w:cs="Calibri"/>
                <w:kern w:val="0"/>
                <w:sz w:val="20"/>
                <w:szCs w:val="20"/>
              </w:rPr>
              <w:t xml:space="preserve"> </w:t>
            </w:r>
            <w:r w:rsidR="00193E92" w:rsidRPr="00193E92">
              <w:rPr>
                <w:rFonts w:ascii="Calibri" w:hAnsi="Calibri" w:cs="Calibri"/>
                <w:kern w:val="0"/>
                <w:sz w:val="20"/>
                <w:szCs w:val="20"/>
              </w:rPr>
              <w:t xml:space="preserve">group effect </w:t>
            </w:r>
            <w:r w:rsidRPr="00193E92">
              <w:rPr>
                <w:rFonts w:ascii="Calibri" w:hAnsi="Calibri" w:cs="Calibri"/>
                <w:kern w:val="0"/>
                <w:sz w:val="20"/>
                <w:szCs w:val="20"/>
              </w:rPr>
              <w:t>p=.10</w:t>
            </w:r>
          </w:p>
        </w:tc>
        <w:tc>
          <w:tcPr>
            <w:tcW w:w="1069" w:type="dxa"/>
            <w:shd w:val="clear" w:color="auto" w:fill="auto"/>
          </w:tcPr>
          <w:p w14:paraId="7193C702" w14:textId="6620D37A" w:rsidR="001312B4" w:rsidRPr="00F35264" w:rsidRDefault="00D95751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81 (1.8)</w:t>
            </w:r>
          </w:p>
        </w:tc>
        <w:tc>
          <w:tcPr>
            <w:tcW w:w="1049" w:type="dxa"/>
            <w:shd w:val="clear" w:color="auto" w:fill="auto"/>
          </w:tcPr>
          <w:p w14:paraId="4D46838C" w14:textId="4B84F3E3" w:rsidR="001312B4" w:rsidRPr="00033D83" w:rsidRDefault="007F0C9E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85 (2.47)</w:t>
            </w:r>
          </w:p>
        </w:tc>
        <w:tc>
          <w:tcPr>
            <w:tcW w:w="1523" w:type="dxa"/>
            <w:shd w:val="clear" w:color="auto" w:fill="auto"/>
          </w:tcPr>
          <w:p w14:paraId="25317A63" w14:textId="20E5DA6C" w:rsidR="001312B4" w:rsidRPr="00BC7119" w:rsidRDefault="005E0CF1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ean change adjusted for age and race = </w:t>
            </w:r>
            <w:r w:rsidR="003C6260">
              <w:rPr>
                <w:rFonts w:ascii="Calibri" w:hAnsi="Calibri" w:cs="Calibri"/>
                <w:sz w:val="20"/>
                <w:szCs w:val="20"/>
              </w:rPr>
              <w:t>0.14</w:t>
            </w:r>
          </w:p>
        </w:tc>
        <w:tc>
          <w:tcPr>
            <w:tcW w:w="1024" w:type="dxa"/>
            <w:shd w:val="clear" w:color="auto" w:fill="auto"/>
          </w:tcPr>
          <w:p w14:paraId="7630EA59" w14:textId="3E950FD9" w:rsidR="001312B4" w:rsidRDefault="007F0C9E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58 (2.23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4D9B55FC" w14:textId="59F29EB1" w:rsidR="001312B4" w:rsidRDefault="007F0C9E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.77 (</w:t>
            </w:r>
            <w:r w:rsidR="005E0CF1">
              <w:rPr>
                <w:rFonts w:ascii="Calibri" w:hAnsi="Calibri" w:cs="Calibri"/>
                <w:sz w:val="20"/>
                <w:szCs w:val="20"/>
              </w:rPr>
              <w:t>3.23)</w:t>
            </w:r>
          </w:p>
        </w:tc>
        <w:tc>
          <w:tcPr>
            <w:tcW w:w="1445" w:type="dxa"/>
            <w:shd w:val="clear" w:color="auto" w:fill="auto"/>
          </w:tcPr>
          <w:p w14:paraId="5B3E95E9" w14:textId="1AC39A83" w:rsidR="001312B4" w:rsidRPr="00BC7119" w:rsidRDefault="003C6260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Mean change adjusted for age and race = </w:t>
            </w:r>
            <w:r w:rsidR="00162216">
              <w:rPr>
                <w:rFonts w:ascii="Calibri" w:hAnsi="Calibri" w:cs="Calibri"/>
                <w:sz w:val="20"/>
                <w:szCs w:val="20"/>
              </w:rPr>
              <w:t>-0.67</w:t>
            </w:r>
          </w:p>
        </w:tc>
      </w:tr>
      <w:tr w:rsidR="003A080C" w:rsidRPr="00BC7119" w14:paraId="38D4EF0F" w14:textId="77777777" w:rsidTr="00410C5E">
        <w:trPr>
          <w:gridAfter w:val="1"/>
          <w:wAfter w:w="15" w:type="dxa"/>
          <w:trHeight w:val="300"/>
        </w:trPr>
        <w:tc>
          <w:tcPr>
            <w:tcW w:w="13951" w:type="dxa"/>
            <w:gridSpan w:val="13"/>
            <w:hideMark/>
          </w:tcPr>
          <w:p w14:paraId="22552E10" w14:textId="158FF8F9" w:rsidR="003A080C" w:rsidRPr="00BC7119" w:rsidRDefault="003A080C" w:rsidP="003A08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66308B">
              <w:rPr>
                <w:rFonts w:ascii="Calibri" w:hAnsi="Calibri" w:cs="Calibri"/>
                <w:b/>
                <w:bCs/>
                <w:sz w:val="20"/>
                <w:szCs w:val="20"/>
              </w:rPr>
              <w:t>Balance n=4 studies</w:t>
            </w:r>
          </w:p>
        </w:tc>
      </w:tr>
      <w:tr w:rsidR="00922909" w:rsidRPr="00BC7119" w14:paraId="74CB5B32" w14:textId="77777777" w:rsidTr="0008665B">
        <w:trPr>
          <w:gridAfter w:val="1"/>
          <w:wAfter w:w="15" w:type="dxa"/>
          <w:trHeight w:val="1500"/>
        </w:trPr>
        <w:tc>
          <w:tcPr>
            <w:tcW w:w="1450" w:type="dxa"/>
            <w:hideMark/>
          </w:tcPr>
          <w:p w14:paraId="5BE3E4B8" w14:textId="3BA2A5ED" w:rsidR="003A080C" w:rsidRPr="00BC7119" w:rsidRDefault="00D71D4A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D71D4A">
              <w:rPr>
                <w:rFonts w:ascii="Calibri" w:hAnsi="Calibri" w:cs="Calibri"/>
                <w:sz w:val="20"/>
                <w:szCs w:val="20"/>
              </w:rPr>
              <w:lastRenderedPageBreak/>
              <w:t>Almeida 2013 (BBS</w:t>
            </w:r>
            <w:r w:rsidR="006D55B9">
              <w:rPr>
                <w:rFonts w:ascii="Calibri" w:hAnsi="Calibri" w:cs="Calibri"/>
                <w:sz w:val="20"/>
                <w:szCs w:val="20"/>
              </w:rPr>
              <w:t xml:space="preserve"> score</w:t>
            </w:r>
            <w:r w:rsidRPr="00D71D4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42" w:type="dxa"/>
            <w:hideMark/>
          </w:tcPr>
          <w:p w14:paraId="50CA519E" w14:textId="6D06E205" w:rsidR="003A080C" w:rsidRPr="00BC7119" w:rsidRDefault="00354AAA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354AAA">
              <w:rPr>
                <w:rFonts w:ascii="Calibri" w:hAnsi="Calibri" w:cs="Calibri"/>
                <w:sz w:val="20"/>
                <w:szCs w:val="20"/>
              </w:rPr>
              <w:t>2 intervention groups (F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54AAA">
              <w:rPr>
                <w:rFonts w:ascii="Calibri" w:hAnsi="Calibri" w:cs="Calibri"/>
                <w:sz w:val="20"/>
                <w:szCs w:val="20"/>
              </w:rPr>
              <w:t>n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354AAA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  <w:hideMark/>
          </w:tcPr>
          <w:p w14:paraId="7CA9EE04" w14:textId="43E824EE" w:rsidR="003A080C" w:rsidRPr="00BC7119" w:rsidRDefault="00354AAA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279" w:type="dxa"/>
            <w:hideMark/>
          </w:tcPr>
          <w:p w14:paraId="1E1D0492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BC7119">
              <w:rPr>
                <w:rFonts w:ascii="Calibri" w:hAnsi="Calibri" w:cs="Calibri"/>
                <w:sz w:val="20"/>
                <w:szCs w:val="20"/>
              </w:rPr>
              <w:t>4 months</w:t>
            </w:r>
          </w:p>
        </w:tc>
        <w:tc>
          <w:tcPr>
            <w:tcW w:w="1917" w:type="dxa"/>
            <w:hideMark/>
          </w:tcPr>
          <w:p w14:paraId="5A4504EB" w14:textId="5305E8A2" w:rsidR="003A080C" w:rsidRPr="00BC7119" w:rsidRDefault="002B6DBE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ig increase in </w:t>
            </w:r>
            <w:r w:rsidR="00464853">
              <w:rPr>
                <w:rFonts w:ascii="Calibri" w:hAnsi="Calibri" w:cs="Calibri"/>
                <w:sz w:val="20"/>
                <w:szCs w:val="20"/>
              </w:rPr>
              <w:t xml:space="preserve">FS </w:t>
            </w:r>
            <w:r>
              <w:rPr>
                <w:rFonts w:ascii="Calibri" w:hAnsi="Calibri" w:cs="Calibri"/>
                <w:sz w:val="20"/>
                <w:szCs w:val="20"/>
              </w:rPr>
              <w:t>(</w:t>
            </w:r>
            <w:r w:rsidR="00464853">
              <w:rPr>
                <w:rFonts w:ascii="Calibri" w:hAnsi="Calibri" w:cs="Calibri"/>
                <w:sz w:val="20"/>
                <w:szCs w:val="20"/>
              </w:rPr>
              <w:t>p=</w:t>
            </w:r>
            <w:r w:rsidR="00464853" w:rsidRPr="00464853">
              <w:rPr>
                <w:rFonts w:ascii="Calibri" w:hAnsi="Calibri" w:cs="Calibri"/>
                <w:sz w:val="20"/>
                <w:szCs w:val="20"/>
              </w:rPr>
              <w:t>.0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  <w:r w:rsidR="00464853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No sig change in </w:t>
            </w:r>
            <w:r w:rsidR="00464853">
              <w:rPr>
                <w:rFonts w:ascii="Calibri" w:hAnsi="Calibri" w:cs="Calibri"/>
                <w:sz w:val="20"/>
                <w:szCs w:val="20"/>
              </w:rPr>
              <w:t>MS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464853">
              <w:rPr>
                <w:rFonts w:ascii="Calibri" w:hAnsi="Calibri" w:cs="Calibri"/>
                <w:sz w:val="20"/>
                <w:szCs w:val="20"/>
              </w:rPr>
              <w:t>p=</w:t>
            </w:r>
            <w:r>
              <w:rPr>
                <w:rFonts w:ascii="Calibri" w:hAnsi="Calibri" w:cs="Calibri"/>
                <w:sz w:val="20"/>
                <w:szCs w:val="20"/>
              </w:rPr>
              <w:t>.17) or Con (p=.27)</w:t>
            </w:r>
          </w:p>
        </w:tc>
        <w:tc>
          <w:tcPr>
            <w:tcW w:w="1069" w:type="dxa"/>
            <w:hideMark/>
          </w:tcPr>
          <w:p w14:paraId="6E99D5C3" w14:textId="17633EF6" w:rsidR="003A080C" w:rsidRPr="00BC7119" w:rsidRDefault="00000ADB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000ADB">
              <w:rPr>
                <w:rFonts w:ascii="Calibri" w:hAnsi="Calibri" w:cs="Calibri"/>
                <w:sz w:val="20"/>
                <w:szCs w:val="20"/>
              </w:rPr>
              <w:t>FS = 53.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2.0)</w:t>
            </w:r>
            <w:r w:rsidRPr="00000ADB">
              <w:rPr>
                <w:rFonts w:ascii="Calibri" w:hAnsi="Calibri" w:cs="Calibri"/>
                <w:sz w:val="20"/>
                <w:szCs w:val="20"/>
              </w:rPr>
              <w:t>; MS = 53.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3.2)</w:t>
            </w:r>
          </w:p>
        </w:tc>
        <w:tc>
          <w:tcPr>
            <w:tcW w:w="1049" w:type="dxa"/>
            <w:shd w:val="clear" w:color="auto" w:fill="auto"/>
          </w:tcPr>
          <w:p w14:paraId="0D74FCC1" w14:textId="7AD00B02" w:rsidR="003A080C" w:rsidRPr="00BC7119" w:rsidRDefault="00A00F37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A00F37">
              <w:rPr>
                <w:rFonts w:ascii="Calibri" w:hAnsi="Calibri" w:cs="Calibri"/>
                <w:sz w:val="20"/>
                <w:szCs w:val="20"/>
              </w:rPr>
              <w:t>FS = 54.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1)</w:t>
            </w:r>
            <w:r w:rsidRPr="00A00F37">
              <w:rPr>
                <w:rFonts w:ascii="Calibri" w:hAnsi="Calibri" w:cs="Calibri"/>
                <w:sz w:val="20"/>
                <w:szCs w:val="20"/>
              </w:rPr>
              <w:t>; MS = 54.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.8)</w:t>
            </w:r>
          </w:p>
        </w:tc>
        <w:tc>
          <w:tcPr>
            <w:tcW w:w="1523" w:type="dxa"/>
            <w:shd w:val="clear" w:color="auto" w:fill="auto"/>
            <w:hideMark/>
          </w:tcPr>
          <w:p w14:paraId="5C113BB2" w14:textId="1A434BA2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hideMark/>
          </w:tcPr>
          <w:p w14:paraId="624A2FEC" w14:textId="6706238A" w:rsidR="003A080C" w:rsidRPr="00BC7119" w:rsidRDefault="00870B4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3.7 (1.8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2A578650" w14:textId="7B5630F1" w:rsidR="003A080C" w:rsidRPr="00BC7119" w:rsidRDefault="00870B4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3.4 (2)</w:t>
            </w:r>
          </w:p>
        </w:tc>
        <w:tc>
          <w:tcPr>
            <w:tcW w:w="1445" w:type="dxa"/>
            <w:hideMark/>
          </w:tcPr>
          <w:p w14:paraId="7AC864AE" w14:textId="34A08596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1151F" w:rsidRPr="00BC7119" w14:paraId="4670E525" w14:textId="77777777" w:rsidTr="00673788">
        <w:trPr>
          <w:gridAfter w:val="1"/>
          <w:wAfter w:w="15" w:type="dxa"/>
          <w:trHeight w:val="323"/>
        </w:trPr>
        <w:tc>
          <w:tcPr>
            <w:tcW w:w="13951" w:type="dxa"/>
            <w:gridSpan w:val="13"/>
          </w:tcPr>
          <w:p w14:paraId="782F377E" w14:textId="6224A989" w:rsidR="0051151F" w:rsidRPr="006265F1" w:rsidRDefault="0051151F" w:rsidP="003A080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6265F1">
              <w:rPr>
                <w:rFonts w:ascii="Calibri" w:hAnsi="Calibri" w:cs="Calibri"/>
                <w:i/>
                <w:iCs/>
                <w:sz w:val="20"/>
                <w:szCs w:val="20"/>
              </w:rPr>
              <w:t>Dynamic (n=</w:t>
            </w:r>
            <w:r w:rsidR="006265F1" w:rsidRPr="006265F1">
              <w:rPr>
                <w:rFonts w:ascii="Calibri" w:hAnsi="Calibri" w:cs="Calibri"/>
                <w:i/>
                <w:iCs/>
                <w:sz w:val="20"/>
                <w:szCs w:val="20"/>
              </w:rPr>
              <w:t>3)</w:t>
            </w:r>
          </w:p>
        </w:tc>
      </w:tr>
      <w:tr w:rsidR="005D3480" w:rsidRPr="00BC7119" w14:paraId="0382C7D5" w14:textId="77777777" w:rsidTr="0008665B">
        <w:trPr>
          <w:gridAfter w:val="1"/>
          <w:wAfter w:w="15" w:type="dxa"/>
          <w:trHeight w:val="900"/>
        </w:trPr>
        <w:tc>
          <w:tcPr>
            <w:tcW w:w="1450" w:type="dxa"/>
          </w:tcPr>
          <w:p w14:paraId="74138665" w14:textId="526AD22A" w:rsidR="003A080C" w:rsidRPr="00BC7119" w:rsidRDefault="00310B78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310B78">
              <w:rPr>
                <w:rFonts w:ascii="Calibri" w:hAnsi="Calibri" w:cs="Calibri"/>
                <w:sz w:val="20"/>
                <w:szCs w:val="20"/>
              </w:rPr>
              <w:t>Almeida 2013 (Tandem Walk - step width cm)</w:t>
            </w:r>
          </w:p>
        </w:tc>
        <w:tc>
          <w:tcPr>
            <w:tcW w:w="1242" w:type="dxa"/>
          </w:tcPr>
          <w:p w14:paraId="2C17B53F" w14:textId="7F5F3D4A" w:rsidR="003A080C" w:rsidRPr="00BC7119" w:rsidRDefault="0006280F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06280F">
              <w:rPr>
                <w:rFonts w:ascii="Calibri" w:hAnsi="Calibri" w:cs="Calibri"/>
                <w:sz w:val="20"/>
                <w:szCs w:val="20"/>
              </w:rPr>
              <w:t>2 intervention groups (F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6280F">
              <w:rPr>
                <w:rFonts w:ascii="Calibri" w:hAnsi="Calibri" w:cs="Calibri"/>
                <w:sz w:val="20"/>
                <w:szCs w:val="20"/>
              </w:rPr>
              <w:t>n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6280F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</w:tcPr>
          <w:p w14:paraId="249102BD" w14:textId="59D9AB72" w:rsidR="003A080C" w:rsidRPr="00BC7119" w:rsidRDefault="0006280F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279" w:type="dxa"/>
          </w:tcPr>
          <w:p w14:paraId="6A22BFC2" w14:textId="0759EAD3" w:rsidR="003A080C" w:rsidRPr="00BC7119" w:rsidRDefault="0006280F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months</w:t>
            </w:r>
          </w:p>
        </w:tc>
        <w:tc>
          <w:tcPr>
            <w:tcW w:w="1917" w:type="dxa"/>
            <w:shd w:val="clear" w:color="auto" w:fill="FFFFFF" w:themeFill="background1"/>
          </w:tcPr>
          <w:p w14:paraId="52237108" w14:textId="2D00D3C5" w:rsidR="003A080C" w:rsidRPr="00BC7119" w:rsidRDefault="000D342B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o sig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change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for</w:t>
            </w:r>
            <w:r w:rsidRPr="00DA338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FS </w:t>
            </w:r>
            <w:r w:rsidRPr="00DA338F">
              <w:rPr>
                <w:rFonts w:ascii="Calibri" w:hAnsi="Calibri" w:cs="Calibri"/>
                <w:sz w:val="20"/>
                <w:szCs w:val="20"/>
              </w:rPr>
              <w:t>group (p =.</w:t>
            </w:r>
            <w:r w:rsidR="00FB6435">
              <w:rPr>
                <w:rFonts w:ascii="Calibri" w:hAnsi="Calibri" w:cs="Calibri"/>
                <w:sz w:val="20"/>
                <w:szCs w:val="20"/>
              </w:rPr>
              <w:t>19</w:t>
            </w:r>
            <w:r>
              <w:rPr>
                <w:rFonts w:ascii="Calibri" w:hAnsi="Calibri" w:cs="Calibri"/>
                <w:sz w:val="20"/>
                <w:szCs w:val="20"/>
              </w:rPr>
              <w:t>) MS</w:t>
            </w:r>
            <w:r w:rsidR="00E95475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DA338F">
              <w:rPr>
                <w:rFonts w:ascii="Calibri" w:hAnsi="Calibri" w:cs="Calibri"/>
                <w:sz w:val="20"/>
                <w:szCs w:val="20"/>
              </w:rPr>
              <w:t>(p=.</w:t>
            </w:r>
            <w:r w:rsidR="00FB6435">
              <w:rPr>
                <w:rFonts w:ascii="Calibri" w:hAnsi="Calibri" w:cs="Calibri"/>
                <w:sz w:val="20"/>
                <w:szCs w:val="20"/>
              </w:rPr>
              <w:t>06</w:t>
            </w:r>
            <w:r w:rsidR="00E95475">
              <w:rPr>
                <w:rFonts w:ascii="Calibri" w:hAnsi="Calibri" w:cs="Calibri"/>
                <w:sz w:val="20"/>
                <w:szCs w:val="20"/>
              </w:rPr>
              <w:t>) or</w:t>
            </w:r>
            <w:r w:rsidRPr="00DA338F"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E95475">
              <w:rPr>
                <w:rFonts w:ascii="Calibri" w:hAnsi="Calibri" w:cs="Calibri"/>
                <w:sz w:val="20"/>
                <w:szCs w:val="20"/>
              </w:rPr>
              <w:t>Con</w:t>
            </w:r>
            <w:r w:rsidRPr="00DA338F">
              <w:rPr>
                <w:rFonts w:ascii="Calibri" w:hAnsi="Calibri" w:cs="Calibri"/>
                <w:sz w:val="20"/>
                <w:szCs w:val="20"/>
              </w:rPr>
              <w:t xml:space="preserve"> (p=.</w:t>
            </w:r>
            <w:r w:rsidR="00FB6435">
              <w:rPr>
                <w:rFonts w:ascii="Calibri" w:hAnsi="Calibri" w:cs="Calibri"/>
                <w:sz w:val="20"/>
                <w:szCs w:val="20"/>
              </w:rPr>
              <w:t>18</w:t>
            </w:r>
            <w:r w:rsidRPr="00DA338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7F51C344" w14:textId="35B6B330" w:rsidR="003A080C" w:rsidRPr="00BC7119" w:rsidRDefault="00EC4110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EC4110">
              <w:rPr>
                <w:rFonts w:ascii="Calibri" w:hAnsi="Calibri" w:cs="Calibri"/>
                <w:sz w:val="20"/>
                <w:szCs w:val="20"/>
              </w:rPr>
              <w:t>FS = 12.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4.4)</w:t>
            </w:r>
            <w:r w:rsidRPr="00EC4110">
              <w:rPr>
                <w:rFonts w:ascii="Calibri" w:hAnsi="Calibri" w:cs="Calibri"/>
                <w:sz w:val="20"/>
                <w:szCs w:val="20"/>
              </w:rPr>
              <w:t>; MS =13.9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4.6)</w:t>
            </w:r>
          </w:p>
        </w:tc>
        <w:tc>
          <w:tcPr>
            <w:tcW w:w="1049" w:type="dxa"/>
            <w:shd w:val="clear" w:color="auto" w:fill="auto"/>
          </w:tcPr>
          <w:p w14:paraId="356C3B07" w14:textId="248D431E" w:rsidR="003A080C" w:rsidRPr="00BC7119" w:rsidRDefault="00CC6A10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CC6A10">
              <w:rPr>
                <w:rFonts w:ascii="Calibri" w:hAnsi="Calibri" w:cs="Calibri"/>
                <w:sz w:val="20"/>
                <w:szCs w:val="20"/>
              </w:rPr>
              <w:t>FS = 11.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4.3)</w:t>
            </w:r>
            <w:r w:rsidRPr="00CC6A10">
              <w:rPr>
                <w:rFonts w:ascii="Calibri" w:hAnsi="Calibri" w:cs="Calibri"/>
                <w:sz w:val="20"/>
                <w:szCs w:val="20"/>
              </w:rPr>
              <w:t>; MS = 12.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3.7)</w:t>
            </w:r>
          </w:p>
        </w:tc>
        <w:tc>
          <w:tcPr>
            <w:tcW w:w="1523" w:type="dxa"/>
            <w:shd w:val="clear" w:color="auto" w:fill="auto"/>
          </w:tcPr>
          <w:p w14:paraId="14213AB6" w14:textId="35CEDA2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</w:tcPr>
          <w:p w14:paraId="043CAFBF" w14:textId="565B9CF4" w:rsidR="003A080C" w:rsidRPr="00BC7119" w:rsidRDefault="004A310B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 (5.5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4E79F258" w14:textId="13F0E3EB" w:rsidR="003A080C" w:rsidRPr="00BC7119" w:rsidRDefault="004A310B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6 (4.1)</w:t>
            </w:r>
          </w:p>
        </w:tc>
        <w:tc>
          <w:tcPr>
            <w:tcW w:w="1445" w:type="dxa"/>
            <w:shd w:val="clear" w:color="auto" w:fill="auto"/>
          </w:tcPr>
          <w:p w14:paraId="3752EE0A" w14:textId="3388DEBD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8665B" w:rsidRPr="00BC7119" w14:paraId="4B3BCEAA" w14:textId="77777777" w:rsidTr="0008665B">
        <w:trPr>
          <w:gridAfter w:val="1"/>
          <w:wAfter w:w="15" w:type="dxa"/>
          <w:trHeight w:val="2400"/>
        </w:trPr>
        <w:tc>
          <w:tcPr>
            <w:tcW w:w="1450" w:type="dxa"/>
          </w:tcPr>
          <w:p w14:paraId="4B38F3D2" w14:textId="265E698E" w:rsidR="003A080C" w:rsidRPr="00BC7119" w:rsidRDefault="00656200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656200">
              <w:rPr>
                <w:rFonts w:ascii="Calibri" w:hAnsi="Calibri" w:cs="Calibri"/>
                <w:sz w:val="20"/>
                <w:szCs w:val="20"/>
              </w:rPr>
              <w:t>Almeida 2013 Tandem Walk - speed cm/s)</w:t>
            </w:r>
          </w:p>
        </w:tc>
        <w:tc>
          <w:tcPr>
            <w:tcW w:w="1242" w:type="dxa"/>
          </w:tcPr>
          <w:p w14:paraId="62EE9707" w14:textId="3AC9943C" w:rsidR="003A080C" w:rsidRPr="00310B78" w:rsidRDefault="00656200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06280F">
              <w:rPr>
                <w:rFonts w:ascii="Calibri" w:hAnsi="Calibri" w:cs="Calibri"/>
                <w:sz w:val="20"/>
                <w:szCs w:val="20"/>
              </w:rPr>
              <w:t>2 intervention groups (F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6280F">
              <w:rPr>
                <w:rFonts w:ascii="Calibri" w:hAnsi="Calibri" w:cs="Calibri"/>
                <w:sz w:val="20"/>
                <w:szCs w:val="20"/>
              </w:rPr>
              <w:t>n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6280F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</w:tcPr>
          <w:p w14:paraId="7624DC47" w14:textId="3790CA60" w:rsidR="003A080C" w:rsidRPr="00BC7119" w:rsidRDefault="00656200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279" w:type="dxa"/>
          </w:tcPr>
          <w:p w14:paraId="7F238FD8" w14:textId="5D2B44A5" w:rsidR="003A080C" w:rsidRPr="00BC7119" w:rsidRDefault="00656200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months</w:t>
            </w:r>
          </w:p>
        </w:tc>
        <w:tc>
          <w:tcPr>
            <w:tcW w:w="1917" w:type="dxa"/>
            <w:shd w:val="clear" w:color="auto" w:fill="FFFFFF" w:themeFill="background1"/>
          </w:tcPr>
          <w:p w14:paraId="12523BA5" w14:textId="32D07873" w:rsidR="003A080C" w:rsidRPr="00BC7119" w:rsidRDefault="00141288" w:rsidP="003A080C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Sig </w:t>
            </w:r>
            <w:proofErr w:type="gramStart"/>
            <w:r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increase</w:t>
            </w:r>
            <w:proofErr w:type="gramEnd"/>
            <w:r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in MS (p=</w:t>
            </w:r>
            <w:r w:rsidR="004A2BA8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.01)</w:t>
            </w:r>
            <w:r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and</w:t>
            </w:r>
            <w:r w:rsidR="009E1FB5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sig decrease in </w:t>
            </w:r>
            <w:r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Con</w:t>
            </w:r>
            <w:r w:rsidR="004A2BA8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 (p=.03)</w:t>
            </w:r>
            <w:r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 xml:space="preserve">; No sig change in FS </w:t>
            </w:r>
            <w:r w:rsidR="004A2BA8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(p=</w:t>
            </w:r>
            <w:r w:rsidR="00951EE5">
              <w:rPr>
                <w:rFonts w:ascii="Calibri" w:hAnsi="Calibri" w:cs="Calibri"/>
                <w:color w:val="131413"/>
                <w:kern w:val="0"/>
                <w:sz w:val="20"/>
                <w:szCs w:val="20"/>
              </w:rPr>
              <w:t>.30)</w:t>
            </w:r>
          </w:p>
        </w:tc>
        <w:tc>
          <w:tcPr>
            <w:tcW w:w="1069" w:type="dxa"/>
            <w:shd w:val="clear" w:color="auto" w:fill="FFFFFF" w:themeFill="background1"/>
          </w:tcPr>
          <w:p w14:paraId="253BECF0" w14:textId="72EF9509" w:rsidR="003A080C" w:rsidRPr="00BC7119" w:rsidRDefault="00A800C8" w:rsidP="003A080C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A800C8">
              <w:rPr>
                <w:rFonts w:ascii="Calibri" w:hAnsi="Calibri" w:cs="Calibri"/>
                <w:sz w:val="20"/>
                <w:szCs w:val="20"/>
              </w:rPr>
              <w:t>FS = 15.8</w:t>
            </w:r>
            <w:r w:rsidR="001E2439">
              <w:rPr>
                <w:rFonts w:ascii="Calibri" w:hAnsi="Calibri" w:cs="Calibri"/>
                <w:sz w:val="20"/>
                <w:szCs w:val="20"/>
              </w:rPr>
              <w:t xml:space="preserve"> (6.4)</w:t>
            </w:r>
            <w:r w:rsidRPr="00A800C8">
              <w:rPr>
                <w:rFonts w:ascii="Calibri" w:hAnsi="Calibri" w:cs="Calibri"/>
                <w:sz w:val="20"/>
                <w:szCs w:val="20"/>
              </w:rPr>
              <w:t>; MS = 13.8</w:t>
            </w:r>
            <w:r w:rsidR="001E2439">
              <w:rPr>
                <w:rFonts w:ascii="Calibri" w:hAnsi="Calibri" w:cs="Calibri"/>
                <w:sz w:val="20"/>
                <w:szCs w:val="20"/>
              </w:rPr>
              <w:t xml:space="preserve"> (3.5)</w:t>
            </w:r>
          </w:p>
        </w:tc>
        <w:tc>
          <w:tcPr>
            <w:tcW w:w="1049" w:type="dxa"/>
          </w:tcPr>
          <w:p w14:paraId="06FD823E" w14:textId="1B644581" w:rsidR="003A080C" w:rsidRPr="00BC7119" w:rsidRDefault="001E2439" w:rsidP="003A080C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1E2439">
              <w:rPr>
                <w:rFonts w:ascii="Calibri" w:hAnsi="Calibri" w:cs="Calibri"/>
                <w:sz w:val="20"/>
                <w:szCs w:val="20"/>
              </w:rPr>
              <w:t>FS = 18.5</w:t>
            </w:r>
            <w:r w:rsidR="00E27D51">
              <w:rPr>
                <w:rFonts w:ascii="Calibri" w:hAnsi="Calibri" w:cs="Calibri"/>
                <w:sz w:val="20"/>
                <w:szCs w:val="20"/>
              </w:rPr>
              <w:t xml:space="preserve"> (5.0)</w:t>
            </w:r>
            <w:r w:rsidRPr="001E2439">
              <w:rPr>
                <w:rFonts w:ascii="Calibri" w:hAnsi="Calibri" w:cs="Calibri"/>
                <w:sz w:val="20"/>
                <w:szCs w:val="20"/>
              </w:rPr>
              <w:t>; MS =17.2</w:t>
            </w:r>
            <w:r w:rsidR="00E27D51">
              <w:rPr>
                <w:rFonts w:ascii="Calibri" w:hAnsi="Calibri" w:cs="Calibri"/>
                <w:sz w:val="20"/>
                <w:szCs w:val="20"/>
              </w:rPr>
              <w:t xml:space="preserve"> (5.0)</w:t>
            </w:r>
          </w:p>
        </w:tc>
        <w:tc>
          <w:tcPr>
            <w:tcW w:w="1523" w:type="dxa"/>
            <w:shd w:val="clear" w:color="auto" w:fill="auto"/>
          </w:tcPr>
          <w:p w14:paraId="57A3E21D" w14:textId="25F78D42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024" w:type="dxa"/>
            <w:shd w:val="clear" w:color="auto" w:fill="FFFFFF" w:themeFill="background1"/>
          </w:tcPr>
          <w:p w14:paraId="6AF91D46" w14:textId="0807D8F7" w:rsidR="003A080C" w:rsidRPr="00BC7119" w:rsidRDefault="00E27D51" w:rsidP="003A080C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E27D51">
              <w:rPr>
                <w:rFonts w:ascii="Calibri" w:hAnsi="Calibri" w:cs="Calibri"/>
                <w:sz w:val="20"/>
                <w:szCs w:val="20"/>
              </w:rPr>
              <w:t>17.2 (6.9)</w:t>
            </w:r>
          </w:p>
        </w:tc>
        <w:tc>
          <w:tcPr>
            <w:tcW w:w="1087" w:type="dxa"/>
            <w:gridSpan w:val="2"/>
          </w:tcPr>
          <w:p w14:paraId="7A2267D5" w14:textId="7DF933B7" w:rsidR="003A080C" w:rsidRPr="00BC7119" w:rsidRDefault="007C15E7" w:rsidP="003A080C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7C15E7">
              <w:rPr>
                <w:rFonts w:ascii="Calibri" w:hAnsi="Calibri" w:cs="Calibri"/>
                <w:sz w:val="20"/>
                <w:szCs w:val="20"/>
              </w:rPr>
              <w:t>14.5 (5.3)</w:t>
            </w:r>
          </w:p>
        </w:tc>
        <w:tc>
          <w:tcPr>
            <w:tcW w:w="1445" w:type="dxa"/>
            <w:shd w:val="clear" w:color="auto" w:fill="auto"/>
            <w:hideMark/>
          </w:tcPr>
          <w:p w14:paraId="14F662DF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08665B" w:rsidRPr="00BC7119" w14:paraId="0AD67340" w14:textId="77777777" w:rsidTr="0008665B">
        <w:trPr>
          <w:gridAfter w:val="1"/>
          <w:wAfter w:w="15" w:type="dxa"/>
          <w:trHeight w:val="2100"/>
        </w:trPr>
        <w:tc>
          <w:tcPr>
            <w:tcW w:w="1450" w:type="dxa"/>
          </w:tcPr>
          <w:p w14:paraId="50743ECD" w14:textId="6D5F8C42" w:rsidR="003A080C" w:rsidRPr="00BC7119" w:rsidRDefault="007C15E7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7C15E7">
              <w:rPr>
                <w:rFonts w:ascii="Calibri" w:hAnsi="Calibri" w:cs="Calibri"/>
                <w:sz w:val="20"/>
                <w:szCs w:val="20"/>
              </w:rPr>
              <w:t>Almeida 2013 (Tandem Walk - end sway)</w:t>
            </w:r>
          </w:p>
        </w:tc>
        <w:tc>
          <w:tcPr>
            <w:tcW w:w="1242" w:type="dxa"/>
          </w:tcPr>
          <w:p w14:paraId="169A1FA8" w14:textId="73628F04" w:rsidR="003A080C" w:rsidRPr="00310B78" w:rsidRDefault="007C15E7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06280F">
              <w:rPr>
                <w:rFonts w:ascii="Calibri" w:hAnsi="Calibri" w:cs="Calibri"/>
                <w:sz w:val="20"/>
                <w:szCs w:val="20"/>
              </w:rPr>
              <w:t>2 intervention groups (F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6280F">
              <w:rPr>
                <w:rFonts w:ascii="Calibri" w:hAnsi="Calibri" w:cs="Calibri"/>
                <w:sz w:val="20"/>
                <w:szCs w:val="20"/>
              </w:rPr>
              <w:t>n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6280F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</w:tcPr>
          <w:p w14:paraId="31BD3A10" w14:textId="59ED7062" w:rsidR="003A080C" w:rsidRPr="00BC7119" w:rsidRDefault="007C15E7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6 </w:t>
            </w:r>
          </w:p>
        </w:tc>
        <w:tc>
          <w:tcPr>
            <w:tcW w:w="1279" w:type="dxa"/>
          </w:tcPr>
          <w:p w14:paraId="43693CF9" w14:textId="11616D97" w:rsidR="003A080C" w:rsidRPr="00BC7119" w:rsidRDefault="007C15E7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months</w:t>
            </w:r>
          </w:p>
        </w:tc>
        <w:tc>
          <w:tcPr>
            <w:tcW w:w="1917" w:type="dxa"/>
            <w:shd w:val="clear" w:color="auto" w:fill="FFFFFF" w:themeFill="background1"/>
          </w:tcPr>
          <w:p w14:paraId="3754E909" w14:textId="11FD189C" w:rsidR="003A080C" w:rsidRPr="00BC7119" w:rsidRDefault="00273C25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o sig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change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for FS (p=.08)</w:t>
            </w:r>
            <w:r w:rsidR="00B73BDD">
              <w:rPr>
                <w:rFonts w:ascii="Calibri" w:hAnsi="Calibri" w:cs="Calibri"/>
                <w:sz w:val="20"/>
                <w:szCs w:val="20"/>
              </w:rPr>
              <w:t xml:space="preserve"> or Con (.79); sig decrease in MS (p=</w:t>
            </w:r>
            <w:r w:rsidR="00DB548A">
              <w:rPr>
                <w:rFonts w:ascii="Calibri" w:hAnsi="Calibri" w:cs="Calibri"/>
                <w:sz w:val="20"/>
                <w:szCs w:val="20"/>
              </w:rPr>
              <w:t>.02)</w:t>
            </w:r>
          </w:p>
        </w:tc>
        <w:tc>
          <w:tcPr>
            <w:tcW w:w="1069" w:type="dxa"/>
            <w:shd w:val="clear" w:color="auto" w:fill="auto"/>
          </w:tcPr>
          <w:p w14:paraId="0164D3E7" w14:textId="7AB9D626" w:rsidR="003A080C" w:rsidRPr="00BC7119" w:rsidRDefault="001F21AA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1F21AA">
              <w:rPr>
                <w:rFonts w:ascii="Calibri" w:hAnsi="Calibri" w:cs="Calibri"/>
                <w:sz w:val="20"/>
                <w:szCs w:val="20"/>
              </w:rPr>
              <w:t>FS = 8.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3.3)</w:t>
            </w:r>
            <w:r w:rsidRPr="001F21AA">
              <w:rPr>
                <w:rFonts w:ascii="Calibri" w:hAnsi="Calibri" w:cs="Calibri"/>
                <w:sz w:val="20"/>
                <w:szCs w:val="20"/>
              </w:rPr>
              <w:t>; MS = 7.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2.3)</w:t>
            </w:r>
          </w:p>
        </w:tc>
        <w:tc>
          <w:tcPr>
            <w:tcW w:w="1049" w:type="dxa"/>
          </w:tcPr>
          <w:p w14:paraId="1421F733" w14:textId="36B212F0" w:rsidR="003A080C" w:rsidRPr="00BC7119" w:rsidRDefault="00302CFF" w:rsidP="003A080C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 w:rsidRPr="00302CFF">
              <w:rPr>
                <w:rFonts w:ascii="Calibri" w:hAnsi="Calibri" w:cs="Calibri"/>
                <w:sz w:val="20"/>
                <w:szCs w:val="20"/>
              </w:rPr>
              <w:t>FS = 7.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2.5)</w:t>
            </w:r>
            <w:r w:rsidRPr="00302CFF">
              <w:rPr>
                <w:rFonts w:ascii="Calibri" w:hAnsi="Calibri" w:cs="Calibri"/>
                <w:sz w:val="20"/>
                <w:szCs w:val="20"/>
              </w:rPr>
              <w:t>; MS = 6.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2.0)</w:t>
            </w:r>
          </w:p>
        </w:tc>
        <w:tc>
          <w:tcPr>
            <w:tcW w:w="1523" w:type="dxa"/>
            <w:shd w:val="clear" w:color="auto" w:fill="auto"/>
          </w:tcPr>
          <w:p w14:paraId="20D7926D" w14:textId="39EB7F8C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024" w:type="dxa"/>
            <w:shd w:val="clear" w:color="auto" w:fill="auto"/>
          </w:tcPr>
          <w:p w14:paraId="27501447" w14:textId="576D0179" w:rsidR="003A080C" w:rsidRPr="008709A3" w:rsidRDefault="00302CFF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8709A3">
              <w:rPr>
                <w:rFonts w:ascii="Calibri" w:hAnsi="Calibri" w:cs="Calibri"/>
                <w:sz w:val="20"/>
                <w:szCs w:val="20"/>
              </w:rPr>
              <w:t>7.1 (3.4)</w:t>
            </w:r>
          </w:p>
        </w:tc>
        <w:tc>
          <w:tcPr>
            <w:tcW w:w="1087" w:type="dxa"/>
            <w:gridSpan w:val="2"/>
          </w:tcPr>
          <w:p w14:paraId="5286F315" w14:textId="00F5AFF0" w:rsidR="003A080C" w:rsidRPr="008709A3" w:rsidRDefault="008709A3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8709A3">
              <w:rPr>
                <w:rFonts w:ascii="Calibri" w:hAnsi="Calibri" w:cs="Calibri"/>
                <w:sz w:val="20"/>
                <w:szCs w:val="20"/>
              </w:rPr>
              <w:t>6.9 (2.6)</w:t>
            </w:r>
          </w:p>
        </w:tc>
        <w:tc>
          <w:tcPr>
            <w:tcW w:w="1445" w:type="dxa"/>
            <w:shd w:val="clear" w:color="auto" w:fill="auto"/>
            <w:hideMark/>
          </w:tcPr>
          <w:p w14:paraId="1E284B1E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F638EB" w:rsidRPr="002D764C" w14:paraId="1F4DC347" w14:textId="77777777" w:rsidTr="0008665B">
        <w:trPr>
          <w:gridAfter w:val="1"/>
          <w:wAfter w:w="15" w:type="dxa"/>
          <w:trHeight w:val="600"/>
        </w:trPr>
        <w:tc>
          <w:tcPr>
            <w:tcW w:w="1450" w:type="dxa"/>
          </w:tcPr>
          <w:p w14:paraId="0F5214AB" w14:textId="77777777" w:rsidR="00F638EB" w:rsidRPr="0073133D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1B6A6A">
              <w:rPr>
                <w:rFonts w:ascii="Calibri" w:hAnsi="Calibri" w:cs="Calibri"/>
                <w:sz w:val="20"/>
                <w:szCs w:val="20"/>
              </w:rPr>
              <w:t>Almeida 2013 (Limits of Stability - movement velocity cm/s)</w:t>
            </w:r>
          </w:p>
        </w:tc>
        <w:tc>
          <w:tcPr>
            <w:tcW w:w="1242" w:type="dxa"/>
          </w:tcPr>
          <w:p w14:paraId="5AEF9A25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1B6A6A">
              <w:rPr>
                <w:rFonts w:ascii="Calibri" w:hAnsi="Calibri" w:cs="Calibri"/>
                <w:sz w:val="20"/>
                <w:szCs w:val="20"/>
              </w:rPr>
              <w:t>2 intervention groups (F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B6A6A">
              <w:rPr>
                <w:rFonts w:ascii="Calibri" w:hAnsi="Calibri" w:cs="Calibri"/>
                <w:sz w:val="20"/>
                <w:szCs w:val="20"/>
              </w:rPr>
              <w:t>n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B6A6A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</w:tcPr>
          <w:p w14:paraId="34F955DC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279" w:type="dxa"/>
          </w:tcPr>
          <w:p w14:paraId="5C5F9949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months</w:t>
            </w:r>
          </w:p>
        </w:tc>
        <w:tc>
          <w:tcPr>
            <w:tcW w:w="1917" w:type="dxa"/>
            <w:shd w:val="clear" w:color="auto" w:fill="FFFFFF" w:themeFill="background1"/>
          </w:tcPr>
          <w:p w14:paraId="5A88607B" w14:textId="55C1DE5E" w:rsidR="00F638EB" w:rsidRPr="002D764C" w:rsidRDefault="000C3B6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ig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increase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in FS (p</w:t>
            </w:r>
            <w:r w:rsidR="00285388">
              <w:rPr>
                <w:rFonts w:ascii="Calibri" w:hAnsi="Calibri" w:cs="Calibri"/>
                <w:sz w:val="20"/>
                <w:szCs w:val="20"/>
              </w:rPr>
              <w:t>&lt;.001)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and MS</w:t>
            </w:r>
            <w:r w:rsidR="00285388">
              <w:rPr>
                <w:rFonts w:ascii="Calibri" w:hAnsi="Calibri" w:cs="Calibri"/>
                <w:sz w:val="20"/>
                <w:szCs w:val="20"/>
              </w:rPr>
              <w:t xml:space="preserve"> (p=.02)</w:t>
            </w:r>
            <w:r>
              <w:rPr>
                <w:rFonts w:ascii="Calibri" w:hAnsi="Calibri" w:cs="Calibri"/>
                <w:sz w:val="20"/>
                <w:szCs w:val="20"/>
              </w:rPr>
              <w:t>; no sig change in Con</w:t>
            </w:r>
            <w:r w:rsidR="00285388">
              <w:rPr>
                <w:rFonts w:ascii="Calibri" w:hAnsi="Calibri" w:cs="Calibri"/>
                <w:sz w:val="20"/>
                <w:szCs w:val="20"/>
              </w:rPr>
              <w:t xml:space="preserve"> (p=</w:t>
            </w:r>
            <w:r w:rsidR="00F10065">
              <w:rPr>
                <w:rFonts w:ascii="Calibri" w:hAnsi="Calibri" w:cs="Calibri"/>
                <w:sz w:val="20"/>
                <w:szCs w:val="20"/>
              </w:rPr>
              <w:t>.97)</w:t>
            </w:r>
          </w:p>
        </w:tc>
        <w:tc>
          <w:tcPr>
            <w:tcW w:w="1069" w:type="dxa"/>
            <w:shd w:val="clear" w:color="auto" w:fill="auto"/>
          </w:tcPr>
          <w:p w14:paraId="3CEA3C28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E10708">
              <w:rPr>
                <w:rFonts w:ascii="Calibri" w:hAnsi="Calibri" w:cs="Calibri"/>
                <w:sz w:val="20"/>
                <w:szCs w:val="20"/>
              </w:rPr>
              <w:t>FS = 2.8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93)</w:t>
            </w:r>
            <w:r w:rsidRPr="00E10708">
              <w:rPr>
                <w:rFonts w:ascii="Calibri" w:hAnsi="Calibri" w:cs="Calibri"/>
                <w:sz w:val="20"/>
                <w:szCs w:val="20"/>
              </w:rPr>
              <w:t>; MS = 2.5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86)</w:t>
            </w:r>
          </w:p>
        </w:tc>
        <w:tc>
          <w:tcPr>
            <w:tcW w:w="1049" w:type="dxa"/>
            <w:shd w:val="clear" w:color="auto" w:fill="auto"/>
          </w:tcPr>
          <w:p w14:paraId="01128C79" w14:textId="77777777" w:rsidR="00F638EB" w:rsidRPr="00C860C7" w:rsidRDefault="00F638EB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860C7">
              <w:rPr>
                <w:rFonts w:ascii="Calibri" w:hAnsi="Calibri" w:cs="Calibri"/>
                <w:color w:val="000000"/>
                <w:sz w:val="20"/>
                <w:szCs w:val="20"/>
              </w:rPr>
              <w:t>FS = 3.7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28)</w:t>
            </w:r>
            <w:r w:rsidRPr="00C860C7">
              <w:rPr>
                <w:rFonts w:ascii="Calibri" w:hAnsi="Calibri" w:cs="Calibri"/>
                <w:color w:val="000000"/>
                <w:sz w:val="20"/>
                <w:szCs w:val="20"/>
              </w:rPr>
              <w:t>; MS = 3.17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.28)</w:t>
            </w:r>
          </w:p>
          <w:p w14:paraId="3FA3AB70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</w:tcPr>
          <w:p w14:paraId="04F4CB59" w14:textId="77777777" w:rsidR="00F638EB" w:rsidRPr="002D764C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3E29C43D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45 (0.91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635A26C2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7 (1.09)</w:t>
            </w:r>
          </w:p>
        </w:tc>
        <w:tc>
          <w:tcPr>
            <w:tcW w:w="1445" w:type="dxa"/>
            <w:shd w:val="clear" w:color="auto" w:fill="auto"/>
          </w:tcPr>
          <w:p w14:paraId="148DCF13" w14:textId="77777777" w:rsidR="00F638EB" w:rsidRPr="002D764C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38EB" w:rsidRPr="002D764C" w14:paraId="38DB77CD" w14:textId="77777777" w:rsidTr="0008665B">
        <w:trPr>
          <w:gridAfter w:val="1"/>
          <w:wAfter w:w="15" w:type="dxa"/>
          <w:trHeight w:val="600"/>
        </w:trPr>
        <w:tc>
          <w:tcPr>
            <w:tcW w:w="1450" w:type="dxa"/>
          </w:tcPr>
          <w:p w14:paraId="44C63DAD" w14:textId="77777777" w:rsidR="00F638EB" w:rsidRPr="001B6A6A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D31426">
              <w:rPr>
                <w:rFonts w:ascii="Calibri" w:hAnsi="Calibri" w:cs="Calibri"/>
                <w:sz w:val="20"/>
                <w:szCs w:val="20"/>
              </w:rPr>
              <w:lastRenderedPageBreak/>
              <w:t>Almeida 2013 (Limits of Stability - maximum excursion cm)</w:t>
            </w:r>
          </w:p>
        </w:tc>
        <w:tc>
          <w:tcPr>
            <w:tcW w:w="1242" w:type="dxa"/>
          </w:tcPr>
          <w:p w14:paraId="0438E98C" w14:textId="77777777" w:rsidR="00F638EB" w:rsidRPr="001B6A6A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1B6A6A">
              <w:rPr>
                <w:rFonts w:ascii="Calibri" w:hAnsi="Calibri" w:cs="Calibri"/>
                <w:sz w:val="20"/>
                <w:szCs w:val="20"/>
              </w:rPr>
              <w:t>2 intervention groups (F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B6A6A">
              <w:rPr>
                <w:rFonts w:ascii="Calibri" w:hAnsi="Calibri" w:cs="Calibri"/>
                <w:sz w:val="20"/>
                <w:szCs w:val="20"/>
              </w:rPr>
              <w:t>n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B6A6A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</w:tcPr>
          <w:p w14:paraId="16644F38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279" w:type="dxa"/>
          </w:tcPr>
          <w:p w14:paraId="213FC307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months</w:t>
            </w:r>
          </w:p>
        </w:tc>
        <w:tc>
          <w:tcPr>
            <w:tcW w:w="1917" w:type="dxa"/>
            <w:shd w:val="clear" w:color="auto" w:fill="FFFFFF" w:themeFill="background1"/>
          </w:tcPr>
          <w:p w14:paraId="2629B96A" w14:textId="1EAC5501" w:rsidR="00F638EB" w:rsidRPr="002D764C" w:rsidRDefault="00DE2991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ig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increase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in FS (p&lt;.001) and MS (p=.0</w:t>
            </w:r>
            <w:r w:rsidR="001B5CB7">
              <w:rPr>
                <w:rFonts w:ascii="Calibri" w:hAnsi="Calibri" w:cs="Calibri"/>
                <w:sz w:val="20"/>
                <w:szCs w:val="20"/>
              </w:rPr>
              <w:t>3</w:t>
            </w:r>
            <w:r>
              <w:rPr>
                <w:rFonts w:ascii="Calibri" w:hAnsi="Calibri" w:cs="Calibri"/>
                <w:sz w:val="20"/>
                <w:szCs w:val="20"/>
              </w:rPr>
              <w:t>); no sig change in Con (p=.</w:t>
            </w:r>
            <w:r w:rsidR="001B5CB7">
              <w:rPr>
                <w:rFonts w:ascii="Calibri" w:hAnsi="Calibri" w:cs="Calibri"/>
                <w:sz w:val="20"/>
                <w:szCs w:val="20"/>
              </w:rPr>
              <w:t>5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29BAD121" w14:textId="77777777" w:rsidR="00F638EB" w:rsidRPr="00E10708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222F36">
              <w:rPr>
                <w:rFonts w:ascii="Calibri" w:hAnsi="Calibri" w:cs="Calibri"/>
                <w:sz w:val="20"/>
                <w:szCs w:val="20"/>
              </w:rPr>
              <w:t>FS = 70.3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24.7)</w:t>
            </w:r>
            <w:r w:rsidRPr="00222F36">
              <w:rPr>
                <w:rFonts w:ascii="Calibri" w:hAnsi="Calibri" w:cs="Calibri"/>
                <w:sz w:val="20"/>
                <w:szCs w:val="20"/>
              </w:rPr>
              <w:t>; MS = 58.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9.8)</w:t>
            </w:r>
          </w:p>
        </w:tc>
        <w:tc>
          <w:tcPr>
            <w:tcW w:w="1049" w:type="dxa"/>
            <w:shd w:val="clear" w:color="auto" w:fill="auto"/>
          </w:tcPr>
          <w:p w14:paraId="7EF5AC9C" w14:textId="77777777" w:rsidR="00F638EB" w:rsidRPr="00C860C7" w:rsidRDefault="00F638EB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222F36">
              <w:rPr>
                <w:rFonts w:ascii="Calibri" w:hAnsi="Calibri" w:cs="Calibri"/>
                <w:color w:val="000000"/>
                <w:sz w:val="20"/>
                <w:szCs w:val="20"/>
              </w:rPr>
              <w:t>FS = 74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7.9)</w:t>
            </w:r>
            <w:r w:rsidRPr="00222F36">
              <w:rPr>
                <w:rFonts w:ascii="Calibri" w:hAnsi="Calibri" w:cs="Calibri"/>
                <w:color w:val="000000"/>
                <w:sz w:val="20"/>
                <w:szCs w:val="20"/>
              </w:rPr>
              <w:t>; MS = 68.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9.2)</w:t>
            </w:r>
          </w:p>
        </w:tc>
        <w:tc>
          <w:tcPr>
            <w:tcW w:w="1523" w:type="dxa"/>
            <w:shd w:val="clear" w:color="auto" w:fill="auto"/>
          </w:tcPr>
          <w:p w14:paraId="31EBE3C5" w14:textId="77777777" w:rsidR="00F638EB" w:rsidRPr="002D764C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418DC339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.9 (19.6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687468F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2.8 (16.9)</w:t>
            </w:r>
          </w:p>
        </w:tc>
        <w:tc>
          <w:tcPr>
            <w:tcW w:w="1445" w:type="dxa"/>
            <w:shd w:val="clear" w:color="auto" w:fill="auto"/>
          </w:tcPr>
          <w:p w14:paraId="3EAAC885" w14:textId="77777777" w:rsidR="00F638EB" w:rsidRPr="002D764C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638EB" w:rsidRPr="002D764C" w14:paraId="4034754E" w14:textId="77777777" w:rsidTr="0008665B">
        <w:trPr>
          <w:gridAfter w:val="1"/>
          <w:wAfter w:w="15" w:type="dxa"/>
          <w:trHeight w:val="600"/>
        </w:trPr>
        <w:tc>
          <w:tcPr>
            <w:tcW w:w="1450" w:type="dxa"/>
          </w:tcPr>
          <w:p w14:paraId="1A56D3D4" w14:textId="77777777" w:rsidR="00F638EB" w:rsidRPr="00D31426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CF4E62">
              <w:rPr>
                <w:rFonts w:ascii="Calibri" w:hAnsi="Calibri" w:cs="Calibri"/>
                <w:sz w:val="20"/>
                <w:szCs w:val="20"/>
              </w:rPr>
              <w:t>Almeida 2013 (Limits of Stability - directional control % of movement)</w:t>
            </w:r>
          </w:p>
        </w:tc>
        <w:tc>
          <w:tcPr>
            <w:tcW w:w="1242" w:type="dxa"/>
          </w:tcPr>
          <w:p w14:paraId="10092B2F" w14:textId="77777777" w:rsidR="00F638EB" w:rsidRPr="001B6A6A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1B6A6A">
              <w:rPr>
                <w:rFonts w:ascii="Calibri" w:hAnsi="Calibri" w:cs="Calibri"/>
                <w:sz w:val="20"/>
                <w:szCs w:val="20"/>
              </w:rPr>
              <w:t>2 intervention groups (F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B6A6A">
              <w:rPr>
                <w:rFonts w:ascii="Calibri" w:hAnsi="Calibri" w:cs="Calibri"/>
                <w:sz w:val="20"/>
                <w:szCs w:val="20"/>
              </w:rPr>
              <w:t>n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1B6A6A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</w:tcPr>
          <w:p w14:paraId="4ACA6245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6</w:t>
            </w:r>
          </w:p>
        </w:tc>
        <w:tc>
          <w:tcPr>
            <w:tcW w:w="1279" w:type="dxa"/>
          </w:tcPr>
          <w:p w14:paraId="5128D3BF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months</w:t>
            </w:r>
          </w:p>
        </w:tc>
        <w:tc>
          <w:tcPr>
            <w:tcW w:w="1917" w:type="dxa"/>
            <w:shd w:val="clear" w:color="auto" w:fill="FFFFFF" w:themeFill="background1"/>
          </w:tcPr>
          <w:p w14:paraId="265028B2" w14:textId="40760BEB" w:rsidR="00F638EB" w:rsidRPr="002D764C" w:rsidRDefault="00DE2991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ig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increase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in FS (p</w:t>
            </w:r>
            <w:r w:rsidR="00483F51">
              <w:rPr>
                <w:rFonts w:ascii="Calibri" w:hAnsi="Calibri" w:cs="Calibri"/>
                <w:sz w:val="20"/>
                <w:szCs w:val="20"/>
              </w:rPr>
              <w:t>=</w:t>
            </w:r>
            <w:r>
              <w:rPr>
                <w:rFonts w:ascii="Calibri" w:hAnsi="Calibri" w:cs="Calibri"/>
                <w:sz w:val="20"/>
                <w:szCs w:val="20"/>
              </w:rPr>
              <w:t>.00</w:t>
            </w:r>
            <w:r w:rsidR="00483F51">
              <w:rPr>
                <w:rFonts w:ascii="Calibri" w:hAnsi="Calibri" w:cs="Calibri"/>
                <w:sz w:val="20"/>
                <w:szCs w:val="20"/>
              </w:rPr>
              <w:t>4</w:t>
            </w:r>
            <w:r>
              <w:rPr>
                <w:rFonts w:ascii="Calibri" w:hAnsi="Calibri" w:cs="Calibri"/>
                <w:sz w:val="20"/>
                <w:szCs w:val="20"/>
              </w:rPr>
              <w:t>) and MS (p=.0</w:t>
            </w:r>
            <w:r w:rsidR="00483F51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); no sig change in Con (p=.</w:t>
            </w:r>
            <w:r w:rsidR="00483F51">
              <w:rPr>
                <w:rFonts w:ascii="Calibri" w:hAnsi="Calibri" w:cs="Calibri"/>
                <w:sz w:val="20"/>
                <w:szCs w:val="20"/>
              </w:rPr>
              <w:t>6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6C35F420" w14:textId="77777777" w:rsidR="00F638EB" w:rsidRPr="00222F36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094EA2">
              <w:rPr>
                <w:rFonts w:ascii="Calibri" w:hAnsi="Calibri" w:cs="Calibri"/>
                <w:sz w:val="20"/>
                <w:szCs w:val="20"/>
              </w:rPr>
              <w:t>FS = 65.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6.5)</w:t>
            </w:r>
            <w:r w:rsidRPr="00094EA2">
              <w:rPr>
                <w:rFonts w:ascii="Calibri" w:hAnsi="Calibri" w:cs="Calibri"/>
                <w:sz w:val="20"/>
                <w:szCs w:val="20"/>
              </w:rPr>
              <w:t>; MS = 62.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6.2)</w:t>
            </w:r>
          </w:p>
        </w:tc>
        <w:tc>
          <w:tcPr>
            <w:tcW w:w="1049" w:type="dxa"/>
            <w:shd w:val="clear" w:color="auto" w:fill="auto"/>
          </w:tcPr>
          <w:p w14:paraId="6CE36A0E" w14:textId="77777777" w:rsidR="00F638EB" w:rsidRPr="00222F36" w:rsidRDefault="00F638EB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094EA2">
              <w:rPr>
                <w:rFonts w:ascii="Calibri" w:hAnsi="Calibri" w:cs="Calibri"/>
                <w:color w:val="000000"/>
                <w:sz w:val="20"/>
                <w:szCs w:val="20"/>
              </w:rPr>
              <w:t>FS = 68.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3.9)</w:t>
            </w:r>
            <w:r w:rsidRPr="00094EA2">
              <w:rPr>
                <w:rFonts w:ascii="Calibri" w:hAnsi="Calibri" w:cs="Calibri"/>
                <w:color w:val="000000"/>
                <w:sz w:val="20"/>
                <w:szCs w:val="20"/>
              </w:rPr>
              <w:t>; MS = 69.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(13.3)</w:t>
            </w:r>
          </w:p>
        </w:tc>
        <w:tc>
          <w:tcPr>
            <w:tcW w:w="1523" w:type="dxa"/>
            <w:shd w:val="clear" w:color="auto" w:fill="auto"/>
          </w:tcPr>
          <w:p w14:paraId="6B6893CB" w14:textId="77777777" w:rsidR="00F638EB" w:rsidRPr="002D764C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25FAC490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7.7 (9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20539EDB" w14:textId="77777777" w:rsidR="00F638EB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3.9 (10.5)</w:t>
            </w:r>
          </w:p>
        </w:tc>
        <w:tc>
          <w:tcPr>
            <w:tcW w:w="1445" w:type="dxa"/>
            <w:shd w:val="clear" w:color="auto" w:fill="auto"/>
          </w:tcPr>
          <w:p w14:paraId="43020988" w14:textId="77777777" w:rsidR="00F638EB" w:rsidRPr="002D764C" w:rsidRDefault="00F638EB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22909" w:rsidRPr="00BC7119" w14:paraId="011CCC01" w14:textId="77777777" w:rsidTr="0008665B">
        <w:trPr>
          <w:gridAfter w:val="1"/>
          <w:wAfter w:w="15" w:type="dxa"/>
          <w:trHeight w:val="699"/>
        </w:trPr>
        <w:tc>
          <w:tcPr>
            <w:tcW w:w="1450" w:type="dxa"/>
          </w:tcPr>
          <w:p w14:paraId="62F9B927" w14:textId="7AD6B650" w:rsidR="0007597B" w:rsidRPr="0065042A" w:rsidRDefault="0065042A" w:rsidP="0065042A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042A">
              <w:rPr>
                <w:rFonts w:ascii="Calibri" w:hAnsi="Calibri" w:cs="Calibri"/>
                <w:color w:val="000000"/>
                <w:sz w:val="20"/>
                <w:szCs w:val="20"/>
              </w:rPr>
              <w:t>Cwirlej-Sozanska 2018 (Tandem Walk</w:t>
            </w:r>
            <w:r w:rsidR="0007597B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  <w:p w14:paraId="60101E50" w14:textId="5BCF63E5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  <w:tc>
          <w:tcPr>
            <w:tcW w:w="1242" w:type="dxa"/>
          </w:tcPr>
          <w:p w14:paraId="6567C883" w14:textId="411B3341" w:rsidR="003A080C" w:rsidRPr="00282B57" w:rsidRDefault="00282B57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282B57"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866" w:type="dxa"/>
            <w:gridSpan w:val="2"/>
          </w:tcPr>
          <w:p w14:paraId="5984478B" w14:textId="0EB9030E" w:rsidR="003A080C" w:rsidRPr="00282B57" w:rsidRDefault="00282B57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282B57"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279" w:type="dxa"/>
          </w:tcPr>
          <w:p w14:paraId="42B9864C" w14:textId="33BCA6FD" w:rsidR="003A080C" w:rsidRPr="00282B57" w:rsidRDefault="00282B57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282B57">
              <w:rPr>
                <w:rFonts w:ascii="Calibri" w:hAnsi="Calibri" w:cs="Calibri"/>
                <w:sz w:val="20"/>
                <w:szCs w:val="20"/>
              </w:rPr>
              <w:t>16 weeks</w:t>
            </w:r>
          </w:p>
        </w:tc>
        <w:tc>
          <w:tcPr>
            <w:tcW w:w="1917" w:type="dxa"/>
            <w:shd w:val="clear" w:color="auto" w:fill="FFFFFF" w:themeFill="background1"/>
          </w:tcPr>
          <w:p w14:paraId="6261F38A" w14:textId="4F9D7EB4" w:rsidR="003A080C" w:rsidRPr="00BC7119" w:rsidRDefault="00EE7538" w:rsidP="003A080C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ig </w:t>
            </w:r>
            <w:r w:rsidR="002D6008">
              <w:rPr>
                <w:rFonts w:ascii="Calibri" w:hAnsi="Calibri" w:cs="Calibri"/>
                <w:sz w:val="20"/>
                <w:szCs w:val="20"/>
              </w:rPr>
              <w:t>effect of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t </w:t>
            </w:r>
            <w:r w:rsidR="002D6008">
              <w:rPr>
                <w:rFonts w:ascii="Calibri" w:hAnsi="Calibri" w:cs="Calibri"/>
                <w:sz w:val="20"/>
                <w:szCs w:val="20"/>
              </w:rPr>
              <w:t xml:space="preserve">vs Con </w:t>
            </w:r>
            <w:r>
              <w:rPr>
                <w:rFonts w:ascii="Calibri" w:hAnsi="Calibri" w:cs="Calibri"/>
                <w:sz w:val="20"/>
                <w:szCs w:val="20"/>
              </w:rPr>
              <w:t>(p=</w:t>
            </w:r>
            <w:r w:rsidRPr="00EE7538">
              <w:rPr>
                <w:rFonts w:ascii="Calibri" w:hAnsi="Calibri" w:cs="Calibri"/>
                <w:sz w:val="20"/>
                <w:szCs w:val="20"/>
              </w:rPr>
              <w:t>.00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4F0BFD5C" w14:textId="728514C3" w:rsidR="003A080C" w:rsidRPr="007426AD" w:rsidRDefault="00282B57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7426AD">
              <w:rPr>
                <w:rFonts w:ascii="Calibri" w:hAnsi="Calibri" w:cs="Calibri"/>
                <w:sz w:val="20"/>
                <w:szCs w:val="20"/>
              </w:rPr>
              <w:t>2.95 (1.24)</w:t>
            </w:r>
          </w:p>
        </w:tc>
        <w:tc>
          <w:tcPr>
            <w:tcW w:w="1049" w:type="dxa"/>
          </w:tcPr>
          <w:p w14:paraId="1A0382BF" w14:textId="13154105" w:rsidR="003A080C" w:rsidRPr="007426AD" w:rsidRDefault="00B40B68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7426AD">
              <w:rPr>
                <w:rFonts w:ascii="Calibri" w:hAnsi="Calibri" w:cs="Calibri"/>
                <w:sz w:val="20"/>
                <w:szCs w:val="20"/>
              </w:rPr>
              <w:t>4.42 (0.81)</w:t>
            </w:r>
          </w:p>
        </w:tc>
        <w:tc>
          <w:tcPr>
            <w:tcW w:w="1523" w:type="dxa"/>
            <w:shd w:val="clear" w:color="auto" w:fill="auto"/>
          </w:tcPr>
          <w:p w14:paraId="21399C5E" w14:textId="589C52FC" w:rsidR="003A080C" w:rsidRPr="007426AD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72BDEE88" w14:textId="2B8F66E6" w:rsidR="003A080C" w:rsidRPr="007426AD" w:rsidRDefault="00B40B68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7426AD">
              <w:rPr>
                <w:rFonts w:ascii="Calibri" w:hAnsi="Calibri" w:cs="Calibri"/>
                <w:sz w:val="20"/>
                <w:szCs w:val="20"/>
              </w:rPr>
              <w:t>4.13 (0.75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4BA5D73F" w14:textId="10070E48" w:rsidR="003A080C" w:rsidRPr="007426AD" w:rsidRDefault="007426AD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7426AD">
              <w:rPr>
                <w:rFonts w:ascii="Calibri" w:hAnsi="Calibri" w:cs="Calibri"/>
                <w:sz w:val="20"/>
                <w:szCs w:val="20"/>
              </w:rPr>
              <w:t>4.04 (0.87)</w:t>
            </w:r>
          </w:p>
        </w:tc>
        <w:tc>
          <w:tcPr>
            <w:tcW w:w="1445" w:type="dxa"/>
            <w:shd w:val="clear" w:color="auto" w:fill="auto"/>
            <w:hideMark/>
          </w:tcPr>
          <w:p w14:paraId="343F729D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  <w:highlight w:val="yellow"/>
              </w:rPr>
            </w:pPr>
          </w:p>
        </w:tc>
      </w:tr>
      <w:tr w:rsidR="00922909" w:rsidRPr="00BC7119" w14:paraId="12A315F8" w14:textId="77777777" w:rsidTr="0008665B">
        <w:trPr>
          <w:gridAfter w:val="1"/>
          <w:wAfter w:w="15" w:type="dxa"/>
          <w:trHeight w:val="1200"/>
        </w:trPr>
        <w:tc>
          <w:tcPr>
            <w:tcW w:w="1450" w:type="dxa"/>
          </w:tcPr>
          <w:p w14:paraId="48CAE31B" w14:textId="0D640E17" w:rsidR="003A080C" w:rsidRPr="00BC7119" w:rsidRDefault="0007597B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07597B">
              <w:rPr>
                <w:rFonts w:ascii="Calibri" w:hAnsi="Calibri" w:cs="Calibri"/>
                <w:sz w:val="20"/>
                <w:szCs w:val="20"/>
              </w:rPr>
              <w:t>Cwirlej-Sozanska 2018 (Tandem Pivot)</w:t>
            </w:r>
          </w:p>
        </w:tc>
        <w:tc>
          <w:tcPr>
            <w:tcW w:w="1242" w:type="dxa"/>
          </w:tcPr>
          <w:p w14:paraId="2A776B1D" w14:textId="6970E773" w:rsidR="003A080C" w:rsidRPr="00BC7119" w:rsidRDefault="0007597B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866" w:type="dxa"/>
            <w:gridSpan w:val="2"/>
          </w:tcPr>
          <w:p w14:paraId="4254F07B" w14:textId="6DEF8A90" w:rsidR="003A080C" w:rsidRPr="00BC7119" w:rsidRDefault="0007597B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279" w:type="dxa"/>
          </w:tcPr>
          <w:p w14:paraId="4F9A7A52" w14:textId="072D7B26" w:rsidR="003A080C" w:rsidRPr="00BC7119" w:rsidRDefault="0007597B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weeks</w:t>
            </w:r>
          </w:p>
        </w:tc>
        <w:tc>
          <w:tcPr>
            <w:tcW w:w="1917" w:type="dxa"/>
            <w:shd w:val="clear" w:color="auto" w:fill="FFFFFF" w:themeFill="background1"/>
          </w:tcPr>
          <w:p w14:paraId="74537B3F" w14:textId="4FF53FA0" w:rsidR="003A080C" w:rsidRPr="00BC7119" w:rsidRDefault="002D600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 effect of Int vs Con (p=</w:t>
            </w:r>
            <w:r w:rsidRPr="00EE7538">
              <w:rPr>
                <w:rFonts w:ascii="Calibri" w:hAnsi="Calibri" w:cs="Calibri"/>
                <w:sz w:val="20"/>
                <w:szCs w:val="20"/>
              </w:rPr>
              <w:t>.00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</w:tcPr>
          <w:p w14:paraId="7FF3CB28" w14:textId="3052D12B" w:rsidR="003A080C" w:rsidRPr="00BC7119" w:rsidRDefault="00223BAF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33 (1.27)</w:t>
            </w:r>
          </w:p>
        </w:tc>
        <w:tc>
          <w:tcPr>
            <w:tcW w:w="1049" w:type="dxa"/>
          </w:tcPr>
          <w:p w14:paraId="28D0A0B5" w14:textId="3235861B" w:rsidR="003A080C" w:rsidRPr="00BC7119" w:rsidRDefault="00223BAF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85 (1.1)</w:t>
            </w:r>
          </w:p>
        </w:tc>
        <w:tc>
          <w:tcPr>
            <w:tcW w:w="1523" w:type="dxa"/>
            <w:shd w:val="clear" w:color="auto" w:fill="auto"/>
          </w:tcPr>
          <w:p w14:paraId="66B2013D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05936EC2" w14:textId="0BD1802F" w:rsidR="003A080C" w:rsidRPr="00BC7119" w:rsidRDefault="00ED6CD3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65 (1.07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4D5F0DD" w14:textId="50A710C0" w:rsidR="003A080C" w:rsidRPr="00BC7119" w:rsidRDefault="00920869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34 (0.98)</w:t>
            </w:r>
          </w:p>
        </w:tc>
        <w:tc>
          <w:tcPr>
            <w:tcW w:w="1445" w:type="dxa"/>
            <w:shd w:val="clear" w:color="auto" w:fill="auto"/>
          </w:tcPr>
          <w:p w14:paraId="4E865621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83B90" w:rsidRPr="00D807D8" w14:paraId="33AB4349" w14:textId="77777777" w:rsidTr="0008665B">
        <w:trPr>
          <w:gridAfter w:val="1"/>
          <w:wAfter w:w="15" w:type="dxa"/>
          <w:trHeight w:val="600"/>
        </w:trPr>
        <w:tc>
          <w:tcPr>
            <w:tcW w:w="1450" w:type="dxa"/>
          </w:tcPr>
          <w:p w14:paraId="158E86BD" w14:textId="1444B26F" w:rsidR="003A080C" w:rsidRPr="00BC7119" w:rsidRDefault="00B53C53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B53C53">
              <w:rPr>
                <w:rFonts w:ascii="Calibri" w:hAnsi="Calibri" w:cs="Calibri"/>
                <w:sz w:val="20"/>
                <w:szCs w:val="20"/>
              </w:rPr>
              <w:t>Kolbe-Alexander 2006 (</w:t>
            </w:r>
            <w:r w:rsidR="00210570">
              <w:rPr>
                <w:rFonts w:ascii="Calibri" w:hAnsi="Calibri" w:cs="Calibri"/>
                <w:sz w:val="20"/>
                <w:szCs w:val="20"/>
              </w:rPr>
              <w:t>Tandem Walk</w:t>
            </w:r>
            <w:r w:rsidR="00191F04">
              <w:rPr>
                <w:rFonts w:ascii="Calibri" w:hAnsi="Calibri" w:cs="Calibri"/>
                <w:sz w:val="20"/>
                <w:szCs w:val="20"/>
              </w:rPr>
              <w:t>,</w:t>
            </w:r>
            <w:r w:rsidR="00210570">
              <w:rPr>
                <w:rFonts w:ascii="Calibri" w:hAnsi="Calibri" w:cs="Calibri"/>
                <w:sz w:val="20"/>
                <w:szCs w:val="20"/>
              </w:rPr>
              <w:t xml:space="preserve"> seconds</w:t>
            </w:r>
            <w:r w:rsidRPr="00B53C53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42" w:type="dxa"/>
          </w:tcPr>
          <w:p w14:paraId="17D3CA9E" w14:textId="1061AD59" w:rsidR="003A080C" w:rsidRPr="00D807D8" w:rsidRDefault="00D807D8" w:rsidP="003A080C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D807D8">
              <w:rPr>
                <w:rFonts w:ascii="Calibri" w:hAnsi="Calibri" w:cs="Calibri"/>
                <w:sz w:val="20"/>
                <w:szCs w:val="20"/>
                <w:lang w:val="fr-FR"/>
              </w:rPr>
              <w:t>2 intervention groups (EX</w:t>
            </w:r>
            <w:proofErr w:type="gramStart"/>
            <w:r w:rsidRPr="00D807D8">
              <w:rPr>
                <w:rFonts w:ascii="Calibri" w:hAnsi="Calibri" w:cs="Calibri"/>
                <w:sz w:val="20"/>
                <w:szCs w:val="20"/>
                <w:lang w:val="fr-FR"/>
              </w:rPr>
              <w:t>1: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r w:rsidRPr="00D807D8">
              <w:rPr>
                <w:rFonts w:ascii="Calibri" w:hAnsi="Calibri" w:cs="Calibri"/>
                <w:sz w:val="20"/>
                <w:szCs w:val="20"/>
                <w:lang w:val="fr-FR"/>
              </w:rPr>
              <w:t>n = 32 and EX2: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r w:rsidRPr="00D807D8">
              <w:rPr>
                <w:rFonts w:ascii="Calibri" w:hAnsi="Calibri" w:cs="Calibri"/>
                <w:sz w:val="20"/>
                <w:szCs w:val="20"/>
                <w:lang w:val="fr-FR"/>
              </w:rPr>
              <w:t>n=27)</w:t>
            </w:r>
          </w:p>
        </w:tc>
        <w:tc>
          <w:tcPr>
            <w:tcW w:w="866" w:type="dxa"/>
            <w:gridSpan w:val="2"/>
          </w:tcPr>
          <w:p w14:paraId="3310CD97" w14:textId="430E8B88" w:rsidR="003A080C" w:rsidRPr="00D807D8" w:rsidRDefault="00CC40AA" w:rsidP="003A080C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22</w:t>
            </w:r>
          </w:p>
        </w:tc>
        <w:tc>
          <w:tcPr>
            <w:tcW w:w="1279" w:type="dxa"/>
          </w:tcPr>
          <w:p w14:paraId="26ABEA8E" w14:textId="690900C9" w:rsidR="003A080C" w:rsidRPr="00D807D8" w:rsidRDefault="00D807D8" w:rsidP="003A080C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D807D8">
              <w:rPr>
                <w:rFonts w:ascii="Calibri" w:hAnsi="Calibri" w:cs="Calibri"/>
                <w:sz w:val="20"/>
                <w:szCs w:val="20"/>
                <w:lang w:val="fr-FR"/>
              </w:rPr>
              <w:t>20 w</w:t>
            </w:r>
            <w:r w:rsidR="00CC40AA">
              <w:rPr>
                <w:rFonts w:ascii="Calibri" w:hAnsi="Calibri" w:cs="Calibri"/>
                <w:sz w:val="20"/>
                <w:szCs w:val="20"/>
                <w:lang w:val="fr-FR"/>
              </w:rPr>
              <w:t>ee</w:t>
            </w:r>
            <w:r w:rsidRPr="00D807D8">
              <w:rPr>
                <w:rFonts w:ascii="Calibri" w:hAnsi="Calibri" w:cs="Calibri"/>
                <w:sz w:val="20"/>
                <w:szCs w:val="20"/>
                <w:lang w:val="fr-FR"/>
              </w:rPr>
              <w:t>ks</w:t>
            </w:r>
          </w:p>
        </w:tc>
        <w:tc>
          <w:tcPr>
            <w:tcW w:w="1917" w:type="dxa"/>
            <w:shd w:val="clear" w:color="auto" w:fill="FFFFFF" w:themeFill="background1"/>
          </w:tcPr>
          <w:p w14:paraId="2C52151D" w14:textId="5060B46F" w:rsidR="003A080C" w:rsidRPr="00D807D8" w:rsidRDefault="00E84CE7" w:rsidP="003A080C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 xml:space="preserve">Sig </w:t>
            </w:r>
            <w:r w:rsidR="009F08FF">
              <w:rPr>
                <w:rFonts w:ascii="Calibri" w:hAnsi="Calibri" w:cs="Calibri"/>
                <w:sz w:val="20"/>
                <w:szCs w:val="20"/>
                <w:lang w:val="fr-FR"/>
              </w:rPr>
              <w:t>improvement in EX1 and EX2 groups vs Con (p=</w:t>
            </w:r>
            <w:r w:rsidR="00642E20">
              <w:rPr>
                <w:rFonts w:ascii="Calibri" w:hAnsi="Calibri" w:cs="Calibri"/>
                <w:sz w:val="20"/>
                <w:szCs w:val="20"/>
                <w:lang w:val="fr-FR"/>
              </w:rPr>
              <w:t>0</w:t>
            </w:r>
            <w:r w:rsidR="009F08FF">
              <w:rPr>
                <w:rFonts w:ascii="Calibri" w:hAnsi="Calibri" w:cs="Calibri"/>
                <w:sz w:val="20"/>
                <w:szCs w:val="20"/>
                <w:lang w:val="fr-FR"/>
              </w:rPr>
              <w:t>.013)</w:t>
            </w:r>
          </w:p>
        </w:tc>
        <w:tc>
          <w:tcPr>
            <w:tcW w:w="1069" w:type="dxa"/>
            <w:shd w:val="clear" w:color="auto" w:fill="FFFFFF" w:themeFill="background1"/>
          </w:tcPr>
          <w:p w14:paraId="0F43D558" w14:textId="246EE6FF" w:rsidR="003A080C" w:rsidRPr="00D807D8" w:rsidRDefault="004E162B" w:rsidP="003A080C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 xml:space="preserve">EX1 = 75.1 (31.3) ; EX2 = </w:t>
            </w:r>
            <w:r w:rsidR="0029041E">
              <w:rPr>
                <w:rFonts w:ascii="Calibri" w:hAnsi="Calibri" w:cs="Calibri"/>
                <w:sz w:val="20"/>
                <w:szCs w:val="20"/>
                <w:lang w:val="fr-FR"/>
              </w:rPr>
              <w:t>53.3 (17)</w:t>
            </w:r>
          </w:p>
        </w:tc>
        <w:tc>
          <w:tcPr>
            <w:tcW w:w="1049" w:type="dxa"/>
            <w:shd w:val="clear" w:color="auto" w:fill="FFFFFF" w:themeFill="background1"/>
          </w:tcPr>
          <w:p w14:paraId="45C36635" w14:textId="3DFB3580" w:rsidR="003A080C" w:rsidRPr="00D807D8" w:rsidRDefault="0029041E" w:rsidP="003A080C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 xml:space="preserve">EX1 </w:t>
            </w:r>
            <w:r w:rsidR="00AD7A16">
              <w:rPr>
                <w:rFonts w:ascii="Calibri" w:hAnsi="Calibri" w:cs="Calibri"/>
                <w:sz w:val="20"/>
                <w:szCs w:val="20"/>
                <w:lang w:val="fr-FR"/>
              </w:rPr>
              <w:t>55.3 (13.6) ; EX2 = 37.0 (10.4)</w:t>
            </w:r>
          </w:p>
        </w:tc>
        <w:tc>
          <w:tcPr>
            <w:tcW w:w="1523" w:type="dxa"/>
            <w:shd w:val="clear" w:color="auto" w:fill="auto"/>
          </w:tcPr>
          <w:p w14:paraId="7434E1C8" w14:textId="77777777" w:rsidR="003A080C" w:rsidRPr="00D807D8" w:rsidRDefault="003A080C" w:rsidP="003A080C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1024" w:type="dxa"/>
            <w:shd w:val="clear" w:color="auto" w:fill="auto"/>
          </w:tcPr>
          <w:p w14:paraId="0069B430" w14:textId="072EFC03" w:rsidR="003A080C" w:rsidRPr="00D807D8" w:rsidRDefault="009C5858" w:rsidP="003A080C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537.7 (29.8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0F409DE2" w14:textId="2F053A10" w:rsidR="003A080C" w:rsidRPr="00D807D8" w:rsidRDefault="00083B90" w:rsidP="003A080C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52.1 (16.4)</w:t>
            </w:r>
          </w:p>
        </w:tc>
        <w:tc>
          <w:tcPr>
            <w:tcW w:w="1445" w:type="dxa"/>
            <w:shd w:val="clear" w:color="auto" w:fill="auto"/>
          </w:tcPr>
          <w:p w14:paraId="3CF5903D" w14:textId="77777777" w:rsidR="003A080C" w:rsidRPr="00D807D8" w:rsidRDefault="003A080C" w:rsidP="003A080C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</w:tr>
      <w:tr w:rsidR="00871F85" w:rsidRPr="00BC7119" w14:paraId="0F8838F1" w14:textId="77777777" w:rsidTr="00410C5E">
        <w:trPr>
          <w:gridAfter w:val="1"/>
          <w:wAfter w:w="15" w:type="dxa"/>
          <w:trHeight w:val="300"/>
        </w:trPr>
        <w:tc>
          <w:tcPr>
            <w:tcW w:w="13951" w:type="dxa"/>
            <w:gridSpan w:val="13"/>
          </w:tcPr>
          <w:p w14:paraId="64A0FFF5" w14:textId="4ECC5480" w:rsidR="00871F85" w:rsidRPr="00A41353" w:rsidRDefault="00871F85" w:rsidP="003A080C">
            <w:pPr>
              <w:rPr>
                <w:rFonts w:ascii="Calibri" w:hAnsi="Calibri" w:cs="Calibri"/>
                <w:i/>
                <w:iCs/>
                <w:sz w:val="20"/>
                <w:szCs w:val="20"/>
              </w:rPr>
            </w:pPr>
            <w:r w:rsidRPr="00A41353">
              <w:rPr>
                <w:rFonts w:ascii="Calibri" w:hAnsi="Calibri" w:cs="Calibri"/>
                <w:i/>
                <w:iCs/>
                <w:sz w:val="20"/>
                <w:szCs w:val="20"/>
              </w:rPr>
              <w:t>Static n=</w:t>
            </w:r>
            <w:r w:rsidR="000F68E5">
              <w:rPr>
                <w:rFonts w:ascii="Calibri" w:hAnsi="Calibri" w:cs="Calibri"/>
                <w:i/>
                <w:iCs/>
                <w:sz w:val="20"/>
                <w:szCs w:val="20"/>
              </w:rPr>
              <w:t>4</w:t>
            </w:r>
          </w:p>
        </w:tc>
      </w:tr>
      <w:tr w:rsidR="00232F9D" w:rsidRPr="00D807D8" w14:paraId="0E53A302" w14:textId="77777777" w:rsidTr="0008665B">
        <w:trPr>
          <w:gridAfter w:val="1"/>
          <w:wAfter w:w="15" w:type="dxa"/>
          <w:trHeight w:val="600"/>
        </w:trPr>
        <w:tc>
          <w:tcPr>
            <w:tcW w:w="1450" w:type="dxa"/>
          </w:tcPr>
          <w:p w14:paraId="40DD8E45" w14:textId="05E8A437" w:rsidR="00A41353" w:rsidRPr="00BC7119" w:rsidRDefault="00872269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872269">
              <w:rPr>
                <w:rFonts w:ascii="Calibri" w:hAnsi="Calibri" w:cs="Calibri"/>
                <w:sz w:val="20"/>
                <w:szCs w:val="20"/>
              </w:rPr>
              <w:t>Kolbe-Alexander 2006 (static balance)</w:t>
            </w:r>
          </w:p>
        </w:tc>
        <w:tc>
          <w:tcPr>
            <w:tcW w:w="1242" w:type="dxa"/>
          </w:tcPr>
          <w:p w14:paraId="0EA7D4D8" w14:textId="53AE86E4" w:rsidR="00A41353" w:rsidRPr="00D807D8" w:rsidRDefault="00872269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872269">
              <w:rPr>
                <w:rFonts w:ascii="Calibri" w:hAnsi="Calibri" w:cs="Calibri"/>
                <w:sz w:val="20"/>
                <w:szCs w:val="20"/>
                <w:lang w:val="fr-FR"/>
              </w:rPr>
              <w:t>2 intervention groups (EX</w:t>
            </w:r>
            <w:proofErr w:type="gramStart"/>
            <w:r w:rsidRPr="00872269">
              <w:rPr>
                <w:rFonts w:ascii="Calibri" w:hAnsi="Calibri" w:cs="Calibri"/>
                <w:sz w:val="20"/>
                <w:szCs w:val="20"/>
                <w:lang w:val="fr-FR"/>
              </w:rPr>
              <w:t>1: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r w:rsidRPr="00872269">
              <w:rPr>
                <w:rFonts w:ascii="Calibri" w:hAnsi="Calibri" w:cs="Calibri"/>
                <w:sz w:val="20"/>
                <w:szCs w:val="20"/>
                <w:lang w:val="fr-FR"/>
              </w:rPr>
              <w:t>n = 32 and EX2: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r w:rsidRPr="00872269">
              <w:rPr>
                <w:rFonts w:ascii="Calibri" w:hAnsi="Calibri" w:cs="Calibri"/>
                <w:sz w:val="20"/>
                <w:szCs w:val="20"/>
                <w:lang w:val="fr-FR"/>
              </w:rPr>
              <w:t>n=27)</w:t>
            </w:r>
          </w:p>
        </w:tc>
        <w:tc>
          <w:tcPr>
            <w:tcW w:w="866" w:type="dxa"/>
            <w:gridSpan w:val="2"/>
          </w:tcPr>
          <w:p w14:paraId="579D2BE6" w14:textId="0009B64B" w:rsidR="00A41353" w:rsidRPr="00D807D8" w:rsidRDefault="00872269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22</w:t>
            </w:r>
          </w:p>
        </w:tc>
        <w:tc>
          <w:tcPr>
            <w:tcW w:w="1279" w:type="dxa"/>
          </w:tcPr>
          <w:p w14:paraId="43A9F0B2" w14:textId="44B60B9B" w:rsidR="00A41353" w:rsidRPr="00D807D8" w:rsidRDefault="00E11292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20 weeks</w:t>
            </w:r>
          </w:p>
        </w:tc>
        <w:tc>
          <w:tcPr>
            <w:tcW w:w="1917" w:type="dxa"/>
            <w:shd w:val="clear" w:color="auto" w:fill="FFFFFF" w:themeFill="background1"/>
          </w:tcPr>
          <w:p w14:paraId="6983A3D8" w14:textId="747ACF1E" w:rsidR="00A41353" w:rsidRPr="00232F9D" w:rsidRDefault="00232F9D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232F9D">
              <w:rPr>
                <w:rFonts w:ascii="Calibri" w:hAnsi="Calibri" w:cs="Calibri"/>
                <w:sz w:val="20"/>
                <w:szCs w:val="20"/>
              </w:rPr>
              <w:t>No sig group x 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ime effect </w:t>
            </w:r>
          </w:p>
        </w:tc>
        <w:tc>
          <w:tcPr>
            <w:tcW w:w="1069" w:type="dxa"/>
          </w:tcPr>
          <w:p w14:paraId="7A3184BC" w14:textId="6FA9B2CF" w:rsidR="00A41353" w:rsidRPr="00D807D8" w:rsidRDefault="00632C30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632C30">
              <w:rPr>
                <w:rFonts w:ascii="Calibri" w:hAnsi="Calibri" w:cs="Calibri"/>
                <w:sz w:val="20"/>
                <w:szCs w:val="20"/>
                <w:lang w:val="fr-FR"/>
              </w:rPr>
              <w:t>EX1 = 21.0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 xml:space="preserve"> (</w:t>
            </w:r>
            <w:r w:rsidR="00F81CB5">
              <w:rPr>
                <w:rFonts w:ascii="Calibri" w:hAnsi="Calibri" w:cs="Calibri"/>
                <w:sz w:val="20"/>
                <w:szCs w:val="20"/>
                <w:lang w:val="fr-FR"/>
              </w:rPr>
              <w:t>10.2</w:t>
            </w:r>
            <w:proofErr w:type="gramStart"/>
            <w:r w:rsidR="00F81CB5">
              <w:rPr>
                <w:rFonts w:ascii="Calibri" w:hAnsi="Calibri" w:cs="Calibri"/>
                <w:sz w:val="20"/>
                <w:szCs w:val="20"/>
                <w:lang w:val="fr-FR"/>
              </w:rPr>
              <w:t>)</w:t>
            </w:r>
            <w:r w:rsidRPr="00632C30">
              <w:rPr>
                <w:rFonts w:ascii="Calibri" w:hAnsi="Calibri" w:cs="Calibri"/>
                <w:sz w:val="20"/>
                <w:szCs w:val="20"/>
                <w:lang w:val="fr-FR"/>
              </w:rPr>
              <w:t>;</w:t>
            </w:r>
            <w:proofErr w:type="gramEnd"/>
            <w:r w:rsidRPr="00632C30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EX2 = 28.4</w:t>
            </w:r>
            <w:r w:rsidR="00F81CB5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(3.8)</w:t>
            </w:r>
          </w:p>
        </w:tc>
        <w:tc>
          <w:tcPr>
            <w:tcW w:w="1049" w:type="dxa"/>
          </w:tcPr>
          <w:p w14:paraId="58BE1662" w14:textId="334FA199" w:rsidR="00A41353" w:rsidRPr="00D807D8" w:rsidRDefault="00F81CB5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F81CB5">
              <w:rPr>
                <w:rFonts w:ascii="Calibri" w:hAnsi="Calibri" w:cs="Calibri"/>
                <w:sz w:val="20"/>
                <w:szCs w:val="20"/>
                <w:lang w:val="fr-FR"/>
              </w:rPr>
              <w:t>EX1 = 28.3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 xml:space="preserve"> (</w:t>
            </w:r>
            <w:r w:rsidR="001A1757">
              <w:rPr>
                <w:rFonts w:ascii="Calibri" w:hAnsi="Calibri" w:cs="Calibri"/>
                <w:sz w:val="20"/>
                <w:szCs w:val="20"/>
                <w:lang w:val="fr-FR"/>
              </w:rPr>
              <w:t>4.7</w:t>
            </w:r>
            <w:proofErr w:type="gramStart"/>
            <w:r w:rsidR="001A1757">
              <w:rPr>
                <w:rFonts w:ascii="Calibri" w:hAnsi="Calibri" w:cs="Calibri"/>
                <w:sz w:val="20"/>
                <w:szCs w:val="20"/>
                <w:lang w:val="fr-FR"/>
              </w:rPr>
              <w:t>)</w:t>
            </w:r>
            <w:r w:rsidRPr="00F81CB5">
              <w:rPr>
                <w:rFonts w:ascii="Calibri" w:hAnsi="Calibri" w:cs="Calibri"/>
                <w:sz w:val="20"/>
                <w:szCs w:val="20"/>
                <w:lang w:val="fr-FR"/>
              </w:rPr>
              <w:t>;</w:t>
            </w:r>
            <w:proofErr w:type="gramEnd"/>
            <w:r w:rsidRPr="00F81CB5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EX2 = 28.7</w:t>
            </w:r>
            <w:r w:rsidR="001A1757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(5.0)</w:t>
            </w:r>
          </w:p>
        </w:tc>
        <w:tc>
          <w:tcPr>
            <w:tcW w:w="1523" w:type="dxa"/>
            <w:shd w:val="clear" w:color="auto" w:fill="auto"/>
          </w:tcPr>
          <w:p w14:paraId="0F6D91A2" w14:textId="77777777" w:rsidR="00A41353" w:rsidRPr="00D807D8" w:rsidRDefault="00A41353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1024" w:type="dxa"/>
            <w:shd w:val="clear" w:color="auto" w:fill="auto"/>
          </w:tcPr>
          <w:p w14:paraId="7978BA22" w14:textId="055D056E" w:rsidR="00A41353" w:rsidRPr="00D807D8" w:rsidRDefault="001A1757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24.9 (7.5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278992BA" w14:textId="19A7D580" w:rsidR="00A41353" w:rsidRPr="00D807D8" w:rsidRDefault="001A1757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28.4 (5.3)</w:t>
            </w:r>
          </w:p>
        </w:tc>
        <w:tc>
          <w:tcPr>
            <w:tcW w:w="1445" w:type="dxa"/>
            <w:shd w:val="clear" w:color="auto" w:fill="auto"/>
          </w:tcPr>
          <w:p w14:paraId="63CEC475" w14:textId="77777777" w:rsidR="00A41353" w:rsidRPr="00D807D8" w:rsidRDefault="00A41353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</w:tr>
      <w:tr w:rsidR="00C5356A" w:rsidRPr="00D807D8" w14:paraId="6B0CAD93" w14:textId="77777777" w:rsidTr="00A85043">
        <w:trPr>
          <w:gridAfter w:val="1"/>
          <w:wAfter w:w="15" w:type="dxa"/>
          <w:trHeight w:val="600"/>
        </w:trPr>
        <w:tc>
          <w:tcPr>
            <w:tcW w:w="1450" w:type="dxa"/>
          </w:tcPr>
          <w:p w14:paraId="72111186" w14:textId="2DF82C02" w:rsidR="00C5356A" w:rsidRPr="00872269" w:rsidRDefault="00C5356A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C5356A">
              <w:rPr>
                <w:rFonts w:ascii="Calibri" w:hAnsi="Calibri" w:cs="Calibri"/>
                <w:sz w:val="20"/>
                <w:szCs w:val="20"/>
              </w:rPr>
              <w:t>Wang 2010 (one-leg, seconds)</w:t>
            </w:r>
          </w:p>
        </w:tc>
        <w:tc>
          <w:tcPr>
            <w:tcW w:w="1242" w:type="dxa"/>
          </w:tcPr>
          <w:p w14:paraId="13DA4781" w14:textId="03602ED5" w:rsidR="00C5356A" w:rsidRPr="00872269" w:rsidRDefault="00C5356A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4</w:t>
            </w:r>
          </w:p>
        </w:tc>
        <w:tc>
          <w:tcPr>
            <w:tcW w:w="866" w:type="dxa"/>
            <w:gridSpan w:val="2"/>
          </w:tcPr>
          <w:p w14:paraId="37F5E33A" w14:textId="1BF145F2" w:rsidR="00C5356A" w:rsidRDefault="00C5356A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8</w:t>
            </w:r>
          </w:p>
        </w:tc>
        <w:tc>
          <w:tcPr>
            <w:tcW w:w="1279" w:type="dxa"/>
          </w:tcPr>
          <w:p w14:paraId="6F1AE6DC" w14:textId="67FBE2F8" w:rsidR="00C5356A" w:rsidRDefault="00C5356A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4weeks</w:t>
            </w:r>
          </w:p>
        </w:tc>
        <w:tc>
          <w:tcPr>
            <w:tcW w:w="1917" w:type="dxa"/>
            <w:shd w:val="clear" w:color="auto" w:fill="FFFFFF" w:themeFill="background1"/>
          </w:tcPr>
          <w:p w14:paraId="76176800" w14:textId="61B42313" w:rsidR="00C5356A" w:rsidRPr="00D83B57" w:rsidRDefault="00D83B57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D83B57">
              <w:rPr>
                <w:rFonts w:ascii="Calibri" w:hAnsi="Calibri" w:cs="Calibri"/>
                <w:sz w:val="20"/>
                <w:szCs w:val="20"/>
              </w:rPr>
              <w:t>No sig difference in I</w:t>
            </w:r>
            <w:r>
              <w:rPr>
                <w:rFonts w:ascii="Calibri" w:hAnsi="Calibri" w:cs="Calibri"/>
                <w:sz w:val="20"/>
                <w:szCs w:val="20"/>
              </w:rPr>
              <w:t>nt (p=</w:t>
            </w:r>
            <w:r w:rsidRPr="00D83B57">
              <w:rPr>
                <w:rFonts w:ascii="Calibri" w:hAnsi="Calibri" w:cs="Calibri"/>
                <w:sz w:val="20"/>
                <w:szCs w:val="20"/>
              </w:rPr>
              <w:t>.571</w:t>
            </w:r>
            <w:r>
              <w:rPr>
                <w:rFonts w:ascii="Calibri" w:hAnsi="Calibri" w:cs="Calibri"/>
                <w:sz w:val="20"/>
                <w:szCs w:val="20"/>
              </w:rPr>
              <w:t>) or Con (</w:t>
            </w:r>
            <w:r w:rsidR="00DD0CC7">
              <w:rPr>
                <w:rFonts w:ascii="Calibri" w:hAnsi="Calibri" w:cs="Calibri"/>
                <w:sz w:val="20"/>
                <w:szCs w:val="20"/>
              </w:rPr>
              <w:t>p=</w:t>
            </w:r>
            <w:r w:rsidR="00DD0CC7" w:rsidRPr="00DD0CC7">
              <w:rPr>
                <w:rFonts w:ascii="Calibri" w:hAnsi="Calibri" w:cs="Calibri"/>
                <w:sz w:val="20"/>
                <w:szCs w:val="20"/>
              </w:rPr>
              <w:t>.427</w:t>
            </w:r>
            <w:r w:rsidR="00DD0CC7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7AFDBF5C" w14:textId="04404D6C" w:rsidR="00C5356A" w:rsidRPr="00D83B57" w:rsidRDefault="0008665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73A313E5" w14:textId="7DCA4657" w:rsidR="00C5356A" w:rsidRPr="00D83B57" w:rsidRDefault="0008665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523F328C" w14:textId="1B149639" w:rsidR="00C5356A" w:rsidRPr="00D807D8" w:rsidRDefault="00C5356A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C5356A">
              <w:rPr>
                <w:rFonts w:ascii="Calibri" w:hAnsi="Calibri" w:cs="Calibri"/>
                <w:sz w:val="20"/>
                <w:szCs w:val="20"/>
                <w:lang w:val="fr-FR"/>
              </w:rPr>
              <w:t>Mean difference (SD</w:t>
            </w:r>
            <w:proofErr w:type="gramStart"/>
            <w:r w:rsidRPr="00C5356A">
              <w:rPr>
                <w:rFonts w:ascii="Calibri" w:hAnsi="Calibri" w:cs="Calibri"/>
                <w:sz w:val="20"/>
                <w:szCs w:val="20"/>
                <w:lang w:val="fr-FR"/>
              </w:rPr>
              <w:t>):</w:t>
            </w:r>
            <w:proofErr w:type="gramEnd"/>
            <w:r w:rsidRPr="00C5356A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-0.7 (1.8)</w:t>
            </w:r>
          </w:p>
        </w:tc>
        <w:tc>
          <w:tcPr>
            <w:tcW w:w="1024" w:type="dxa"/>
            <w:shd w:val="clear" w:color="auto" w:fill="auto"/>
          </w:tcPr>
          <w:p w14:paraId="5D831686" w14:textId="259B44C2" w:rsidR="00C5356A" w:rsidRDefault="0008665B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09040194" w14:textId="11F1A938" w:rsidR="00C5356A" w:rsidRDefault="0008665B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79BD37A5" w14:textId="323EFD3A" w:rsidR="00C5356A" w:rsidRPr="00D807D8" w:rsidRDefault="008B0DAA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8B0DAA">
              <w:rPr>
                <w:rFonts w:ascii="Calibri" w:hAnsi="Calibri" w:cs="Calibri"/>
                <w:sz w:val="20"/>
                <w:szCs w:val="20"/>
                <w:lang w:val="fr-FR"/>
              </w:rPr>
              <w:t>Mean difference (SD</w:t>
            </w:r>
            <w:proofErr w:type="gramStart"/>
            <w:r w:rsidRPr="008B0DAA">
              <w:rPr>
                <w:rFonts w:ascii="Calibri" w:hAnsi="Calibri" w:cs="Calibri"/>
                <w:sz w:val="20"/>
                <w:szCs w:val="20"/>
                <w:lang w:val="fr-FR"/>
              </w:rPr>
              <w:t>):</w:t>
            </w:r>
            <w:proofErr w:type="gramEnd"/>
            <w:r w:rsidRPr="008B0DAA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0.86 (2.87)</w:t>
            </w:r>
          </w:p>
        </w:tc>
      </w:tr>
      <w:tr w:rsidR="008B0DAA" w:rsidRPr="00D807D8" w14:paraId="2B415121" w14:textId="77777777" w:rsidTr="00717F88">
        <w:trPr>
          <w:gridAfter w:val="1"/>
          <w:wAfter w:w="15" w:type="dxa"/>
          <w:trHeight w:val="600"/>
        </w:trPr>
        <w:tc>
          <w:tcPr>
            <w:tcW w:w="1450" w:type="dxa"/>
          </w:tcPr>
          <w:p w14:paraId="456CF46F" w14:textId="3DB9BDA3" w:rsidR="008B0DAA" w:rsidRPr="00C5356A" w:rsidRDefault="008B0DAA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8B0DAA">
              <w:rPr>
                <w:rFonts w:ascii="Calibri" w:hAnsi="Calibri" w:cs="Calibri"/>
                <w:sz w:val="20"/>
                <w:szCs w:val="20"/>
              </w:rPr>
              <w:lastRenderedPageBreak/>
              <w:t>Sharpe 1997 (tandem balance, seconds)</w:t>
            </w:r>
          </w:p>
        </w:tc>
        <w:tc>
          <w:tcPr>
            <w:tcW w:w="1242" w:type="dxa"/>
          </w:tcPr>
          <w:p w14:paraId="7FEA1FA3" w14:textId="62A51107" w:rsidR="008B0DAA" w:rsidRDefault="008B0DAA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35</w:t>
            </w:r>
          </w:p>
        </w:tc>
        <w:tc>
          <w:tcPr>
            <w:tcW w:w="866" w:type="dxa"/>
            <w:gridSpan w:val="2"/>
          </w:tcPr>
          <w:p w14:paraId="53CC9DD6" w14:textId="009B7AF5" w:rsidR="008B0DAA" w:rsidRDefault="008B0DAA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27</w:t>
            </w:r>
          </w:p>
        </w:tc>
        <w:tc>
          <w:tcPr>
            <w:tcW w:w="1279" w:type="dxa"/>
          </w:tcPr>
          <w:p w14:paraId="6BCFEAB0" w14:textId="6CA4C774" w:rsidR="008B0DAA" w:rsidRDefault="008B0DAA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1 year</w:t>
            </w:r>
          </w:p>
        </w:tc>
        <w:tc>
          <w:tcPr>
            <w:tcW w:w="1917" w:type="dxa"/>
            <w:shd w:val="clear" w:color="auto" w:fill="FFFFFF" w:themeFill="background1"/>
          </w:tcPr>
          <w:p w14:paraId="226B5AE0" w14:textId="33F0044E" w:rsidR="008B0DAA" w:rsidRPr="00BC7AD5" w:rsidRDefault="00E73DDE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BC7AD5">
              <w:rPr>
                <w:rFonts w:ascii="Calibri" w:hAnsi="Calibri" w:cs="Calibri"/>
                <w:sz w:val="20"/>
                <w:szCs w:val="20"/>
              </w:rPr>
              <w:t>No sig time x group effect (p=.16)</w:t>
            </w:r>
          </w:p>
        </w:tc>
        <w:tc>
          <w:tcPr>
            <w:tcW w:w="1069" w:type="dxa"/>
            <w:shd w:val="clear" w:color="auto" w:fill="auto"/>
          </w:tcPr>
          <w:p w14:paraId="0B89FD73" w14:textId="5772DCFC" w:rsidR="008B0DAA" w:rsidRPr="00632C30" w:rsidRDefault="00B577E0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12.36 (8.92)</w:t>
            </w:r>
          </w:p>
        </w:tc>
        <w:tc>
          <w:tcPr>
            <w:tcW w:w="1049" w:type="dxa"/>
            <w:shd w:val="clear" w:color="auto" w:fill="auto"/>
          </w:tcPr>
          <w:p w14:paraId="47CCCF7C" w14:textId="4E570F0C" w:rsidR="008B0DAA" w:rsidRPr="00F81CB5" w:rsidRDefault="00B577E0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13.08 (8.78)</w:t>
            </w:r>
          </w:p>
        </w:tc>
        <w:tc>
          <w:tcPr>
            <w:tcW w:w="1523" w:type="dxa"/>
            <w:shd w:val="clear" w:color="auto" w:fill="auto"/>
          </w:tcPr>
          <w:p w14:paraId="1740B66B" w14:textId="77777777" w:rsidR="008B0DAA" w:rsidRPr="00C5356A" w:rsidRDefault="008B0DAA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  <w:tc>
          <w:tcPr>
            <w:tcW w:w="1024" w:type="dxa"/>
            <w:shd w:val="clear" w:color="auto" w:fill="auto"/>
          </w:tcPr>
          <w:p w14:paraId="28A2EFB4" w14:textId="7DB8C175" w:rsidR="008B0DAA" w:rsidRDefault="002B505A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16 (9.68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0DD29526" w14:textId="5BE7792F" w:rsidR="008B0DAA" w:rsidRDefault="002B505A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>
              <w:rPr>
                <w:rFonts w:ascii="Calibri" w:hAnsi="Calibri" w:cs="Calibri"/>
                <w:sz w:val="20"/>
                <w:szCs w:val="20"/>
                <w:lang w:val="fr-FR"/>
              </w:rPr>
              <w:t>11.58 (9.75)</w:t>
            </w:r>
          </w:p>
        </w:tc>
        <w:tc>
          <w:tcPr>
            <w:tcW w:w="1445" w:type="dxa"/>
            <w:shd w:val="clear" w:color="auto" w:fill="auto"/>
          </w:tcPr>
          <w:p w14:paraId="62B09497" w14:textId="77777777" w:rsidR="008B0DAA" w:rsidRPr="008B0DAA" w:rsidRDefault="008B0DAA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</w:p>
        </w:tc>
      </w:tr>
      <w:tr w:rsidR="002D764C" w:rsidRPr="002D764C" w14:paraId="02C02B39" w14:textId="77777777" w:rsidTr="00717F88">
        <w:trPr>
          <w:gridAfter w:val="1"/>
          <w:wAfter w:w="15" w:type="dxa"/>
          <w:trHeight w:val="600"/>
        </w:trPr>
        <w:tc>
          <w:tcPr>
            <w:tcW w:w="1450" w:type="dxa"/>
          </w:tcPr>
          <w:p w14:paraId="5897DA9D" w14:textId="18D3C896" w:rsidR="002D764C" w:rsidRPr="008B0DAA" w:rsidRDefault="002D764C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2D764C">
              <w:rPr>
                <w:rFonts w:ascii="Calibri" w:hAnsi="Calibri" w:cs="Calibri"/>
                <w:sz w:val="20"/>
                <w:szCs w:val="20"/>
              </w:rPr>
              <w:t>Sharpe 1997 (one-leg balance, seconds)</w:t>
            </w:r>
          </w:p>
        </w:tc>
        <w:tc>
          <w:tcPr>
            <w:tcW w:w="1242" w:type="dxa"/>
          </w:tcPr>
          <w:p w14:paraId="54AAA455" w14:textId="529BE118" w:rsidR="002D764C" w:rsidRPr="002D764C" w:rsidRDefault="002D764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4</w:t>
            </w:r>
          </w:p>
        </w:tc>
        <w:tc>
          <w:tcPr>
            <w:tcW w:w="866" w:type="dxa"/>
            <w:gridSpan w:val="2"/>
          </w:tcPr>
          <w:p w14:paraId="316F2EEA" w14:textId="3196B1FA" w:rsidR="002D764C" w:rsidRPr="002D764C" w:rsidRDefault="002D764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</w:t>
            </w:r>
          </w:p>
        </w:tc>
        <w:tc>
          <w:tcPr>
            <w:tcW w:w="1279" w:type="dxa"/>
          </w:tcPr>
          <w:p w14:paraId="11679F47" w14:textId="019EE5F5" w:rsidR="002D764C" w:rsidRPr="002D764C" w:rsidRDefault="002D764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year</w:t>
            </w:r>
          </w:p>
        </w:tc>
        <w:tc>
          <w:tcPr>
            <w:tcW w:w="1917" w:type="dxa"/>
            <w:shd w:val="clear" w:color="auto" w:fill="FFFFFF" w:themeFill="background1"/>
          </w:tcPr>
          <w:p w14:paraId="4F561938" w14:textId="2CFA8142" w:rsidR="002D764C" w:rsidRPr="002D764C" w:rsidRDefault="00BC7AD5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BC7AD5">
              <w:rPr>
                <w:rFonts w:ascii="Calibri" w:hAnsi="Calibri" w:cs="Calibri"/>
                <w:sz w:val="20"/>
                <w:szCs w:val="20"/>
              </w:rPr>
              <w:t>No sig time x group effect (p=.3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35125C8D" w14:textId="2C82CDBA" w:rsidR="002D764C" w:rsidRPr="002D764C" w:rsidRDefault="00FD4A4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.53 (4.44)</w:t>
            </w:r>
          </w:p>
        </w:tc>
        <w:tc>
          <w:tcPr>
            <w:tcW w:w="1049" w:type="dxa"/>
            <w:shd w:val="clear" w:color="auto" w:fill="auto"/>
          </w:tcPr>
          <w:p w14:paraId="1C755395" w14:textId="4D1E6E86" w:rsidR="002D764C" w:rsidRPr="002D764C" w:rsidRDefault="00FD4A4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02 (4.47)</w:t>
            </w:r>
          </w:p>
        </w:tc>
        <w:tc>
          <w:tcPr>
            <w:tcW w:w="1523" w:type="dxa"/>
            <w:shd w:val="clear" w:color="auto" w:fill="auto"/>
          </w:tcPr>
          <w:p w14:paraId="5C14441C" w14:textId="77777777" w:rsidR="002D764C" w:rsidRPr="002D764C" w:rsidRDefault="002D764C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1085BCDE" w14:textId="6DC1BD2A" w:rsidR="002D764C" w:rsidRPr="002D764C" w:rsidRDefault="00FD4A4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42 (5.8</w:t>
            </w:r>
            <w:r w:rsidR="00B14509">
              <w:rPr>
                <w:rFonts w:ascii="Calibri" w:hAnsi="Calibri" w:cs="Calibri"/>
                <w:sz w:val="20"/>
                <w:szCs w:val="20"/>
              </w:rPr>
              <w:t>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5AB4A31" w14:textId="756AE026" w:rsidR="002D764C" w:rsidRPr="002D764C" w:rsidRDefault="00B1450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.36 (5.24)</w:t>
            </w:r>
          </w:p>
        </w:tc>
        <w:tc>
          <w:tcPr>
            <w:tcW w:w="1445" w:type="dxa"/>
            <w:shd w:val="clear" w:color="auto" w:fill="auto"/>
          </w:tcPr>
          <w:p w14:paraId="474A26D2" w14:textId="77777777" w:rsidR="002D764C" w:rsidRPr="002D764C" w:rsidRDefault="002D764C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3133D" w:rsidRPr="002D764C" w14:paraId="2FF3BBEC" w14:textId="77777777" w:rsidTr="00717F88">
        <w:trPr>
          <w:gridAfter w:val="1"/>
          <w:wAfter w:w="15" w:type="dxa"/>
          <w:trHeight w:val="600"/>
        </w:trPr>
        <w:tc>
          <w:tcPr>
            <w:tcW w:w="1450" w:type="dxa"/>
          </w:tcPr>
          <w:p w14:paraId="7328F832" w14:textId="0F9E1D39" w:rsidR="0073133D" w:rsidRPr="002D764C" w:rsidRDefault="0073133D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73133D">
              <w:rPr>
                <w:rFonts w:ascii="Calibri" w:hAnsi="Calibri" w:cs="Calibri"/>
                <w:sz w:val="20"/>
                <w:szCs w:val="20"/>
              </w:rPr>
              <w:t>Cwirlej-Sozanska 2018 (Tandem Stance)</w:t>
            </w:r>
          </w:p>
        </w:tc>
        <w:tc>
          <w:tcPr>
            <w:tcW w:w="1242" w:type="dxa"/>
          </w:tcPr>
          <w:p w14:paraId="05C67C98" w14:textId="03747FB4" w:rsidR="0073133D" w:rsidRDefault="007313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866" w:type="dxa"/>
            <w:gridSpan w:val="2"/>
          </w:tcPr>
          <w:p w14:paraId="2AA69263" w14:textId="54ADD114" w:rsidR="0073133D" w:rsidRDefault="007313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279" w:type="dxa"/>
          </w:tcPr>
          <w:p w14:paraId="534A9829" w14:textId="02B5F3BD" w:rsidR="0073133D" w:rsidRDefault="007313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weeks</w:t>
            </w:r>
          </w:p>
        </w:tc>
        <w:tc>
          <w:tcPr>
            <w:tcW w:w="1917" w:type="dxa"/>
            <w:shd w:val="clear" w:color="auto" w:fill="FFFFFF" w:themeFill="background1"/>
          </w:tcPr>
          <w:p w14:paraId="6FBC3F93" w14:textId="1B541624" w:rsidR="0073133D" w:rsidRPr="002D764C" w:rsidRDefault="00882E62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o sig </w:t>
            </w:r>
            <w:r w:rsidR="00E32B96">
              <w:rPr>
                <w:rFonts w:ascii="Calibri" w:hAnsi="Calibri" w:cs="Calibri"/>
                <w:sz w:val="20"/>
                <w:szCs w:val="20"/>
              </w:rPr>
              <w:t>difference between Int and C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p=</w:t>
            </w:r>
            <w:r w:rsidRPr="00882E62">
              <w:rPr>
                <w:rFonts w:ascii="Calibri" w:hAnsi="Calibri" w:cs="Calibri"/>
                <w:sz w:val="20"/>
                <w:szCs w:val="20"/>
              </w:rPr>
              <w:t>.20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23DFCCB6" w14:textId="22836F43" w:rsidR="0073133D" w:rsidRDefault="007313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38 (</w:t>
            </w:r>
            <w:r w:rsidR="002C43E7">
              <w:rPr>
                <w:rFonts w:ascii="Calibri" w:hAnsi="Calibri" w:cs="Calibri"/>
                <w:sz w:val="20"/>
                <w:szCs w:val="20"/>
              </w:rPr>
              <w:t>1.53)</w:t>
            </w:r>
          </w:p>
        </w:tc>
        <w:tc>
          <w:tcPr>
            <w:tcW w:w="1049" w:type="dxa"/>
            <w:shd w:val="clear" w:color="auto" w:fill="auto"/>
          </w:tcPr>
          <w:p w14:paraId="5BBD2195" w14:textId="0A6E5E56" w:rsidR="0073133D" w:rsidRDefault="002C43E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 (0)</w:t>
            </w:r>
          </w:p>
        </w:tc>
        <w:tc>
          <w:tcPr>
            <w:tcW w:w="1523" w:type="dxa"/>
            <w:shd w:val="clear" w:color="auto" w:fill="auto"/>
          </w:tcPr>
          <w:p w14:paraId="01BE2534" w14:textId="77777777" w:rsidR="0073133D" w:rsidRPr="002D764C" w:rsidRDefault="0073133D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76A5E7B8" w14:textId="042B6109" w:rsidR="0073133D" w:rsidRDefault="002C43E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82 (0.65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55B78803" w14:textId="026AB240" w:rsidR="0073133D" w:rsidRDefault="00156EF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69 (0.87)</w:t>
            </w:r>
          </w:p>
        </w:tc>
        <w:tc>
          <w:tcPr>
            <w:tcW w:w="1445" w:type="dxa"/>
            <w:shd w:val="clear" w:color="auto" w:fill="auto"/>
          </w:tcPr>
          <w:p w14:paraId="7CE9C9E8" w14:textId="77777777" w:rsidR="0073133D" w:rsidRPr="002D764C" w:rsidRDefault="0073133D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A080C" w:rsidRPr="00BC7119" w14:paraId="6AE40C0D" w14:textId="77777777" w:rsidTr="00410C5E">
        <w:trPr>
          <w:gridAfter w:val="1"/>
          <w:wAfter w:w="15" w:type="dxa"/>
          <w:trHeight w:val="300"/>
        </w:trPr>
        <w:tc>
          <w:tcPr>
            <w:tcW w:w="13951" w:type="dxa"/>
            <w:gridSpan w:val="13"/>
            <w:hideMark/>
          </w:tcPr>
          <w:p w14:paraId="7F6899DF" w14:textId="0BE2731C" w:rsidR="003A080C" w:rsidRPr="00BC7119" w:rsidRDefault="003A080C" w:rsidP="003A08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Aerobic capacity/endurance n=4 studies</w:t>
            </w:r>
          </w:p>
        </w:tc>
      </w:tr>
      <w:tr w:rsidR="003E15DF" w:rsidRPr="00BC7119" w14:paraId="0CD1C544" w14:textId="77777777" w:rsidTr="00717F88">
        <w:trPr>
          <w:gridAfter w:val="1"/>
          <w:wAfter w:w="15" w:type="dxa"/>
          <w:trHeight w:val="600"/>
        </w:trPr>
        <w:tc>
          <w:tcPr>
            <w:tcW w:w="1450" w:type="dxa"/>
            <w:hideMark/>
          </w:tcPr>
          <w:p w14:paraId="49AF3B4B" w14:textId="4E151D62" w:rsidR="003A080C" w:rsidRPr="00BC7119" w:rsidRDefault="00037B90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037B90">
              <w:rPr>
                <w:rFonts w:ascii="Calibri" w:hAnsi="Calibri" w:cs="Calibri"/>
                <w:sz w:val="20"/>
                <w:szCs w:val="20"/>
              </w:rPr>
              <w:t>Crist 2022 (6MWT)</w:t>
            </w:r>
          </w:p>
        </w:tc>
        <w:tc>
          <w:tcPr>
            <w:tcW w:w="1242" w:type="dxa"/>
            <w:hideMark/>
          </w:tcPr>
          <w:p w14:paraId="62828DBA" w14:textId="2CBA36FB" w:rsidR="003A080C" w:rsidRPr="00BC7119" w:rsidRDefault="008238D7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0</w:t>
            </w:r>
          </w:p>
        </w:tc>
        <w:tc>
          <w:tcPr>
            <w:tcW w:w="866" w:type="dxa"/>
            <w:gridSpan w:val="2"/>
            <w:hideMark/>
          </w:tcPr>
          <w:p w14:paraId="4583FE79" w14:textId="261F1FAC" w:rsidR="003A080C" w:rsidRPr="00BC7119" w:rsidRDefault="008238D7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9</w:t>
            </w:r>
          </w:p>
        </w:tc>
        <w:tc>
          <w:tcPr>
            <w:tcW w:w="1279" w:type="dxa"/>
            <w:hideMark/>
          </w:tcPr>
          <w:p w14:paraId="73C642FE" w14:textId="27E64438" w:rsidR="003A080C" w:rsidRPr="00BC7119" w:rsidRDefault="008238D7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months</w:t>
            </w:r>
          </w:p>
        </w:tc>
        <w:tc>
          <w:tcPr>
            <w:tcW w:w="1917" w:type="dxa"/>
          </w:tcPr>
          <w:p w14:paraId="1804FEB7" w14:textId="08AE75B2" w:rsidR="003A080C" w:rsidRPr="00BC7119" w:rsidRDefault="00B8346F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sig effect</w:t>
            </w:r>
            <w:r w:rsidR="00A06535">
              <w:rPr>
                <w:rFonts w:ascii="Calibri" w:hAnsi="Calibri" w:cs="Calibri"/>
                <w:sz w:val="20"/>
                <w:szCs w:val="20"/>
              </w:rPr>
              <w:t xml:space="preserve"> (p&gt;.05)</w:t>
            </w:r>
          </w:p>
        </w:tc>
        <w:tc>
          <w:tcPr>
            <w:tcW w:w="1069" w:type="dxa"/>
            <w:shd w:val="clear" w:color="auto" w:fill="auto"/>
            <w:hideMark/>
          </w:tcPr>
          <w:p w14:paraId="7C62A791" w14:textId="51BA91BD" w:rsidR="003A080C" w:rsidRPr="00BC7119" w:rsidRDefault="00717F8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  <w:hideMark/>
          </w:tcPr>
          <w:p w14:paraId="35DD7DD9" w14:textId="2D8A70A6" w:rsidR="003A080C" w:rsidRPr="00BC7119" w:rsidRDefault="00717F8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  <w:hideMark/>
          </w:tcPr>
          <w:p w14:paraId="0D31C653" w14:textId="6CC076E7" w:rsidR="003A080C" w:rsidRPr="00BC7119" w:rsidRDefault="007C771B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A</w:t>
            </w:r>
            <w:r w:rsidR="00B95E7E" w:rsidRPr="00B95E7E">
              <w:rPr>
                <w:rFonts w:ascii="Calibri" w:hAnsi="Calibri" w:cs="Calibri"/>
                <w:sz w:val="20"/>
                <w:szCs w:val="20"/>
              </w:rPr>
              <w:t>djusted regression coefficient: 12.51, 95% CI -1.85, 26.86</w:t>
            </w:r>
          </w:p>
        </w:tc>
        <w:tc>
          <w:tcPr>
            <w:tcW w:w="1024" w:type="dxa"/>
            <w:shd w:val="clear" w:color="auto" w:fill="auto"/>
            <w:hideMark/>
          </w:tcPr>
          <w:p w14:paraId="06B4DCE5" w14:textId="13585212" w:rsidR="003A080C" w:rsidRPr="00BC7119" w:rsidRDefault="00717F8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  <w:hideMark/>
          </w:tcPr>
          <w:p w14:paraId="617F617A" w14:textId="4D77C66F" w:rsidR="003A080C" w:rsidRPr="00BC7119" w:rsidRDefault="00717F8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  <w:hideMark/>
          </w:tcPr>
          <w:p w14:paraId="6ECB6AEC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50019" w:rsidRPr="00BC7119" w14:paraId="63B5144D" w14:textId="77777777" w:rsidTr="00717F88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  <w:hideMark/>
          </w:tcPr>
          <w:p w14:paraId="668979F9" w14:textId="1CD8BA9B" w:rsidR="003A080C" w:rsidRPr="00BC7119" w:rsidRDefault="00572B12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572B12">
              <w:rPr>
                <w:rFonts w:ascii="Calibri" w:hAnsi="Calibri" w:cs="Calibri"/>
                <w:sz w:val="20"/>
                <w:szCs w:val="20"/>
              </w:rPr>
              <w:t>Kolbe-Alexander 2006 (6MWT, m)</w:t>
            </w:r>
          </w:p>
        </w:tc>
        <w:tc>
          <w:tcPr>
            <w:tcW w:w="1242" w:type="dxa"/>
            <w:shd w:val="clear" w:color="auto" w:fill="auto"/>
            <w:hideMark/>
          </w:tcPr>
          <w:p w14:paraId="43192F1B" w14:textId="5999068D" w:rsidR="003A080C" w:rsidRPr="00572B12" w:rsidRDefault="00572B12" w:rsidP="003A080C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572B12">
              <w:rPr>
                <w:rFonts w:ascii="Calibri" w:hAnsi="Calibri" w:cs="Calibri"/>
                <w:sz w:val="20"/>
                <w:szCs w:val="20"/>
                <w:lang w:val="fr-FR"/>
              </w:rPr>
              <w:t>2 intervention groups (EX</w:t>
            </w:r>
            <w:proofErr w:type="gramStart"/>
            <w:r w:rsidRPr="00572B12">
              <w:rPr>
                <w:rFonts w:ascii="Calibri" w:hAnsi="Calibri" w:cs="Calibri"/>
                <w:sz w:val="20"/>
                <w:szCs w:val="20"/>
                <w:lang w:val="fr-FR"/>
              </w:rPr>
              <w:t>1:</w:t>
            </w:r>
            <w:proofErr w:type="gramEnd"/>
            <w:r w:rsidRPr="00572B12">
              <w:rPr>
                <w:rFonts w:ascii="Calibri" w:hAnsi="Calibri" w:cs="Calibri"/>
                <w:sz w:val="20"/>
                <w:szCs w:val="20"/>
                <w:lang w:val="fr-FR"/>
              </w:rPr>
              <w:t xml:space="preserve"> n = 32 and EX2: n=27)</w:t>
            </w:r>
          </w:p>
        </w:tc>
        <w:tc>
          <w:tcPr>
            <w:tcW w:w="866" w:type="dxa"/>
            <w:gridSpan w:val="2"/>
            <w:shd w:val="clear" w:color="auto" w:fill="auto"/>
            <w:hideMark/>
          </w:tcPr>
          <w:p w14:paraId="3830FCFF" w14:textId="759533FD" w:rsidR="003A080C" w:rsidRPr="00BC7119" w:rsidRDefault="004D133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279" w:type="dxa"/>
            <w:shd w:val="clear" w:color="auto" w:fill="auto"/>
            <w:hideMark/>
          </w:tcPr>
          <w:p w14:paraId="4A66827A" w14:textId="28C471C3" w:rsidR="003A080C" w:rsidRPr="00BC7119" w:rsidRDefault="004D133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0 weeks </w:t>
            </w:r>
          </w:p>
        </w:tc>
        <w:tc>
          <w:tcPr>
            <w:tcW w:w="1917" w:type="dxa"/>
            <w:shd w:val="clear" w:color="auto" w:fill="auto"/>
            <w:hideMark/>
          </w:tcPr>
          <w:p w14:paraId="59A852DE" w14:textId="0CD9F505" w:rsidR="003A080C" w:rsidRPr="00BC7119" w:rsidRDefault="00ED7AFC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ED7AFC">
              <w:rPr>
                <w:rFonts w:ascii="Calibri" w:hAnsi="Calibri" w:cs="Calibri"/>
                <w:sz w:val="20"/>
                <w:szCs w:val="20"/>
              </w:rPr>
              <w:t>No sig group x time effect (p&gt;.05)</w:t>
            </w:r>
          </w:p>
        </w:tc>
        <w:tc>
          <w:tcPr>
            <w:tcW w:w="1069" w:type="dxa"/>
            <w:shd w:val="clear" w:color="auto" w:fill="auto"/>
            <w:hideMark/>
          </w:tcPr>
          <w:p w14:paraId="2C8AE3A0" w14:textId="5FFC101B" w:rsidR="003A080C" w:rsidRPr="00BC7119" w:rsidRDefault="00CA456A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CA456A">
              <w:rPr>
                <w:rFonts w:ascii="Calibri" w:hAnsi="Calibri" w:cs="Calibri"/>
                <w:sz w:val="20"/>
                <w:szCs w:val="20"/>
              </w:rPr>
              <w:t>EX1 = 360.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84.4)</w:t>
            </w:r>
            <w:r w:rsidRPr="00CA456A">
              <w:rPr>
                <w:rFonts w:ascii="Calibri" w:hAnsi="Calibri" w:cs="Calibri"/>
                <w:sz w:val="20"/>
                <w:szCs w:val="20"/>
              </w:rPr>
              <w:t>; EX2 = 352.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65.7)</w:t>
            </w:r>
          </w:p>
        </w:tc>
        <w:tc>
          <w:tcPr>
            <w:tcW w:w="1049" w:type="dxa"/>
            <w:shd w:val="clear" w:color="auto" w:fill="auto"/>
            <w:hideMark/>
          </w:tcPr>
          <w:p w14:paraId="4B93B96A" w14:textId="19308C59" w:rsidR="003A080C" w:rsidRPr="00BC7119" w:rsidRDefault="009E6FBA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9E6FBA">
              <w:rPr>
                <w:rFonts w:ascii="Calibri" w:hAnsi="Calibri" w:cs="Calibri"/>
                <w:sz w:val="20"/>
                <w:szCs w:val="20"/>
              </w:rPr>
              <w:t>EX1 = 410.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16.8)</w:t>
            </w:r>
            <w:r w:rsidRPr="009E6FBA">
              <w:rPr>
                <w:rFonts w:ascii="Calibri" w:hAnsi="Calibri" w:cs="Calibri"/>
                <w:sz w:val="20"/>
                <w:szCs w:val="20"/>
              </w:rPr>
              <w:t>; EX2 = 474.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02.1)</w:t>
            </w:r>
          </w:p>
        </w:tc>
        <w:tc>
          <w:tcPr>
            <w:tcW w:w="1523" w:type="dxa"/>
            <w:shd w:val="clear" w:color="auto" w:fill="auto"/>
            <w:hideMark/>
          </w:tcPr>
          <w:p w14:paraId="7D3CFA8F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  <w:hideMark/>
          </w:tcPr>
          <w:p w14:paraId="7318A160" w14:textId="6DAE5D00" w:rsidR="003A080C" w:rsidRPr="00BC7119" w:rsidRDefault="00250019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4.8 (122)</w:t>
            </w:r>
          </w:p>
        </w:tc>
        <w:tc>
          <w:tcPr>
            <w:tcW w:w="1087" w:type="dxa"/>
            <w:gridSpan w:val="2"/>
            <w:shd w:val="clear" w:color="auto" w:fill="auto"/>
            <w:hideMark/>
          </w:tcPr>
          <w:p w14:paraId="315E0BA3" w14:textId="3D56A5AB" w:rsidR="003A080C" w:rsidRPr="00BC7119" w:rsidRDefault="00250019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3 (99)</w:t>
            </w:r>
          </w:p>
        </w:tc>
        <w:tc>
          <w:tcPr>
            <w:tcW w:w="1445" w:type="dxa"/>
            <w:shd w:val="clear" w:color="auto" w:fill="auto"/>
            <w:hideMark/>
          </w:tcPr>
          <w:p w14:paraId="7FF13617" w14:textId="77777777" w:rsidR="003A080C" w:rsidRPr="00BC7119" w:rsidRDefault="003A080C" w:rsidP="003A080C">
            <w:pPr>
              <w:rPr>
                <w:rFonts w:ascii="Calibri" w:hAnsi="Calibri" w:cs="Calibri"/>
                <w:sz w:val="20"/>
                <w:szCs w:val="20"/>
                <w:highlight w:val="magenta"/>
              </w:rPr>
            </w:pPr>
          </w:p>
        </w:tc>
      </w:tr>
      <w:tr w:rsidR="003E15DF" w:rsidRPr="00BC7119" w14:paraId="780B9A19" w14:textId="77777777" w:rsidTr="00717F88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44DCA11D" w14:textId="6D2B30DA" w:rsidR="00922909" w:rsidRPr="00572B12" w:rsidRDefault="00922909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922909">
              <w:rPr>
                <w:rFonts w:ascii="Calibri" w:hAnsi="Calibri" w:cs="Calibri"/>
                <w:sz w:val="20"/>
                <w:szCs w:val="20"/>
              </w:rPr>
              <w:t>Owusu 2022 (6MWT, m)</w:t>
            </w:r>
          </w:p>
        </w:tc>
        <w:tc>
          <w:tcPr>
            <w:tcW w:w="2108" w:type="dxa"/>
            <w:gridSpan w:val="3"/>
            <w:shd w:val="clear" w:color="auto" w:fill="auto"/>
          </w:tcPr>
          <w:p w14:paraId="121FB911" w14:textId="71811850" w:rsidR="00922909" w:rsidRDefault="00922909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922909">
              <w:rPr>
                <w:rFonts w:ascii="Calibri" w:hAnsi="Calibri" w:cs="Calibri"/>
                <w:sz w:val="20"/>
                <w:szCs w:val="20"/>
              </w:rPr>
              <w:t xml:space="preserve">70 in total - </w:t>
            </w:r>
            <w:r w:rsidRPr="00642C07">
              <w:rPr>
                <w:rFonts w:ascii="Calibri" w:hAnsi="Calibri" w:cs="Calibri"/>
                <w:sz w:val="20"/>
                <w:szCs w:val="20"/>
              </w:rPr>
              <w:t>unable to know how many in each arm due to missing data</w:t>
            </w:r>
          </w:p>
        </w:tc>
        <w:tc>
          <w:tcPr>
            <w:tcW w:w="1279" w:type="dxa"/>
            <w:shd w:val="clear" w:color="auto" w:fill="auto"/>
          </w:tcPr>
          <w:p w14:paraId="660B7300" w14:textId="1CA69C53" w:rsidR="00922909" w:rsidRPr="004D1338" w:rsidRDefault="001A3944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0 weeks </w:t>
            </w:r>
          </w:p>
        </w:tc>
        <w:tc>
          <w:tcPr>
            <w:tcW w:w="1917" w:type="dxa"/>
            <w:shd w:val="clear" w:color="auto" w:fill="auto"/>
          </w:tcPr>
          <w:p w14:paraId="6047BF2F" w14:textId="147D6DC1" w:rsidR="00922909" w:rsidRPr="00ED7AFC" w:rsidRDefault="001A3944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Pr="001A3944">
              <w:rPr>
                <w:rFonts w:ascii="Calibri" w:hAnsi="Calibri" w:cs="Calibri"/>
                <w:sz w:val="20"/>
                <w:szCs w:val="20"/>
              </w:rPr>
              <w:t>o sig difference (p=0.1158)</w:t>
            </w:r>
          </w:p>
        </w:tc>
        <w:tc>
          <w:tcPr>
            <w:tcW w:w="1069" w:type="dxa"/>
            <w:shd w:val="clear" w:color="auto" w:fill="auto"/>
          </w:tcPr>
          <w:p w14:paraId="3B7E5567" w14:textId="4E446C1F" w:rsidR="00922909" w:rsidRPr="00CA456A" w:rsidRDefault="00717F8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789F1666" w14:textId="146A29BE" w:rsidR="00922909" w:rsidRPr="009E6FBA" w:rsidRDefault="00717F8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3913EB86" w14:textId="77777777" w:rsidR="001A3944" w:rsidRPr="001A3944" w:rsidRDefault="001A3944" w:rsidP="001A394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A3944">
              <w:rPr>
                <w:rFonts w:ascii="Calibri" w:hAnsi="Calibri" w:cs="Calibri"/>
                <w:color w:val="000000"/>
                <w:sz w:val="20"/>
                <w:szCs w:val="20"/>
              </w:rPr>
              <w:t>Estimate of change from baseline (int. vs. control): 24.452, SE: 15.469, 95% CI (-6.084, 54.989)</w:t>
            </w:r>
          </w:p>
          <w:p w14:paraId="0A2B39EC" w14:textId="77777777" w:rsidR="00922909" w:rsidRPr="00BC7119" w:rsidRDefault="00922909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3759D7BF" w14:textId="14366D6F" w:rsidR="00922909" w:rsidRDefault="00717F8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0CB67908" w14:textId="30D0F2B2" w:rsidR="00922909" w:rsidRDefault="00717F88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4F4DD5B0" w14:textId="77777777" w:rsidR="00922909" w:rsidRPr="00BC7119" w:rsidRDefault="00922909" w:rsidP="003A080C">
            <w:pPr>
              <w:rPr>
                <w:rFonts w:ascii="Calibri" w:hAnsi="Calibri" w:cs="Calibri"/>
                <w:sz w:val="20"/>
                <w:szCs w:val="20"/>
                <w:highlight w:val="magenta"/>
              </w:rPr>
            </w:pPr>
          </w:p>
        </w:tc>
      </w:tr>
      <w:tr w:rsidR="003E15DF" w:rsidRPr="00BC7119" w14:paraId="5CB3AAA2" w14:textId="77777777" w:rsidTr="00717F88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3A39ADF2" w14:textId="4953CFD3" w:rsidR="00C67761" w:rsidRPr="00922909" w:rsidRDefault="00C67761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C67761">
              <w:rPr>
                <w:rFonts w:ascii="Calibri" w:hAnsi="Calibri" w:cs="Calibri"/>
                <w:sz w:val="20"/>
                <w:szCs w:val="20"/>
              </w:rPr>
              <w:t>Moore-Harrison 2008 (VO2 peak)</w:t>
            </w:r>
          </w:p>
        </w:tc>
        <w:tc>
          <w:tcPr>
            <w:tcW w:w="1242" w:type="dxa"/>
            <w:shd w:val="clear" w:color="auto" w:fill="auto"/>
          </w:tcPr>
          <w:p w14:paraId="0863C16C" w14:textId="648CD170" w:rsidR="00C67761" w:rsidRPr="00922909" w:rsidRDefault="00202D15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51D2FF38" w14:textId="375D0B36" w:rsidR="00C67761" w:rsidRPr="00922909" w:rsidRDefault="00202D15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279" w:type="dxa"/>
            <w:shd w:val="clear" w:color="auto" w:fill="auto"/>
          </w:tcPr>
          <w:p w14:paraId="2695ED2C" w14:textId="52DEDA9C" w:rsidR="00C67761" w:rsidRDefault="00202D15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weeks</w:t>
            </w:r>
          </w:p>
        </w:tc>
        <w:tc>
          <w:tcPr>
            <w:tcW w:w="1917" w:type="dxa"/>
            <w:shd w:val="clear" w:color="auto" w:fill="auto"/>
          </w:tcPr>
          <w:p w14:paraId="60B8850D" w14:textId="4CB54302" w:rsidR="00C67761" w:rsidRDefault="001F008A" w:rsidP="003A080C">
            <w:pPr>
              <w:rPr>
                <w:rFonts w:ascii="Calibri" w:hAnsi="Calibri" w:cs="Calibri"/>
                <w:sz w:val="20"/>
                <w:szCs w:val="20"/>
              </w:rPr>
            </w:pPr>
            <w:r w:rsidRPr="001F008A">
              <w:rPr>
                <w:rFonts w:ascii="Calibri" w:hAnsi="Calibri" w:cs="Calibri"/>
                <w:sz w:val="20"/>
                <w:szCs w:val="20"/>
              </w:rPr>
              <w:t>Sig</w:t>
            </w:r>
            <w:r w:rsidR="005455DF">
              <w:rPr>
                <w:rFonts w:ascii="Calibri" w:hAnsi="Calibri" w:cs="Calibri"/>
                <w:sz w:val="20"/>
                <w:szCs w:val="20"/>
              </w:rPr>
              <w:t xml:space="preserve"> increase in Int, vs Con. </w:t>
            </w:r>
            <w:r w:rsidRPr="001F008A">
              <w:rPr>
                <w:rFonts w:ascii="Calibri" w:hAnsi="Calibri" w:cs="Calibri"/>
                <w:sz w:val="20"/>
                <w:szCs w:val="20"/>
              </w:rPr>
              <w:t>(P &lt; .05)</w:t>
            </w:r>
          </w:p>
        </w:tc>
        <w:tc>
          <w:tcPr>
            <w:tcW w:w="1069" w:type="dxa"/>
            <w:shd w:val="clear" w:color="auto" w:fill="auto"/>
          </w:tcPr>
          <w:p w14:paraId="21D53C49" w14:textId="13E5E51D" w:rsidR="00C67761" w:rsidRPr="00CA456A" w:rsidRDefault="00B82C04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</w:t>
            </w:r>
          </w:p>
        </w:tc>
        <w:tc>
          <w:tcPr>
            <w:tcW w:w="1049" w:type="dxa"/>
            <w:shd w:val="clear" w:color="auto" w:fill="auto"/>
          </w:tcPr>
          <w:p w14:paraId="0C7679F7" w14:textId="6CF0E9EE" w:rsidR="00C67761" w:rsidRPr="009E6FBA" w:rsidRDefault="00B82C04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.6</w:t>
            </w:r>
          </w:p>
        </w:tc>
        <w:tc>
          <w:tcPr>
            <w:tcW w:w="1523" w:type="dxa"/>
            <w:shd w:val="clear" w:color="auto" w:fill="auto"/>
          </w:tcPr>
          <w:p w14:paraId="3831AA1C" w14:textId="77777777" w:rsidR="00C67761" w:rsidRPr="001A3944" w:rsidRDefault="00C67761" w:rsidP="001A394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6457C28C" w14:textId="634E611B" w:rsidR="00C67761" w:rsidRDefault="00230543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.4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4CA158D9" w14:textId="77777777" w:rsidR="00C67761" w:rsidRDefault="00230543" w:rsidP="003A080C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.7</w:t>
            </w:r>
          </w:p>
          <w:p w14:paraId="15CF4E8D" w14:textId="17F403D5" w:rsidR="00230543" w:rsidRDefault="00230543" w:rsidP="003A080C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dxa"/>
            <w:shd w:val="clear" w:color="auto" w:fill="auto"/>
          </w:tcPr>
          <w:p w14:paraId="4D053AF5" w14:textId="77777777" w:rsidR="00C67761" w:rsidRPr="00BC7119" w:rsidRDefault="00C67761" w:rsidP="003A080C">
            <w:pPr>
              <w:rPr>
                <w:rFonts w:ascii="Calibri" w:hAnsi="Calibri" w:cs="Calibri"/>
                <w:sz w:val="20"/>
                <w:szCs w:val="20"/>
                <w:highlight w:val="magenta"/>
              </w:rPr>
            </w:pPr>
          </w:p>
        </w:tc>
      </w:tr>
      <w:tr w:rsidR="003A080C" w:rsidRPr="00BC7119" w14:paraId="79A2FDB9" w14:textId="77777777" w:rsidTr="001151CB">
        <w:trPr>
          <w:gridAfter w:val="1"/>
          <w:wAfter w:w="15" w:type="dxa"/>
          <w:trHeight w:val="274"/>
        </w:trPr>
        <w:tc>
          <w:tcPr>
            <w:tcW w:w="13951" w:type="dxa"/>
            <w:gridSpan w:val="13"/>
            <w:shd w:val="clear" w:color="auto" w:fill="auto"/>
          </w:tcPr>
          <w:p w14:paraId="381430DA" w14:textId="02441AAA" w:rsidR="003A080C" w:rsidRPr="00BC7119" w:rsidRDefault="003A080C" w:rsidP="003A080C">
            <w:pPr>
              <w:rPr>
                <w:rFonts w:ascii="Calibri" w:hAnsi="Calibri" w:cs="Calibri"/>
                <w:b/>
                <w:bCs/>
                <w:sz w:val="20"/>
                <w:szCs w:val="20"/>
                <w:highlight w:val="magenta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 xml:space="preserve">Gait speed n=3 studies </w:t>
            </w:r>
          </w:p>
        </w:tc>
      </w:tr>
      <w:tr w:rsidR="000F0110" w:rsidRPr="00BC7119" w14:paraId="2C442D05" w14:textId="77777777" w:rsidTr="00717F88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27E9C88C" w14:textId="5C20076A" w:rsidR="00562C4C" w:rsidRPr="00922909" w:rsidRDefault="00524C12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524C12">
              <w:rPr>
                <w:rFonts w:ascii="Calibri" w:hAnsi="Calibri" w:cs="Calibri"/>
                <w:sz w:val="20"/>
                <w:szCs w:val="20"/>
              </w:rPr>
              <w:t>Kolbe-Alexander 2006 (20m, m/s)</w:t>
            </w:r>
          </w:p>
        </w:tc>
        <w:tc>
          <w:tcPr>
            <w:tcW w:w="1242" w:type="dxa"/>
            <w:shd w:val="clear" w:color="auto" w:fill="auto"/>
          </w:tcPr>
          <w:p w14:paraId="4EBF5BCE" w14:textId="3D3CF4B6" w:rsidR="00562C4C" w:rsidRPr="00524C12" w:rsidRDefault="00524C12" w:rsidP="00267185">
            <w:pPr>
              <w:rPr>
                <w:rFonts w:ascii="Calibri" w:hAnsi="Calibri" w:cs="Calibri"/>
                <w:sz w:val="20"/>
                <w:szCs w:val="20"/>
                <w:lang w:val="fr-FR"/>
              </w:rPr>
            </w:pPr>
            <w:r w:rsidRPr="00524C12">
              <w:rPr>
                <w:rFonts w:ascii="Calibri" w:hAnsi="Calibri" w:cs="Calibri"/>
                <w:sz w:val="20"/>
                <w:szCs w:val="20"/>
                <w:lang w:val="fr-FR"/>
              </w:rPr>
              <w:t>2 intervention groups (EX</w:t>
            </w:r>
            <w:proofErr w:type="gramStart"/>
            <w:r w:rsidRPr="00524C12">
              <w:rPr>
                <w:rFonts w:ascii="Calibri" w:hAnsi="Calibri" w:cs="Calibri"/>
                <w:sz w:val="20"/>
                <w:szCs w:val="20"/>
                <w:lang w:val="fr-FR"/>
              </w:rPr>
              <w:t>1:</w:t>
            </w:r>
            <w:proofErr w:type="gramEnd"/>
            <w:r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r w:rsidRPr="00524C12">
              <w:rPr>
                <w:rFonts w:ascii="Calibri" w:hAnsi="Calibri" w:cs="Calibri"/>
                <w:sz w:val="20"/>
                <w:szCs w:val="20"/>
                <w:lang w:val="fr-FR"/>
              </w:rPr>
              <w:t>n = 32 and EX2:</w:t>
            </w:r>
            <w:r>
              <w:rPr>
                <w:rFonts w:ascii="Calibri" w:hAnsi="Calibri" w:cs="Calibri"/>
                <w:sz w:val="20"/>
                <w:szCs w:val="20"/>
                <w:lang w:val="fr-FR"/>
              </w:rPr>
              <w:t xml:space="preserve"> </w:t>
            </w:r>
            <w:r w:rsidRPr="00524C12">
              <w:rPr>
                <w:rFonts w:ascii="Calibri" w:hAnsi="Calibri" w:cs="Calibri"/>
                <w:sz w:val="20"/>
                <w:szCs w:val="20"/>
                <w:lang w:val="fr-FR"/>
              </w:rPr>
              <w:t>n=27)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1E31C97A" w14:textId="53A2652C" w:rsidR="00562C4C" w:rsidRPr="00922909" w:rsidRDefault="00524C12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279" w:type="dxa"/>
            <w:shd w:val="clear" w:color="auto" w:fill="auto"/>
          </w:tcPr>
          <w:p w14:paraId="770B066A" w14:textId="71DFE33F" w:rsidR="00562C4C" w:rsidRDefault="006A714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weeks</w:t>
            </w:r>
          </w:p>
        </w:tc>
        <w:tc>
          <w:tcPr>
            <w:tcW w:w="1917" w:type="dxa"/>
            <w:shd w:val="clear" w:color="auto" w:fill="auto"/>
          </w:tcPr>
          <w:p w14:paraId="7D01FA14" w14:textId="573B0DA7" w:rsidR="00562C4C" w:rsidRDefault="003728D3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ED7AFC">
              <w:rPr>
                <w:rFonts w:ascii="Calibri" w:hAnsi="Calibri" w:cs="Calibri"/>
                <w:sz w:val="20"/>
                <w:szCs w:val="20"/>
              </w:rPr>
              <w:t>No sig group x time effect (p&gt;.05)</w:t>
            </w:r>
          </w:p>
        </w:tc>
        <w:tc>
          <w:tcPr>
            <w:tcW w:w="1069" w:type="dxa"/>
            <w:shd w:val="clear" w:color="auto" w:fill="auto"/>
          </w:tcPr>
          <w:p w14:paraId="4FE3CEEB" w14:textId="297A7B60" w:rsidR="00562C4C" w:rsidRPr="00CA456A" w:rsidRDefault="008E1D70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8E1D70">
              <w:rPr>
                <w:rFonts w:ascii="Calibri" w:hAnsi="Calibri" w:cs="Calibri"/>
                <w:sz w:val="20"/>
                <w:szCs w:val="20"/>
              </w:rPr>
              <w:t>EX1 = 1.15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65)</w:t>
            </w:r>
            <w:r w:rsidRPr="008E1D70">
              <w:rPr>
                <w:rFonts w:ascii="Calibri" w:hAnsi="Calibri" w:cs="Calibri"/>
                <w:sz w:val="20"/>
                <w:szCs w:val="20"/>
              </w:rPr>
              <w:t>; EX2 = 0.8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33)</w:t>
            </w:r>
          </w:p>
        </w:tc>
        <w:tc>
          <w:tcPr>
            <w:tcW w:w="1049" w:type="dxa"/>
            <w:shd w:val="clear" w:color="auto" w:fill="auto"/>
          </w:tcPr>
          <w:p w14:paraId="7185FEBC" w14:textId="5805FAF7" w:rsidR="00562C4C" w:rsidRPr="009E6FBA" w:rsidRDefault="0091071B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91071B">
              <w:rPr>
                <w:rFonts w:ascii="Calibri" w:hAnsi="Calibri" w:cs="Calibri"/>
                <w:sz w:val="20"/>
                <w:szCs w:val="20"/>
              </w:rPr>
              <w:t>EX1 = 0.4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48)</w:t>
            </w:r>
            <w:r w:rsidRPr="0091071B">
              <w:rPr>
                <w:rFonts w:ascii="Calibri" w:hAnsi="Calibri" w:cs="Calibri"/>
                <w:sz w:val="20"/>
                <w:szCs w:val="20"/>
              </w:rPr>
              <w:t>; EX2 = 0.7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0.35)</w:t>
            </w:r>
          </w:p>
        </w:tc>
        <w:tc>
          <w:tcPr>
            <w:tcW w:w="1523" w:type="dxa"/>
            <w:shd w:val="clear" w:color="auto" w:fill="auto"/>
          </w:tcPr>
          <w:p w14:paraId="3C8A6BAE" w14:textId="77777777" w:rsidR="00562C4C" w:rsidRPr="001A3944" w:rsidRDefault="00562C4C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2551D5F1" w14:textId="364DA34E" w:rsidR="00562C4C" w:rsidRDefault="00722F5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3 (0.49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61B4F5A6" w14:textId="24F9579A" w:rsidR="00562C4C" w:rsidRDefault="00722F57" w:rsidP="006A714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87 (0.6)</w:t>
            </w:r>
          </w:p>
        </w:tc>
        <w:tc>
          <w:tcPr>
            <w:tcW w:w="1445" w:type="dxa"/>
            <w:shd w:val="clear" w:color="auto" w:fill="auto"/>
          </w:tcPr>
          <w:p w14:paraId="7640BA9E" w14:textId="77777777" w:rsidR="00562C4C" w:rsidRPr="00BC7119" w:rsidRDefault="00562C4C" w:rsidP="00267185">
            <w:pPr>
              <w:rPr>
                <w:rFonts w:ascii="Calibri" w:hAnsi="Calibri" w:cs="Calibri"/>
                <w:sz w:val="20"/>
                <w:szCs w:val="20"/>
                <w:highlight w:val="magenta"/>
              </w:rPr>
            </w:pPr>
          </w:p>
        </w:tc>
      </w:tr>
      <w:tr w:rsidR="00CB19FC" w:rsidRPr="00BC7119" w14:paraId="3952A398" w14:textId="77777777" w:rsidTr="00717F88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49822057" w14:textId="27249D92" w:rsidR="00562C4C" w:rsidRPr="00922909" w:rsidRDefault="002412FA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2412FA">
              <w:rPr>
                <w:rFonts w:ascii="Calibri" w:hAnsi="Calibri" w:cs="Calibri"/>
                <w:sz w:val="20"/>
                <w:szCs w:val="20"/>
              </w:rPr>
              <w:t>Lipsitz 2019 (gait velocity m/s)</w:t>
            </w:r>
          </w:p>
        </w:tc>
        <w:tc>
          <w:tcPr>
            <w:tcW w:w="1242" w:type="dxa"/>
            <w:shd w:val="clear" w:color="auto" w:fill="auto"/>
          </w:tcPr>
          <w:p w14:paraId="201F7729" w14:textId="4177B68E" w:rsidR="00562C4C" w:rsidRPr="00922909" w:rsidRDefault="002412F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722B134B" w14:textId="181DFFE7" w:rsidR="00562C4C" w:rsidRPr="00922909" w:rsidRDefault="002412F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1279" w:type="dxa"/>
            <w:shd w:val="clear" w:color="auto" w:fill="auto"/>
          </w:tcPr>
          <w:p w14:paraId="7990154F" w14:textId="435DCA78" w:rsidR="00562C4C" w:rsidRDefault="002412F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months</w:t>
            </w:r>
          </w:p>
        </w:tc>
        <w:tc>
          <w:tcPr>
            <w:tcW w:w="1917" w:type="dxa"/>
            <w:shd w:val="clear" w:color="auto" w:fill="auto"/>
          </w:tcPr>
          <w:p w14:paraId="278E7BA6" w14:textId="011E91B6" w:rsidR="00562C4C" w:rsidRDefault="00950478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950478">
              <w:rPr>
                <w:rFonts w:ascii="Calibri" w:hAnsi="Calibri" w:cs="Calibri"/>
                <w:sz w:val="20"/>
                <w:szCs w:val="20"/>
              </w:rPr>
              <w:t>No sig difference (p=0.27)</w:t>
            </w:r>
          </w:p>
        </w:tc>
        <w:tc>
          <w:tcPr>
            <w:tcW w:w="1069" w:type="dxa"/>
            <w:shd w:val="clear" w:color="auto" w:fill="auto"/>
          </w:tcPr>
          <w:p w14:paraId="202A6433" w14:textId="7A09A2B0" w:rsidR="00562C4C" w:rsidRPr="00CA456A" w:rsidRDefault="00717F8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1552CAA7" w14:textId="1D48C323" w:rsidR="00562C4C" w:rsidRPr="009E6FBA" w:rsidRDefault="00717F8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24351F25" w14:textId="598C4DFF" w:rsidR="00562C4C" w:rsidRPr="001A3944" w:rsidRDefault="00950478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50478">
              <w:rPr>
                <w:rFonts w:ascii="Calibri" w:hAnsi="Calibri" w:cs="Calibri"/>
                <w:color w:val="000000"/>
                <w:sz w:val="20"/>
                <w:szCs w:val="20"/>
              </w:rPr>
              <w:t>Mean difference (SD): 0.1 (0.2)</w:t>
            </w:r>
          </w:p>
        </w:tc>
        <w:tc>
          <w:tcPr>
            <w:tcW w:w="1024" w:type="dxa"/>
            <w:shd w:val="clear" w:color="auto" w:fill="auto"/>
          </w:tcPr>
          <w:p w14:paraId="24F883F1" w14:textId="5029B11D" w:rsidR="00562C4C" w:rsidRDefault="00717F8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B9F386E" w14:textId="48A78F96" w:rsidR="00562C4C" w:rsidRDefault="00717F88" w:rsidP="0095047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2644D2AB" w14:textId="2C83C838" w:rsidR="00562C4C" w:rsidRPr="00BC7119" w:rsidRDefault="002179B4" w:rsidP="00267185">
            <w:pPr>
              <w:rPr>
                <w:rFonts w:ascii="Calibri" w:hAnsi="Calibri" w:cs="Calibri"/>
                <w:sz w:val="20"/>
                <w:szCs w:val="20"/>
                <w:highlight w:val="magenta"/>
              </w:rPr>
            </w:pPr>
            <w:r w:rsidRPr="002179B4">
              <w:rPr>
                <w:rFonts w:ascii="Calibri" w:hAnsi="Calibri" w:cs="Calibri"/>
                <w:sz w:val="20"/>
                <w:szCs w:val="20"/>
              </w:rPr>
              <w:t>Mean difference (SD): 0.1 (0.2)</w:t>
            </w:r>
          </w:p>
        </w:tc>
      </w:tr>
      <w:tr w:rsidR="00717F88" w:rsidRPr="00BC7119" w14:paraId="31A80601" w14:textId="77777777" w:rsidTr="00717F88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56FDD925" w14:textId="44798654" w:rsidR="00A644E2" w:rsidRPr="002412FA" w:rsidRDefault="00A644E2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A644E2">
              <w:rPr>
                <w:rFonts w:ascii="Calibri" w:hAnsi="Calibri" w:cs="Calibri"/>
                <w:sz w:val="20"/>
                <w:szCs w:val="20"/>
              </w:rPr>
              <w:t>Owusu 2022 (4m walk, sec)</w:t>
            </w:r>
          </w:p>
        </w:tc>
        <w:tc>
          <w:tcPr>
            <w:tcW w:w="2108" w:type="dxa"/>
            <w:gridSpan w:val="3"/>
            <w:shd w:val="clear" w:color="auto" w:fill="auto"/>
          </w:tcPr>
          <w:p w14:paraId="4C454B6D" w14:textId="7483FDA7" w:rsidR="00A644E2" w:rsidRDefault="00A644E2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A644E2">
              <w:rPr>
                <w:rFonts w:ascii="Calibri" w:hAnsi="Calibri" w:cs="Calibri"/>
                <w:sz w:val="20"/>
                <w:szCs w:val="20"/>
              </w:rPr>
              <w:t xml:space="preserve">79 in total 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- </w:t>
            </w:r>
            <w:r w:rsidRPr="00642C07">
              <w:rPr>
                <w:rFonts w:ascii="Calibri" w:hAnsi="Calibri" w:cs="Calibri"/>
                <w:sz w:val="20"/>
                <w:szCs w:val="20"/>
              </w:rPr>
              <w:t>unable to know how many in each arm due to missing data</w:t>
            </w:r>
            <w:r w:rsidRPr="00A644E2">
              <w:rPr>
                <w:rFonts w:ascii="Calibri" w:hAnsi="Calibri" w:cs="Calibri"/>
                <w:sz w:val="20"/>
                <w:szCs w:val="20"/>
              </w:rPr>
              <w:tab/>
            </w:r>
          </w:p>
        </w:tc>
        <w:tc>
          <w:tcPr>
            <w:tcW w:w="1279" w:type="dxa"/>
            <w:shd w:val="clear" w:color="auto" w:fill="auto"/>
          </w:tcPr>
          <w:p w14:paraId="196B7E53" w14:textId="3D1C2CA7" w:rsidR="00A644E2" w:rsidRDefault="0017624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weeks</w:t>
            </w:r>
          </w:p>
        </w:tc>
        <w:tc>
          <w:tcPr>
            <w:tcW w:w="1917" w:type="dxa"/>
            <w:shd w:val="clear" w:color="auto" w:fill="auto"/>
          </w:tcPr>
          <w:p w14:paraId="4BD9F4F1" w14:textId="26EB88BD" w:rsidR="00A644E2" w:rsidRPr="00950478" w:rsidRDefault="00176240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176240">
              <w:rPr>
                <w:rFonts w:ascii="Calibri" w:hAnsi="Calibri" w:cs="Calibri"/>
                <w:sz w:val="20"/>
                <w:szCs w:val="20"/>
              </w:rPr>
              <w:t>No sig difference (p=0.3885)</w:t>
            </w:r>
          </w:p>
        </w:tc>
        <w:tc>
          <w:tcPr>
            <w:tcW w:w="1069" w:type="dxa"/>
            <w:shd w:val="clear" w:color="auto" w:fill="auto"/>
          </w:tcPr>
          <w:p w14:paraId="0396A3A3" w14:textId="255B8722" w:rsidR="00A644E2" w:rsidRPr="00CA456A" w:rsidRDefault="00717F8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45104EC6" w14:textId="36D722F9" w:rsidR="00A644E2" w:rsidRPr="009E6FBA" w:rsidRDefault="00717F8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1DAAE25D" w14:textId="7C412B74" w:rsidR="00A644E2" w:rsidRPr="00950478" w:rsidRDefault="00176240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176240">
              <w:rPr>
                <w:rFonts w:ascii="Calibri" w:hAnsi="Calibri" w:cs="Calibri"/>
                <w:color w:val="000000"/>
                <w:sz w:val="20"/>
                <w:szCs w:val="20"/>
              </w:rPr>
              <w:t>Estimate of change from baseline (int. vs. control): -0.303, SE: 0.350, 95% CI (-0.993, 0.388)</w:t>
            </w:r>
          </w:p>
        </w:tc>
        <w:tc>
          <w:tcPr>
            <w:tcW w:w="1024" w:type="dxa"/>
            <w:shd w:val="clear" w:color="auto" w:fill="auto"/>
          </w:tcPr>
          <w:p w14:paraId="3FBADADC" w14:textId="2B60F985" w:rsidR="00A644E2" w:rsidRDefault="00717F8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E6AF1ED" w14:textId="41FA3553" w:rsidR="00A644E2" w:rsidRDefault="00717F88" w:rsidP="00950478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67D0004A" w14:textId="77777777" w:rsidR="00A644E2" w:rsidRPr="002179B4" w:rsidRDefault="00A644E2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A080C" w:rsidRPr="00BC7119" w14:paraId="00B98A09" w14:textId="77777777" w:rsidTr="001151CB">
        <w:trPr>
          <w:gridAfter w:val="1"/>
          <w:wAfter w:w="15" w:type="dxa"/>
          <w:trHeight w:val="274"/>
        </w:trPr>
        <w:tc>
          <w:tcPr>
            <w:tcW w:w="13951" w:type="dxa"/>
            <w:gridSpan w:val="13"/>
            <w:shd w:val="clear" w:color="auto" w:fill="auto"/>
          </w:tcPr>
          <w:p w14:paraId="55C4FA0C" w14:textId="6FFE07CD" w:rsidR="003A080C" w:rsidRPr="00BC7119" w:rsidRDefault="003A080C" w:rsidP="003A08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Flexibility n=2 studies </w:t>
            </w:r>
          </w:p>
        </w:tc>
      </w:tr>
      <w:tr w:rsidR="00E3313A" w:rsidRPr="00BC7119" w14:paraId="1CE3943C" w14:textId="77777777" w:rsidTr="00A85043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6E3B154A" w14:textId="7C4F372D" w:rsidR="00E3313A" w:rsidRPr="002412FA" w:rsidRDefault="00E3313A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E93ADD">
              <w:rPr>
                <w:rFonts w:ascii="Calibri" w:hAnsi="Calibri" w:cs="Calibri"/>
                <w:sz w:val="20"/>
                <w:szCs w:val="20"/>
              </w:rPr>
              <w:t>Wang 2010 (sit and reach test)</w:t>
            </w:r>
          </w:p>
        </w:tc>
        <w:tc>
          <w:tcPr>
            <w:tcW w:w="1242" w:type="dxa"/>
            <w:shd w:val="clear" w:color="auto" w:fill="auto"/>
          </w:tcPr>
          <w:p w14:paraId="5674F992" w14:textId="77777777" w:rsidR="00E3313A" w:rsidRDefault="00E3313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6BAC9E58" w14:textId="35FB2CEC" w:rsidR="00E3313A" w:rsidRDefault="00E3313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279" w:type="dxa"/>
            <w:shd w:val="clear" w:color="auto" w:fill="auto"/>
          </w:tcPr>
          <w:p w14:paraId="58439220" w14:textId="50D57F4E" w:rsidR="00E3313A" w:rsidRDefault="00E3313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  <w:tc>
          <w:tcPr>
            <w:tcW w:w="1917" w:type="dxa"/>
            <w:shd w:val="clear" w:color="auto" w:fill="auto"/>
          </w:tcPr>
          <w:p w14:paraId="3349AEB7" w14:textId="1A0CD7A4" w:rsidR="00E3313A" w:rsidRPr="00640735" w:rsidRDefault="005B14B6" w:rsidP="00267185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sig</w:t>
            </w:r>
            <w:r w:rsidR="00640735">
              <w:rPr>
                <w:rFonts w:ascii="Calibri" w:hAnsi="Calibri" w:cs="Calibri"/>
                <w:sz w:val="20"/>
                <w:szCs w:val="20"/>
              </w:rPr>
              <w:t xml:space="preserve"> differences at 4 weeks vs baselin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 yoga (p=.066) or Con</w:t>
            </w:r>
            <w:r w:rsidR="00640735"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640735" w:rsidRPr="00640735">
              <w:rPr>
                <w:rFonts w:ascii="Calibri" w:hAnsi="Calibri" w:cs="Calibri"/>
                <w:sz w:val="20"/>
                <w:szCs w:val="20"/>
              </w:rPr>
              <w:t>.681</w:t>
            </w:r>
            <w:r w:rsidR="00640735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2CC07B32" w14:textId="320649D4" w:rsidR="00E3313A" w:rsidRPr="00CA456A" w:rsidRDefault="00A8504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6F430966" w14:textId="1D41F1E7" w:rsidR="00E3313A" w:rsidRPr="009E6FBA" w:rsidRDefault="00A8504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79CC7EE5" w14:textId="0ADC1872" w:rsidR="00E3313A" w:rsidRPr="00950478" w:rsidRDefault="00E3313A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85E88">
              <w:rPr>
                <w:rFonts w:ascii="Calibri" w:hAnsi="Calibri" w:cs="Calibri"/>
                <w:color w:val="000000"/>
                <w:sz w:val="20"/>
                <w:szCs w:val="20"/>
              </w:rPr>
              <w:t>Mean difference (SD): -6.06 (5.09)</w:t>
            </w:r>
          </w:p>
        </w:tc>
        <w:tc>
          <w:tcPr>
            <w:tcW w:w="1024" w:type="dxa"/>
            <w:shd w:val="clear" w:color="auto" w:fill="auto"/>
          </w:tcPr>
          <w:p w14:paraId="352D0650" w14:textId="7CF38196" w:rsidR="00E3313A" w:rsidRDefault="00A8504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1B57ECED" w14:textId="5A9A0496" w:rsidR="00E3313A" w:rsidRDefault="00A8504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17290CFA" w14:textId="35EEDF98" w:rsidR="00E3313A" w:rsidRPr="002179B4" w:rsidRDefault="00E3313A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985E88">
              <w:rPr>
                <w:rFonts w:ascii="Calibri" w:hAnsi="Calibri" w:cs="Calibri"/>
                <w:sz w:val="20"/>
                <w:szCs w:val="20"/>
              </w:rPr>
              <w:t>Mean difference (SD): -2.72 (17.39)</w:t>
            </w:r>
          </w:p>
        </w:tc>
      </w:tr>
      <w:tr w:rsidR="00717F88" w:rsidRPr="00BC7119" w14:paraId="4AF71817" w14:textId="77777777" w:rsidTr="00717F88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39E91FCF" w14:textId="306B05DA" w:rsidR="001C7A29" w:rsidRPr="00E93ADD" w:rsidRDefault="001C7A29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1C7A29">
              <w:rPr>
                <w:rFonts w:ascii="Calibri" w:hAnsi="Calibri" w:cs="Calibri"/>
                <w:sz w:val="20"/>
                <w:szCs w:val="20"/>
              </w:rPr>
              <w:t>Lee 2016 (sit and reach, right)</w:t>
            </w:r>
          </w:p>
        </w:tc>
        <w:tc>
          <w:tcPr>
            <w:tcW w:w="1242" w:type="dxa"/>
            <w:shd w:val="clear" w:color="auto" w:fill="auto"/>
          </w:tcPr>
          <w:p w14:paraId="3F760B7C" w14:textId="73CCECF4" w:rsidR="001C7A29" w:rsidRDefault="007B2F41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7B2F41">
              <w:rPr>
                <w:rFonts w:ascii="Calibri" w:hAnsi="Calibri" w:cs="Calibri"/>
                <w:sz w:val="20"/>
                <w:szCs w:val="20"/>
              </w:rPr>
              <w:t>2 intervention groups yoga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7B2F41">
              <w:rPr>
                <w:rFonts w:ascii="Calibri" w:hAnsi="Calibri" w:cs="Calibri"/>
                <w:sz w:val="20"/>
                <w:szCs w:val="20"/>
              </w:rPr>
              <w:t>n=20 and dance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7B2F41">
              <w:rPr>
                <w:rFonts w:ascii="Calibri" w:hAnsi="Calibri" w:cs="Calibri"/>
                <w:sz w:val="20"/>
                <w:szCs w:val="20"/>
              </w:rPr>
              <w:t>n=20)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EA3723C" w14:textId="19C6C937" w:rsidR="001C7A29" w:rsidRDefault="002C3B3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1279" w:type="dxa"/>
            <w:shd w:val="clear" w:color="auto" w:fill="auto"/>
          </w:tcPr>
          <w:p w14:paraId="4F6227A3" w14:textId="09B9351B" w:rsidR="001C7A29" w:rsidRDefault="002C3B3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6 weeks</w:t>
            </w:r>
          </w:p>
        </w:tc>
        <w:tc>
          <w:tcPr>
            <w:tcW w:w="1917" w:type="dxa"/>
            <w:shd w:val="clear" w:color="auto" w:fill="auto"/>
          </w:tcPr>
          <w:p w14:paraId="039768C4" w14:textId="5BD5A7A4" w:rsidR="001C7A29" w:rsidRDefault="00A1593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sig time x group effect (p&gt;.05)</w:t>
            </w:r>
          </w:p>
        </w:tc>
        <w:tc>
          <w:tcPr>
            <w:tcW w:w="1069" w:type="dxa"/>
            <w:shd w:val="clear" w:color="auto" w:fill="auto"/>
          </w:tcPr>
          <w:p w14:paraId="629AE4CB" w14:textId="72A32820" w:rsidR="001C7A29" w:rsidRPr="00CA456A" w:rsidRDefault="007603F3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7603F3">
              <w:rPr>
                <w:rFonts w:ascii="Calibri" w:hAnsi="Calibri" w:cs="Calibri"/>
                <w:sz w:val="20"/>
                <w:szCs w:val="20"/>
              </w:rPr>
              <w:t>yoga = 7.46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8.56)</w:t>
            </w:r>
            <w:r w:rsidRPr="007603F3">
              <w:rPr>
                <w:rFonts w:ascii="Calibri" w:hAnsi="Calibri" w:cs="Calibri"/>
                <w:sz w:val="20"/>
                <w:szCs w:val="20"/>
              </w:rPr>
              <w:t>; dance = 4.2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8.67)</w:t>
            </w:r>
          </w:p>
        </w:tc>
        <w:tc>
          <w:tcPr>
            <w:tcW w:w="1049" w:type="dxa"/>
            <w:shd w:val="clear" w:color="auto" w:fill="auto"/>
          </w:tcPr>
          <w:p w14:paraId="6B48256C" w14:textId="3AEE8895" w:rsidR="001C7A29" w:rsidRPr="009E6FBA" w:rsidRDefault="0066281D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66281D">
              <w:rPr>
                <w:rFonts w:ascii="Calibri" w:hAnsi="Calibri" w:cs="Calibri"/>
                <w:sz w:val="20"/>
                <w:szCs w:val="20"/>
              </w:rPr>
              <w:t>yoga = 14.8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0.71)</w:t>
            </w:r>
            <w:r w:rsidRPr="0066281D">
              <w:rPr>
                <w:rFonts w:ascii="Calibri" w:hAnsi="Calibri" w:cs="Calibri"/>
                <w:sz w:val="20"/>
                <w:szCs w:val="20"/>
              </w:rPr>
              <w:t>; dance = 4.4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2.70)</w:t>
            </w:r>
          </w:p>
        </w:tc>
        <w:tc>
          <w:tcPr>
            <w:tcW w:w="1523" w:type="dxa"/>
            <w:shd w:val="clear" w:color="auto" w:fill="auto"/>
          </w:tcPr>
          <w:p w14:paraId="49D08CBB" w14:textId="77777777" w:rsidR="001C7A29" w:rsidRPr="00985E88" w:rsidRDefault="001C7A29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60B3BC5F" w14:textId="3673FC4E" w:rsidR="001C7A29" w:rsidRDefault="004B02DE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12 (13.68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6A4E6B91" w14:textId="24399DA1" w:rsidR="001C7A29" w:rsidRDefault="004B02DE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62 (6.65)</w:t>
            </w:r>
          </w:p>
        </w:tc>
        <w:tc>
          <w:tcPr>
            <w:tcW w:w="1445" w:type="dxa"/>
            <w:shd w:val="clear" w:color="auto" w:fill="auto"/>
          </w:tcPr>
          <w:p w14:paraId="5D817875" w14:textId="77777777" w:rsidR="001C7A29" w:rsidRPr="00985E88" w:rsidRDefault="001C7A29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A080C" w:rsidRPr="00BC7119" w14:paraId="2AB5AF16" w14:textId="77777777" w:rsidTr="001151CB">
        <w:trPr>
          <w:gridAfter w:val="1"/>
          <w:wAfter w:w="15" w:type="dxa"/>
          <w:trHeight w:val="274"/>
        </w:trPr>
        <w:tc>
          <w:tcPr>
            <w:tcW w:w="13951" w:type="dxa"/>
            <w:gridSpan w:val="13"/>
            <w:shd w:val="clear" w:color="auto" w:fill="auto"/>
          </w:tcPr>
          <w:p w14:paraId="287BA6AB" w14:textId="1292C978" w:rsidR="003A080C" w:rsidRPr="00BC7119" w:rsidRDefault="003A080C" w:rsidP="003A080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Multi-component physical function measures n=5 studies</w:t>
            </w:r>
          </w:p>
        </w:tc>
      </w:tr>
      <w:tr w:rsidR="00AA3638" w:rsidRPr="00BC7119" w14:paraId="2863128B" w14:textId="77777777" w:rsidTr="00B66DC4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10325FCC" w14:textId="5A43FEF9" w:rsidR="003703AD" w:rsidRPr="00E93ADD" w:rsidRDefault="00FF3A74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FF3A74">
              <w:rPr>
                <w:rFonts w:ascii="Calibri" w:hAnsi="Calibri" w:cs="Calibri"/>
                <w:sz w:val="20"/>
                <w:szCs w:val="20"/>
              </w:rPr>
              <w:t>Lipsitz 2019 (SPPB total score)</w:t>
            </w:r>
          </w:p>
        </w:tc>
        <w:tc>
          <w:tcPr>
            <w:tcW w:w="1242" w:type="dxa"/>
            <w:shd w:val="clear" w:color="auto" w:fill="auto"/>
          </w:tcPr>
          <w:p w14:paraId="7791D971" w14:textId="202F79F4" w:rsidR="003703AD" w:rsidRDefault="00FF3A7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314FB711" w14:textId="0955B28E" w:rsidR="003703AD" w:rsidRDefault="00FF3A7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1279" w:type="dxa"/>
            <w:shd w:val="clear" w:color="auto" w:fill="auto"/>
          </w:tcPr>
          <w:p w14:paraId="5A2EDA1F" w14:textId="67EBFD30" w:rsidR="003703AD" w:rsidRDefault="00FF3A7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months</w:t>
            </w:r>
          </w:p>
        </w:tc>
        <w:tc>
          <w:tcPr>
            <w:tcW w:w="1917" w:type="dxa"/>
            <w:shd w:val="clear" w:color="auto" w:fill="auto"/>
          </w:tcPr>
          <w:p w14:paraId="5272B406" w14:textId="51A7815D" w:rsidR="003703AD" w:rsidRPr="007D2419" w:rsidRDefault="007D241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sig</w:t>
            </w:r>
            <w:r w:rsidR="00DA3E99">
              <w:rPr>
                <w:rFonts w:ascii="Calibri" w:hAnsi="Calibri" w:cs="Calibri"/>
                <w:sz w:val="20"/>
                <w:szCs w:val="20"/>
              </w:rPr>
              <w:t xml:space="preserve"> difference between Int and C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3D7B9A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p</w:t>
            </w:r>
            <w:r w:rsidRPr="007D2419">
              <w:rPr>
                <w:rFonts w:ascii="Calibri" w:hAnsi="Calibri" w:cs="Calibri"/>
                <w:sz w:val="20"/>
                <w:szCs w:val="20"/>
              </w:rPr>
              <w:t>=.</w:t>
            </w:r>
            <w:r w:rsidRPr="007D2419">
              <w:rPr>
                <w:rFonts w:ascii="Calibri" w:hAnsi="Calibri" w:cs="Calibri"/>
                <w:kern w:val="0"/>
                <w:sz w:val="20"/>
                <w:szCs w:val="20"/>
              </w:rPr>
              <w:t>62</w:t>
            </w:r>
            <w:r w:rsidR="003D7B9A">
              <w:rPr>
                <w:rFonts w:ascii="Calibri" w:hAnsi="Calibri" w:cs="Calibri"/>
                <w:kern w:val="0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15711F14" w14:textId="65A75FD6" w:rsidR="003703AD" w:rsidRPr="00CA456A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2FC1EE06" w14:textId="6BBD0F71" w:rsidR="003703AD" w:rsidRPr="009E6FBA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3DD53904" w14:textId="0E0AE2CE" w:rsidR="003703AD" w:rsidRPr="00985E88" w:rsidRDefault="00AA3638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3638">
              <w:rPr>
                <w:rFonts w:ascii="Calibri" w:hAnsi="Calibri" w:cs="Calibri"/>
                <w:color w:val="000000"/>
                <w:sz w:val="20"/>
                <w:szCs w:val="20"/>
              </w:rPr>
              <w:t>Mean difference (SD): 0.05 (0.18)</w:t>
            </w:r>
          </w:p>
        </w:tc>
        <w:tc>
          <w:tcPr>
            <w:tcW w:w="1024" w:type="dxa"/>
            <w:shd w:val="clear" w:color="auto" w:fill="auto"/>
          </w:tcPr>
          <w:p w14:paraId="37F92A51" w14:textId="3E06420F" w:rsidR="003703AD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6CD9336C" w14:textId="3DC565DB" w:rsidR="003703AD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6396B9CE" w14:textId="351D8367" w:rsidR="003703AD" w:rsidRPr="00985E88" w:rsidRDefault="00AA3638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AA3638">
              <w:rPr>
                <w:rFonts w:ascii="Calibri" w:hAnsi="Calibri" w:cs="Calibri"/>
                <w:sz w:val="20"/>
                <w:szCs w:val="20"/>
              </w:rPr>
              <w:t>Mean difference (SD): 0.18 (0.19)</w:t>
            </w:r>
          </w:p>
        </w:tc>
      </w:tr>
      <w:tr w:rsidR="00066356" w:rsidRPr="00BC7119" w14:paraId="06B31771" w14:textId="77777777" w:rsidTr="00B66DC4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457AEB95" w14:textId="04E5774B" w:rsidR="00066356" w:rsidRPr="001C7A29" w:rsidRDefault="00066356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066356">
              <w:rPr>
                <w:rFonts w:ascii="Calibri" w:hAnsi="Calibri" w:cs="Calibri"/>
                <w:sz w:val="20"/>
                <w:szCs w:val="20"/>
              </w:rPr>
              <w:lastRenderedPageBreak/>
              <w:t>Owusu 2022 (SPPB)</w:t>
            </w:r>
          </w:p>
        </w:tc>
        <w:tc>
          <w:tcPr>
            <w:tcW w:w="2108" w:type="dxa"/>
            <w:gridSpan w:val="3"/>
            <w:shd w:val="clear" w:color="auto" w:fill="auto"/>
          </w:tcPr>
          <w:p w14:paraId="51C87658" w14:textId="2128D87F" w:rsidR="00066356" w:rsidRDefault="00C33457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C33457">
              <w:rPr>
                <w:rFonts w:ascii="Calibri" w:hAnsi="Calibri" w:cs="Calibri"/>
                <w:sz w:val="20"/>
                <w:szCs w:val="20"/>
              </w:rPr>
              <w:t>79 in total</w:t>
            </w:r>
            <w:r w:rsidR="00A83D0E"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="00A83D0E" w:rsidRPr="00642C07">
              <w:rPr>
                <w:rFonts w:ascii="Calibri" w:hAnsi="Calibri" w:cs="Calibri"/>
                <w:sz w:val="20"/>
                <w:szCs w:val="20"/>
              </w:rPr>
              <w:t>unable to know how many in each arm due to missing data</w:t>
            </w:r>
            <w:r w:rsidR="00A83D0E" w:rsidRPr="00A644E2">
              <w:rPr>
                <w:rFonts w:ascii="Calibri" w:hAnsi="Calibri" w:cs="Calibri"/>
                <w:sz w:val="20"/>
                <w:szCs w:val="20"/>
              </w:rPr>
              <w:tab/>
            </w:r>
          </w:p>
        </w:tc>
        <w:tc>
          <w:tcPr>
            <w:tcW w:w="1279" w:type="dxa"/>
            <w:shd w:val="clear" w:color="auto" w:fill="auto"/>
          </w:tcPr>
          <w:p w14:paraId="1270E065" w14:textId="4CFD6C96" w:rsidR="00066356" w:rsidRDefault="00C3345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0 weeks </w:t>
            </w:r>
          </w:p>
        </w:tc>
        <w:tc>
          <w:tcPr>
            <w:tcW w:w="1917" w:type="dxa"/>
            <w:shd w:val="clear" w:color="auto" w:fill="auto"/>
          </w:tcPr>
          <w:p w14:paraId="0F5D2EAD" w14:textId="729E5E04" w:rsidR="00066356" w:rsidRDefault="00C3345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Pr="00C33457">
              <w:rPr>
                <w:rFonts w:ascii="Calibri" w:hAnsi="Calibri" w:cs="Calibri"/>
                <w:sz w:val="20"/>
                <w:szCs w:val="20"/>
              </w:rPr>
              <w:t>o sig difference (p=0.8174)</w:t>
            </w:r>
          </w:p>
        </w:tc>
        <w:tc>
          <w:tcPr>
            <w:tcW w:w="1069" w:type="dxa"/>
            <w:shd w:val="clear" w:color="auto" w:fill="auto"/>
          </w:tcPr>
          <w:p w14:paraId="04D46E3B" w14:textId="583DEB40" w:rsidR="00066356" w:rsidRPr="007603F3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64957691" w14:textId="1F66C27F" w:rsidR="00066356" w:rsidRPr="0066281D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54F28E2A" w14:textId="5D99D0F5" w:rsidR="00066356" w:rsidRPr="00985E88" w:rsidRDefault="00A65B3F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65B3F">
              <w:rPr>
                <w:rFonts w:ascii="Calibri" w:hAnsi="Calibri" w:cs="Calibri"/>
                <w:color w:val="000000"/>
                <w:sz w:val="20"/>
                <w:szCs w:val="20"/>
              </w:rPr>
              <w:t>Estimate of change from baseline (int. vs. control): 0.075, SE: 0.327, 95% CIs (-0.569, 0.720)</w:t>
            </w:r>
          </w:p>
        </w:tc>
        <w:tc>
          <w:tcPr>
            <w:tcW w:w="1024" w:type="dxa"/>
            <w:shd w:val="clear" w:color="auto" w:fill="auto"/>
          </w:tcPr>
          <w:p w14:paraId="7844B3E7" w14:textId="733241B5" w:rsidR="00066356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EB68C2A" w14:textId="75CB979C" w:rsidR="00066356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3C2C3326" w14:textId="77777777" w:rsidR="00066356" w:rsidRPr="00985E88" w:rsidRDefault="00066356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66DC4" w:rsidRPr="00BC7119" w14:paraId="1811674E" w14:textId="77777777" w:rsidTr="00C5277B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4935EC32" w14:textId="26AC574F" w:rsidR="003703AD" w:rsidRPr="001C7A29" w:rsidRDefault="00A83D0E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A83D0E">
              <w:rPr>
                <w:rFonts w:ascii="Calibri" w:hAnsi="Calibri" w:cs="Calibri"/>
                <w:sz w:val="20"/>
                <w:szCs w:val="20"/>
              </w:rPr>
              <w:t>Stathi 2022 (SPPB)</w:t>
            </w:r>
          </w:p>
        </w:tc>
        <w:tc>
          <w:tcPr>
            <w:tcW w:w="1242" w:type="dxa"/>
            <w:shd w:val="clear" w:color="auto" w:fill="auto"/>
          </w:tcPr>
          <w:p w14:paraId="34B313C8" w14:textId="5994050B" w:rsidR="003703AD" w:rsidRPr="007B2F41" w:rsidRDefault="00C5277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550A9C6C" w14:textId="6F05C9F8" w:rsidR="003703AD" w:rsidRDefault="00C5277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79" w:type="dxa"/>
            <w:shd w:val="clear" w:color="auto" w:fill="auto"/>
          </w:tcPr>
          <w:p w14:paraId="131FC0FD" w14:textId="5DE0D6A2" w:rsidR="003703AD" w:rsidRDefault="00D17C6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weeks</w:t>
            </w:r>
          </w:p>
        </w:tc>
        <w:tc>
          <w:tcPr>
            <w:tcW w:w="1917" w:type="dxa"/>
            <w:shd w:val="clear" w:color="auto" w:fill="auto"/>
          </w:tcPr>
          <w:p w14:paraId="5A56E1D8" w14:textId="144BD844" w:rsidR="00E5080F" w:rsidRPr="00FB732F" w:rsidRDefault="00FB732F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FB732F">
              <w:rPr>
                <w:rFonts w:ascii="Calibri" w:hAnsi="Calibri" w:cs="Calibri"/>
                <w:color w:val="000000"/>
                <w:sz w:val="20"/>
                <w:szCs w:val="20"/>
              </w:rPr>
              <w:t>Sig increase in Int vs Con (</w:t>
            </w:r>
            <w:r w:rsidR="00E5080F" w:rsidRPr="00FB732F">
              <w:rPr>
                <w:rFonts w:ascii="Calibri" w:hAnsi="Calibri" w:cs="Calibri"/>
                <w:color w:val="000000"/>
                <w:sz w:val="20"/>
                <w:szCs w:val="20"/>
              </w:rPr>
              <w:t>p=0·014</w:t>
            </w:r>
            <w:r w:rsidRPr="00FB732F"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C5277B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for overall sample</w:t>
            </w:r>
          </w:p>
          <w:p w14:paraId="443B7703" w14:textId="675C4884" w:rsidR="003703AD" w:rsidRDefault="00D17C6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</w:t>
            </w:r>
            <w:r w:rsidRPr="00D17C69">
              <w:rPr>
                <w:rFonts w:ascii="Calibri" w:hAnsi="Calibri" w:cs="Calibri"/>
                <w:sz w:val="20"/>
                <w:szCs w:val="20"/>
              </w:rPr>
              <w:t>o sig difference</w:t>
            </w:r>
            <w:r w:rsidR="000C70DE">
              <w:rPr>
                <w:rFonts w:ascii="Calibri" w:hAnsi="Calibri" w:cs="Calibri"/>
                <w:sz w:val="20"/>
                <w:szCs w:val="20"/>
              </w:rPr>
              <w:t xml:space="preserve"> in intervention effect on SPPB by deprivation</w:t>
            </w:r>
            <w:r w:rsidRPr="00D17C69">
              <w:rPr>
                <w:rFonts w:ascii="Calibri" w:hAnsi="Calibri" w:cs="Calibri"/>
                <w:sz w:val="20"/>
                <w:szCs w:val="20"/>
              </w:rPr>
              <w:t xml:space="preserve"> (p=0.78)</w:t>
            </w:r>
          </w:p>
        </w:tc>
        <w:tc>
          <w:tcPr>
            <w:tcW w:w="1069" w:type="dxa"/>
            <w:shd w:val="clear" w:color="auto" w:fill="auto"/>
          </w:tcPr>
          <w:p w14:paraId="38518468" w14:textId="5366E1C5" w:rsidR="003703AD" w:rsidRPr="007603F3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2A516D36" w14:textId="16920483" w:rsidR="003703AD" w:rsidRPr="0066281D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10D78BE2" w14:textId="2BCB4660" w:rsidR="003703AD" w:rsidRPr="00985E88" w:rsidRDefault="00D17C69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D17C69">
              <w:rPr>
                <w:rFonts w:ascii="Calibri" w:hAnsi="Calibri" w:cs="Calibri"/>
                <w:color w:val="000000"/>
                <w:sz w:val="20"/>
                <w:szCs w:val="20"/>
              </w:rPr>
              <w:t>Chi2(</w:t>
            </w:r>
            <w:proofErr w:type="gramStart"/>
            <w:r w:rsidRPr="00D17C69">
              <w:rPr>
                <w:rFonts w:ascii="Calibri" w:hAnsi="Calibri" w:cs="Calibri"/>
                <w:color w:val="000000"/>
                <w:sz w:val="20"/>
                <w:szCs w:val="20"/>
              </w:rPr>
              <w:t>4)=</w:t>
            </w:r>
            <w:proofErr w:type="gramEnd"/>
            <w:r w:rsidRPr="00D17C69">
              <w:rPr>
                <w:rFonts w:ascii="Calibri" w:hAnsi="Calibri" w:cs="Calibr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1024" w:type="dxa"/>
            <w:shd w:val="clear" w:color="auto" w:fill="auto"/>
          </w:tcPr>
          <w:p w14:paraId="381E19B8" w14:textId="43FCC33C" w:rsidR="003703AD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5CD7FA8" w14:textId="2C366032" w:rsidR="003703AD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67A74BBC" w14:textId="77777777" w:rsidR="003703AD" w:rsidRPr="00985E88" w:rsidRDefault="003703AD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3AD" w:rsidRPr="00BC7119" w14:paraId="295C2942" w14:textId="77777777" w:rsidTr="00B66DC4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3326C2D4" w14:textId="3DF2BA3E" w:rsidR="003703AD" w:rsidRPr="001C7A29" w:rsidRDefault="0096785F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96785F">
              <w:rPr>
                <w:rFonts w:ascii="Calibri" w:hAnsi="Calibri" w:cs="Calibri"/>
                <w:sz w:val="20"/>
                <w:szCs w:val="20"/>
              </w:rPr>
              <w:t>Moore-Harrison 2008 (CSPFP</w:t>
            </w:r>
            <w:r w:rsidR="00581A2B">
              <w:rPr>
                <w:rFonts w:ascii="Calibri" w:hAnsi="Calibri" w:cs="Calibri"/>
                <w:sz w:val="20"/>
                <w:szCs w:val="20"/>
              </w:rPr>
              <w:t>, total score</w:t>
            </w:r>
            <w:r w:rsidRPr="0096785F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14:paraId="710D18DA" w14:textId="30D008CE" w:rsidR="003703AD" w:rsidRPr="007B2F41" w:rsidRDefault="0096785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1E7F5B3C" w14:textId="54BCEAE1" w:rsidR="003703AD" w:rsidRDefault="0096785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279" w:type="dxa"/>
            <w:shd w:val="clear" w:color="auto" w:fill="auto"/>
          </w:tcPr>
          <w:p w14:paraId="16DBBFFA" w14:textId="1F73EA7E" w:rsidR="003703AD" w:rsidRDefault="0096785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6 weeks </w:t>
            </w:r>
          </w:p>
        </w:tc>
        <w:tc>
          <w:tcPr>
            <w:tcW w:w="1917" w:type="dxa"/>
            <w:shd w:val="clear" w:color="auto" w:fill="auto"/>
          </w:tcPr>
          <w:p w14:paraId="07608F9F" w14:textId="326C4538" w:rsidR="003703AD" w:rsidRDefault="0099375E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 increase in Int vs Con (p=</w:t>
            </w:r>
            <w:r>
              <w:t xml:space="preserve"> </w:t>
            </w:r>
            <w:r w:rsidRPr="0099375E">
              <w:rPr>
                <w:rFonts w:ascii="Calibri" w:hAnsi="Calibri" w:cs="Calibri"/>
                <w:sz w:val="20"/>
                <w:szCs w:val="20"/>
              </w:rPr>
              <w:t>.00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1E728A46" w14:textId="07C063D3" w:rsidR="003703AD" w:rsidRPr="007603F3" w:rsidRDefault="00DB1F1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.5 (9.8)</w:t>
            </w:r>
          </w:p>
        </w:tc>
        <w:tc>
          <w:tcPr>
            <w:tcW w:w="1049" w:type="dxa"/>
            <w:shd w:val="clear" w:color="auto" w:fill="auto"/>
          </w:tcPr>
          <w:p w14:paraId="2B2F6C28" w14:textId="379564EC" w:rsidR="003703AD" w:rsidRPr="0066281D" w:rsidRDefault="00DB1F1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.3 (11.9)</w:t>
            </w:r>
          </w:p>
        </w:tc>
        <w:tc>
          <w:tcPr>
            <w:tcW w:w="1523" w:type="dxa"/>
            <w:shd w:val="clear" w:color="auto" w:fill="auto"/>
          </w:tcPr>
          <w:p w14:paraId="5555145F" w14:textId="77777777" w:rsidR="003703AD" w:rsidRPr="00985E88" w:rsidRDefault="003703AD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3BFB522F" w14:textId="0704C594" w:rsidR="003703AD" w:rsidRDefault="005C757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.7 (9.3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338CAE77" w14:textId="678E20D0" w:rsidR="003703AD" w:rsidRDefault="005C757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 (8.1)</w:t>
            </w:r>
          </w:p>
        </w:tc>
        <w:tc>
          <w:tcPr>
            <w:tcW w:w="1445" w:type="dxa"/>
            <w:shd w:val="clear" w:color="auto" w:fill="auto"/>
          </w:tcPr>
          <w:p w14:paraId="370DD975" w14:textId="77777777" w:rsidR="003703AD" w:rsidRPr="00985E88" w:rsidRDefault="003703AD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3703AD" w:rsidRPr="00BC7119" w14:paraId="42DDD0F5" w14:textId="77777777" w:rsidTr="00B66DC4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4A55CE38" w14:textId="11F5934E" w:rsidR="003703AD" w:rsidRPr="001C7A29" w:rsidRDefault="008D7E4A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8D7E4A">
              <w:rPr>
                <w:rFonts w:ascii="Calibri" w:hAnsi="Calibri" w:cs="Calibri"/>
                <w:sz w:val="20"/>
                <w:szCs w:val="20"/>
              </w:rPr>
              <w:t>Cwirlej-Sozanska 2018 (SFT - chair stand)</w:t>
            </w:r>
          </w:p>
        </w:tc>
        <w:tc>
          <w:tcPr>
            <w:tcW w:w="1242" w:type="dxa"/>
            <w:shd w:val="clear" w:color="auto" w:fill="auto"/>
          </w:tcPr>
          <w:p w14:paraId="58D504AC" w14:textId="3B02EB57" w:rsidR="003703AD" w:rsidRPr="007B2F41" w:rsidRDefault="00B7774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7F213284" w14:textId="1D8DBAC0" w:rsidR="003703AD" w:rsidRDefault="00B7774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279" w:type="dxa"/>
            <w:shd w:val="clear" w:color="auto" w:fill="auto"/>
          </w:tcPr>
          <w:p w14:paraId="1FA57558" w14:textId="77777777" w:rsidR="003703AD" w:rsidRDefault="00B7774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weeks</w:t>
            </w:r>
          </w:p>
          <w:p w14:paraId="379BF1B5" w14:textId="552F6371" w:rsidR="00B77740" w:rsidRDefault="00B77740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917" w:type="dxa"/>
            <w:shd w:val="clear" w:color="auto" w:fill="auto"/>
          </w:tcPr>
          <w:p w14:paraId="74947B0D" w14:textId="10D64474" w:rsidR="003703AD" w:rsidRDefault="00E61CD2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ig </w:t>
            </w:r>
            <w:r w:rsidR="009E09AE">
              <w:rPr>
                <w:rFonts w:ascii="Calibri" w:hAnsi="Calibri" w:cs="Calibri"/>
                <w:sz w:val="20"/>
                <w:szCs w:val="20"/>
              </w:rPr>
              <w:t>improvement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vs Con group (p</w:t>
            </w:r>
            <w:r w:rsidR="004C423D">
              <w:rPr>
                <w:rFonts w:ascii="Calibri" w:hAnsi="Calibri" w:cs="Calibri"/>
                <w:sz w:val="20"/>
                <w:szCs w:val="20"/>
              </w:rPr>
              <w:t>=.001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7F419ACE" w14:textId="5C42D47D" w:rsidR="003703AD" w:rsidRPr="007603F3" w:rsidRDefault="0061686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09 (3.68)</w:t>
            </w:r>
          </w:p>
        </w:tc>
        <w:tc>
          <w:tcPr>
            <w:tcW w:w="1049" w:type="dxa"/>
            <w:shd w:val="clear" w:color="auto" w:fill="auto"/>
          </w:tcPr>
          <w:p w14:paraId="12DCBF0F" w14:textId="0143EEEF" w:rsidR="003703AD" w:rsidRPr="0066281D" w:rsidRDefault="0061686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.57 (5.63)</w:t>
            </w:r>
          </w:p>
        </w:tc>
        <w:tc>
          <w:tcPr>
            <w:tcW w:w="1523" w:type="dxa"/>
            <w:shd w:val="clear" w:color="auto" w:fill="auto"/>
          </w:tcPr>
          <w:p w14:paraId="399A5D6B" w14:textId="77777777" w:rsidR="003703AD" w:rsidRPr="00985E88" w:rsidRDefault="003703AD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71FEA9D6" w14:textId="17A4DA21" w:rsidR="003703AD" w:rsidRDefault="0061686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.34 (3.29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51C65A05" w14:textId="074D3B11" w:rsidR="003703AD" w:rsidRDefault="00AD76F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73 (3.09)</w:t>
            </w:r>
          </w:p>
        </w:tc>
        <w:tc>
          <w:tcPr>
            <w:tcW w:w="1445" w:type="dxa"/>
            <w:shd w:val="clear" w:color="auto" w:fill="auto"/>
          </w:tcPr>
          <w:p w14:paraId="41786595" w14:textId="77777777" w:rsidR="003703AD" w:rsidRPr="00985E88" w:rsidRDefault="003703AD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09AE" w:rsidRPr="00BC7119" w14:paraId="7C39DFAE" w14:textId="77777777" w:rsidTr="00B66DC4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7BE9A1C3" w14:textId="21C51023" w:rsidR="009E09AE" w:rsidRPr="008D7E4A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 w:rsidRPr="000B3276">
              <w:rPr>
                <w:rFonts w:ascii="Calibri" w:hAnsi="Calibri" w:cs="Calibri"/>
                <w:sz w:val="20"/>
                <w:szCs w:val="20"/>
              </w:rPr>
              <w:t>Cwirlej-Sozanska 2018 (SFT - arm curl)</w:t>
            </w:r>
          </w:p>
        </w:tc>
        <w:tc>
          <w:tcPr>
            <w:tcW w:w="1242" w:type="dxa"/>
            <w:shd w:val="clear" w:color="auto" w:fill="auto"/>
          </w:tcPr>
          <w:p w14:paraId="4CEFC088" w14:textId="41E2D1A2" w:rsidR="009E09AE" w:rsidRPr="007B2F41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4BA03A4" w14:textId="37142221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279" w:type="dxa"/>
            <w:shd w:val="clear" w:color="auto" w:fill="auto"/>
          </w:tcPr>
          <w:p w14:paraId="0F2A6314" w14:textId="0E2BD23D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weeks</w:t>
            </w:r>
          </w:p>
        </w:tc>
        <w:tc>
          <w:tcPr>
            <w:tcW w:w="1917" w:type="dxa"/>
            <w:shd w:val="clear" w:color="auto" w:fill="auto"/>
          </w:tcPr>
          <w:p w14:paraId="6827A817" w14:textId="6CF8B8C0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 improvement vs Con group (p=.001)</w:t>
            </w:r>
          </w:p>
        </w:tc>
        <w:tc>
          <w:tcPr>
            <w:tcW w:w="1069" w:type="dxa"/>
            <w:shd w:val="clear" w:color="auto" w:fill="auto"/>
          </w:tcPr>
          <w:p w14:paraId="5468728A" w14:textId="22842212" w:rsidR="009E09AE" w:rsidRPr="007603F3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67 (4.34)</w:t>
            </w:r>
          </w:p>
        </w:tc>
        <w:tc>
          <w:tcPr>
            <w:tcW w:w="1049" w:type="dxa"/>
            <w:shd w:val="clear" w:color="auto" w:fill="auto"/>
          </w:tcPr>
          <w:p w14:paraId="45FEFF75" w14:textId="56940E89" w:rsidR="009E09AE" w:rsidRPr="0066281D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.04 (5.13)</w:t>
            </w:r>
          </w:p>
        </w:tc>
        <w:tc>
          <w:tcPr>
            <w:tcW w:w="1523" w:type="dxa"/>
            <w:shd w:val="clear" w:color="auto" w:fill="auto"/>
          </w:tcPr>
          <w:p w14:paraId="629B17D9" w14:textId="77777777" w:rsidR="009E09AE" w:rsidRPr="00985E88" w:rsidRDefault="009E09AE" w:rsidP="009E09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72EED2B2" w14:textId="65EB1E14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34 (2.44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4F15E1F6" w14:textId="7007DBAA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3.47 (3.31)</w:t>
            </w:r>
          </w:p>
        </w:tc>
        <w:tc>
          <w:tcPr>
            <w:tcW w:w="1445" w:type="dxa"/>
            <w:shd w:val="clear" w:color="auto" w:fill="auto"/>
          </w:tcPr>
          <w:p w14:paraId="158A7868" w14:textId="77777777" w:rsidR="009E09AE" w:rsidRPr="00985E88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09AE" w:rsidRPr="00BC7119" w14:paraId="78B614C4" w14:textId="77777777" w:rsidTr="00B66DC4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391430F5" w14:textId="0150FA2D" w:rsidR="009E09AE" w:rsidRPr="000B3276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 w:rsidRPr="000012B8">
              <w:rPr>
                <w:rFonts w:ascii="Calibri" w:hAnsi="Calibri" w:cs="Calibri"/>
                <w:sz w:val="20"/>
                <w:szCs w:val="20"/>
              </w:rPr>
              <w:t>Cwirlej-Sozanska 2018 (SFT - 2 min step)</w:t>
            </w:r>
          </w:p>
        </w:tc>
        <w:tc>
          <w:tcPr>
            <w:tcW w:w="1242" w:type="dxa"/>
            <w:shd w:val="clear" w:color="auto" w:fill="auto"/>
          </w:tcPr>
          <w:p w14:paraId="56A6EFC2" w14:textId="18EF4F2A" w:rsidR="009E09AE" w:rsidRPr="007B2F41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5D48CDA0" w14:textId="0ADF9388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279" w:type="dxa"/>
            <w:shd w:val="clear" w:color="auto" w:fill="auto"/>
          </w:tcPr>
          <w:p w14:paraId="4D055F65" w14:textId="7860E429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weeks</w:t>
            </w:r>
          </w:p>
        </w:tc>
        <w:tc>
          <w:tcPr>
            <w:tcW w:w="1917" w:type="dxa"/>
            <w:shd w:val="clear" w:color="auto" w:fill="auto"/>
          </w:tcPr>
          <w:p w14:paraId="62299196" w14:textId="2E025C84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 improvement vs Con group (p=.001)</w:t>
            </w:r>
          </w:p>
        </w:tc>
        <w:tc>
          <w:tcPr>
            <w:tcW w:w="1069" w:type="dxa"/>
            <w:shd w:val="clear" w:color="auto" w:fill="auto"/>
          </w:tcPr>
          <w:p w14:paraId="6FC316E8" w14:textId="31A0459D" w:rsidR="009E09AE" w:rsidRPr="007603F3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5.23 (15.19)</w:t>
            </w:r>
          </w:p>
        </w:tc>
        <w:tc>
          <w:tcPr>
            <w:tcW w:w="1049" w:type="dxa"/>
            <w:shd w:val="clear" w:color="auto" w:fill="auto"/>
          </w:tcPr>
          <w:p w14:paraId="2A52C64E" w14:textId="5508D3CE" w:rsidR="009E09AE" w:rsidRPr="0066281D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1.09 (22.07)</w:t>
            </w:r>
          </w:p>
        </w:tc>
        <w:tc>
          <w:tcPr>
            <w:tcW w:w="1523" w:type="dxa"/>
            <w:shd w:val="clear" w:color="auto" w:fill="auto"/>
          </w:tcPr>
          <w:p w14:paraId="448E7A46" w14:textId="77777777" w:rsidR="009E09AE" w:rsidRPr="00985E88" w:rsidRDefault="009E09AE" w:rsidP="009E09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28F5A466" w14:textId="55645958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9.95 (15.28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2B0B624" w14:textId="1051BC28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0 (23.76)</w:t>
            </w:r>
          </w:p>
        </w:tc>
        <w:tc>
          <w:tcPr>
            <w:tcW w:w="1445" w:type="dxa"/>
            <w:shd w:val="clear" w:color="auto" w:fill="auto"/>
          </w:tcPr>
          <w:p w14:paraId="00488229" w14:textId="77777777" w:rsidR="009E09AE" w:rsidRPr="00985E88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09AE" w:rsidRPr="00BC7119" w14:paraId="3C2513C4" w14:textId="77777777" w:rsidTr="00B66DC4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097233A3" w14:textId="132742B8" w:rsidR="009E09AE" w:rsidRPr="000012B8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 w:rsidRPr="000012B8">
              <w:rPr>
                <w:rFonts w:ascii="Calibri" w:hAnsi="Calibri" w:cs="Calibri"/>
                <w:sz w:val="20"/>
                <w:szCs w:val="20"/>
              </w:rPr>
              <w:t>Cwirlej-Sozanska 2018 (SFT - chair sit and reach)</w:t>
            </w:r>
          </w:p>
        </w:tc>
        <w:tc>
          <w:tcPr>
            <w:tcW w:w="1242" w:type="dxa"/>
            <w:shd w:val="clear" w:color="auto" w:fill="auto"/>
          </w:tcPr>
          <w:p w14:paraId="7D33B583" w14:textId="77C42AE5" w:rsidR="009E09AE" w:rsidRPr="007B2F41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3C75B1D" w14:textId="278F6401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279" w:type="dxa"/>
            <w:shd w:val="clear" w:color="auto" w:fill="auto"/>
          </w:tcPr>
          <w:p w14:paraId="51FF34C9" w14:textId="271E3002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weeks</w:t>
            </w:r>
          </w:p>
        </w:tc>
        <w:tc>
          <w:tcPr>
            <w:tcW w:w="1917" w:type="dxa"/>
            <w:shd w:val="clear" w:color="auto" w:fill="auto"/>
          </w:tcPr>
          <w:p w14:paraId="4698E746" w14:textId="17E64B0B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 improvement vs Con group (p=.001)</w:t>
            </w:r>
          </w:p>
        </w:tc>
        <w:tc>
          <w:tcPr>
            <w:tcW w:w="1069" w:type="dxa"/>
            <w:shd w:val="clear" w:color="auto" w:fill="auto"/>
          </w:tcPr>
          <w:p w14:paraId="72ED439D" w14:textId="71851606" w:rsidR="009E09AE" w:rsidRPr="007603F3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3.57 (11.43)</w:t>
            </w:r>
          </w:p>
        </w:tc>
        <w:tc>
          <w:tcPr>
            <w:tcW w:w="1049" w:type="dxa"/>
            <w:shd w:val="clear" w:color="auto" w:fill="auto"/>
          </w:tcPr>
          <w:p w14:paraId="1347E06A" w14:textId="49D8B32B" w:rsidR="009E09AE" w:rsidRPr="0066281D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1 (10.56</w:t>
            </w:r>
          </w:p>
        </w:tc>
        <w:tc>
          <w:tcPr>
            <w:tcW w:w="1523" w:type="dxa"/>
            <w:shd w:val="clear" w:color="auto" w:fill="auto"/>
          </w:tcPr>
          <w:p w14:paraId="4778F815" w14:textId="77777777" w:rsidR="009E09AE" w:rsidRPr="00985E88" w:rsidRDefault="009E09AE" w:rsidP="009E09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06D2129A" w14:textId="34F510C3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73 (11.72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442050AC" w14:textId="1791D85F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1 (14.38)</w:t>
            </w:r>
          </w:p>
        </w:tc>
        <w:tc>
          <w:tcPr>
            <w:tcW w:w="1445" w:type="dxa"/>
            <w:shd w:val="clear" w:color="auto" w:fill="auto"/>
          </w:tcPr>
          <w:p w14:paraId="26C3AF34" w14:textId="77777777" w:rsidR="009E09AE" w:rsidRPr="00985E88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09AE" w:rsidRPr="00BC7119" w14:paraId="7320B9D6" w14:textId="77777777" w:rsidTr="00B66DC4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1E171DF9" w14:textId="40233A73" w:rsidR="009E09AE" w:rsidRPr="000012B8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 w:rsidRPr="00F704A8">
              <w:rPr>
                <w:rFonts w:ascii="Calibri" w:hAnsi="Calibri" w:cs="Calibri"/>
                <w:sz w:val="20"/>
                <w:szCs w:val="20"/>
              </w:rPr>
              <w:lastRenderedPageBreak/>
              <w:t>Cwirlej-Sozanska 2018 (SFT - back scratch)</w:t>
            </w:r>
          </w:p>
        </w:tc>
        <w:tc>
          <w:tcPr>
            <w:tcW w:w="1242" w:type="dxa"/>
            <w:shd w:val="clear" w:color="auto" w:fill="auto"/>
          </w:tcPr>
          <w:p w14:paraId="77E59DB7" w14:textId="2F9946A2" w:rsidR="009E09AE" w:rsidRPr="007B2F41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3EE06187" w14:textId="63CA10FC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279" w:type="dxa"/>
            <w:shd w:val="clear" w:color="auto" w:fill="auto"/>
          </w:tcPr>
          <w:p w14:paraId="410A4F2F" w14:textId="20AA5B53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weeks</w:t>
            </w:r>
          </w:p>
        </w:tc>
        <w:tc>
          <w:tcPr>
            <w:tcW w:w="1917" w:type="dxa"/>
            <w:shd w:val="clear" w:color="auto" w:fill="auto"/>
          </w:tcPr>
          <w:p w14:paraId="438CA16E" w14:textId="7046AAA3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 improvement vs Con group (p=.001)</w:t>
            </w:r>
          </w:p>
        </w:tc>
        <w:tc>
          <w:tcPr>
            <w:tcW w:w="1069" w:type="dxa"/>
            <w:shd w:val="clear" w:color="auto" w:fill="auto"/>
          </w:tcPr>
          <w:p w14:paraId="0519CD42" w14:textId="65B56D11" w:rsidR="009E09AE" w:rsidRPr="007603F3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9.04 (12.18)</w:t>
            </w:r>
          </w:p>
        </w:tc>
        <w:tc>
          <w:tcPr>
            <w:tcW w:w="1049" w:type="dxa"/>
            <w:shd w:val="clear" w:color="auto" w:fill="auto"/>
          </w:tcPr>
          <w:p w14:paraId="49E41DB7" w14:textId="081DE466" w:rsidR="009E09AE" w:rsidRPr="0066281D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.04 (10.02)</w:t>
            </w:r>
          </w:p>
        </w:tc>
        <w:tc>
          <w:tcPr>
            <w:tcW w:w="1523" w:type="dxa"/>
            <w:shd w:val="clear" w:color="auto" w:fill="auto"/>
          </w:tcPr>
          <w:p w14:paraId="4F54CCEC" w14:textId="77777777" w:rsidR="009E09AE" w:rsidRPr="00985E88" w:rsidRDefault="009E09AE" w:rsidP="009E09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0346529A" w14:textId="6E7666B1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4.17 (8.39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3BDBA1C2" w14:textId="7A160D02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-5.69 (8.7)</w:t>
            </w:r>
          </w:p>
        </w:tc>
        <w:tc>
          <w:tcPr>
            <w:tcW w:w="1445" w:type="dxa"/>
            <w:shd w:val="clear" w:color="auto" w:fill="auto"/>
          </w:tcPr>
          <w:p w14:paraId="73D951B6" w14:textId="77777777" w:rsidR="009E09AE" w:rsidRPr="00985E88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09AE" w:rsidRPr="00BC7119" w14:paraId="166FDE5A" w14:textId="77777777" w:rsidTr="00B66DC4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09980612" w14:textId="6CC3C13C" w:rsidR="009E09AE" w:rsidRPr="00F704A8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 w:rsidRPr="00F704A8">
              <w:rPr>
                <w:rFonts w:ascii="Calibri" w:hAnsi="Calibri" w:cs="Calibri"/>
                <w:sz w:val="20"/>
                <w:szCs w:val="20"/>
              </w:rPr>
              <w:t>Cwirlej-Sozanska 2018 (SFT - 8 foot up and go)</w:t>
            </w:r>
          </w:p>
        </w:tc>
        <w:tc>
          <w:tcPr>
            <w:tcW w:w="1242" w:type="dxa"/>
            <w:shd w:val="clear" w:color="auto" w:fill="auto"/>
          </w:tcPr>
          <w:p w14:paraId="282D881A" w14:textId="3CB1CABD" w:rsidR="009E09AE" w:rsidRPr="007B2F41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75CB23AF" w14:textId="7AE3B6DC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3</w:t>
            </w:r>
          </w:p>
        </w:tc>
        <w:tc>
          <w:tcPr>
            <w:tcW w:w="1279" w:type="dxa"/>
            <w:shd w:val="clear" w:color="auto" w:fill="auto"/>
          </w:tcPr>
          <w:p w14:paraId="0D24F367" w14:textId="193B1C92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weeks</w:t>
            </w:r>
          </w:p>
        </w:tc>
        <w:tc>
          <w:tcPr>
            <w:tcW w:w="1917" w:type="dxa"/>
            <w:shd w:val="clear" w:color="auto" w:fill="auto"/>
          </w:tcPr>
          <w:p w14:paraId="5D9A6F96" w14:textId="6BEAF003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 improvement vs Con group (p=.001)</w:t>
            </w:r>
          </w:p>
        </w:tc>
        <w:tc>
          <w:tcPr>
            <w:tcW w:w="1069" w:type="dxa"/>
            <w:shd w:val="clear" w:color="auto" w:fill="auto"/>
          </w:tcPr>
          <w:p w14:paraId="08B7BE0A" w14:textId="54A24FE0" w:rsidR="009E09AE" w:rsidRPr="007603F3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57 (2.18)</w:t>
            </w:r>
          </w:p>
        </w:tc>
        <w:tc>
          <w:tcPr>
            <w:tcW w:w="1049" w:type="dxa"/>
            <w:shd w:val="clear" w:color="auto" w:fill="auto"/>
          </w:tcPr>
          <w:p w14:paraId="0C02325E" w14:textId="6D65BA6E" w:rsidR="009E09AE" w:rsidRPr="0066281D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1.81)</w:t>
            </w:r>
          </w:p>
        </w:tc>
        <w:tc>
          <w:tcPr>
            <w:tcW w:w="1523" w:type="dxa"/>
            <w:shd w:val="clear" w:color="auto" w:fill="auto"/>
          </w:tcPr>
          <w:p w14:paraId="4B53047C" w14:textId="77777777" w:rsidR="009E09AE" w:rsidRPr="00985E88" w:rsidRDefault="009E09AE" w:rsidP="009E09A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4ADFD5B3" w14:textId="5186002C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.04 (2.28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081606E7" w14:textId="4A7A018B" w:rsidR="009E09AE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.08 (2.13)</w:t>
            </w:r>
          </w:p>
        </w:tc>
        <w:tc>
          <w:tcPr>
            <w:tcW w:w="1445" w:type="dxa"/>
            <w:shd w:val="clear" w:color="auto" w:fill="auto"/>
          </w:tcPr>
          <w:p w14:paraId="50137B59" w14:textId="77777777" w:rsidR="009E09AE" w:rsidRPr="00985E88" w:rsidRDefault="009E09AE" w:rsidP="009E09AE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09AE" w:rsidRPr="00BC7119" w14:paraId="4E3F44A9" w14:textId="77777777" w:rsidTr="001151CB">
        <w:trPr>
          <w:gridAfter w:val="1"/>
          <w:wAfter w:w="15" w:type="dxa"/>
          <w:trHeight w:val="274"/>
        </w:trPr>
        <w:tc>
          <w:tcPr>
            <w:tcW w:w="13951" w:type="dxa"/>
            <w:gridSpan w:val="13"/>
            <w:shd w:val="clear" w:color="auto" w:fill="auto"/>
          </w:tcPr>
          <w:p w14:paraId="6D0AB143" w14:textId="297451C5" w:rsidR="009E09AE" w:rsidRPr="00BC7119" w:rsidRDefault="009E09AE" w:rsidP="009E09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Self-reported physical functioning n=5 studies</w:t>
            </w:r>
          </w:p>
        </w:tc>
      </w:tr>
      <w:tr w:rsidR="005D3480" w:rsidRPr="00BC7119" w14:paraId="4282207F" w14:textId="77777777" w:rsidTr="00B66DC4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64A8FE47" w14:textId="0B410C4A" w:rsidR="00400EB3" w:rsidRPr="00F704A8" w:rsidRDefault="002013A7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2013A7">
              <w:rPr>
                <w:rFonts w:ascii="Calibri" w:hAnsi="Calibri" w:cs="Calibri"/>
                <w:sz w:val="20"/>
                <w:szCs w:val="20"/>
              </w:rPr>
              <w:t>Yin 2021 (basic ADL)</w:t>
            </w:r>
          </w:p>
        </w:tc>
        <w:tc>
          <w:tcPr>
            <w:tcW w:w="1242" w:type="dxa"/>
            <w:shd w:val="clear" w:color="auto" w:fill="auto"/>
          </w:tcPr>
          <w:p w14:paraId="422FDCCF" w14:textId="7DBCAC23" w:rsidR="00400EB3" w:rsidRPr="007B2F41" w:rsidRDefault="00CC0545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136C412" w14:textId="25463847" w:rsidR="00400EB3" w:rsidRDefault="00CC0545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279" w:type="dxa"/>
            <w:shd w:val="clear" w:color="auto" w:fill="auto"/>
          </w:tcPr>
          <w:p w14:paraId="6D0CBC54" w14:textId="4BF7F53A" w:rsidR="00400EB3" w:rsidRDefault="00CC0545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917" w:type="dxa"/>
            <w:shd w:val="clear" w:color="auto" w:fill="auto"/>
          </w:tcPr>
          <w:p w14:paraId="1CA1E1E5" w14:textId="662A46B8" w:rsidR="00400EB3" w:rsidRDefault="00CC0545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CC0545">
              <w:rPr>
                <w:rFonts w:ascii="Calibri" w:hAnsi="Calibri" w:cs="Calibri"/>
                <w:sz w:val="20"/>
                <w:szCs w:val="20"/>
              </w:rPr>
              <w:t>Sig improvement in FSQ basic ADL in Int vs Con (p=.02)</w:t>
            </w:r>
          </w:p>
        </w:tc>
        <w:tc>
          <w:tcPr>
            <w:tcW w:w="1069" w:type="dxa"/>
            <w:shd w:val="clear" w:color="auto" w:fill="auto"/>
          </w:tcPr>
          <w:p w14:paraId="0963DFF1" w14:textId="7CBC7EBE" w:rsidR="00400EB3" w:rsidRPr="007603F3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5792DA8B" w14:textId="5D044E01" w:rsidR="00400EB3" w:rsidRPr="0066281D" w:rsidRDefault="00D7365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9 (0.3)</w:t>
            </w:r>
          </w:p>
        </w:tc>
        <w:tc>
          <w:tcPr>
            <w:tcW w:w="1523" w:type="dxa"/>
            <w:shd w:val="clear" w:color="auto" w:fill="auto"/>
          </w:tcPr>
          <w:p w14:paraId="37D6F6F7" w14:textId="77777777" w:rsidR="00400EB3" w:rsidRPr="00985E88" w:rsidRDefault="00400EB3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4CCD2DDB" w14:textId="3DF8D09C" w:rsidR="00400EB3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6651960" w14:textId="1F9BECA8" w:rsidR="00400EB3" w:rsidRDefault="00D7365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2 (1.6)</w:t>
            </w:r>
          </w:p>
        </w:tc>
        <w:tc>
          <w:tcPr>
            <w:tcW w:w="1445" w:type="dxa"/>
            <w:shd w:val="clear" w:color="auto" w:fill="auto"/>
          </w:tcPr>
          <w:p w14:paraId="1F8B6A85" w14:textId="77777777" w:rsidR="00400EB3" w:rsidRPr="00985E88" w:rsidRDefault="00400EB3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00EB3" w:rsidRPr="00BC7119" w14:paraId="31AD50B1" w14:textId="77777777" w:rsidTr="00B66DC4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2BC63314" w14:textId="59469AA9" w:rsidR="00400EB3" w:rsidRPr="00F704A8" w:rsidRDefault="00A26B59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A26B59">
              <w:rPr>
                <w:rFonts w:ascii="Calibri" w:hAnsi="Calibri" w:cs="Calibri"/>
                <w:sz w:val="20"/>
                <w:szCs w:val="20"/>
              </w:rPr>
              <w:t>Yin 2021 (intermediate ADL)</w:t>
            </w:r>
          </w:p>
        </w:tc>
        <w:tc>
          <w:tcPr>
            <w:tcW w:w="1242" w:type="dxa"/>
            <w:shd w:val="clear" w:color="auto" w:fill="auto"/>
          </w:tcPr>
          <w:p w14:paraId="6DA2529D" w14:textId="399F16C6" w:rsidR="00400EB3" w:rsidRDefault="00A26B5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074854C3" w14:textId="11C85D6B" w:rsidR="00400EB3" w:rsidRDefault="00A26B5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5 </w:t>
            </w:r>
          </w:p>
        </w:tc>
        <w:tc>
          <w:tcPr>
            <w:tcW w:w="1279" w:type="dxa"/>
            <w:shd w:val="clear" w:color="auto" w:fill="auto"/>
          </w:tcPr>
          <w:p w14:paraId="7CE87CE6" w14:textId="212AC4B1" w:rsidR="00400EB3" w:rsidRDefault="00A26B5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917" w:type="dxa"/>
            <w:shd w:val="clear" w:color="auto" w:fill="auto"/>
          </w:tcPr>
          <w:p w14:paraId="7E0C8F5E" w14:textId="40D7DD0B" w:rsidR="00400EB3" w:rsidRDefault="008F72B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sig effect (p=</w:t>
            </w:r>
            <w:r w:rsidRPr="008F72BA">
              <w:rPr>
                <w:rFonts w:ascii="Calibri" w:hAnsi="Calibri" w:cs="Calibri"/>
                <w:sz w:val="20"/>
                <w:szCs w:val="20"/>
              </w:rPr>
              <w:t>.47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42E50741" w14:textId="5F3E92E0" w:rsidR="00400EB3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67541710" w14:textId="50BFCFB7" w:rsidR="00400EB3" w:rsidRDefault="00A26B5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.9 (5.8)</w:t>
            </w:r>
          </w:p>
        </w:tc>
        <w:tc>
          <w:tcPr>
            <w:tcW w:w="1523" w:type="dxa"/>
            <w:shd w:val="clear" w:color="auto" w:fill="auto"/>
          </w:tcPr>
          <w:p w14:paraId="2005A179" w14:textId="77777777" w:rsidR="00400EB3" w:rsidRPr="00985E88" w:rsidRDefault="00400EB3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13105E93" w14:textId="4A1FC9BA" w:rsidR="00400EB3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608E90B" w14:textId="154052FA" w:rsidR="00400EB3" w:rsidRDefault="008E5F7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.5 (6)</w:t>
            </w:r>
          </w:p>
        </w:tc>
        <w:tc>
          <w:tcPr>
            <w:tcW w:w="1445" w:type="dxa"/>
            <w:shd w:val="clear" w:color="auto" w:fill="auto"/>
          </w:tcPr>
          <w:p w14:paraId="4EE13B50" w14:textId="77777777" w:rsidR="00400EB3" w:rsidRPr="00985E88" w:rsidRDefault="00400EB3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400EB3" w:rsidRPr="00BC7119" w14:paraId="293CA976" w14:textId="77777777" w:rsidTr="00B66DC4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60D2D5E8" w14:textId="3A2B73B6" w:rsidR="00400EB3" w:rsidRPr="00F704A8" w:rsidRDefault="00947DB2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947DB2">
              <w:rPr>
                <w:rFonts w:ascii="Calibri" w:hAnsi="Calibri" w:cs="Calibri"/>
                <w:sz w:val="20"/>
                <w:szCs w:val="20"/>
              </w:rPr>
              <w:t>Kolbe-Alexander 2006 (ADL/IADL)</w:t>
            </w:r>
          </w:p>
        </w:tc>
        <w:tc>
          <w:tcPr>
            <w:tcW w:w="1242" w:type="dxa"/>
            <w:shd w:val="clear" w:color="auto" w:fill="auto"/>
          </w:tcPr>
          <w:p w14:paraId="13651800" w14:textId="1FB4E44F" w:rsidR="00400EB3" w:rsidRDefault="00963712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963712">
              <w:rPr>
                <w:rFonts w:ascii="Calibri" w:hAnsi="Calibri" w:cs="Calibri"/>
                <w:sz w:val="20"/>
                <w:szCs w:val="20"/>
              </w:rPr>
              <w:t>2 intervention groups (F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63712">
              <w:rPr>
                <w:rFonts w:ascii="Calibri" w:hAnsi="Calibri" w:cs="Calibri"/>
                <w:sz w:val="20"/>
                <w:szCs w:val="20"/>
              </w:rPr>
              <w:t>n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963712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8566F00" w14:textId="2610E7CC" w:rsidR="00400EB3" w:rsidRDefault="00963712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279" w:type="dxa"/>
            <w:shd w:val="clear" w:color="auto" w:fill="auto"/>
          </w:tcPr>
          <w:p w14:paraId="16ED12EB" w14:textId="55FF0583" w:rsidR="00400EB3" w:rsidRDefault="00963712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0 weeks </w:t>
            </w:r>
          </w:p>
        </w:tc>
        <w:tc>
          <w:tcPr>
            <w:tcW w:w="1917" w:type="dxa"/>
            <w:shd w:val="clear" w:color="auto" w:fill="auto"/>
          </w:tcPr>
          <w:p w14:paraId="7749E620" w14:textId="1BEF0029" w:rsidR="00963712" w:rsidRPr="00963712" w:rsidRDefault="00963712" w:rsidP="0096371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963712">
              <w:rPr>
                <w:rFonts w:ascii="Calibri" w:hAnsi="Calibri" w:cs="Calibri"/>
                <w:color w:val="000000"/>
                <w:sz w:val="20"/>
                <w:szCs w:val="20"/>
              </w:rPr>
              <w:t>No significant changes were observed for ADL and IADL following intervention</w:t>
            </w:r>
          </w:p>
          <w:p w14:paraId="1FFB7287" w14:textId="77777777" w:rsidR="00400EB3" w:rsidRDefault="00400EB3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p w14:paraId="0C655E84" w14:textId="23BDAA94" w:rsidR="00400EB3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27E7ADA5" w14:textId="15B8D7F8" w:rsidR="00400EB3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7DFD558D" w14:textId="50AAB2AE" w:rsidR="00400EB3" w:rsidRPr="00985E88" w:rsidRDefault="00400EB3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7AC7EE6A" w14:textId="60D3104B" w:rsidR="00400EB3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631263CC" w14:textId="673E3180" w:rsidR="00400EB3" w:rsidRDefault="00B66DC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538B7CB9" w14:textId="77777777" w:rsidR="00400EB3" w:rsidRPr="00985E88" w:rsidRDefault="00400EB3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27520" w:rsidRPr="00BC7119" w14:paraId="47E5420B" w14:textId="77777777" w:rsidTr="004B0A3D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37B94410" w14:textId="2E2F3F0A" w:rsidR="00D27520" w:rsidRPr="00F704A8" w:rsidRDefault="00D27520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0D28BA">
              <w:rPr>
                <w:rFonts w:ascii="Calibri" w:hAnsi="Calibri" w:cs="Calibri"/>
                <w:sz w:val="20"/>
                <w:szCs w:val="20"/>
              </w:rPr>
              <w:t>Owusu 2022 (SF-36 Physical Function)</w:t>
            </w:r>
          </w:p>
        </w:tc>
        <w:tc>
          <w:tcPr>
            <w:tcW w:w="2108" w:type="dxa"/>
            <w:gridSpan w:val="3"/>
            <w:shd w:val="clear" w:color="auto" w:fill="auto"/>
          </w:tcPr>
          <w:p w14:paraId="72A94DE5" w14:textId="299C5F78" w:rsidR="00D27520" w:rsidRDefault="00D27520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D27520">
              <w:rPr>
                <w:rFonts w:ascii="Calibri" w:hAnsi="Calibri" w:cs="Calibri"/>
                <w:sz w:val="20"/>
                <w:szCs w:val="20"/>
              </w:rPr>
              <w:t>77 in tota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642C07">
              <w:rPr>
                <w:rFonts w:ascii="Calibri" w:hAnsi="Calibri" w:cs="Calibri"/>
                <w:sz w:val="20"/>
                <w:szCs w:val="20"/>
              </w:rPr>
              <w:t>unable to know how many in each arm due to missing data</w:t>
            </w:r>
            <w:r w:rsidRPr="00A644E2">
              <w:rPr>
                <w:rFonts w:ascii="Calibri" w:hAnsi="Calibri" w:cs="Calibri"/>
                <w:sz w:val="20"/>
                <w:szCs w:val="20"/>
              </w:rPr>
              <w:tab/>
            </w:r>
            <w:r w:rsidRPr="00D27520">
              <w:rPr>
                <w:rFonts w:ascii="Calibri" w:hAnsi="Calibri" w:cs="Calibri"/>
                <w:sz w:val="20"/>
                <w:szCs w:val="20"/>
              </w:rPr>
              <w:tab/>
            </w:r>
          </w:p>
        </w:tc>
        <w:tc>
          <w:tcPr>
            <w:tcW w:w="1279" w:type="dxa"/>
            <w:shd w:val="clear" w:color="auto" w:fill="auto"/>
          </w:tcPr>
          <w:p w14:paraId="641E3D5B" w14:textId="41123F69" w:rsidR="00D27520" w:rsidRDefault="00721FA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weeks</w:t>
            </w:r>
          </w:p>
        </w:tc>
        <w:tc>
          <w:tcPr>
            <w:tcW w:w="1917" w:type="dxa"/>
            <w:shd w:val="clear" w:color="auto" w:fill="auto"/>
          </w:tcPr>
          <w:p w14:paraId="7724ACF0" w14:textId="33D79797" w:rsidR="00D27520" w:rsidRDefault="00D2752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D27520">
              <w:rPr>
                <w:rFonts w:ascii="Calibri" w:hAnsi="Calibri" w:cs="Calibri"/>
                <w:sz w:val="20"/>
                <w:szCs w:val="20"/>
              </w:rPr>
              <w:t xml:space="preserve">ig difference </w:t>
            </w:r>
            <w:r w:rsidR="00376583">
              <w:rPr>
                <w:rFonts w:ascii="Calibri" w:hAnsi="Calibri" w:cs="Calibri"/>
                <w:sz w:val="20"/>
                <w:szCs w:val="20"/>
              </w:rPr>
              <w:t xml:space="preserve">between Int and Con </w:t>
            </w:r>
            <w:r w:rsidRPr="00D27520">
              <w:rPr>
                <w:rFonts w:ascii="Calibri" w:hAnsi="Calibri" w:cs="Calibri"/>
                <w:sz w:val="20"/>
                <w:szCs w:val="20"/>
              </w:rPr>
              <w:t>(p=0.0002)</w:t>
            </w:r>
          </w:p>
        </w:tc>
        <w:tc>
          <w:tcPr>
            <w:tcW w:w="1069" w:type="dxa"/>
            <w:shd w:val="clear" w:color="auto" w:fill="auto"/>
          </w:tcPr>
          <w:p w14:paraId="550B6E12" w14:textId="66AA7E62" w:rsidR="00D27520" w:rsidRDefault="004B0A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328A7E2F" w14:textId="08C7632C" w:rsidR="00D27520" w:rsidRDefault="004B0A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06179C28" w14:textId="0C1A4952" w:rsidR="00D27520" w:rsidRPr="00985E88" w:rsidRDefault="00721FAC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21FAC">
              <w:rPr>
                <w:rFonts w:ascii="Calibri" w:hAnsi="Calibri" w:cs="Calibri"/>
                <w:color w:val="000000"/>
                <w:sz w:val="20"/>
                <w:szCs w:val="20"/>
              </w:rPr>
              <w:t>Estimate of change from baseline (int. vs. control): 11.24, SE: 2.94, 95% CI (5.439, 17.040)</w:t>
            </w:r>
          </w:p>
        </w:tc>
        <w:tc>
          <w:tcPr>
            <w:tcW w:w="1024" w:type="dxa"/>
            <w:shd w:val="clear" w:color="auto" w:fill="auto"/>
          </w:tcPr>
          <w:p w14:paraId="52CE5E28" w14:textId="45452AC3" w:rsidR="00D27520" w:rsidRDefault="004B0A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51FF0424" w14:textId="00BEF0A6" w:rsidR="00D27520" w:rsidRDefault="004B0A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3F4EAA3A" w14:textId="77777777" w:rsidR="00D27520" w:rsidRPr="00985E88" w:rsidRDefault="00D27520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65477C" w:rsidRPr="00BC7119" w14:paraId="747945F3" w14:textId="77777777" w:rsidTr="004B0A3D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3DE58041" w14:textId="2DB72E78" w:rsidR="0065477C" w:rsidRPr="00F704A8" w:rsidRDefault="0065477C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90193D">
              <w:rPr>
                <w:rFonts w:ascii="Calibri" w:hAnsi="Calibri" w:cs="Calibri"/>
                <w:sz w:val="20"/>
                <w:szCs w:val="20"/>
              </w:rPr>
              <w:t>Owusu 2022 (Risk of functional decline - VES-13 score)</w:t>
            </w:r>
          </w:p>
        </w:tc>
        <w:tc>
          <w:tcPr>
            <w:tcW w:w="2108" w:type="dxa"/>
            <w:gridSpan w:val="3"/>
            <w:shd w:val="clear" w:color="auto" w:fill="auto"/>
          </w:tcPr>
          <w:p w14:paraId="52C26D97" w14:textId="0F834E8E" w:rsidR="0065477C" w:rsidRDefault="0065477C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D27520">
              <w:rPr>
                <w:rFonts w:ascii="Calibri" w:hAnsi="Calibri" w:cs="Calibri"/>
                <w:sz w:val="20"/>
                <w:szCs w:val="20"/>
              </w:rPr>
              <w:t>7</w:t>
            </w:r>
            <w:r>
              <w:rPr>
                <w:rFonts w:ascii="Calibri" w:hAnsi="Calibri" w:cs="Calibri"/>
                <w:sz w:val="20"/>
                <w:szCs w:val="20"/>
              </w:rPr>
              <w:t>9</w:t>
            </w:r>
            <w:r w:rsidRPr="00D27520">
              <w:rPr>
                <w:rFonts w:ascii="Calibri" w:hAnsi="Calibri" w:cs="Calibri"/>
                <w:sz w:val="20"/>
                <w:szCs w:val="20"/>
              </w:rPr>
              <w:t xml:space="preserve"> in total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Pr="00642C07">
              <w:rPr>
                <w:rFonts w:ascii="Calibri" w:hAnsi="Calibri" w:cs="Calibri"/>
                <w:sz w:val="20"/>
                <w:szCs w:val="20"/>
              </w:rPr>
              <w:t>unable to know how many in each arm due to missing data</w:t>
            </w:r>
          </w:p>
        </w:tc>
        <w:tc>
          <w:tcPr>
            <w:tcW w:w="1279" w:type="dxa"/>
            <w:shd w:val="clear" w:color="auto" w:fill="auto"/>
          </w:tcPr>
          <w:p w14:paraId="07F328FA" w14:textId="38DDE4D1" w:rsidR="0065477C" w:rsidRDefault="0065477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weeks</w:t>
            </w:r>
          </w:p>
        </w:tc>
        <w:tc>
          <w:tcPr>
            <w:tcW w:w="1917" w:type="dxa"/>
            <w:shd w:val="clear" w:color="auto" w:fill="auto"/>
          </w:tcPr>
          <w:p w14:paraId="1677C09C" w14:textId="2D77A3E6" w:rsidR="0065477C" w:rsidRDefault="0037658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sig difference between Int and Con (p=</w:t>
            </w:r>
            <w:r w:rsidRPr="00376583">
              <w:rPr>
                <w:rFonts w:ascii="Calibri" w:hAnsi="Calibri" w:cs="Calibri"/>
                <w:sz w:val="20"/>
                <w:szCs w:val="20"/>
              </w:rPr>
              <w:t>0.1776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0B24E695" w14:textId="257C06D6" w:rsidR="0065477C" w:rsidRDefault="004B0A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21AEA7AA" w14:textId="1AEC3FEB" w:rsidR="0065477C" w:rsidRDefault="004B0A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4462EDD0" w14:textId="71727B09" w:rsidR="0065477C" w:rsidRPr="00985E88" w:rsidRDefault="0065477C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5477C">
              <w:rPr>
                <w:rFonts w:ascii="Calibri" w:hAnsi="Calibri" w:cs="Calibri"/>
                <w:color w:val="000000"/>
                <w:sz w:val="20"/>
                <w:szCs w:val="20"/>
              </w:rPr>
              <w:t>Estimate of change from baseline (int. vs. control</w:t>
            </w:r>
            <w:proofErr w:type="gramStart"/>
            <w:r w:rsidRPr="0065477C">
              <w:rPr>
                <w:rFonts w:ascii="Calibri" w:hAnsi="Calibri" w:cs="Calibri"/>
                <w:color w:val="000000"/>
                <w:sz w:val="20"/>
                <w:szCs w:val="20"/>
              </w:rPr>
              <w:t>) :</w:t>
            </w:r>
            <w:proofErr w:type="gramEnd"/>
            <w:r w:rsidRPr="0065477C">
              <w:rPr>
                <w:rFonts w:ascii="Calibri" w:hAnsi="Calibri" w:cs="Calibri"/>
                <w:color w:val="000000"/>
                <w:sz w:val="20"/>
                <w:szCs w:val="20"/>
              </w:rPr>
              <w:t>-0.295, SE:0.218, 95% CI (-0.725, 0.135)</w:t>
            </w:r>
          </w:p>
        </w:tc>
        <w:tc>
          <w:tcPr>
            <w:tcW w:w="1024" w:type="dxa"/>
            <w:shd w:val="clear" w:color="auto" w:fill="auto"/>
          </w:tcPr>
          <w:p w14:paraId="224A223A" w14:textId="2C063951" w:rsidR="0065477C" w:rsidRDefault="004B0A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110FC07F" w14:textId="5893EDAB" w:rsidR="0065477C" w:rsidRDefault="004B0A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24588F2C" w14:textId="77777777" w:rsidR="0065477C" w:rsidRPr="00985E88" w:rsidRDefault="0065477C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D156F" w:rsidRPr="00BC7119" w14:paraId="219CAC2D" w14:textId="77777777" w:rsidTr="004B0A3D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40CB171D" w14:textId="531AE108" w:rsidR="00FD156F" w:rsidRPr="0090193D" w:rsidRDefault="00FD156F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104D7E">
              <w:rPr>
                <w:rFonts w:ascii="Calibri" w:hAnsi="Calibri" w:cs="Calibri"/>
                <w:sz w:val="20"/>
                <w:szCs w:val="20"/>
              </w:rPr>
              <w:lastRenderedPageBreak/>
              <w:t>Moore-Harrison 2008 (SF-36 Physical Function)</w:t>
            </w:r>
          </w:p>
        </w:tc>
        <w:tc>
          <w:tcPr>
            <w:tcW w:w="1242" w:type="dxa"/>
            <w:shd w:val="clear" w:color="auto" w:fill="auto"/>
          </w:tcPr>
          <w:p w14:paraId="3E349615" w14:textId="7D687737" w:rsidR="00FD156F" w:rsidRPr="00D27520" w:rsidRDefault="00FD156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A428BA7" w14:textId="76EE8844" w:rsidR="00FD156F" w:rsidRPr="00D27520" w:rsidRDefault="00FD156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1279" w:type="dxa"/>
            <w:shd w:val="clear" w:color="auto" w:fill="auto"/>
          </w:tcPr>
          <w:p w14:paraId="75F45085" w14:textId="76D6866E" w:rsidR="00FD156F" w:rsidRDefault="00FD156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6 weeks</w:t>
            </w:r>
          </w:p>
        </w:tc>
        <w:tc>
          <w:tcPr>
            <w:tcW w:w="1917" w:type="dxa"/>
            <w:shd w:val="clear" w:color="auto" w:fill="auto"/>
          </w:tcPr>
          <w:p w14:paraId="38C1E9C4" w14:textId="200366AB" w:rsidR="00FD156F" w:rsidRDefault="000357D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</w:t>
            </w:r>
            <w:r w:rsidR="00B777EE">
              <w:rPr>
                <w:rFonts w:ascii="Calibri" w:hAnsi="Calibri" w:cs="Calibri"/>
                <w:sz w:val="20"/>
                <w:szCs w:val="20"/>
              </w:rPr>
              <w:t xml:space="preserve"> improvement in Int vs C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p=</w:t>
            </w:r>
            <w:r w:rsidRPr="000357D3">
              <w:rPr>
                <w:rFonts w:ascii="Calibri" w:hAnsi="Calibri" w:cs="Calibri"/>
                <w:sz w:val="20"/>
                <w:szCs w:val="20"/>
              </w:rPr>
              <w:t>.01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0231C9F7" w14:textId="0156295D" w:rsidR="00FD156F" w:rsidRDefault="00FD156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1.7 (18.6)</w:t>
            </w:r>
          </w:p>
        </w:tc>
        <w:tc>
          <w:tcPr>
            <w:tcW w:w="1049" w:type="dxa"/>
            <w:shd w:val="clear" w:color="auto" w:fill="auto"/>
          </w:tcPr>
          <w:p w14:paraId="4B1DC054" w14:textId="78949B35" w:rsidR="00FD156F" w:rsidRDefault="00816C7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5.8 (13.6)</w:t>
            </w:r>
          </w:p>
        </w:tc>
        <w:tc>
          <w:tcPr>
            <w:tcW w:w="1523" w:type="dxa"/>
            <w:shd w:val="clear" w:color="auto" w:fill="auto"/>
          </w:tcPr>
          <w:p w14:paraId="4F6827D1" w14:textId="77777777" w:rsidR="00FD156F" w:rsidRPr="0065477C" w:rsidRDefault="00FD156F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69CC4A79" w14:textId="5D593667" w:rsidR="00FD156F" w:rsidRDefault="00816C7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9.6 (18.3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5D520415" w14:textId="4A5AEBA6" w:rsidR="00FD156F" w:rsidRDefault="001F389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5 (16.4)</w:t>
            </w:r>
          </w:p>
        </w:tc>
        <w:tc>
          <w:tcPr>
            <w:tcW w:w="1445" w:type="dxa"/>
            <w:shd w:val="clear" w:color="auto" w:fill="auto"/>
          </w:tcPr>
          <w:p w14:paraId="2E738AB2" w14:textId="77777777" w:rsidR="00FD156F" w:rsidRPr="00985E88" w:rsidRDefault="00FD156F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777EE" w:rsidRPr="00BC7119" w14:paraId="227B5121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69F27B6B" w14:textId="0F1BFB3F" w:rsidR="00B777EE" w:rsidRPr="00104D7E" w:rsidRDefault="002E24E2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2E24E2">
              <w:rPr>
                <w:rFonts w:ascii="Calibri" w:hAnsi="Calibri" w:cs="Calibri"/>
                <w:sz w:val="20"/>
                <w:szCs w:val="20"/>
              </w:rPr>
              <w:t>Sharpe 1997 (perceived change in physical functioning)</w:t>
            </w:r>
          </w:p>
        </w:tc>
        <w:tc>
          <w:tcPr>
            <w:tcW w:w="1242" w:type="dxa"/>
            <w:shd w:val="clear" w:color="auto" w:fill="auto"/>
          </w:tcPr>
          <w:p w14:paraId="1675B1EF" w14:textId="6534646B" w:rsidR="00B777EE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3C37CD2E" w14:textId="029DE273" w:rsidR="00B777EE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279" w:type="dxa"/>
            <w:shd w:val="clear" w:color="auto" w:fill="auto"/>
          </w:tcPr>
          <w:p w14:paraId="43C72FC2" w14:textId="076AB76B" w:rsidR="00B777EE" w:rsidRDefault="0054195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year</w:t>
            </w:r>
          </w:p>
        </w:tc>
        <w:tc>
          <w:tcPr>
            <w:tcW w:w="1917" w:type="dxa"/>
            <w:shd w:val="clear" w:color="auto" w:fill="auto"/>
          </w:tcPr>
          <w:p w14:paraId="4B7FFB58" w14:textId="58981612" w:rsidR="00B777EE" w:rsidRDefault="0086367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 increase in Int vs Con (</w:t>
            </w:r>
            <w:r w:rsidR="003104C3" w:rsidRPr="003104C3">
              <w:rPr>
                <w:rFonts w:ascii="Calibri" w:hAnsi="Calibri" w:cs="Calibri"/>
                <w:sz w:val="20"/>
                <w:szCs w:val="20"/>
              </w:rPr>
              <w:t>p = .02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07DA3EF5" w14:textId="3680B602" w:rsidR="00B777EE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5AADE444" w14:textId="4F8EB497" w:rsidR="00B777EE" w:rsidRDefault="0054195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.3</w:t>
            </w:r>
          </w:p>
        </w:tc>
        <w:tc>
          <w:tcPr>
            <w:tcW w:w="1523" w:type="dxa"/>
            <w:shd w:val="clear" w:color="auto" w:fill="auto"/>
          </w:tcPr>
          <w:p w14:paraId="5C1AE56F" w14:textId="77777777" w:rsidR="00B777EE" w:rsidRPr="0065477C" w:rsidRDefault="00B777EE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0EE0C046" w14:textId="7B7C1D0E" w:rsidR="00B777EE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5F3CF4F3" w14:textId="64F89419" w:rsidR="00B777EE" w:rsidRDefault="0054195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.1</w:t>
            </w:r>
          </w:p>
        </w:tc>
        <w:tc>
          <w:tcPr>
            <w:tcW w:w="1445" w:type="dxa"/>
            <w:shd w:val="clear" w:color="auto" w:fill="auto"/>
          </w:tcPr>
          <w:p w14:paraId="408DFEF8" w14:textId="77777777" w:rsidR="00B777EE" w:rsidRPr="00985E88" w:rsidRDefault="00B777EE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09AE" w:rsidRPr="00BC7119" w14:paraId="16E10A8E" w14:textId="77777777" w:rsidTr="001151CB">
        <w:trPr>
          <w:gridAfter w:val="1"/>
          <w:wAfter w:w="15" w:type="dxa"/>
          <w:trHeight w:val="274"/>
        </w:trPr>
        <w:tc>
          <w:tcPr>
            <w:tcW w:w="13951" w:type="dxa"/>
            <w:gridSpan w:val="13"/>
            <w:shd w:val="clear" w:color="auto" w:fill="auto"/>
          </w:tcPr>
          <w:p w14:paraId="1DEC8CC4" w14:textId="330A38B1" w:rsidR="009E09AE" w:rsidRPr="00BC7119" w:rsidRDefault="009E09AE" w:rsidP="009E09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General physical health n=5 studies</w:t>
            </w:r>
          </w:p>
        </w:tc>
      </w:tr>
      <w:tr w:rsidR="005D3480" w:rsidRPr="00BC7119" w14:paraId="195A7396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1ED1BBE4" w14:textId="508395D3" w:rsidR="000F0110" w:rsidRPr="00104D7E" w:rsidRDefault="001F077C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1F077C">
              <w:rPr>
                <w:rFonts w:ascii="Calibri" w:hAnsi="Calibri" w:cs="Calibri"/>
                <w:sz w:val="20"/>
                <w:szCs w:val="20"/>
              </w:rPr>
              <w:t>Batik 2008 (HbA1c)</w:t>
            </w:r>
          </w:p>
        </w:tc>
        <w:tc>
          <w:tcPr>
            <w:tcW w:w="1242" w:type="dxa"/>
            <w:shd w:val="clear" w:color="auto" w:fill="auto"/>
          </w:tcPr>
          <w:p w14:paraId="6F21EDBF" w14:textId="15EBB916" w:rsidR="000F0110" w:rsidRDefault="0005461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03AAA304" w14:textId="738C7161" w:rsidR="000F0110" w:rsidRDefault="00312CE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0</w:t>
            </w:r>
          </w:p>
        </w:tc>
        <w:tc>
          <w:tcPr>
            <w:tcW w:w="1279" w:type="dxa"/>
            <w:shd w:val="clear" w:color="auto" w:fill="auto"/>
          </w:tcPr>
          <w:p w14:paraId="443C6FD9" w14:textId="3FC4B2EA" w:rsidR="000F0110" w:rsidRDefault="00897828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E66029">
              <w:rPr>
                <w:rFonts w:ascii="Calibri" w:hAnsi="Calibri" w:cs="Calibri"/>
                <w:sz w:val="20"/>
                <w:szCs w:val="20"/>
              </w:rPr>
              <w:t>≥ 6 months</w:t>
            </w:r>
          </w:p>
        </w:tc>
        <w:tc>
          <w:tcPr>
            <w:tcW w:w="1917" w:type="dxa"/>
            <w:shd w:val="clear" w:color="auto" w:fill="auto"/>
          </w:tcPr>
          <w:p w14:paraId="5D9BB5CA" w14:textId="52082D00" w:rsidR="00BA1684" w:rsidRPr="00BA1684" w:rsidRDefault="00BA1684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BA1684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No sig difference between Int and Con </w:t>
            </w:r>
          </w:p>
        </w:tc>
        <w:tc>
          <w:tcPr>
            <w:tcW w:w="1069" w:type="dxa"/>
            <w:shd w:val="clear" w:color="auto" w:fill="auto"/>
          </w:tcPr>
          <w:p w14:paraId="3999FE0B" w14:textId="3FE0EB0B" w:rsidR="000F0110" w:rsidRDefault="000C5D1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1.5)</w:t>
            </w:r>
          </w:p>
        </w:tc>
        <w:tc>
          <w:tcPr>
            <w:tcW w:w="1049" w:type="dxa"/>
            <w:shd w:val="clear" w:color="auto" w:fill="auto"/>
          </w:tcPr>
          <w:p w14:paraId="63B3C8E8" w14:textId="2437DDA8" w:rsidR="000F0110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032F4F1E" w14:textId="77777777" w:rsidR="000F0110" w:rsidRPr="0065477C" w:rsidRDefault="000F0110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48FAD56A" w14:textId="71F69FBD" w:rsidR="000F0110" w:rsidRDefault="001076C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.2 (1.6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59DA2118" w14:textId="2CB17DA7" w:rsidR="000F0110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2034818B" w14:textId="77777777" w:rsidR="000F0110" w:rsidRPr="00985E88" w:rsidRDefault="000F0110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0110" w:rsidRPr="00BC7119" w14:paraId="507A6524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3141B8B7" w14:textId="329F464C" w:rsidR="000F0110" w:rsidRPr="002E24E2" w:rsidRDefault="001B15FF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1B15FF">
              <w:rPr>
                <w:rFonts w:ascii="Calibri" w:hAnsi="Calibri" w:cs="Calibri"/>
                <w:sz w:val="20"/>
                <w:szCs w:val="20"/>
              </w:rPr>
              <w:t>Vieira 2021 (HbA1c)</w:t>
            </w:r>
          </w:p>
        </w:tc>
        <w:tc>
          <w:tcPr>
            <w:tcW w:w="1242" w:type="dxa"/>
            <w:shd w:val="clear" w:color="auto" w:fill="auto"/>
          </w:tcPr>
          <w:p w14:paraId="41582523" w14:textId="443CAF0D" w:rsidR="000F0110" w:rsidRDefault="00590CD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6D9595B1" w14:textId="123E7906" w:rsidR="000F0110" w:rsidRDefault="00590CD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279" w:type="dxa"/>
            <w:shd w:val="clear" w:color="auto" w:fill="auto"/>
          </w:tcPr>
          <w:p w14:paraId="1E9C894F" w14:textId="0AB60987" w:rsidR="000F0110" w:rsidRDefault="00590CD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 months</w:t>
            </w:r>
          </w:p>
        </w:tc>
        <w:tc>
          <w:tcPr>
            <w:tcW w:w="1917" w:type="dxa"/>
            <w:shd w:val="clear" w:color="auto" w:fill="auto"/>
          </w:tcPr>
          <w:p w14:paraId="764C65A7" w14:textId="1633A3DB" w:rsidR="000B1420" w:rsidRDefault="00ED45A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o sig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change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in Int (p=</w:t>
            </w:r>
            <w:r w:rsidRPr="00ED45A7">
              <w:rPr>
                <w:rFonts w:ascii="Calibri" w:hAnsi="Calibri" w:cs="Calibri"/>
                <w:sz w:val="20"/>
                <w:szCs w:val="20"/>
              </w:rPr>
              <w:t>0.91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) or Con </w:t>
            </w:r>
            <w:r w:rsidR="000B1420">
              <w:rPr>
                <w:rFonts w:ascii="Calibri" w:hAnsi="Calibri" w:cs="Calibri"/>
                <w:sz w:val="20"/>
                <w:szCs w:val="20"/>
              </w:rPr>
              <w:t>p=</w:t>
            </w:r>
            <w:r w:rsidR="000B1420" w:rsidRPr="000B1420">
              <w:rPr>
                <w:rFonts w:ascii="Calibri" w:hAnsi="Calibri" w:cs="Calibri"/>
                <w:sz w:val="20"/>
                <w:szCs w:val="20"/>
              </w:rPr>
              <w:t>0.707</w:t>
            </w:r>
            <w:r w:rsidR="000B1420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6BE49C38" w14:textId="588035CA" w:rsidR="000F0110" w:rsidRDefault="00590CD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1)</w:t>
            </w:r>
          </w:p>
        </w:tc>
        <w:tc>
          <w:tcPr>
            <w:tcW w:w="1049" w:type="dxa"/>
            <w:shd w:val="clear" w:color="auto" w:fill="auto"/>
          </w:tcPr>
          <w:p w14:paraId="3C4A078E" w14:textId="582FB8C8" w:rsidR="000F0110" w:rsidRDefault="00590CD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1)</w:t>
            </w:r>
          </w:p>
        </w:tc>
        <w:tc>
          <w:tcPr>
            <w:tcW w:w="1523" w:type="dxa"/>
            <w:shd w:val="clear" w:color="auto" w:fill="auto"/>
          </w:tcPr>
          <w:p w14:paraId="7F10AC1F" w14:textId="77777777" w:rsidR="000F0110" w:rsidRPr="0065477C" w:rsidRDefault="000F0110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3DA823CA" w14:textId="3548B393" w:rsidR="000F0110" w:rsidRDefault="00590CD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(1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671C00A" w14:textId="53110DE1" w:rsidR="000F0110" w:rsidRDefault="00590CD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(1)</w:t>
            </w:r>
          </w:p>
        </w:tc>
        <w:tc>
          <w:tcPr>
            <w:tcW w:w="1445" w:type="dxa"/>
            <w:shd w:val="clear" w:color="auto" w:fill="auto"/>
          </w:tcPr>
          <w:p w14:paraId="04E140AA" w14:textId="77777777" w:rsidR="000F0110" w:rsidRPr="00985E88" w:rsidRDefault="000F0110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0110" w:rsidRPr="00BC7119" w14:paraId="50897674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45C7A745" w14:textId="63EE0A3A" w:rsidR="000F0110" w:rsidRPr="002E24E2" w:rsidRDefault="00001599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001599">
              <w:rPr>
                <w:rFonts w:ascii="Calibri" w:hAnsi="Calibri" w:cs="Calibri"/>
                <w:sz w:val="20"/>
                <w:szCs w:val="20"/>
              </w:rPr>
              <w:t>Kolbe-Alexander 2006 (self-reported health status)</w:t>
            </w:r>
          </w:p>
        </w:tc>
        <w:tc>
          <w:tcPr>
            <w:tcW w:w="1242" w:type="dxa"/>
            <w:shd w:val="clear" w:color="auto" w:fill="auto"/>
          </w:tcPr>
          <w:p w14:paraId="1768DC95" w14:textId="4DEE7F23" w:rsidR="000F0110" w:rsidRDefault="00001599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001599">
              <w:rPr>
                <w:rFonts w:ascii="Calibri" w:hAnsi="Calibri" w:cs="Calibri"/>
                <w:sz w:val="20"/>
                <w:szCs w:val="20"/>
              </w:rPr>
              <w:t>2 intervention groups (F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01599">
              <w:rPr>
                <w:rFonts w:ascii="Calibri" w:hAnsi="Calibri" w:cs="Calibri"/>
                <w:sz w:val="20"/>
                <w:szCs w:val="20"/>
              </w:rPr>
              <w:t>n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01599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CE303CA" w14:textId="23A2FB45" w:rsidR="000F0110" w:rsidRDefault="0000159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279" w:type="dxa"/>
            <w:shd w:val="clear" w:color="auto" w:fill="auto"/>
          </w:tcPr>
          <w:p w14:paraId="1C15370C" w14:textId="7B9D5C33" w:rsidR="000F0110" w:rsidRDefault="0000159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weeks</w:t>
            </w:r>
          </w:p>
        </w:tc>
        <w:tc>
          <w:tcPr>
            <w:tcW w:w="1917" w:type="dxa"/>
            <w:shd w:val="clear" w:color="auto" w:fill="auto"/>
          </w:tcPr>
          <w:p w14:paraId="74ED98F4" w14:textId="564B25D8" w:rsidR="000F0110" w:rsidRDefault="00FE185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o sig difference between </w:t>
            </w:r>
            <w:r w:rsidR="00B519C4">
              <w:rPr>
                <w:rFonts w:ascii="Calibri" w:hAnsi="Calibri" w:cs="Calibri"/>
                <w:sz w:val="20"/>
                <w:szCs w:val="20"/>
              </w:rPr>
              <w:t xml:space="preserve">groups </w:t>
            </w:r>
          </w:p>
        </w:tc>
        <w:tc>
          <w:tcPr>
            <w:tcW w:w="1069" w:type="dxa"/>
            <w:shd w:val="clear" w:color="auto" w:fill="auto"/>
          </w:tcPr>
          <w:p w14:paraId="5A11C16C" w14:textId="78F101E4" w:rsidR="000F0110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763644F1" w14:textId="1D305097" w:rsidR="000F0110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1AFFC34B" w14:textId="77777777" w:rsidR="000F0110" w:rsidRPr="0065477C" w:rsidRDefault="000F0110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60F3E3E5" w14:textId="7D3A6D78" w:rsidR="000F0110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077AA542" w14:textId="5407AA4F" w:rsidR="000F0110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07227905" w14:textId="77777777" w:rsidR="000F0110" w:rsidRPr="00985E88" w:rsidRDefault="000F0110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0110" w:rsidRPr="00BC7119" w14:paraId="51D6B9CA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7F47BC3B" w14:textId="1BFAD73D" w:rsidR="000F0110" w:rsidRPr="002E24E2" w:rsidRDefault="00F907A4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F907A4">
              <w:rPr>
                <w:rFonts w:ascii="Calibri" w:hAnsi="Calibri" w:cs="Calibri"/>
                <w:sz w:val="20"/>
                <w:szCs w:val="20"/>
              </w:rPr>
              <w:t>Kolbe-Alexander 2006 (systolic blood pressure)</w:t>
            </w:r>
          </w:p>
        </w:tc>
        <w:tc>
          <w:tcPr>
            <w:tcW w:w="1242" w:type="dxa"/>
            <w:shd w:val="clear" w:color="auto" w:fill="auto"/>
          </w:tcPr>
          <w:p w14:paraId="7E0D3278" w14:textId="615556BE" w:rsidR="000F0110" w:rsidRDefault="00F907A4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001599">
              <w:rPr>
                <w:rFonts w:ascii="Calibri" w:hAnsi="Calibri" w:cs="Calibri"/>
                <w:sz w:val="20"/>
                <w:szCs w:val="20"/>
              </w:rPr>
              <w:t>2 intervention groups (F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01599">
              <w:rPr>
                <w:rFonts w:ascii="Calibri" w:hAnsi="Calibri" w:cs="Calibri"/>
                <w:sz w:val="20"/>
                <w:szCs w:val="20"/>
              </w:rPr>
              <w:t>n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01599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5B561C5B" w14:textId="340BC6BD" w:rsidR="000F0110" w:rsidRDefault="00F907A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279" w:type="dxa"/>
            <w:shd w:val="clear" w:color="auto" w:fill="auto"/>
          </w:tcPr>
          <w:p w14:paraId="118AA528" w14:textId="40AE6B62" w:rsidR="000F0110" w:rsidRDefault="00F907A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weeks</w:t>
            </w:r>
          </w:p>
        </w:tc>
        <w:tc>
          <w:tcPr>
            <w:tcW w:w="1917" w:type="dxa"/>
            <w:shd w:val="clear" w:color="auto" w:fill="auto"/>
          </w:tcPr>
          <w:p w14:paraId="0EEE97B2" w14:textId="04965D48" w:rsidR="000F0110" w:rsidRDefault="0020266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Sig </w:t>
            </w:r>
            <w:proofErr w:type="gramStart"/>
            <w:r>
              <w:rPr>
                <w:rFonts w:ascii="Calibri" w:hAnsi="Calibri" w:cs="Calibri"/>
                <w:sz w:val="20"/>
                <w:szCs w:val="20"/>
              </w:rPr>
              <w:t>decrease</w:t>
            </w:r>
            <w:proofErr w:type="gramEnd"/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1D6931">
              <w:rPr>
                <w:rFonts w:ascii="Calibri" w:hAnsi="Calibri" w:cs="Calibri"/>
                <w:sz w:val="20"/>
                <w:szCs w:val="20"/>
              </w:rPr>
              <w:t>from baseline to 20 weeks in both EX1 and EX2 vs Con (p=0.013)</w:t>
            </w:r>
          </w:p>
        </w:tc>
        <w:tc>
          <w:tcPr>
            <w:tcW w:w="1069" w:type="dxa"/>
            <w:shd w:val="clear" w:color="auto" w:fill="auto"/>
          </w:tcPr>
          <w:p w14:paraId="723E48ED" w14:textId="54017501" w:rsidR="000F0110" w:rsidRDefault="00620B25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620B25">
              <w:rPr>
                <w:rFonts w:ascii="Calibri" w:hAnsi="Calibri" w:cs="Calibri"/>
                <w:sz w:val="20"/>
                <w:szCs w:val="20"/>
              </w:rPr>
              <w:t>EX1 = 14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3)</w:t>
            </w:r>
            <w:r w:rsidRPr="00620B25">
              <w:rPr>
                <w:rFonts w:ascii="Calibri" w:hAnsi="Calibri" w:cs="Calibri"/>
                <w:sz w:val="20"/>
                <w:szCs w:val="20"/>
              </w:rPr>
              <w:t>; EX2 = 143.1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4)</w:t>
            </w:r>
          </w:p>
        </w:tc>
        <w:tc>
          <w:tcPr>
            <w:tcW w:w="1049" w:type="dxa"/>
            <w:shd w:val="clear" w:color="auto" w:fill="auto"/>
          </w:tcPr>
          <w:p w14:paraId="5A808DF4" w14:textId="01C1BE40" w:rsidR="000F0110" w:rsidRDefault="00480525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480525">
              <w:rPr>
                <w:rFonts w:ascii="Calibri" w:hAnsi="Calibri" w:cs="Calibri"/>
                <w:sz w:val="20"/>
                <w:szCs w:val="20"/>
              </w:rPr>
              <w:t>EX1 = 144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3)</w:t>
            </w:r>
            <w:r w:rsidRPr="00480525">
              <w:rPr>
                <w:rFonts w:ascii="Calibri" w:hAnsi="Calibri" w:cs="Calibri"/>
                <w:sz w:val="20"/>
                <w:szCs w:val="20"/>
              </w:rPr>
              <w:t>; EX2 = 13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5)</w:t>
            </w:r>
          </w:p>
        </w:tc>
        <w:tc>
          <w:tcPr>
            <w:tcW w:w="1523" w:type="dxa"/>
            <w:shd w:val="clear" w:color="auto" w:fill="auto"/>
          </w:tcPr>
          <w:p w14:paraId="10D2AC2D" w14:textId="77777777" w:rsidR="000F0110" w:rsidRPr="0065477C" w:rsidRDefault="000F0110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7D23E85A" w14:textId="4109901B" w:rsidR="000F0110" w:rsidRDefault="00480525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47 (13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6595B2C3" w14:textId="790DF336" w:rsidR="000F0110" w:rsidRDefault="00480525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0 (16)</w:t>
            </w:r>
          </w:p>
        </w:tc>
        <w:tc>
          <w:tcPr>
            <w:tcW w:w="1445" w:type="dxa"/>
            <w:shd w:val="clear" w:color="auto" w:fill="auto"/>
          </w:tcPr>
          <w:p w14:paraId="3AF7DC99" w14:textId="77777777" w:rsidR="000F0110" w:rsidRPr="00985E88" w:rsidRDefault="000F0110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0110" w:rsidRPr="00BC7119" w14:paraId="61FEE50B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00F58379" w14:textId="798D8B2A" w:rsidR="000F0110" w:rsidRPr="002E24E2" w:rsidRDefault="00E32F33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E32F33">
              <w:rPr>
                <w:rFonts w:ascii="Calibri" w:hAnsi="Calibri" w:cs="Calibri"/>
                <w:sz w:val="20"/>
                <w:szCs w:val="20"/>
              </w:rPr>
              <w:t>Kolbe-Alexander 2006 (diastolic blood pressure)</w:t>
            </w:r>
          </w:p>
        </w:tc>
        <w:tc>
          <w:tcPr>
            <w:tcW w:w="1242" w:type="dxa"/>
            <w:shd w:val="clear" w:color="auto" w:fill="auto"/>
          </w:tcPr>
          <w:p w14:paraId="65C15B7F" w14:textId="24A7D399" w:rsidR="000F0110" w:rsidRDefault="00E32F33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001599">
              <w:rPr>
                <w:rFonts w:ascii="Calibri" w:hAnsi="Calibri" w:cs="Calibri"/>
                <w:sz w:val="20"/>
                <w:szCs w:val="20"/>
              </w:rPr>
              <w:t>2 intervention groups (F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01599">
              <w:rPr>
                <w:rFonts w:ascii="Calibri" w:hAnsi="Calibri" w:cs="Calibri"/>
                <w:sz w:val="20"/>
                <w:szCs w:val="20"/>
              </w:rPr>
              <w:t>n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01599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5E00D3A" w14:textId="5DF92788" w:rsidR="000F0110" w:rsidRDefault="00E32F3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279" w:type="dxa"/>
            <w:shd w:val="clear" w:color="auto" w:fill="auto"/>
          </w:tcPr>
          <w:p w14:paraId="3F683333" w14:textId="3D33768C" w:rsidR="000F0110" w:rsidRDefault="00E32F3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weeks</w:t>
            </w:r>
          </w:p>
        </w:tc>
        <w:tc>
          <w:tcPr>
            <w:tcW w:w="1917" w:type="dxa"/>
            <w:shd w:val="clear" w:color="auto" w:fill="auto"/>
          </w:tcPr>
          <w:p w14:paraId="1B811029" w14:textId="451B870F" w:rsidR="000F0110" w:rsidRDefault="000D1A6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sig effect</w:t>
            </w:r>
          </w:p>
        </w:tc>
        <w:tc>
          <w:tcPr>
            <w:tcW w:w="1069" w:type="dxa"/>
            <w:shd w:val="clear" w:color="auto" w:fill="auto"/>
          </w:tcPr>
          <w:p w14:paraId="4155A633" w14:textId="3D76711B" w:rsidR="000F0110" w:rsidRDefault="003B6232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3B6232">
              <w:rPr>
                <w:rFonts w:ascii="Calibri" w:hAnsi="Calibri" w:cs="Calibri"/>
                <w:sz w:val="20"/>
                <w:szCs w:val="20"/>
              </w:rPr>
              <w:t>EX1 = 90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0)</w:t>
            </w:r>
            <w:r w:rsidRPr="003B6232">
              <w:rPr>
                <w:rFonts w:ascii="Calibri" w:hAnsi="Calibri" w:cs="Calibri"/>
                <w:sz w:val="20"/>
                <w:szCs w:val="20"/>
              </w:rPr>
              <w:t>; EX2 = 92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0)</w:t>
            </w:r>
          </w:p>
        </w:tc>
        <w:tc>
          <w:tcPr>
            <w:tcW w:w="1049" w:type="dxa"/>
            <w:shd w:val="clear" w:color="auto" w:fill="auto"/>
          </w:tcPr>
          <w:p w14:paraId="0DD5B9F0" w14:textId="1498CF0A" w:rsidR="000F0110" w:rsidRDefault="003B6232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3B6232">
              <w:rPr>
                <w:rFonts w:ascii="Calibri" w:hAnsi="Calibri" w:cs="Calibri"/>
                <w:sz w:val="20"/>
                <w:szCs w:val="20"/>
              </w:rPr>
              <w:t>EX1 = 8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9)</w:t>
            </w:r>
            <w:r w:rsidRPr="003B6232">
              <w:rPr>
                <w:rFonts w:ascii="Calibri" w:hAnsi="Calibri" w:cs="Calibri"/>
                <w:sz w:val="20"/>
                <w:szCs w:val="20"/>
              </w:rPr>
              <w:t>; EX2 = 88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10)</w:t>
            </w:r>
          </w:p>
        </w:tc>
        <w:tc>
          <w:tcPr>
            <w:tcW w:w="1523" w:type="dxa"/>
            <w:shd w:val="clear" w:color="auto" w:fill="auto"/>
          </w:tcPr>
          <w:p w14:paraId="5B4AE3A2" w14:textId="77777777" w:rsidR="000F0110" w:rsidRPr="0065477C" w:rsidRDefault="000F0110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630BA793" w14:textId="538F7530" w:rsidR="000F0110" w:rsidRDefault="0050576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1 (10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5128978E" w14:textId="02C87C7B" w:rsidR="000F0110" w:rsidRDefault="0050576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9 (11)</w:t>
            </w:r>
          </w:p>
        </w:tc>
        <w:tc>
          <w:tcPr>
            <w:tcW w:w="1445" w:type="dxa"/>
            <w:shd w:val="clear" w:color="auto" w:fill="auto"/>
          </w:tcPr>
          <w:p w14:paraId="1D4B04AB" w14:textId="77777777" w:rsidR="000F0110" w:rsidRPr="00985E88" w:rsidRDefault="000F0110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0972" w:rsidRPr="00BC7119" w14:paraId="5542FA9A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2268A6FE" w14:textId="123D9F7E" w:rsidR="000F0972" w:rsidRPr="00E32F33" w:rsidRDefault="009B2372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9B2372">
              <w:rPr>
                <w:rFonts w:ascii="Calibri" w:hAnsi="Calibri" w:cs="Calibri"/>
                <w:sz w:val="20"/>
                <w:szCs w:val="20"/>
              </w:rPr>
              <w:t>Crist 2022 (</w:t>
            </w:r>
            <w:r w:rsidR="003638BC">
              <w:rPr>
                <w:rFonts w:ascii="Calibri" w:hAnsi="Calibri" w:cs="Calibri"/>
                <w:sz w:val="20"/>
                <w:szCs w:val="20"/>
              </w:rPr>
              <w:t xml:space="preserve">systolic </w:t>
            </w:r>
            <w:r w:rsidRPr="009B2372">
              <w:rPr>
                <w:rFonts w:ascii="Calibri" w:hAnsi="Calibri" w:cs="Calibri"/>
                <w:sz w:val="20"/>
                <w:szCs w:val="20"/>
              </w:rPr>
              <w:t>blood pressure)</w:t>
            </w:r>
          </w:p>
        </w:tc>
        <w:tc>
          <w:tcPr>
            <w:tcW w:w="1242" w:type="dxa"/>
            <w:shd w:val="clear" w:color="auto" w:fill="auto"/>
          </w:tcPr>
          <w:p w14:paraId="23DB2695" w14:textId="3314416C" w:rsidR="000F0972" w:rsidRPr="00001599" w:rsidRDefault="0049643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0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963E079" w14:textId="604EFFDE" w:rsidR="000F0972" w:rsidRDefault="0049643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9</w:t>
            </w:r>
          </w:p>
        </w:tc>
        <w:tc>
          <w:tcPr>
            <w:tcW w:w="1279" w:type="dxa"/>
            <w:shd w:val="clear" w:color="auto" w:fill="auto"/>
          </w:tcPr>
          <w:p w14:paraId="77A73A3A" w14:textId="32CEA884" w:rsidR="000F0972" w:rsidRDefault="00A31F7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weeks</w:t>
            </w:r>
          </w:p>
        </w:tc>
        <w:tc>
          <w:tcPr>
            <w:tcW w:w="1917" w:type="dxa"/>
            <w:shd w:val="clear" w:color="auto" w:fill="auto"/>
          </w:tcPr>
          <w:p w14:paraId="7A2EEA11" w14:textId="77777777" w:rsidR="00B60F7A" w:rsidRDefault="00B60F7A" w:rsidP="00B60F7A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Int blood pressure declined over first 12 months then </w:t>
            </w:r>
            <w:r>
              <w:rPr>
                <w:rFonts w:ascii="Calibri" w:hAnsi="Calibri" w:cs="Calibri"/>
                <w:sz w:val="20"/>
                <w:szCs w:val="20"/>
              </w:rPr>
              <w:lastRenderedPageBreak/>
              <w:t>returned to baseline levels.</w:t>
            </w:r>
          </w:p>
          <w:p w14:paraId="6571ACB8" w14:textId="74D67BF1" w:rsidR="000F0972" w:rsidRPr="003E15DF" w:rsidRDefault="00B60F7A" w:rsidP="00B60F7A">
            <w:pPr>
              <w:autoSpaceDE w:val="0"/>
              <w:autoSpaceDN w:val="0"/>
              <w:adjustRightInd w:val="0"/>
              <w:rPr>
                <w:rFonts w:ascii="WarnockPro-Regular" w:hAnsi="WarnockPro-Regular" w:cs="WarnockPro-Regular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 had greater decrease in systolic and diastolic from baseline to 18 months compared to Int, Con had overall decrease in blood pressure over 24 months</w:t>
            </w:r>
          </w:p>
        </w:tc>
        <w:tc>
          <w:tcPr>
            <w:tcW w:w="1069" w:type="dxa"/>
            <w:shd w:val="clear" w:color="auto" w:fill="auto"/>
          </w:tcPr>
          <w:p w14:paraId="54FBED2D" w14:textId="6940AD21" w:rsidR="000F0972" w:rsidRPr="003B623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NR</w:t>
            </w:r>
          </w:p>
        </w:tc>
        <w:tc>
          <w:tcPr>
            <w:tcW w:w="1049" w:type="dxa"/>
            <w:shd w:val="clear" w:color="auto" w:fill="auto"/>
          </w:tcPr>
          <w:p w14:paraId="5FC6CB7C" w14:textId="0FAFD7DE" w:rsidR="000F0972" w:rsidRPr="003B623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687942B7" w14:textId="02B380D3" w:rsidR="000F0972" w:rsidRPr="0065477C" w:rsidRDefault="003638BC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ed regression coefficient: </w:t>
            </w:r>
            <w:r w:rsidRPr="003638BC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1.96</w:t>
            </w:r>
            <w:r w:rsidR="000C0317">
              <w:rPr>
                <w:rFonts w:ascii="Calibri" w:hAnsi="Calibri" w:cs="Calibri"/>
                <w:color w:val="000000"/>
                <w:sz w:val="20"/>
                <w:szCs w:val="20"/>
              </w:rPr>
              <w:t>, 95%CI</w:t>
            </w:r>
            <w:r w:rsidR="00A31F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</w:t>
            </w:r>
            <w:r w:rsidRPr="003638BC">
              <w:rPr>
                <w:rFonts w:ascii="Calibri" w:hAnsi="Calibri" w:cs="Calibri"/>
                <w:color w:val="000000"/>
                <w:sz w:val="20"/>
                <w:szCs w:val="20"/>
              </w:rPr>
              <w:t>3.31</w:t>
            </w:r>
            <w:r w:rsidR="000C0317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Pr="003638BC">
              <w:rPr>
                <w:rFonts w:ascii="Calibri" w:hAnsi="Calibri" w:cs="Calibri"/>
                <w:color w:val="000000"/>
                <w:sz w:val="20"/>
                <w:szCs w:val="20"/>
              </w:rPr>
              <w:t>7.22</w:t>
            </w:r>
          </w:p>
        </w:tc>
        <w:tc>
          <w:tcPr>
            <w:tcW w:w="1024" w:type="dxa"/>
            <w:shd w:val="clear" w:color="auto" w:fill="auto"/>
          </w:tcPr>
          <w:p w14:paraId="0F014B30" w14:textId="5812134C" w:rsidR="000F097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3FAE28B6" w14:textId="39C743B4" w:rsidR="000F097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175C9168" w14:textId="77777777" w:rsidR="000F0972" w:rsidRPr="00985E88" w:rsidRDefault="000F0972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C0317" w:rsidRPr="00BC7119" w14:paraId="11283907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015D608F" w14:textId="3F41EB19" w:rsidR="000C0317" w:rsidRPr="009B2372" w:rsidRDefault="000C0317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9B2372">
              <w:rPr>
                <w:rFonts w:ascii="Calibri" w:hAnsi="Calibri" w:cs="Calibri"/>
                <w:sz w:val="20"/>
                <w:szCs w:val="20"/>
              </w:rPr>
              <w:t>Crist 2022 (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diastolic </w:t>
            </w:r>
            <w:r w:rsidRPr="009B2372">
              <w:rPr>
                <w:rFonts w:ascii="Calibri" w:hAnsi="Calibri" w:cs="Calibri"/>
                <w:sz w:val="20"/>
                <w:szCs w:val="20"/>
              </w:rPr>
              <w:t>blood pressure)</w:t>
            </w:r>
          </w:p>
        </w:tc>
        <w:tc>
          <w:tcPr>
            <w:tcW w:w="1242" w:type="dxa"/>
            <w:shd w:val="clear" w:color="auto" w:fill="auto"/>
          </w:tcPr>
          <w:p w14:paraId="764E00BF" w14:textId="1138AF76" w:rsidR="000C0317" w:rsidRPr="00001599" w:rsidRDefault="0049643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0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97FA570" w14:textId="73129207" w:rsidR="000C0317" w:rsidRDefault="0049643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9</w:t>
            </w:r>
          </w:p>
        </w:tc>
        <w:tc>
          <w:tcPr>
            <w:tcW w:w="1279" w:type="dxa"/>
            <w:shd w:val="clear" w:color="auto" w:fill="auto"/>
          </w:tcPr>
          <w:p w14:paraId="20FA770E" w14:textId="143B384F" w:rsidR="000C0317" w:rsidRDefault="00A31F7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weeks</w:t>
            </w:r>
          </w:p>
        </w:tc>
        <w:tc>
          <w:tcPr>
            <w:tcW w:w="1917" w:type="dxa"/>
            <w:shd w:val="clear" w:color="auto" w:fill="auto"/>
          </w:tcPr>
          <w:p w14:paraId="733CBF11" w14:textId="77777777" w:rsidR="000C0317" w:rsidRDefault="003E15D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 blood pressure declined over first 12 months then returned to baseline levels.</w:t>
            </w:r>
          </w:p>
          <w:p w14:paraId="43B624DC" w14:textId="463B6E0B" w:rsidR="003E15DF" w:rsidRDefault="003E15D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Con had greater decrease in systolic and diastolic from baseline to 18 months compared to Int</w:t>
            </w:r>
            <w:r w:rsidR="00B60F7A">
              <w:rPr>
                <w:rFonts w:ascii="Calibri" w:hAnsi="Calibri" w:cs="Calibri"/>
                <w:sz w:val="20"/>
                <w:szCs w:val="20"/>
              </w:rPr>
              <w:t>, Con had overall decrease in blood pressure over 24 months</w:t>
            </w:r>
          </w:p>
        </w:tc>
        <w:tc>
          <w:tcPr>
            <w:tcW w:w="1069" w:type="dxa"/>
            <w:shd w:val="clear" w:color="auto" w:fill="auto"/>
          </w:tcPr>
          <w:p w14:paraId="3DB0DE6B" w14:textId="5A67D87B" w:rsidR="000C0317" w:rsidRPr="003B623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45518830" w14:textId="6B2B43F3" w:rsidR="000C0317" w:rsidRPr="003B623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63E260B1" w14:textId="3342A81A" w:rsidR="000C0317" w:rsidRDefault="00A31F78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ed regression coefficient: </w:t>
            </w:r>
            <w:r w:rsidRPr="00A31F78">
              <w:rPr>
                <w:rFonts w:ascii="Calibri" w:hAnsi="Calibri" w:cs="Calibri"/>
                <w:color w:val="000000"/>
                <w:sz w:val="20"/>
                <w:szCs w:val="20"/>
              </w:rPr>
              <w:t>1.73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5% CI</w:t>
            </w:r>
            <w:r w:rsidRPr="00A31F7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-1.04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Pr="00A31F78">
              <w:rPr>
                <w:rFonts w:ascii="Calibri" w:hAnsi="Calibri" w:cs="Calibri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024" w:type="dxa"/>
            <w:shd w:val="clear" w:color="auto" w:fill="auto"/>
          </w:tcPr>
          <w:p w14:paraId="7EA45C89" w14:textId="60DF043A" w:rsidR="000C0317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027EE5BD" w14:textId="57D767EF" w:rsidR="000C0317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594041C6" w14:textId="77777777" w:rsidR="000C0317" w:rsidRPr="00985E88" w:rsidRDefault="000C0317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0110" w:rsidRPr="00BC7119" w14:paraId="177E4055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1F75D847" w14:textId="2A0E0CC3" w:rsidR="000F0110" w:rsidRPr="002E24E2" w:rsidRDefault="007645B3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7645B3">
              <w:rPr>
                <w:rFonts w:ascii="Calibri" w:hAnsi="Calibri" w:cs="Calibri"/>
                <w:sz w:val="20"/>
                <w:szCs w:val="20"/>
              </w:rPr>
              <w:t>Kolbe-Alexander 2006 (BMI)</w:t>
            </w:r>
          </w:p>
        </w:tc>
        <w:tc>
          <w:tcPr>
            <w:tcW w:w="1242" w:type="dxa"/>
            <w:shd w:val="clear" w:color="auto" w:fill="auto"/>
          </w:tcPr>
          <w:p w14:paraId="06F6DDCF" w14:textId="12688352" w:rsidR="000F0110" w:rsidRDefault="007645B3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001599">
              <w:rPr>
                <w:rFonts w:ascii="Calibri" w:hAnsi="Calibri" w:cs="Calibri"/>
                <w:sz w:val="20"/>
                <w:szCs w:val="20"/>
              </w:rPr>
              <w:t>2 intervention groups (F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01599">
              <w:rPr>
                <w:rFonts w:ascii="Calibri" w:hAnsi="Calibri" w:cs="Calibri"/>
                <w:sz w:val="20"/>
                <w:szCs w:val="20"/>
              </w:rPr>
              <w:t>n = 28 and MS: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001599">
              <w:rPr>
                <w:rFonts w:ascii="Calibri" w:hAnsi="Calibri" w:cs="Calibri"/>
                <w:sz w:val="20"/>
                <w:szCs w:val="20"/>
              </w:rPr>
              <w:t>n=22)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47A802A6" w14:textId="2E21C6EC" w:rsidR="000F0110" w:rsidRDefault="008F00F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</w:t>
            </w:r>
          </w:p>
        </w:tc>
        <w:tc>
          <w:tcPr>
            <w:tcW w:w="1279" w:type="dxa"/>
            <w:shd w:val="clear" w:color="auto" w:fill="auto"/>
          </w:tcPr>
          <w:p w14:paraId="137A79D7" w14:textId="12C9D78E" w:rsidR="000F0110" w:rsidRDefault="008F00F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weeks</w:t>
            </w:r>
          </w:p>
        </w:tc>
        <w:tc>
          <w:tcPr>
            <w:tcW w:w="1917" w:type="dxa"/>
            <w:shd w:val="clear" w:color="auto" w:fill="auto"/>
          </w:tcPr>
          <w:p w14:paraId="69082D0D" w14:textId="68D87B12" w:rsidR="008F00F4" w:rsidRDefault="008F00F4" w:rsidP="008F00F4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Sig </w:t>
            </w:r>
            <w:proofErr w:type="gramStart"/>
            <w:r>
              <w:rPr>
                <w:rFonts w:ascii="Calibri" w:hAnsi="Calibri" w:cs="Calibri"/>
                <w:color w:val="000000"/>
                <w:sz w:val="20"/>
                <w:szCs w:val="20"/>
              </w:rPr>
              <w:t>decrease</w:t>
            </w:r>
            <w:proofErr w:type="gramEnd"/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in EX1 baseline to 20 weeks, no sig changes in EX2 or control groups</w:t>
            </w:r>
          </w:p>
          <w:p w14:paraId="5CA0F748" w14:textId="77777777" w:rsidR="000F0110" w:rsidRDefault="000F0110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069" w:type="dxa"/>
            <w:shd w:val="clear" w:color="auto" w:fill="auto"/>
          </w:tcPr>
          <w:p w14:paraId="263B7E9E" w14:textId="0435A99E" w:rsidR="000F0110" w:rsidRDefault="00A6679D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A6679D">
              <w:rPr>
                <w:rFonts w:ascii="Calibri" w:hAnsi="Calibri" w:cs="Calibri"/>
                <w:sz w:val="20"/>
                <w:szCs w:val="20"/>
              </w:rPr>
              <w:t>EX1 = 31.7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</w:t>
            </w:r>
            <w:r w:rsidR="00E524BE">
              <w:rPr>
                <w:rFonts w:ascii="Calibri" w:hAnsi="Calibri" w:cs="Calibri"/>
                <w:sz w:val="20"/>
                <w:szCs w:val="20"/>
              </w:rPr>
              <w:t>7.1)</w:t>
            </w:r>
            <w:r w:rsidRPr="00A6679D">
              <w:rPr>
                <w:rFonts w:ascii="Calibri" w:hAnsi="Calibri" w:cs="Calibri"/>
                <w:sz w:val="20"/>
                <w:szCs w:val="20"/>
              </w:rPr>
              <w:t>; EX2 = 30.31</w:t>
            </w:r>
            <w:r w:rsidR="00E524BE">
              <w:rPr>
                <w:rFonts w:ascii="Calibri" w:hAnsi="Calibri" w:cs="Calibri"/>
                <w:sz w:val="20"/>
                <w:szCs w:val="20"/>
              </w:rPr>
              <w:t xml:space="preserve"> (6.8)</w:t>
            </w:r>
          </w:p>
        </w:tc>
        <w:tc>
          <w:tcPr>
            <w:tcW w:w="1049" w:type="dxa"/>
            <w:shd w:val="clear" w:color="auto" w:fill="auto"/>
          </w:tcPr>
          <w:p w14:paraId="537537BB" w14:textId="0DA82785" w:rsidR="000F0110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52E7F3F3" w14:textId="77777777" w:rsidR="000F0110" w:rsidRPr="0065477C" w:rsidRDefault="000F0110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27868426" w14:textId="67240BD3" w:rsidR="000F0110" w:rsidRDefault="00E524BE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 (9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6E887B98" w14:textId="44335FA0" w:rsidR="000F0110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04FA759A" w14:textId="77777777" w:rsidR="000F0110" w:rsidRPr="00985E88" w:rsidRDefault="000F0110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0F0110" w:rsidRPr="00BC7119" w14:paraId="3AD79E73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32AC0703" w14:textId="12E3E16C" w:rsidR="000F0110" w:rsidRPr="002E24E2" w:rsidRDefault="00A7000D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A7000D">
              <w:rPr>
                <w:rFonts w:ascii="Calibri" w:hAnsi="Calibri" w:cs="Calibri"/>
                <w:sz w:val="20"/>
                <w:szCs w:val="20"/>
              </w:rPr>
              <w:t>Lipsitz 2019 (no. of falls/year)</w:t>
            </w:r>
          </w:p>
        </w:tc>
        <w:tc>
          <w:tcPr>
            <w:tcW w:w="1242" w:type="dxa"/>
            <w:shd w:val="clear" w:color="auto" w:fill="auto"/>
          </w:tcPr>
          <w:p w14:paraId="0C95D8D5" w14:textId="55E6AC9D" w:rsidR="000F0110" w:rsidRDefault="00A7000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6BAC1594" w14:textId="71598810" w:rsidR="000F0110" w:rsidRDefault="00A7000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1279" w:type="dxa"/>
            <w:shd w:val="clear" w:color="auto" w:fill="auto"/>
          </w:tcPr>
          <w:p w14:paraId="43C4C36E" w14:textId="63750F2C" w:rsidR="000F0110" w:rsidRDefault="00A7000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months</w:t>
            </w:r>
          </w:p>
        </w:tc>
        <w:tc>
          <w:tcPr>
            <w:tcW w:w="1917" w:type="dxa"/>
            <w:shd w:val="clear" w:color="auto" w:fill="auto"/>
          </w:tcPr>
          <w:p w14:paraId="6E8A25C1" w14:textId="70F3DC1E" w:rsidR="000F0110" w:rsidRDefault="0071323E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sig difference between Int and Con (p</w:t>
            </w:r>
            <w:r w:rsidRPr="0071323E">
              <w:rPr>
                <w:rFonts w:ascii="Calibri" w:hAnsi="Calibri" w:cs="Calibri"/>
                <w:sz w:val="20"/>
                <w:szCs w:val="20"/>
              </w:rPr>
              <w:t xml:space="preserve"> = .25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44D7524D" w14:textId="04D83CC9" w:rsidR="000F0110" w:rsidRDefault="006370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15 (2.2)</w:t>
            </w:r>
          </w:p>
        </w:tc>
        <w:tc>
          <w:tcPr>
            <w:tcW w:w="1049" w:type="dxa"/>
            <w:shd w:val="clear" w:color="auto" w:fill="auto"/>
          </w:tcPr>
          <w:p w14:paraId="137D311D" w14:textId="24EBCB05" w:rsidR="000F0110" w:rsidRDefault="006370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46</w:t>
            </w:r>
          </w:p>
        </w:tc>
        <w:tc>
          <w:tcPr>
            <w:tcW w:w="1523" w:type="dxa"/>
            <w:shd w:val="clear" w:color="auto" w:fill="auto"/>
          </w:tcPr>
          <w:p w14:paraId="44D1D08B" w14:textId="77777777" w:rsidR="000F0110" w:rsidRPr="0065477C" w:rsidRDefault="000F0110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403A4860" w14:textId="3C02D151" w:rsidR="000F0110" w:rsidRDefault="007A0ED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79 (1.06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3E1D7232" w14:textId="77777777" w:rsidR="000F0110" w:rsidRDefault="007A0ED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26</w:t>
            </w:r>
          </w:p>
          <w:p w14:paraId="16F76996" w14:textId="264BD0E7" w:rsidR="007A0EDF" w:rsidRDefault="007A0EDF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dxa"/>
            <w:shd w:val="clear" w:color="auto" w:fill="auto"/>
          </w:tcPr>
          <w:p w14:paraId="2C9A69BF" w14:textId="77777777" w:rsidR="000F0110" w:rsidRPr="00985E88" w:rsidRDefault="000F0110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09AE" w:rsidRPr="00BC7119" w14:paraId="52F3CA88" w14:textId="77777777" w:rsidTr="001151CB">
        <w:trPr>
          <w:gridAfter w:val="1"/>
          <w:wAfter w:w="15" w:type="dxa"/>
          <w:trHeight w:val="274"/>
        </w:trPr>
        <w:tc>
          <w:tcPr>
            <w:tcW w:w="13951" w:type="dxa"/>
            <w:gridSpan w:val="13"/>
            <w:shd w:val="clear" w:color="auto" w:fill="auto"/>
          </w:tcPr>
          <w:p w14:paraId="316D8E2B" w14:textId="095F8B64" w:rsidR="009E09AE" w:rsidRPr="00BC7119" w:rsidRDefault="009E09AE" w:rsidP="009E09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Psychological/wellbeing measures n=8 studies </w:t>
            </w:r>
          </w:p>
        </w:tc>
      </w:tr>
      <w:tr w:rsidR="009E09AE" w:rsidRPr="00BC7119" w14:paraId="26C89E01" w14:textId="77777777" w:rsidTr="001151CB">
        <w:trPr>
          <w:gridAfter w:val="1"/>
          <w:wAfter w:w="15" w:type="dxa"/>
          <w:trHeight w:val="274"/>
        </w:trPr>
        <w:tc>
          <w:tcPr>
            <w:tcW w:w="13951" w:type="dxa"/>
            <w:gridSpan w:val="13"/>
            <w:shd w:val="clear" w:color="auto" w:fill="auto"/>
          </w:tcPr>
          <w:p w14:paraId="290E5B13" w14:textId="1034741E" w:rsidR="009E09AE" w:rsidRPr="00BC7119" w:rsidRDefault="009E09AE" w:rsidP="009E09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lastRenderedPageBreak/>
              <w:t>Quality of life n=6 studies</w:t>
            </w:r>
          </w:p>
        </w:tc>
      </w:tr>
      <w:tr w:rsidR="006621A9" w:rsidRPr="00BC7119" w14:paraId="13C76828" w14:textId="77777777" w:rsidTr="004022A1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695F9136" w14:textId="343D2364" w:rsidR="00FC11C2" w:rsidRPr="002E24E2" w:rsidRDefault="00FE2809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FE2809">
              <w:rPr>
                <w:rFonts w:ascii="Calibri" w:hAnsi="Calibri" w:cs="Calibri"/>
                <w:sz w:val="20"/>
                <w:szCs w:val="20"/>
              </w:rPr>
              <w:t>Brandao 2021 (WHOQOL-OLD)</w:t>
            </w:r>
          </w:p>
        </w:tc>
        <w:tc>
          <w:tcPr>
            <w:tcW w:w="1242" w:type="dxa"/>
            <w:shd w:val="clear" w:color="auto" w:fill="auto"/>
          </w:tcPr>
          <w:p w14:paraId="1252B8AF" w14:textId="1C3B8EED" w:rsidR="00FC11C2" w:rsidRDefault="00FE280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1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0A83D2EA" w14:textId="385DD298" w:rsidR="00FC11C2" w:rsidRDefault="00FE280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4</w:t>
            </w:r>
          </w:p>
        </w:tc>
        <w:tc>
          <w:tcPr>
            <w:tcW w:w="1279" w:type="dxa"/>
            <w:shd w:val="clear" w:color="auto" w:fill="auto"/>
          </w:tcPr>
          <w:p w14:paraId="7E3F1D77" w14:textId="31E411D6" w:rsidR="00FC11C2" w:rsidRDefault="00FE280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917" w:type="dxa"/>
            <w:shd w:val="clear" w:color="auto" w:fill="auto"/>
          </w:tcPr>
          <w:p w14:paraId="565A62DA" w14:textId="2959CC3D" w:rsidR="00FC11C2" w:rsidRDefault="009124C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 increase in Int (p</w:t>
            </w:r>
            <w:r w:rsidRPr="009124CF">
              <w:rPr>
                <w:rFonts w:ascii="Calibri" w:hAnsi="Calibri" w:cs="Calibri"/>
                <w:sz w:val="20"/>
                <w:szCs w:val="20"/>
              </w:rPr>
              <w:t xml:space="preserve"> &lt; .01</w:t>
            </w:r>
            <w:r>
              <w:rPr>
                <w:rFonts w:ascii="Calibri" w:hAnsi="Calibri" w:cs="Calibri"/>
                <w:sz w:val="20"/>
                <w:szCs w:val="20"/>
              </w:rPr>
              <w:t>) but not Con (p=</w:t>
            </w:r>
            <w:r w:rsidR="005C1970">
              <w:rPr>
                <w:rFonts w:ascii="Calibri" w:hAnsi="Calibri" w:cs="Calibri"/>
                <w:sz w:val="20"/>
                <w:szCs w:val="20"/>
              </w:rPr>
              <w:t>.6)</w:t>
            </w:r>
          </w:p>
        </w:tc>
        <w:tc>
          <w:tcPr>
            <w:tcW w:w="1069" w:type="dxa"/>
            <w:shd w:val="clear" w:color="auto" w:fill="auto"/>
          </w:tcPr>
          <w:p w14:paraId="648F3284" w14:textId="12C8403D" w:rsidR="00FC11C2" w:rsidRDefault="004D658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5 (10)</w:t>
            </w:r>
          </w:p>
        </w:tc>
        <w:tc>
          <w:tcPr>
            <w:tcW w:w="1049" w:type="dxa"/>
            <w:shd w:val="clear" w:color="auto" w:fill="auto"/>
          </w:tcPr>
          <w:p w14:paraId="6491CC51" w14:textId="16BE6384" w:rsidR="00FC11C2" w:rsidRDefault="004D658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0.4 (9)</w:t>
            </w:r>
          </w:p>
        </w:tc>
        <w:tc>
          <w:tcPr>
            <w:tcW w:w="1523" w:type="dxa"/>
            <w:shd w:val="clear" w:color="auto" w:fill="auto"/>
          </w:tcPr>
          <w:p w14:paraId="48581B83" w14:textId="62F5318D" w:rsidR="00FC11C2" w:rsidRPr="0065477C" w:rsidRDefault="0066349C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6349C">
              <w:rPr>
                <w:rFonts w:ascii="Calibri" w:hAnsi="Calibri" w:cs="Calibri"/>
                <w:color w:val="000000"/>
                <w:sz w:val="20"/>
                <w:szCs w:val="20"/>
              </w:rPr>
              <w:t>Mean difference (SD): 5.4 (9.5)</w:t>
            </w:r>
          </w:p>
        </w:tc>
        <w:tc>
          <w:tcPr>
            <w:tcW w:w="1024" w:type="dxa"/>
            <w:shd w:val="clear" w:color="auto" w:fill="FFFFFF" w:themeFill="background1"/>
          </w:tcPr>
          <w:p w14:paraId="7724537E" w14:textId="3F70226D" w:rsidR="00FC11C2" w:rsidRDefault="0066349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4.3 (10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47A3FFFC" w14:textId="7A2D1442" w:rsidR="00FC11C2" w:rsidRDefault="0066349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3.7 (</w:t>
            </w:r>
            <w:r w:rsidR="004022A1">
              <w:rPr>
                <w:rFonts w:ascii="Calibri" w:hAnsi="Calibri" w:cs="Calibri"/>
                <w:sz w:val="20"/>
                <w:szCs w:val="20"/>
              </w:rPr>
              <w:t>10)</w:t>
            </w:r>
          </w:p>
        </w:tc>
        <w:tc>
          <w:tcPr>
            <w:tcW w:w="1445" w:type="dxa"/>
            <w:shd w:val="clear" w:color="auto" w:fill="auto"/>
          </w:tcPr>
          <w:p w14:paraId="79A04015" w14:textId="12BE4C1D" w:rsidR="00FC11C2" w:rsidRPr="00985E88" w:rsidRDefault="004022A1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4022A1">
              <w:rPr>
                <w:rFonts w:ascii="Calibri" w:hAnsi="Calibri" w:cs="Calibri"/>
                <w:sz w:val="20"/>
                <w:szCs w:val="20"/>
              </w:rPr>
              <w:t>Mean difference (SD): 0.6 (8.8)</w:t>
            </w:r>
          </w:p>
        </w:tc>
      </w:tr>
      <w:tr w:rsidR="000919E3" w:rsidRPr="00BC7119" w14:paraId="5E163721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FFFFFF" w:themeFill="background1"/>
          </w:tcPr>
          <w:p w14:paraId="7AD6412A" w14:textId="52517BA9" w:rsidR="00FC11C2" w:rsidRPr="002E24E2" w:rsidRDefault="00B70CED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B70CED">
              <w:rPr>
                <w:rFonts w:ascii="Calibri" w:hAnsi="Calibri" w:cs="Calibri"/>
                <w:sz w:val="20"/>
                <w:szCs w:val="20"/>
              </w:rPr>
              <w:t>Crist 2022 (PQOL)</w:t>
            </w:r>
          </w:p>
        </w:tc>
        <w:tc>
          <w:tcPr>
            <w:tcW w:w="1242" w:type="dxa"/>
            <w:shd w:val="clear" w:color="auto" w:fill="FFFFFF" w:themeFill="background1"/>
          </w:tcPr>
          <w:p w14:paraId="088EE7CA" w14:textId="5C320FA5" w:rsidR="00FC11C2" w:rsidRDefault="0032547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0</w:t>
            </w:r>
          </w:p>
        </w:tc>
        <w:tc>
          <w:tcPr>
            <w:tcW w:w="866" w:type="dxa"/>
            <w:gridSpan w:val="2"/>
            <w:shd w:val="clear" w:color="auto" w:fill="FFFFFF" w:themeFill="background1"/>
          </w:tcPr>
          <w:p w14:paraId="6D5EE9DA" w14:textId="39298345" w:rsidR="00FC11C2" w:rsidRDefault="0032547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9</w:t>
            </w:r>
          </w:p>
        </w:tc>
        <w:tc>
          <w:tcPr>
            <w:tcW w:w="1279" w:type="dxa"/>
            <w:shd w:val="clear" w:color="auto" w:fill="FFFFFF" w:themeFill="background1"/>
          </w:tcPr>
          <w:p w14:paraId="6D3E363F" w14:textId="059B5D8F" w:rsidR="00FC11C2" w:rsidRDefault="0032547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4 weeks </w:t>
            </w:r>
          </w:p>
        </w:tc>
        <w:tc>
          <w:tcPr>
            <w:tcW w:w="1917" w:type="dxa"/>
            <w:shd w:val="clear" w:color="auto" w:fill="FFFFFF" w:themeFill="background1"/>
          </w:tcPr>
          <w:p w14:paraId="7C7A6308" w14:textId="2D9C737F" w:rsidR="00325477" w:rsidRPr="00325477" w:rsidRDefault="00351CEF" w:rsidP="00325477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Int had s</w:t>
            </w:r>
            <w:r w:rsidR="00325477" w:rsidRPr="00325477">
              <w:rPr>
                <w:rFonts w:ascii="Calibri" w:hAnsi="Calibri" w:cs="Calibri"/>
                <w:sz w:val="20"/>
                <w:szCs w:val="20"/>
              </w:rPr>
              <w:t>ig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increase </w:t>
            </w:r>
            <w:r w:rsidR="00325477" w:rsidRPr="00325477">
              <w:rPr>
                <w:rFonts w:ascii="Calibri" w:hAnsi="Calibri" w:cs="Calibri"/>
                <w:sz w:val="20"/>
                <w:szCs w:val="20"/>
              </w:rPr>
              <w:t>scores at 12, 18, and 24 months from baseline,</w:t>
            </w:r>
          </w:p>
          <w:p w14:paraId="06B3F804" w14:textId="71FA97F6" w:rsidR="00FC11C2" w:rsidRDefault="00325477" w:rsidP="00325477">
            <w:pPr>
              <w:rPr>
                <w:rFonts w:ascii="Calibri" w:hAnsi="Calibri" w:cs="Calibri"/>
                <w:sz w:val="20"/>
                <w:szCs w:val="20"/>
              </w:rPr>
            </w:pPr>
            <w:r w:rsidRPr="00325477">
              <w:rPr>
                <w:rFonts w:ascii="Calibri" w:hAnsi="Calibri" w:cs="Calibri"/>
                <w:sz w:val="20"/>
                <w:szCs w:val="20"/>
              </w:rPr>
              <w:t>compared to</w:t>
            </w:r>
            <w:r w:rsidR="002C2190">
              <w:rPr>
                <w:rFonts w:ascii="Calibri" w:hAnsi="Calibri" w:cs="Calibri"/>
                <w:sz w:val="20"/>
                <w:szCs w:val="20"/>
              </w:rPr>
              <w:t xml:space="preserve"> Con</w:t>
            </w:r>
            <w:r w:rsidR="000919E3">
              <w:rPr>
                <w:rFonts w:ascii="Calibri" w:hAnsi="Calibri" w:cs="Calibri"/>
                <w:sz w:val="20"/>
                <w:szCs w:val="20"/>
              </w:rPr>
              <w:t xml:space="preserve"> (p&lt;.001)</w:t>
            </w:r>
          </w:p>
        </w:tc>
        <w:tc>
          <w:tcPr>
            <w:tcW w:w="1069" w:type="dxa"/>
            <w:shd w:val="clear" w:color="auto" w:fill="auto"/>
          </w:tcPr>
          <w:p w14:paraId="413E5EEF" w14:textId="1A516908" w:rsidR="00FC11C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10CCDA7B" w14:textId="1B4959F0" w:rsidR="00FC11C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1DE66A7E" w14:textId="35EBBFD6" w:rsidR="00FC11C2" w:rsidRPr="0065477C" w:rsidRDefault="00F05F7A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Adjusted regression coeffi</w:t>
            </w:r>
            <w:r w:rsidR="00633B07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ient: </w:t>
            </w:r>
            <w:r w:rsidR="000919E3" w:rsidRPr="000919E3">
              <w:rPr>
                <w:rFonts w:ascii="Calibri" w:hAnsi="Calibri" w:cs="Calibri"/>
                <w:color w:val="000000"/>
                <w:sz w:val="20"/>
                <w:szCs w:val="20"/>
              </w:rPr>
              <w:t>0.52</w:t>
            </w:r>
            <w:r w:rsidR="000919E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5%</w:t>
            </w:r>
            <w:proofErr w:type="gramStart"/>
            <w:r w:rsidR="000919E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CI </w:t>
            </w:r>
            <w:r w:rsidR="000919E3" w:rsidRPr="000919E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0.25</w:t>
            </w:r>
            <w:proofErr w:type="gramEnd"/>
            <w:r w:rsidR="000919E3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="000919E3" w:rsidRPr="000919E3">
              <w:rPr>
                <w:rFonts w:ascii="Calibri" w:hAnsi="Calibr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024" w:type="dxa"/>
            <w:shd w:val="clear" w:color="auto" w:fill="auto"/>
          </w:tcPr>
          <w:p w14:paraId="2B901407" w14:textId="33865E73" w:rsidR="00FC11C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515D297B" w14:textId="36DC4526" w:rsidR="00FC11C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7E0D44D2" w14:textId="77777777" w:rsidR="00FC11C2" w:rsidRPr="00985E88" w:rsidRDefault="00FC11C2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C11C2" w:rsidRPr="00BC7119" w14:paraId="523F10CC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584D5C1C" w14:textId="5C5F98A8" w:rsidR="00FC11C2" w:rsidRPr="002E24E2" w:rsidRDefault="00234A2D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234A2D">
              <w:rPr>
                <w:rFonts w:ascii="Calibri" w:hAnsi="Calibri" w:cs="Calibri"/>
                <w:sz w:val="20"/>
                <w:szCs w:val="20"/>
              </w:rPr>
              <w:t>Lipsitz 2019 (HRQOL - SF12 Physical Component)</w:t>
            </w:r>
          </w:p>
        </w:tc>
        <w:tc>
          <w:tcPr>
            <w:tcW w:w="1242" w:type="dxa"/>
            <w:shd w:val="clear" w:color="auto" w:fill="auto"/>
          </w:tcPr>
          <w:p w14:paraId="2AD374B7" w14:textId="613EB25F" w:rsidR="00FC11C2" w:rsidRDefault="00DA68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0D316275" w14:textId="0122048D" w:rsidR="00FC11C2" w:rsidRDefault="00DA68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1279" w:type="dxa"/>
            <w:shd w:val="clear" w:color="auto" w:fill="auto"/>
          </w:tcPr>
          <w:p w14:paraId="3A9ACB0A" w14:textId="1BC2A7EF" w:rsidR="00FC11C2" w:rsidRDefault="00DA68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months</w:t>
            </w:r>
          </w:p>
        </w:tc>
        <w:tc>
          <w:tcPr>
            <w:tcW w:w="1917" w:type="dxa"/>
            <w:shd w:val="clear" w:color="auto" w:fill="auto"/>
          </w:tcPr>
          <w:p w14:paraId="5F6C22BC" w14:textId="250A72C6" w:rsidR="00FC11C2" w:rsidRDefault="00361E3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o sig </w:t>
            </w:r>
            <w:r w:rsidR="00AA4E3A">
              <w:rPr>
                <w:rFonts w:ascii="Calibri" w:hAnsi="Calibri" w:cs="Calibri"/>
                <w:sz w:val="20"/>
                <w:szCs w:val="20"/>
              </w:rPr>
              <w:t>difference between Int and C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="00AA4E3A">
              <w:rPr>
                <w:rFonts w:ascii="Calibri" w:hAnsi="Calibri" w:cs="Calibri"/>
                <w:sz w:val="20"/>
                <w:szCs w:val="20"/>
              </w:rPr>
              <w:t>(</w:t>
            </w:r>
            <w:r>
              <w:rPr>
                <w:rFonts w:ascii="Calibri" w:hAnsi="Calibri" w:cs="Calibri"/>
                <w:sz w:val="20"/>
                <w:szCs w:val="20"/>
              </w:rPr>
              <w:t>p=</w:t>
            </w:r>
            <w:r w:rsidRPr="00361E3A">
              <w:rPr>
                <w:rFonts w:ascii="Calibri" w:hAnsi="Calibri" w:cs="Calibri"/>
                <w:sz w:val="20"/>
                <w:szCs w:val="20"/>
              </w:rPr>
              <w:t>.55</w:t>
            </w:r>
            <w:r w:rsidR="00AA4E3A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527D79E9" w14:textId="0861A313" w:rsidR="00FC11C2" w:rsidRDefault="00DA683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.6 (10.7)</w:t>
            </w:r>
          </w:p>
        </w:tc>
        <w:tc>
          <w:tcPr>
            <w:tcW w:w="1049" w:type="dxa"/>
            <w:shd w:val="clear" w:color="auto" w:fill="auto"/>
          </w:tcPr>
          <w:p w14:paraId="32BAC3E6" w14:textId="77777777" w:rsidR="00FC11C2" w:rsidRDefault="00FC11C2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</w:tcPr>
          <w:p w14:paraId="41FA29BE" w14:textId="18E0F474" w:rsidR="00FC11C2" w:rsidRPr="0065477C" w:rsidRDefault="00630C8A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30C8A">
              <w:rPr>
                <w:rFonts w:ascii="Calibri" w:hAnsi="Calibri" w:cs="Calibri"/>
                <w:color w:val="000000"/>
                <w:sz w:val="20"/>
                <w:szCs w:val="20"/>
              </w:rPr>
              <w:t>Mean difference (SD): 0.22 (0.99)</w:t>
            </w:r>
          </w:p>
        </w:tc>
        <w:tc>
          <w:tcPr>
            <w:tcW w:w="1024" w:type="dxa"/>
            <w:shd w:val="clear" w:color="auto" w:fill="auto"/>
          </w:tcPr>
          <w:p w14:paraId="35203A09" w14:textId="432647B6" w:rsidR="00FC11C2" w:rsidRDefault="00630C8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.8 (10.9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305F4735" w14:textId="77777777" w:rsidR="00FC11C2" w:rsidRDefault="00FC11C2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dxa"/>
            <w:shd w:val="clear" w:color="auto" w:fill="auto"/>
          </w:tcPr>
          <w:p w14:paraId="523B9139" w14:textId="5EA1B407" w:rsidR="00FC11C2" w:rsidRPr="00985E88" w:rsidRDefault="00DF6BD7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DF6BD7">
              <w:rPr>
                <w:rFonts w:ascii="Calibri" w:hAnsi="Calibri" w:cs="Calibri"/>
                <w:sz w:val="20"/>
                <w:szCs w:val="20"/>
              </w:rPr>
              <w:t>Mean difference (SD): -0.64 (1.04)</w:t>
            </w:r>
          </w:p>
        </w:tc>
      </w:tr>
      <w:tr w:rsidR="00FC11C2" w:rsidRPr="00BC7119" w14:paraId="43C876AE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4387B832" w14:textId="7AC8646A" w:rsidR="00FC11C2" w:rsidRPr="002E24E2" w:rsidRDefault="009E5ADD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9E5ADD">
              <w:rPr>
                <w:rFonts w:ascii="Calibri" w:hAnsi="Calibri" w:cs="Calibri"/>
                <w:sz w:val="20"/>
                <w:szCs w:val="20"/>
              </w:rPr>
              <w:t>Lipsitz 2019 (HRQOL - SF12 Mental Component)</w:t>
            </w:r>
          </w:p>
        </w:tc>
        <w:tc>
          <w:tcPr>
            <w:tcW w:w="1242" w:type="dxa"/>
            <w:shd w:val="clear" w:color="auto" w:fill="auto"/>
          </w:tcPr>
          <w:p w14:paraId="48B22B5B" w14:textId="12615251" w:rsidR="00FC11C2" w:rsidRDefault="009E5AD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7636300D" w14:textId="1C70471D" w:rsidR="00FC11C2" w:rsidRDefault="009E5AD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1279" w:type="dxa"/>
            <w:shd w:val="clear" w:color="auto" w:fill="auto"/>
          </w:tcPr>
          <w:p w14:paraId="17DE5571" w14:textId="73830E45" w:rsidR="00FC11C2" w:rsidRDefault="009E5AD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months</w:t>
            </w:r>
          </w:p>
        </w:tc>
        <w:tc>
          <w:tcPr>
            <w:tcW w:w="1917" w:type="dxa"/>
            <w:shd w:val="clear" w:color="auto" w:fill="auto"/>
          </w:tcPr>
          <w:p w14:paraId="4780871F" w14:textId="1CABE438" w:rsidR="00FC11C2" w:rsidRDefault="009E5AD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sig difference between Int and Con (p=</w:t>
            </w:r>
            <w:r w:rsidRPr="00361E3A">
              <w:rPr>
                <w:rFonts w:ascii="Calibri" w:hAnsi="Calibri" w:cs="Calibri"/>
                <w:sz w:val="20"/>
                <w:szCs w:val="20"/>
              </w:rPr>
              <w:t>.5</w:t>
            </w:r>
            <w:r w:rsidR="00CB1F03">
              <w:rPr>
                <w:rFonts w:ascii="Calibri" w:hAnsi="Calibri" w:cs="Calibri"/>
                <w:sz w:val="20"/>
                <w:szCs w:val="20"/>
              </w:rPr>
              <w:t>1)</w:t>
            </w:r>
          </w:p>
        </w:tc>
        <w:tc>
          <w:tcPr>
            <w:tcW w:w="1069" w:type="dxa"/>
            <w:shd w:val="clear" w:color="auto" w:fill="auto"/>
          </w:tcPr>
          <w:p w14:paraId="28CC9D82" w14:textId="502BD7DC" w:rsidR="00FC11C2" w:rsidRDefault="00CB1F0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1.8 (9.8)</w:t>
            </w:r>
          </w:p>
        </w:tc>
        <w:tc>
          <w:tcPr>
            <w:tcW w:w="1049" w:type="dxa"/>
            <w:shd w:val="clear" w:color="auto" w:fill="auto"/>
          </w:tcPr>
          <w:p w14:paraId="4CC3579F" w14:textId="77777777" w:rsidR="00FC11C2" w:rsidRDefault="00FC11C2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</w:tcPr>
          <w:p w14:paraId="7D054EF7" w14:textId="7FD012E9" w:rsidR="00FC11C2" w:rsidRPr="0065477C" w:rsidRDefault="00CB1F03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B1F03">
              <w:rPr>
                <w:rFonts w:ascii="Calibri" w:hAnsi="Calibri" w:cs="Calibri"/>
                <w:color w:val="000000"/>
                <w:sz w:val="20"/>
                <w:szCs w:val="20"/>
              </w:rPr>
              <w:t>Mean difference (SD): -1.81 (1.16)</w:t>
            </w:r>
          </w:p>
        </w:tc>
        <w:tc>
          <w:tcPr>
            <w:tcW w:w="1024" w:type="dxa"/>
            <w:shd w:val="clear" w:color="auto" w:fill="auto"/>
          </w:tcPr>
          <w:p w14:paraId="4FB362A0" w14:textId="728AAE5B" w:rsidR="00FC11C2" w:rsidRDefault="00BE6A7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.3 (10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2FDB6892" w14:textId="77777777" w:rsidR="00FC11C2" w:rsidRDefault="00FC11C2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dxa"/>
            <w:shd w:val="clear" w:color="auto" w:fill="auto"/>
          </w:tcPr>
          <w:p w14:paraId="0F4777B8" w14:textId="762E42A7" w:rsidR="00FC11C2" w:rsidRPr="00985E88" w:rsidRDefault="00BE6A70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BE6A70">
              <w:rPr>
                <w:rFonts w:ascii="Calibri" w:hAnsi="Calibri" w:cs="Calibri"/>
                <w:sz w:val="20"/>
                <w:szCs w:val="20"/>
              </w:rPr>
              <w:t>Mean difference (SD): -0.71 (1.19)</w:t>
            </w:r>
          </w:p>
        </w:tc>
      </w:tr>
      <w:tr w:rsidR="003C381A" w:rsidRPr="00BC7119" w14:paraId="5DECDB4D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4120F409" w14:textId="3769F86C" w:rsidR="003C381A" w:rsidRPr="002E24E2" w:rsidRDefault="003C381A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2171B5">
              <w:rPr>
                <w:rFonts w:ascii="Calibri" w:hAnsi="Calibri" w:cs="Calibri"/>
                <w:sz w:val="20"/>
                <w:szCs w:val="20"/>
              </w:rPr>
              <w:t>Owusu 2022 (FACT-B)</w:t>
            </w:r>
          </w:p>
        </w:tc>
        <w:tc>
          <w:tcPr>
            <w:tcW w:w="2108" w:type="dxa"/>
            <w:gridSpan w:val="3"/>
            <w:shd w:val="clear" w:color="auto" w:fill="auto"/>
          </w:tcPr>
          <w:p w14:paraId="0D7322FC" w14:textId="65AA65C4" w:rsidR="003C381A" w:rsidRDefault="00573C2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78 in total - </w:t>
            </w:r>
            <w:r w:rsidRPr="00642C07">
              <w:rPr>
                <w:rFonts w:ascii="Calibri" w:hAnsi="Calibri" w:cs="Calibri"/>
                <w:sz w:val="20"/>
                <w:szCs w:val="20"/>
              </w:rPr>
              <w:t>unable to know how many in each arm due to missing data</w:t>
            </w:r>
          </w:p>
        </w:tc>
        <w:tc>
          <w:tcPr>
            <w:tcW w:w="1279" w:type="dxa"/>
            <w:shd w:val="clear" w:color="auto" w:fill="auto"/>
          </w:tcPr>
          <w:p w14:paraId="1511E15C" w14:textId="25B1AD2E" w:rsidR="003C381A" w:rsidRDefault="003C381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 weeks</w:t>
            </w:r>
          </w:p>
        </w:tc>
        <w:tc>
          <w:tcPr>
            <w:tcW w:w="1917" w:type="dxa"/>
            <w:shd w:val="clear" w:color="auto" w:fill="auto"/>
          </w:tcPr>
          <w:p w14:paraId="69FF48A8" w14:textId="05808C7D" w:rsidR="003C381A" w:rsidRDefault="003C381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3C381A">
              <w:rPr>
                <w:rFonts w:ascii="Calibri" w:hAnsi="Calibri" w:cs="Calibri"/>
                <w:sz w:val="20"/>
                <w:szCs w:val="20"/>
              </w:rPr>
              <w:t>ig difference (p=0.0015)</w:t>
            </w:r>
          </w:p>
        </w:tc>
        <w:tc>
          <w:tcPr>
            <w:tcW w:w="1069" w:type="dxa"/>
            <w:shd w:val="clear" w:color="auto" w:fill="auto"/>
          </w:tcPr>
          <w:p w14:paraId="019344C1" w14:textId="44090555" w:rsidR="003C381A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09C14CED" w14:textId="0F9D4296" w:rsidR="003C381A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57B0C50A" w14:textId="78880B46" w:rsidR="003C381A" w:rsidRPr="0065477C" w:rsidRDefault="00573C27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3C27">
              <w:rPr>
                <w:rFonts w:ascii="Calibri" w:hAnsi="Calibri" w:cs="Calibri"/>
                <w:color w:val="000000"/>
                <w:sz w:val="20"/>
                <w:szCs w:val="20"/>
              </w:rPr>
              <w:t>Estimate of change from baseline (int. vs. control): 6.445, SE: 2.524, 95% CI (1.465, 11.425)</w:t>
            </w:r>
          </w:p>
        </w:tc>
        <w:tc>
          <w:tcPr>
            <w:tcW w:w="1024" w:type="dxa"/>
            <w:shd w:val="clear" w:color="auto" w:fill="auto"/>
          </w:tcPr>
          <w:p w14:paraId="3383E4AA" w14:textId="4B445678" w:rsidR="003C381A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65E82F9D" w14:textId="41AF3CFE" w:rsidR="003C381A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17777C6B" w14:textId="77777777" w:rsidR="003C381A" w:rsidRPr="00985E88" w:rsidRDefault="003C381A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700728" w:rsidRPr="00BC7119" w14:paraId="07C95123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02B64634" w14:textId="6DAA8C29" w:rsidR="00700728" w:rsidRPr="002171B5" w:rsidRDefault="00700728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024152">
              <w:rPr>
                <w:rFonts w:ascii="Calibri" w:hAnsi="Calibri" w:cs="Calibri"/>
                <w:sz w:val="20"/>
                <w:szCs w:val="20"/>
              </w:rPr>
              <w:t>Stewart 1997 (MOS)</w:t>
            </w:r>
          </w:p>
        </w:tc>
        <w:tc>
          <w:tcPr>
            <w:tcW w:w="1242" w:type="dxa"/>
            <w:shd w:val="clear" w:color="auto" w:fill="auto"/>
          </w:tcPr>
          <w:p w14:paraId="044C3BEB" w14:textId="44405D29" w:rsidR="00700728" w:rsidRDefault="00DD407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9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5AFFC07" w14:textId="42231B64" w:rsidR="00700728" w:rsidRDefault="00DD407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0</w:t>
            </w:r>
          </w:p>
        </w:tc>
        <w:tc>
          <w:tcPr>
            <w:tcW w:w="1279" w:type="dxa"/>
            <w:shd w:val="clear" w:color="auto" w:fill="auto"/>
          </w:tcPr>
          <w:p w14:paraId="6B6468CB" w14:textId="17AB1264" w:rsidR="00700728" w:rsidRDefault="00DD407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6 months </w:t>
            </w:r>
          </w:p>
        </w:tc>
        <w:tc>
          <w:tcPr>
            <w:tcW w:w="1917" w:type="dxa"/>
            <w:shd w:val="clear" w:color="auto" w:fill="auto"/>
          </w:tcPr>
          <w:p w14:paraId="7EAAB7EF" w14:textId="0FE3BA7C" w:rsidR="001C4AFF" w:rsidRPr="001C4AFF" w:rsidRDefault="001C4AFF" w:rsidP="001C4AF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</w:t>
            </w:r>
            <w:r w:rsidRPr="001C4AFF">
              <w:rPr>
                <w:rFonts w:ascii="Calibri" w:hAnsi="Calibri" w:cs="Calibri"/>
                <w:sz w:val="20"/>
                <w:szCs w:val="20"/>
              </w:rPr>
              <w:t>elf-esteem improved in the intervention group relative to the</w:t>
            </w:r>
          </w:p>
          <w:p w14:paraId="554BFBEE" w14:textId="50AB5A4B" w:rsidR="00C87CED" w:rsidRPr="00C87CED" w:rsidRDefault="001C4AFF" w:rsidP="00C87CED">
            <w:pPr>
              <w:rPr>
                <w:rFonts w:ascii="Calibri" w:hAnsi="Calibri" w:cs="Calibri"/>
                <w:sz w:val="20"/>
                <w:szCs w:val="20"/>
              </w:rPr>
            </w:pPr>
            <w:r w:rsidRPr="001C4AFF">
              <w:rPr>
                <w:rFonts w:ascii="Calibri" w:hAnsi="Calibri" w:cs="Calibri"/>
                <w:sz w:val="20"/>
                <w:szCs w:val="20"/>
              </w:rPr>
              <w:t xml:space="preserve">comparison group (F = 4.05, p &lt; .05). No </w:t>
            </w:r>
            <w:r w:rsidR="00E97947">
              <w:rPr>
                <w:rFonts w:ascii="Calibri" w:hAnsi="Calibri" w:cs="Calibri"/>
                <w:sz w:val="20"/>
                <w:szCs w:val="20"/>
              </w:rPr>
              <w:t xml:space="preserve">sig </w:t>
            </w:r>
            <w:r w:rsidRPr="001C4AFF">
              <w:rPr>
                <w:rFonts w:ascii="Calibri" w:hAnsi="Calibri" w:cs="Calibri"/>
                <w:sz w:val="20"/>
                <w:szCs w:val="20"/>
              </w:rPr>
              <w:t>differences were found</w:t>
            </w:r>
            <w:r w:rsidR="00E97947">
              <w:rPr>
                <w:rFonts w:ascii="Calibri" w:hAnsi="Calibri" w:cs="Calibri"/>
                <w:sz w:val="20"/>
                <w:szCs w:val="20"/>
              </w:rPr>
              <w:t xml:space="preserve"> for</w:t>
            </w:r>
            <w:r w:rsidR="00C87CED" w:rsidRPr="00C87CED">
              <w:rPr>
                <w:rFonts w:ascii="Calibri" w:hAnsi="Calibri" w:cs="Calibri"/>
                <w:sz w:val="20"/>
                <w:szCs w:val="20"/>
              </w:rPr>
              <w:t xml:space="preserve"> physical </w:t>
            </w:r>
            <w:proofErr w:type="gramStart"/>
            <w:r w:rsidR="00C87CED" w:rsidRPr="00C87CED">
              <w:rPr>
                <w:rFonts w:ascii="Calibri" w:hAnsi="Calibri" w:cs="Calibri"/>
                <w:sz w:val="20"/>
                <w:szCs w:val="20"/>
              </w:rPr>
              <w:t>functioning;</w:t>
            </w:r>
            <w:proofErr w:type="gramEnd"/>
            <w:r w:rsidR="00C87CED" w:rsidRPr="00C87CED">
              <w:rPr>
                <w:rFonts w:ascii="Calibri" w:hAnsi="Calibri" w:cs="Calibri"/>
                <w:sz w:val="20"/>
                <w:szCs w:val="20"/>
              </w:rPr>
              <w:t xml:space="preserve"> limitations in</w:t>
            </w:r>
          </w:p>
          <w:p w14:paraId="5F0CC488" w14:textId="77777777" w:rsidR="00C87CED" w:rsidRPr="00C87CED" w:rsidRDefault="00C87CED" w:rsidP="00C87CED">
            <w:pPr>
              <w:rPr>
                <w:rFonts w:ascii="Calibri" w:hAnsi="Calibri" w:cs="Calibri"/>
                <w:sz w:val="20"/>
                <w:szCs w:val="20"/>
              </w:rPr>
            </w:pPr>
            <w:r w:rsidRPr="00C87CED">
              <w:rPr>
                <w:rFonts w:ascii="Calibri" w:hAnsi="Calibri" w:cs="Calibri"/>
                <w:sz w:val="20"/>
                <w:szCs w:val="20"/>
              </w:rPr>
              <w:lastRenderedPageBreak/>
              <w:t xml:space="preserve">social activities due to health, energy, pain, sleep </w:t>
            </w:r>
            <w:proofErr w:type="gramStart"/>
            <w:r w:rsidRPr="00C87CED">
              <w:rPr>
                <w:rFonts w:ascii="Calibri" w:hAnsi="Calibri" w:cs="Calibri"/>
                <w:sz w:val="20"/>
                <w:szCs w:val="20"/>
              </w:rPr>
              <w:t>adequacy;</w:t>
            </w:r>
            <w:proofErr w:type="gramEnd"/>
          </w:p>
          <w:p w14:paraId="07DC84E7" w14:textId="77777777" w:rsidR="00C87CED" w:rsidRPr="00C87CED" w:rsidRDefault="00C87CED" w:rsidP="00C87CED">
            <w:pPr>
              <w:rPr>
                <w:rFonts w:ascii="Calibri" w:hAnsi="Calibri" w:cs="Calibri"/>
                <w:sz w:val="20"/>
                <w:szCs w:val="20"/>
              </w:rPr>
            </w:pPr>
            <w:r w:rsidRPr="00C87CED">
              <w:rPr>
                <w:rFonts w:ascii="Calibri" w:hAnsi="Calibri" w:cs="Calibri"/>
                <w:sz w:val="20"/>
                <w:szCs w:val="20"/>
              </w:rPr>
              <w:t>self-rated health; sense of mastery; psychological well-being; and</w:t>
            </w:r>
          </w:p>
          <w:p w14:paraId="061512D5" w14:textId="31E3502F" w:rsidR="00700728" w:rsidRDefault="00C87CED" w:rsidP="00C87CED">
            <w:pPr>
              <w:rPr>
                <w:rFonts w:ascii="Calibri" w:hAnsi="Calibri" w:cs="Calibri"/>
                <w:sz w:val="20"/>
                <w:szCs w:val="20"/>
              </w:rPr>
            </w:pPr>
            <w:r w:rsidRPr="00C87CED">
              <w:rPr>
                <w:rFonts w:ascii="Calibri" w:hAnsi="Calibri" w:cs="Calibri"/>
                <w:sz w:val="20"/>
                <w:szCs w:val="20"/>
              </w:rPr>
              <w:t>life satisfaction.</w:t>
            </w:r>
          </w:p>
        </w:tc>
        <w:tc>
          <w:tcPr>
            <w:tcW w:w="1069" w:type="dxa"/>
            <w:shd w:val="clear" w:color="auto" w:fill="auto"/>
          </w:tcPr>
          <w:p w14:paraId="71803C2F" w14:textId="419003CF" w:rsidR="00700728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NR</w:t>
            </w:r>
          </w:p>
        </w:tc>
        <w:tc>
          <w:tcPr>
            <w:tcW w:w="1049" w:type="dxa"/>
            <w:shd w:val="clear" w:color="auto" w:fill="auto"/>
          </w:tcPr>
          <w:p w14:paraId="5F91C9DD" w14:textId="08501910" w:rsidR="00700728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76FA079C" w14:textId="77777777" w:rsidR="00700728" w:rsidRPr="00573C27" w:rsidRDefault="00700728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7102F430" w14:textId="0093BCAD" w:rsidR="00700728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195ED3D8" w14:textId="7CC6082B" w:rsidR="00700728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65F1C96D" w14:textId="77777777" w:rsidR="00700728" w:rsidRPr="00985E88" w:rsidRDefault="00700728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05638" w:rsidRPr="00BC7119" w14:paraId="22675E44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59EB40E4" w14:textId="11D11C10" w:rsidR="00B05638" w:rsidRPr="00024152" w:rsidRDefault="00B05638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8906AC">
              <w:rPr>
                <w:rFonts w:ascii="Calibri" w:hAnsi="Calibri" w:cs="Calibri"/>
                <w:sz w:val="20"/>
                <w:szCs w:val="20"/>
              </w:rPr>
              <w:t>Yin 2021 (SF-12 Physical Component)</w:t>
            </w:r>
          </w:p>
        </w:tc>
        <w:tc>
          <w:tcPr>
            <w:tcW w:w="1242" w:type="dxa"/>
            <w:shd w:val="clear" w:color="auto" w:fill="auto"/>
          </w:tcPr>
          <w:p w14:paraId="05D84BB6" w14:textId="77777777" w:rsidR="00B05638" w:rsidRDefault="00B0563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31254784" w14:textId="289F880C" w:rsidR="00B05638" w:rsidRDefault="00B0563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279" w:type="dxa"/>
            <w:shd w:val="clear" w:color="auto" w:fill="auto"/>
          </w:tcPr>
          <w:p w14:paraId="7E3560E0" w14:textId="17160FA8" w:rsidR="00B05638" w:rsidRDefault="00B0563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917" w:type="dxa"/>
            <w:shd w:val="clear" w:color="auto" w:fill="auto"/>
          </w:tcPr>
          <w:p w14:paraId="60D26DFB" w14:textId="7FE60200" w:rsidR="00B05638" w:rsidRDefault="005D534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Sig</w:t>
            </w:r>
            <w:r w:rsidR="002433B2">
              <w:rPr>
                <w:rFonts w:ascii="Calibri" w:hAnsi="Calibri" w:cs="Calibri"/>
                <w:sz w:val="20"/>
                <w:szCs w:val="20"/>
              </w:rPr>
              <w:t xml:space="preserve"> increase in Int vs Con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(p=.</w:t>
            </w:r>
            <w:r w:rsidRPr="005D5347">
              <w:rPr>
                <w:rFonts w:ascii="Calibri" w:hAnsi="Calibri" w:cs="Calibri"/>
                <w:sz w:val="20"/>
                <w:szCs w:val="20"/>
              </w:rPr>
              <w:t>04</w:t>
            </w:r>
            <w:r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03D212B9" w14:textId="78B6E7E0" w:rsidR="00B05638" w:rsidRDefault="00EF463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5.6 (9.3)</w:t>
            </w:r>
          </w:p>
        </w:tc>
        <w:tc>
          <w:tcPr>
            <w:tcW w:w="1049" w:type="dxa"/>
            <w:shd w:val="clear" w:color="auto" w:fill="auto"/>
          </w:tcPr>
          <w:p w14:paraId="2D250333" w14:textId="5506EC95" w:rsidR="00B05638" w:rsidRDefault="00EF463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8.5 (7.8)</w:t>
            </w:r>
          </w:p>
        </w:tc>
        <w:tc>
          <w:tcPr>
            <w:tcW w:w="1523" w:type="dxa"/>
            <w:shd w:val="clear" w:color="auto" w:fill="auto"/>
          </w:tcPr>
          <w:p w14:paraId="7FF873A5" w14:textId="77777777" w:rsidR="00B05638" w:rsidRPr="00573C27" w:rsidRDefault="00B05638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79798304" w14:textId="2FF82945" w:rsidR="00B05638" w:rsidRDefault="00EF463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.9 (11.7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45A416E1" w14:textId="69E37AF7" w:rsidR="00B05638" w:rsidRDefault="00336D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4.1 (9.8)</w:t>
            </w:r>
          </w:p>
        </w:tc>
        <w:tc>
          <w:tcPr>
            <w:tcW w:w="1445" w:type="dxa"/>
            <w:shd w:val="clear" w:color="auto" w:fill="auto"/>
          </w:tcPr>
          <w:p w14:paraId="430E9B44" w14:textId="77777777" w:rsidR="00B05638" w:rsidRPr="00985E88" w:rsidRDefault="00B05638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B05638" w:rsidRPr="00BC7119" w14:paraId="1B1B45FA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1F23D819" w14:textId="440DD609" w:rsidR="00B05638" w:rsidRPr="008906AC" w:rsidRDefault="00DF0CFC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DF0CFC">
              <w:rPr>
                <w:rFonts w:ascii="Calibri" w:hAnsi="Calibri" w:cs="Calibri"/>
                <w:sz w:val="20"/>
                <w:szCs w:val="20"/>
              </w:rPr>
              <w:t>Yin 2021 (SF-12 Mental Component)</w:t>
            </w:r>
          </w:p>
        </w:tc>
        <w:tc>
          <w:tcPr>
            <w:tcW w:w="1242" w:type="dxa"/>
            <w:shd w:val="clear" w:color="auto" w:fill="auto"/>
          </w:tcPr>
          <w:p w14:paraId="2DD15B26" w14:textId="77777777" w:rsidR="00B05638" w:rsidRDefault="00B0563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3D25EDA1" w14:textId="395DAB38" w:rsidR="00B05638" w:rsidRDefault="00B0563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279" w:type="dxa"/>
            <w:shd w:val="clear" w:color="auto" w:fill="auto"/>
          </w:tcPr>
          <w:p w14:paraId="731A1C51" w14:textId="7E8E3BBB" w:rsidR="00B05638" w:rsidRDefault="00B05638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917" w:type="dxa"/>
            <w:shd w:val="clear" w:color="auto" w:fill="auto"/>
          </w:tcPr>
          <w:p w14:paraId="4BBD3FAB" w14:textId="37F711C0" w:rsidR="00B05638" w:rsidRDefault="002433B2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o sig effect (p=</w:t>
            </w:r>
            <w:r w:rsidR="00A87104" w:rsidRPr="00A87104">
              <w:rPr>
                <w:rFonts w:ascii="Calibri" w:hAnsi="Calibri" w:cs="Calibri"/>
                <w:sz w:val="20"/>
                <w:szCs w:val="20"/>
              </w:rPr>
              <w:t>.89</w:t>
            </w:r>
            <w:r w:rsidR="00A87104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364060DB" w14:textId="218A70B7" w:rsidR="00B05638" w:rsidRDefault="00A87104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2.6 (10.5)</w:t>
            </w:r>
          </w:p>
        </w:tc>
        <w:tc>
          <w:tcPr>
            <w:tcW w:w="1049" w:type="dxa"/>
            <w:shd w:val="clear" w:color="auto" w:fill="auto"/>
          </w:tcPr>
          <w:p w14:paraId="5ED09450" w14:textId="0B3C1C42" w:rsidR="00B05638" w:rsidRDefault="00061E4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3.7 (8.8)</w:t>
            </w:r>
          </w:p>
        </w:tc>
        <w:tc>
          <w:tcPr>
            <w:tcW w:w="1523" w:type="dxa"/>
            <w:shd w:val="clear" w:color="auto" w:fill="auto"/>
          </w:tcPr>
          <w:p w14:paraId="02D6AA57" w14:textId="77777777" w:rsidR="00B05638" w:rsidRPr="00573C27" w:rsidRDefault="00B05638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005186F4" w14:textId="6494E44B" w:rsidR="00B05638" w:rsidRDefault="00061E4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.4 (7.6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52B2ECB9" w14:textId="61B70D3B" w:rsidR="00B05638" w:rsidRDefault="009E562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6.9 (6.9)</w:t>
            </w:r>
          </w:p>
        </w:tc>
        <w:tc>
          <w:tcPr>
            <w:tcW w:w="1445" w:type="dxa"/>
            <w:shd w:val="clear" w:color="auto" w:fill="auto"/>
          </w:tcPr>
          <w:p w14:paraId="35305AE1" w14:textId="77777777" w:rsidR="00B05638" w:rsidRPr="00985E88" w:rsidRDefault="00B05638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9E09AE" w:rsidRPr="00BC7119" w14:paraId="3BDBE60A" w14:textId="77777777" w:rsidTr="001151CB">
        <w:trPr>
          <w:gridAfter w:val="1"/>
          <w:wAfter w:w="15" w:type="dxa"/>
          <w:trHeight w:val="274"/>
        </w:trPr>
        <w:tc>
          <w:tcPr>
            <w:tcW w:w="13951" w:type="dxa"/>
            <w:gridSpan w:val="13"/>
            <w:shd w:val="clear" w:color="auto" w:fill="auto"/>
          </w:tcPr>
          <w:p w14:paraId="3454FF88" w14:textId="2CC913F5" w:rsidR="009E09AE" w:rsidRPr="00BC7119" w:rsidRDefault="009E09AE" w:rsidP="009E09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Depression n=3 studies</w:t>
            </w:r>
          </w:p>
        </w:tc>
      </w:tr>
      <w:tr w:rsidR="005720B0" w:rsidRPr="00BC7119" w14:paraId="667D5524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493CF2A5" w14:textId="5C473D0C" w:rsidR="00FC11C2" w:rsidRPr="002E24E2" w:rsidRDefault="004E1376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4E1376">
              <w:rPr>
                <w:rFonts w:ascii="Calibri" w:hAnsi="Calibri" w:cs="Calibri"/>
                <w:sz w:val="20"/>
                <w:szCs w:val="20"/>
              </w:rPr>
              <w:t>Crist 2022 (CES-D)</w:t>
            </w:r>
          </w:p>
        </w:tc>
        <w:tc>
          <w:tcPr>
            <w:tcW w:w="1242" w:type="dxa"/>
            <w:shd w:val="clear" w:color="auto" w:fill="auto"/>
          </w:tcPr>
          <w:p w14:paraId="42358FC3" w14:textId="4B4856CD" w:rsidR="00FC11C2" w:rsidRDefault="00320F4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10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1BD9144B" w14:textId="5FE9D221" w:rsidR="00FC11C2" w:rsidRDefault="00320F4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79</w:t>
            </w:r>
          </w:p>
        </w:tc>
        <w:tc>
          <w:tcPr>
            <w:tcW w:w="1279" w:type="dxa"/>
            <w:shd w:val="clear" w:color="auto" w:fill="auto"/>
          </w:tcPr>
          <w:p w14:paraId="71EC3CA9" w14:textId="02064FF0" w:rsidR="00FC11C2" w:rsidRDefault="00320F4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4 weeks </w:t>
            </w:r>
          </w:p>
        </w:tc>
        <w:tc>
          <w:tcPr>
            <w:tcW w:w="1917" w:type="dxa"/>
            <w:shd w:val="clear" w:color="auto" w:fill="auto"/>
          </w:tcPr>
          <w:p w14:paraId="47655F8A" w14:textId="4851519F" w:rsidR="00FC11C2" w:rsidRDefault="004E137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No sig </w:t>
            </w:r>
            <w:r w:rsidR="00320F46">
              <w:rPr>
                <w:rFonts w:ascii="Calibri" w:hAnsi="Calibri" w:cs="Calibri"/>
                <w:sz w:val="20"/>
                <w:szCs w:val="20"/>
              </w:rPr>
              <w:t>effect</w:t>
            </w:r>
          </w:p>
        </w:tc>
        <w:tc>
          <w:tcPr>
            <w:tcW w:w="1069" w:type="dxa"/>
            <w:shd w:val="clear" w:color="auto" w:fill="auto"/>
          </w:tcPr>
          <w:p w14:paraId="170F00B6" w14:textId="76B76D5C" w:rsidR="00FC11C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359AF5D9" w14:textId="61A68C48" w:rsidR="00FC11C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14D6545C" w14:textId="3ACFDF8B" w:rsidR="00FC11C2" w:rsidRPr="0065477C" w:rsidRDefault="00D57143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Adjusted regression coefficient: </w:t>
            </w:r>
            <w:r w:rsidR="002A2288" w:rsidRPr="002A2288">
              <w:rPr>
                <w:rFonts w:ascii="Calibri" w:hAnsi="Calibri" w:cs="Calibri"/>
                <w:color w:val="000000"/>
                <w:sz w:val="20"/>
                <w:szCs w:val="20"/>
              </w:rPr>
              <w:t>0.84</w:t>
            </w:r>
            <w:r w:rsidR="002A22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95% CI </w:t>
            </w:r>
            <w:r w:rsidR="002A2288" w:rsidRPr="002A2288">
              <w:rPr>
                <w:rFonts w:ascii="Calibri" w:hAnsi="Calibri" w:cs="Calibri"/>
                <w:color w:val="000000"/>
                <w:sz w:val="20"/>
                <w:szCs w:val="20"/>
              </w:rPr>
              <w:t>-0.10</w:t>
            </w:r>
            <w:r w:rsidR="002A2288">
              <w:rPr>
                <w:rFonts w:ascii="Calibri" w:hAnsi="Calibri" w:cs="Calibri"/>
                <w:color w:val="000000"/>
                <w:sz w:val="20"/>
                <w:szCs w:val="20"/>
              </w:rPr>
              <w:t>;</w:t>
            </w:r>
            <w:r w:rsidR="002A2288" w:rsidRPr="002A2288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1.78</w:t>
            </w:r>
          </w:p>
        </w:tc>
        <w:tc>
          <w:tcPr>
            <w:tcW w:w="1024" w:type="dxa"/>
            <w:shd w:val="clear" w:color="auto" w:fill="auto"/>
          </w:tcPr>
          <w:p w14:paraId="7D6F0EAE" w14:textId="0DA78272" w:rsidR="00FC11C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2893316F" w14:textId="426EF3A8" w:rsidR="00FC11C2" w:rsidRDefault="005720B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31DC2B7E" w14:textId="77777777" w:rsidR="00FC11C2" w:rsidRPr="00985E88" w:rsidRDefault="00FC11C2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FC11C2" w:rsidRPr="00BC7119" w14:paraId="184E3A10" w14:textId="77777777" w:rsidTr="005720B0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73357B49" w14:textId="116FCB00" w:rsidR="00FC11C2" w:rsidRPr="007645B3" w:rsidRDefault="00D576A2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D576A2">
              <w:rPr>
                <w:rFonts w:ascii="Calibri" w:hAnsi="Calibri" w:cs="Calibri"/>
                <w:sz w:val="20"/>
                <w:szCs w:val="20"/>
              </w:rPr>
              <w:t>Lipsitz 2019 (CES-D)</w:t>
            </w:r>
          </w:p>
        </w:tc>
        <w:tc>
          <w:tcPr>
            <w:tcW w:w="1242" w:type="dxa"/>
            <w:shd w:val="clear" w:color="auto" w:fill="auto"/>
          </w:tcPr>
          <w:p w14:paraId="65C787AC" w14:textId="59C00FF6" w:rsidR="00FC11C2" w:rsidRPr="00001599" w:rsidRDefault="00CE3F8E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32ACAE79" w14:textId="534F2C5A" w:rsidR="00FC11C2" w:rsidRDefault="00CE3F8E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87</w:t>
            </w:r>
          </w:p>
        </w:tc>
        <w:tc>
          <w:tcPr>
            <w:tcW w:w="1279" w:type="dxa"/>
            <w:shd w:val="clear" w:color="auto" w:fill="auto"/>
          </w:tcPr>
          <w:p w14:paraId="25AE1B65" w14:textId="31582AF5" w:rsidR="00FC11C2" w:rsidRDefault="00CE3F8E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months</w:t>
            </w:r>
          </w:p>
        </w:tc>
        <w:tc>
          <w:tcPr>
            <w:tcW w:w="1917" w:type="dxa"/>
            <w:shd w:val="clear" w:color="auto" w:fill="auto"/>
          </w:tcPr>
          <w:p w14:paraId="235DB774" w14:textId="45A6051B" w:rsidR="00FC11C2" w:rsidRDefault="00B0362F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ig difference between Int and Con (p=</w:t>
            </w:r>
            <w:r w:rsidRPr="00B0362F">
              <w:rPr>
                <w:rFonts w:ascii="Calibri" w:hAnsi="Calibri" w:cs="Calibri"/>
                <w:color w:val="000000"/>
                <w:sz w:val="20"/>
                <w:szCs w:val="20"/>
              </w:rPr>
              <w:t>.6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5D5394BC" w14:textId="2099D53B" w:rsidR="00FC11C2" w:rsidRPr="00A6679D" w:rsidRDefault="00CE3F8E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.3 (8.4)</w:t>
            </w:r>
          </w:p>
        </w:tc>
        <w:tc>
          <w:tcPr>
            <w:tcW w:w="1049" w:type="dxa"/>
            <w:shd w:val="clear" w:color="auto" w:fill="auto"/>
          </w:tcPr>
          <w:p w14:paraId="6A7DE7F5" w14:textId="77777777" w:rsidR="00FC11C2" w:rsidRDefault="00FC11C2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523" w:type="dxa"/>
            <w:shd w:val="clear" w:color="auto" w:fill="auto"/>
          </w:tcPr>
          <w:p w14:paraId="7B387EE9" w14:textId="11189289" w:rsidR="00FC11C2" w:rsidRPr="0065477C" w:rsidRDefault="00C44E30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44E30">
              <w:rPr>
                <w:rFonts w:ascii="Calibri" w:hAnsi="Calibri" w:cs="Calibri"/>
                <w:color w:val="000000"/>
                <w:sz w:val="20"/>
                <w:szCs w:val="20"/>
              </w:rPr>
              <w:t>Mean difference (SD): -0.06 (0.69)</w:t>
            </w:r>
          </w:p>
        </w:tc>
        <w:tc>
          <w:tcPr>
            <w:tcW w:w="1024" w:type="dxa"/>
            <w:shd w:val="clear" w:color="auto" w:fill="auto"/>
          </w:tcPr>
          <w:p w14:paraId="4169B9D7" w14:textId="036CCE11" w:rsidR="00FC11C2" w:rsidRDefault="00C44E30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1.5 (8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100B3710" w14:textId="77777777" w:rsidR="00FC11C2" w:rsidRDefault="00FC11C2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445" w:type="dxa"/>
            <w:shd w:val="clear" w:color="auto" w:fill="auto"/>
          </w:tcPr>
          <w:p w14:paraId="194C1F01" w14:textId="2051A1DA" w:rsidR="00FC11C2" w:rsidRPr="00985E88" w:rsidRDefault="009C7A19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9C7A19">
              <w:rPr>
                <w:rFonts w:ascii="Calibri" w:hAnsi="Calibri" w:cs="Calibri"/>
                <w:sz w:val="20"/>
                <w:szCs w:val="20"/>
              </w:rPr>
              <w:t>Mean difference (SD): -0.47 (0.74)</w:t>
            </w:r>
          </w:p>
        </w:tc>
      </w:tr>
      <w:tr w:rsidR="00FC11C2" w:rsidRPr="00BC7119" w14:paraId="69F11069" w14:textId="77777777" w:rsidTr="00A85043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42AB7461" w14:textId="16F1F24D" w:rsidR="00FC11C2" w:rsidRPr="007645B3" w:rsidRDefault="002C6CD6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2C6CD6">
              <w:rPr>
                <w:rFonts w:ascii="Calibri" w:hAnsi="Calibri" w:cs="Calibri"/>
                <w:sz w:val="20"/>
                <w:szCs w:val="20"/>
              </w:rPr>
              <w:t>Wang 2010 (CES-D)</w:t>
            </w:r>
          </w:p>
        </w:tc>
        <w:tc>
          <w:tcPr>
            <w:tcW w:w="1242" w:type="dxa"/>
            <w:shd w:val="clear" w:color="auto" w:fill="auto"/>
          </w:tcPr>
          <w:p w14:paraId="469C8055" w14:textId="3E367177" w:rsidR="00FC11C2" w:rsidRPr="00001599" w:rsidRDefault="002C6CD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7CF42793" w14:textId="5D6EC3CB" w:rsidR="00FC11C2" w:rsidRDefault="002C6CD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279" w:type="dxa"/>
            <w:shd w:val="clear" w:color="auto" w:fill="auto"/>
          </w:tcPr>
          <w:p w14:paraId="3D9F256B" w14:textId="5CD36856" w:rsidR="00FC11C2" w:rsidRDefault="002C6CD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  <w:tc>
          <w:tcPr>
            <w:tcW w:w="1917" w:type="dxa"/>
            <w:shd w:val="clear" w:color="auto" w:fill="auto"/>
          </w:tcPr>
          <w:p w14:paraId="1D6B4CD2" w14:textId="2057954C" w:rsidR="00FC11C2" w:rsidRDefault="00427784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ig difference for yoga (p=.</w:t>
            </w:r>
            <w:r w:rsidRPr="00427784">
              <w:rPr>
                <w:rFonts w:ascii="Calibri" w:hAnsi="Calibri" w:cs="Calibri"/>
                <w:color w:val="000000"/>
                <w:sz w:val="20"/>
                <w:szCs w:val="20"/>
              </w:rPr>
              <w:t>270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or Con (p=.</w:t>
            </w:r>
            <w:r w:rsidR="00102E04">
              <w:rPr>
                <w:rFonts w:ascii="Calibri" w:hAnsi="Calibri" w:cs="Calibri"/>
                <w:color w:val="000000"/>
                <w:sz w:val="20"/>
                <w:szCs w:val="20"/>
              </w:rPr>
              <w:t>758)</w:t>
            </w:r>
          </w:p>
        </w:tc>
        <w:tc>
          <w:tcPr>
            <w:tcW w:w="1069" w:type="dxa"/>
            <w:shd w:val="clear" w:color="auto" w:fill="auto"/>
          </w:tcPr>
          <w:p w14:paraId="386ECAB0" w14:textId="0B33C071" w:rsidR="00FC11C2" w:rsidRPr="00A6679D" w:rsidRDefault="00A8504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0D6296D6" w14:textId="19221FF0" w:rsidR="00FC11C2" w:rsidRDefault="00A8504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1A413B81" w14:textId="3E04BBD2" w:rsidR="00FC11C2" w:rsidRPr="0065477C" w:rsidRDefault="00A40395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40395">
              <w:rPr>
                <w:rFonts w:ascii="Calibri" w:hAnsi="Calibri" w:cs="Calibri"/>
                <w:color w:val="000000"/>
                <w:sz w:val="20"/>
                <w:szCs w:val="20"/>
              </w:rPr>
              <w:t>Mean difference (SD): 0.857 (1.86)</w:t>
            </w:r>
          </w:p>
        </w:tc>
        <w:tc>
          <w:tcPr>
            <w:tcW w:w="1024" w:type="dxa"/>
            <w:shd w:val="clear" w:color="auto" w:fill="auto"/>
          </w:tcPr>
          <w:p w14:paraId="53947A56" w14:textId="425E88B3" w:rsidR="00FC11C2" w:rsidRDefault="00A8504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0226111C" w14:textId="3811593B" w:rsidR="00FC11C2" w:rsidRDefault="00A8504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096B06D0" w14:textId="19701593" w:rsidR="00FC11C2" w:rsidRPr="00985E88" w:rsidRDefault="00A40395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A40395">
              <w:rPr>
                <w:rFonts w:ascii="Calibri" w:hAnsi="Calibri" w:cs="Calibri"/>
                <w:sz w:val="20"/>
                <w:szCs w:val="20"/>
              </w:rPr>
              <w:t>Mean difference (SD): -0.2 (1.99)</w:t>
            </w:r>
          </w:p>
        </w:tc>
      </w:tr>
      <w:tr w:rsidR="009E09AE" w:rsidRPr="00BC7119" w14:paraId="52669FD6" w14:textId="77777777" w:rsidTr="001151CB">
        <w:trPr>
          <w:gridAfter w:val="1"/>
          <w:wAfter w:w="15" w:type="dxa"/>
          <w:trHeight w:val="274"/>
        </w:trPr>
        <w:tc>
          <w:tcPr>
            <w:tcW w:w="13951" w:type="dxa"/>
            <w:gridSpan w:val="13"/>
            <w:shd w:val="clear" w:color="auto" w:fill="auto"/>
          </w:tcPr>
          <w:p w14:paraId="1F9280DF" w14:textId="4A228C3C" w:rsidR="009E09AE" w:rsidRPr="00BC7119" w:rsidRDefault="009E09AE" w:rsidP="009E09AE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C7119">
              <w:rPr>
                <w:rFonts w:ascii="Calibri" w:hAnsi="Calibri" w:cs="Calibri"/>
                <w:b/>
                <w:bCs/>
                <w:sz w:val="20"/>
                <w:szCs w:val="20"/>
              </w:rPr>
              <w:t>Other psychological/wellbeing outcomes n=5 studies</w:t>
            </w:r>
          </w:p>
        </w:tc>
      </w:tr>
      <w:tr w:rsidR="003E15DF" w:rsidRPr="00BC7119" w14:paraId="3872E759" w14:textId="77777777" w:rsidTr="0032770F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18DB5BAE" w14:textId="5CC9D5F2" w:rsidR="00A870ED" w:rsidRPr="007645B3" w:rsidRDefault="00D05DE3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D05DE3">
              <w:rPr>
                <w:rFonts w:ascii="Calibri" w:hAnsi="Calibri" w:cs="Calibri"/>
                <w:sz w:val="20"/>
                <w:szCs w:val="20"/>
              </w:rPr>
              <w:t>King 2013 (motivational processes of change)</w:t>
            </w:r>
          </w:p>
        </w:tc>
        <w:tc>
          <w:tcPr>
            <w:tcW w:w="1242" w:type="dxa"/>
            <w:shd w:val="clear" w:color="auto" w:fill="auto"/>
          </w:tcPr>
          <w:p w14:paraId="3258DAC8" w14:textId="4005577C" w:rsidR="00A870ED" w:rsidRPr="00001599" w:rsidRDefault="00D05DE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15CE09D1" w14:textId="20465A5D" w:rsidR="00A870ED" w:rsidRDefault="00D05DE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279" w:type="dxa"/>
            <w:shd w:val="clear" w:color="auto" w:fill="auto"/>
          </w:tcPr>
          <w:p w14:paraId="1C5B64A1" w14:textId="482ABFE8" w:rsidR="00A870ED" w:rsidRDefault="00A870E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4 </w:t>
            </w:r>
            <w:r w:rsidR="00D05DE3">
              <w:rPr>
                <w:rFonts w:ascii="Calibri" w:hAnsi="Calibri" w:cs="Calibri"/>
                <w:sz w:val="20"/>
                <w:szCs w:val="20"/>
              </w:rPr>
              <w:t>months</w:t>
            </w:r>
          </w:p>
        </w:tc>
        <w:tc>
          <w:tcPr>
            <w:tcW w:w="1917" w:type="dxa"/>
            <w:shd w:val="clear" w:color="auto" w:fill="auto"/>
          </w:tcPr>
          <w:p w14:paraId="793035D3" w14:textId="233BA0EA" w:rsidR="00A870ED" w:rsidRPr="00047163" w:rsidRDefault="00047163" w:rsidP="00047163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Int sig increased </w:t>
            </w:r>
            <w:r w:rsidRPr="00047163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>understanding the risks of inactivity (p = .03, effect size = 0.6),</w:t>
            </w:r>
            <w:r>
              <w:t xml:space="preserve"> </w:t>
            </w:r>
            <w:r w:rsidRPr="00047163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committing </w:t>
            </w:r>
            <w:r w:rsidRPr="00047163"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lastRenderedPageBreak/>
              <w:t>oneself to being physically active (p = .006, effect size = 0.9), substituting more active alternatives (p = .0004, effect size = 1.2), rewarding oneself for being physically active (p = .03, effect size = 0.7), and reminding oneself to be physically active (p = .009, effect size = 0.9)</w:t>
            </w:r>
            <w:r>
              <w:rPr>
                <w:rFonts w:ascii="Calibri" w:hAnsi="Calibri" w:cs="Calibri"/>
                <w:color w:val="000000"/>
                <w:kern w:val="0"/>
                <w:sz w:val="20"/>
                <w:szCs w:val="20"/>
              </w:rPr>
              <w:t xml:space="preserve"> compared to Con. </w:t>
            </w:r>
            <w:r w:rsidRPr="00047163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069" w:type="dxa"/>
            <w:shd w:val="clear" w:color="auto" w:fill="auto"/>
          </w:tcPr>
          <w:p w14:paraId="498DC87A" w14:textId="61CD05A5" w:rsidR="00A870ED" w:rsidRPr="00A6679D" w:rsidRDefault="0032770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NR</w:t>
            </w:r>
          </w:p>
        </w:tc>
        <w:tc>
          <w:tcPr>
            <w:tcW w:w="1049" w:type="dxa"/>
            <w:shd w:val="clear" w:color="auto" w:fill="auto"/>
          </w:tcPr>
          <w:p w14:paraId="5F50CEA7" w14:textId="6DBD3948" w:rsidR="00A870ED" w:rsidRDefault="0032770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3A14D0CF" w14:textId="48A3BA11" w:rsidR="00A870ED" w:rsidRPr="0065477C" w:rsidRDefault="00A870ED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4B9B5D81" w14:textId="5D39AB6A" w:rsidR="00A870ED" w:rsidRDefault="0032770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225F0292" w14:textId="1E2070E0" w:rsidR="00A870ED" w:rsidRDefault="0032770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31F25350" w14:textId="4C260B59" w:rsidR="00A870ED" w:rsidRPr="00985E88" w:rsidRDefault="00A870ED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51E03" w:rsidRPr="00BC7119" w14:paraId="2D0FF06E" w14:textId="77777777" w:rsidTr="00D45CE1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08057B14" w14:textId="574D12F0" w:rsidR="00551E03" w:rsidRPr="002C6CD6" w:rsidRDefault="00D05891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D05891">
              <w:rPr>
                <w:rFonts w:ascii="Calibri" w:hAnsi="Calibri" w:cs="Calibri"/>
                <w:sz w:val="20"/>
                <w:szCs w:val="20"/>
              </w:rPr>
              <w:t>Wang 2010 (Morale - Philadelphia Geriatric Center Morale Scale)</w:t>
            </w:r>
          </w:p>
        </w:tc>
        <w:tc>
          <w:tcPr>
            <w:tcW w:w="1242" w:type="dxa"/>
            <w:shd w:val="clear" w:color="auto" w:fill="auto"/>
          </w:tcPr>
          <w:p w14:paraId="554F5168" w14:textId="451C43FA" w:rsidR="00551E03" w:rsidRDefault="00AA013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5EF2E3E3" w14:textId="11B2BE82" w:rsidR="00551E03" w:rsidRDefault="00AA013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279" w:type="dxa"/>
            <w:shd w:val="clear" w:color="auto" w:fill="auto"/>
          </w:tcPr>
          <w:p w14:paraId="271D64E4" w14:textId="52198198" w:rsidR="00551E03" w:rsidRDefault="00AA013A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  <w:tc>
          <w:tcPr>
            <w:tcW w:w="1917" w:type="dxa"/>
            <w:shd w:val="clear" w:color="auto" w:fill="auto"/>
          </w:tcPr>
          <w:p w14:paraId="2DB4481C" w14:textId="38C32D80" w:rsidR="00551E03" w:rsidRDefault="003D768A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ig difference for yoga (p=</w:t>
            </w:r>
            <w:r w:rsidR="00A16F7F">
              <w:rPr>
                <w:rFonts w:ascii="Calibri" w:hAnsi="Calibri" w:cs="Calibri"/>
                <w:color w:val="000000"/>
                <w:sz w:val="20"/>
                <w:szCs w:val="20"/>
              </w:rPr>
              <w:t>.09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 or Con (p=.</w:t>
            </w:r>
            <w:r w:rsidR="00A16F7F">
              <w:rPr>
                <w:rFonts w:ascii="Calibri" w:hAnsi="Calibri" w:cs="Calibri"/>
                <w:color w:val="000000"/>
                <w:sz w:val="20"/>
                <w:szCs w:val="20"/>
              </w:rPr>
              <w:t>27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783F265F" w14:textId="63A13379" w:rsidR="00551E03" w:rsidRPr="00A6679D" w:rsidRDefault="00A8504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29B0004D" w14:textId="5B30D7E3" w:rsidR="00551E03" w:rsidRDefault="00A8504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60085221" w14:textId="6ED1E8A0" w:rsidR="00551E03" w:rsidRPr="00A40395" w:rsidRDefault="00AA013A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AA013A">
              <w:rPr>
                <w:rFonts w:ascii="Calibri" w:hAnsi="Calibri" w:cs="Calibri"/>
                <w:color w:val="000000"/>
                <w:sz w:val="20"/>
                <w:szCs w:val="20"/>
              </w:rPr>
              <w:t>Mean difference (SD): 2.14 (2.91)</w:t>
            </w:r>
          </w:p>
        </w:tc>
        <w:tc>
          <w:tcPr>
            <w:tcW w:w="1024" w:type="dxa"/>
            <w:shd w:val="clear" w:color="auto" w:fill="auto"/>
          </w:tcPr>
          <w:p w14:paraId="3A4392C2" w14:textId="041AF500" w:rsidR="00551E03" w:rsidRDefault="00A8504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4D61DCFD" w14:textId="3AD84F53" w:rsidR="00551E03" w:rsidRDefault="00A85043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3E67BECF" w14:textId="0400F2B9" w:rsidR="00551E03" w:rsidRPr="00A40395" w:rsidRDefault="00D45CE1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difference (SD): 0</w:t>
            </w:r>
            <w:r w:rsidRPr="00D45CE1">
              <w:rPr>
                <w:rFonts w:ascii="Calibri" w:hAnsi="Calibri" w:cs="Calibri"/>
                <w:sz w:val="20"/>
                <w:szCs w:val="20"/>
              </w:rPr>
              <w:t>.70 (1.89)</w:t>
            </w:r>
          </w:p>
        </w:tc>
      </w:tr>
      <w:tr w:rsidR="00551E03" w:rsidRPr="00BC7119" w14:paraId="3C173588" w14:textId="77777777" w:rsidTr="006955C1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4DCEF33A" w14:textId="00DE6EBB" w:rsidR="00551E03" w:rsidRPr="002C6CD6" w:rsidRDefault="00A16F7F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A16F7F">
              <w:rPr>
                <w:rFonts w:ascii="Calibri" w:hAnsi="Calibri" w:cs="Calibri"/>
                <w:sz w:val="20"/>
                <w:szCs w:val="20"/>
              </w:rPr>
              <w:t>Wang 2010 (Hope - Herth Hope Index)</w:t>
            </w:r>
          </w:p>
        </w:tc>
        <w:tc>
          <w:tcPr>
            <w:tcW w:w="1242" w:type="dxa"/>
            <w:shd w:val="clear" w:color="auto" w:fill="auto"/>
          </w:tcPr>
          <w:p w14:paraId="1755D6A2" w14:textId="7DED0D28" w:rsidR="00551E03" w:rsidRDefault="00A16F7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5317C12B" w14:textId="5741FBA1" w:rsidR="00551E03" w:rsidRDefault="00A16F7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1279" w:type="dxa"/>
            <w:shd w:val="clear" w:color="auto" w:fill="auto"/>
          </w:tcPr>
          <w:p w14:paraId="515A70ED" w14:textId="3E8CAAA0" w:rsidR="00551E03" w:rsidRDefault="00A16F7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weeks</w:t>
            </w:r>
          </w:p>
        </w:tc>
        <w:tc>
          <w:tcPr>
            <w:tcW w:w="1917" w:type="dxa"/>
            <w:shd w:val="clear" w:color="auto" w:fill="auto"/>
          </w:tcPr>
          <w:p w14:paraId="15AB19EE" w14:textId="76166E0A" w:rsidR="00551E03" w:rsidRDefault="00571BF8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ig difference for yoga (p=.281) or Con (p=.647)</w:t>
            </w:r>
          </w:p>
        </w:tc>
        <w:tc>
          <w:tcPr>
            <w:tcW w:w="1069" w:type="dxa"/>
            <w:shd w:val="clear" w:color="auto" w:fill="auto"/>
          </w:tcPr>
          <w:p w14:paraId="600E6D2A" w14:textId="59E95635" w:rsidR="00551E03" w:rsidRPr="00A6679D" w:rsidRDefault="0061755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247EDCD2" w14:textId="0E44B177" w:rsidR="00551E03" w:rsidRDefault="0061755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31EA21BB" w14:textId="615BE639" w:rsidR="00551E03" w:rsidRPr="00A40395" w:rsidRDefault="00571BF8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71BF8">
              <w:rPr>
                <w:rFonts w:ascii="Calibri" w:hAnsi="Calibri" w:cs="Calibri"/>
                <w:color w:val="000000"/>
                <w:sz w:val="20"/>
                <w:szCs w:val="20"/>
              </w:rPr>
              <w:t>Mean difference (SD): 1.29 (2.87)</w:t>
            </w:r>
          </w:p>
        </w:tc>
        <w:tc>
          <w:tcPr>
            <w:tcW w:w="1024" w:type="dxa"/>
            <w:shd w:val="clear" w:color="auto" w:fill="auto"/>
          </w:tcPr>
          <w:p w14:paraId="7E1CDAAC" w14:textId="755C25D2" w:rsidR="00551E03" w:rsidRDefault="0061755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33FDED39" w14:textId="47C0576F" w:rsidR="00551E03" w:rsidRDefault="006955C1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2F827D8C" w14:textId="5B1D545F" w:rsidR="00551E03" w:rsidRPr="00A40395" w:rsidRDefault="0061755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Mean difference (SD): 0</w:t>
            </w:r>
            <w:r w:rsidRPr="0061755C">
              <w:rPr>
                <w:rFonts w:ascii="Calibri" w:hAnsi="Calibri" w:cs="Calibri"/>
                <w:sz w:val="20"/>
                <w:szCs w:val="20"/>
              </w:rPr>
              <w:t>.50 (3.34)</w:t>
            </w:r>
          </w:p>
        </w:tc>
      </w:tr>
      <w:tr w:rsidR="00551E03" w:rsidRPr="00BC7119" w14:paraId="368D9B41" w14:textId="77777777" w:rsidTr="00846C3F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32E3040E" w14:textId="045ED400" w:rsidR="00551E03" w:rsidRPr="002C6CD6" w:rsidRDefault="005C06FC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5C06FC">
              <w:rPr>
                <w:rFonts w:ascii="Calibri" w:hAnsi="Calibri" w:cs="Calibri"/>
                <w:sz w:val="20"/>
                <w:szCs w:val="20"/>
              </w:rPr>
              <w:t>Wang 2010 (Social Isolation - UCLA Loneliness Scale)</w:t>
            </w:r>
          </w:p>
        </w:tc>
        <w:tc>
          <w:tcPr>
            <w:tcW w:w="1242" w:type="dxa"/>
            <w:shd w:val="clear" w:color="auto" w:fill="auto"/>
          </w:tcPr>
          <w:p w14:paraId="4A1F4F3F" w14:textId="70A239D5" w:rsidR="00551E03" w:rsidRDefault="005C06F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E300CA3" w14:textId="2596BAA9" w:rsidR="00551E03" w:rsidRDefault="005C06F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0 </w:t>
            </w:r>
          </w:p>
        </w:tc>
        <w:tc>
          <w:tcPr>
            <w:tcW w:w="1279" w:type="dxa"/>
            <w:shd w:val="clear" w:color="auto" w:fill="auto"/>
          </w:tcPr>
          <w:p w14:paraId="0461A083" w14:textId="468DDDA2" w:rsidR="00551E03" w:rsidRDefault="005C06FC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4 weeks </w:t>
            </w:r>
          </w:p>
        </w:tc>
        <w:tc>
          <w:tcPr>
            <w:tcW w:w="1917" w:type="dxa"/>
            <w:shd w:val="clear" w:color="auto" w:fill="auto"/>
          </w:tcPr>
          <w:p w14:paraId="30576628" w14:textId="62647459" w:rsidR="00551E03" w:rsidRDefault="005C06FC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ig difference for yoga (p=.28</w:t>
            </w:r>
            <w:r w:rsidR="00391E75">
              <w:rPr>
                <w:rFonts w:ascii="Calibri" w:hAnsi="Calibri" w:cs="Calibri"/>
                <w:color w:val="000000"/>
                <w:sz w:val="20"/>
                <w:szCs w:val="20"/>
              </w:rPr>
              <w:t>9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  <w:r w:rsidR="00391E75">
              <w:rPr>
                <w:rFonts w:ascii="Calibri" w:hAnsi="Calibri" w:cs="Calibri"/>
                <w:color w:val="000000"/>
                <w:sz w:val="20"/>
                <w:szCs w:val="20"/>
              </w:rPr>
              <w:t>, sig increase for Con (p=0.25)</w:t>
            </w:r>
          </w:p>
        </w:tc>
        <w:tc>
          <w:tcPr>
            <w:tcW w:w="1069" w:type="dxa"/>
            <w:shd w:val="clear" w:color="auto" w:fill="auto"/>
          </w:tcPr>
          <w:p w14:paraId="23F6D896" w14:textId="68092D54" w:rsidR="00551E03" w:rsidRPr="00846C3F" w:rsidRDefault="006955C1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846C3F"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4FDFB3FB" w14:textId="485EB4EE" w:rsidR="00551E03" w:rsidRPr="00846C3F" w:rsidRDefault="006955C1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846C3F"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54087495" w14:textId="1C29AC5D" w:rsidR="00551E03" w:rsidRPr="00846C3F" w:rsidRDefault="005C06FC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846C3F">
              <w:rPr>
                <w:rFonts w:ascii="Calibri" w:hAnsi="Calibri" w:cs="Calibri"/>
                <w:color w:val="000000"/>
                <w:sz w:val="20"/>
                <w:szCs w:val="20"/>
              </w:rPr>
              <w:t>Mean difference (SD): 0.43 (0.98)</w:t>
            </w:r>
          </w:p>
        </w:tc>
        <w:tc>
          <w:tcPr>
            <w:tcW w:w="1024" w:type="dxa"/>
            <w:shd w:val="clear" w:color="auto" w:fill="auto"/>
          </w:tcPr>
          <w:p w14:paraId="636D4E25" w14:textId="37A3EE40" w:rsidR="00551E03" w:rsidRPr="00846C3F" w:rsidRDefault="006955C1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846C3F"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735BCF5C" w14:textId="0E3E3C7B" w:rsidR="00551E03" w:rsidRPr="00846C3F" w:rsidRDefault="006955C1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846C3F"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242EE82C" w14:textId="6B925A1E" w:rsidR="00551E03" w:rsidRPr="00846C3F" w:rsidRDefault="00FD5881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846C3F">
              <w:rPr>
                <w:rFonts w:ascii="Calibri" w:hAnsi="Calibri" w:cs="Calibri"/>
                <w:sz w:val="20"/>
                <w:szCs w:val="20"/>
              </w:rPr>
              <w:t>Mean difference (SD): 0.70 (.82)</w:t>
            </w:r>
          </w:p>
        </w:tc>
      </w:tr>
      <w:tr w:rsidR="00B3212B" w:rsidRPr="00BC7119" w14:paraId="2A02982A" w14:textId="77777777" w:rsidTr="0032770F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32180B22" w14:textId="0AA6ABD0" w:rsidR="00B3212B" w:rsidRPr="002C6CD6" w:rsidRDefault="00B3212B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B3212B">
              <w:rPr>
                <w:rFonts w:ascii="Calibri" w:hAnsi="Calibri" w:cs="Calibri"/>
                <w:sz w:val="20"/>
                <w:szCs w:val="20"/>
              </w:rPr>
              <w:t xml:space="preserve">Owusu 2022 (Sleep - Pittsburgh </w:t>
            </w:r>
            <w:r w:rsidRPr="00B3212B">
              <w:rPr>
                <w:rFonts w:ascii="Calibri" w:hAnsi="Calibri" w:cs="Calibri"/>
                <w:sz w:val="20"/>
                <w:szCs w:val="20"/>
              </w:rPr>
              <w:lastRenderedPageBreak/>
              <w:t>Sleep Quality Index)</w:t>
            </w:r>
          </w:p>
        </w:tc>
        <w:tc>
          <w:tcPr>
            <w:tcW w:w="2108" w:type="dxa"/>
            <w:gridSpan w:val="3"/>
            <w:shd w:val="clear" w:color="auto" w:fill="auto"/>
          </w:tcPr>
          <w:p w14:paraId="64EF11B0" w14:textId="224BB57F" w:rsidR="00B3212B" w:rsidRDefault="00C9258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72 in total</w:t>
            </w:r>
            <w:r w:rsidR="006C5C6D">
              <w:rPr>
                <w:rFonts w:ascii="Calibri" w:hAnsi="Calibri" w:cs="Calibri"/>
                <w:sz w:val="20"/>
                <w:szCs w:val="20"/>
              </w:rPr>
              <w:t xml:space="preserve"> - </w:t>
            </w:r>
            <w:r w:rsidR="006C5C6D" w:rsidRPr="00642C07">
              <w:rPr>
                <w:rFonts w:ascii="Calibri" w:hAnsi="Calibri" w:cs="Calibri"/>
                <w:sz w:val="20"/>
                <w:szCs w:val="20"/>
              </w:rPr>
              <w:t xml:space="preserve">unable to know how many in </w:t>
            </w:r>
            <w:r w:rsidR="006C5C6D" w:rsidRPr="00642C07">
              <w:rPr>
                <w:rFonts w:ascii="Calibri" w:hAnsi="Calibri" w:cs="Calibri"/>
                <w:sz w:val="20"/>
                <w:szCs w:val="20"/>
              </w:rPr>
              <w:lastRenderedPageBreak/>
              <w:t>each arm due to missing data</w:t>
            </w:r>
          </w:p>
        </w:tc>
        <w:tc>
          <w:tcPr>
            <w:tcW w:w="1279" w:type="dxa"/>
            <w:shd w:val="clear" w:color="auto" w:fill="auto"/>
          </w:tcPr>
          <w:p w14:paraId="4286674D" w14:textId="642D48B8" w:rsidR="00B3212B" w:rsidRDefault="00C9258D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20 weeks</w:t>
            </w:r>
          </w:p>
        </w:tc>
        <w:tc>
          <w:tcPr>
            <w:tcW w:w="1917" w:type="dxa"/>
            <w:shd w:val="clear" w:color="auto" w:fill="auto"/>
          </w:tcPr>
          <w:p w14:paraId="3935D10F" w14:textId="586C3AB9" w:rsidR="00B3212B" w:rsidRDefault="00C9258D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 w:rsidRPr="00C9258D">
              <w:rPr>
                <w:rFonts w:ascii="Calibri" w:hAnsi="Calibri" w:cs="Calibri"/>
                <w:color w:val="000000"/>
                <w:sz w:val="20"/>
                <w:szCs w:val="20"/>
              </w:rPr>
              <w:t>o sig difference (p=0.3986)</w:t>
            </w:r>
          </w:p>
        </w:tc>
        <w:tc>
          <w:tcPr>
            <w:tcW w:w="1069" w:type="dxa"/>
            <w:shd w:val="clear" w:color="auto" w:fill="auto"/>
          </w:tcPr>
          <w:p w14:paraId="60A20F5A" w14:textId="0621BF81" w:rsidR="00B3212B" w:rsidRPr="00A6679D" w:rsidRDefault="0032770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049" w:type="dxa"/>
            <w:shd w:val="clear" w:color="auto" w:fill="auto"/>
          </w:tcPr>
          <w:p w14:paraId="4433E6E8" w14:textId="7401282B" w:rsidR="00B3212B" w:rsidRDefault="0032770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162E2BC0" w14:textId="2CE05DDB" w:rsidR="00B3212B" w:rsidRPr="00A40395" w:rsidRDefault="006C5C6D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6C5C6D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Estimate of change from baseline (int. </w:t>
            </w:r>
            <w:r w:rsidRPr="006C5C6D">
              <w:rPr>
                <w:rFonts w:ascii="Calibri" w:hAnsi="Calibri" w:cs="Calibri"/>
                <w:color w:val="000000"/>
                <w:sz w:val="20"/>
                <w:szCs w:val="20"/>
              </w:rPr>
              <w:lastRenderedPageBreak/>
              <w:t>vs. control): -0.507, SE: 0.6, 95% CI (-1.691, 0.676)</w:t>
            </w:r>
          </w:p>
        </w:tc>
        <w:tc>
          <w:tcPr>
            <w:tcW w:w="1024" w:type="dxa"/>
            <w:shd w:val="clear" w:color="auto" w:fill="auto"/>
          </w:tcPr>
          <w:p w14:paraId="04511396" w14:textId="1B2828C4" w:rsidR="00B3212B" w:rsidRDefault="0032770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lastRenderedPageBreak/>
              <w:t>NR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356902C3" w14:textId="07F71937" w:rsidR="00B3212B" w:rsidRDefault="0032770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189BBF32" w14:textId="77777777" w:rsidR="00B3212B" w:rsidRPr="00A40395" w:rsidRDefault="00B3212B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551E03" w:rsidRPr="00BC7119" w14:paraId="0A328BDC" w14:textId="77777777" w:rsidTr="0032770F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51234530" w14:textId="187DD749" w:rsidR="00551E03" w:rsidRPr="002C6CD6" w:rsidRDefault="006621A9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6621A9">
              <w:rPr>
                <w:rFonts w:ascii="Calibri" w:hAnsi="Calibri" w:cs="Calibri"/>
                <w:sz w:val="20"/>
                <w:szCs w:val="20"/>
              </w:rPr>
              <w:t>Lipsitz 2019 (balance confidence - Activities-specific Balance</w:t>
            </w:r>
            <w:r>
              <w:rPr>
                <w:rFonts w:ascii="Calibri" w:hAnsi="Calibri" w:cs="Calibri"/>
                <w:sz w:val="20"/>
                <w:szCs w:val="20"/>
              </w:rPr>
              <w:t xml:space="preserve"> </w:t>
            </w:r>
            <w:r w:rsidRPr="006621A9">
              <w:rPr>
                <w:rFonts w:ascii="Calibri" w:hAnsi="Calibri" w:cs="Calibri"/>
                <w:sz w:val="20"/>
                <w:szCs w:val="20"/>
              </w:rPr>
              <w:t>Confidence Scale)</w:t>
            </w:r>
          </w:p>
        </w:tc>
        <w:tc>
          <w:tcPr>
            <w:tcW w:w="1242" w:type="dxa"/>
            <w:shd w:val="clear" w:color="auto" w:fill="auto"/>
          </w:tcPr>
          <w:p w14:paraId="51223288" w14:textId="0345BE90" w:rsidR="00551E03" w:rsidRDefault="006621A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93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27F95B0F" w14:textId="5EDC185C" w:rsidR="00551E03" w:rsidRDefault="006621A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8</w:t>
            </w:r>
          </w:p>
        </w:tc>
        <w:tc>
          <w:tcPr>
            <w:tcW w:w="1279" w:type="dxa"/>
            <w:shd w:val="clear" w:color="auto" w:fill="auto"/>
          </w:tcPr>
          <w:p w14:paraId="24270526" w14:textId="682F8218" w:rsidR="00551E03" w:rsidRDefault="006621A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months</w:t>
            </w:r>
          </w:p>
        </w:tc>
        <w:tc>
          <w:tcPr>
            <w:tcW w:w="1917" w:type="dxa"/>
            <w:shd w:val="clear" w:color="auto" w:fill="auto"/>
          </w:tcPr>
          <w:p w14:paraId="07FD4D36" w14:textId="07C42AF5" w:rsidR="00551E03" w:rsidRDefault="00A950AB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ig difference between Int and Con (p=.</w:t>
            </w:r>
            <w:r w:rsidRPr="00A950AB">
              <w:rPr>
                <w:rFonts w:ascii="Calibri" w:hAnsi="Calibri" w:cs="Calibri"/>
                <w:color w:val="000000"/>
                <w:sz w:val="20"/>
                <w:szCs w:val="20"/>
              </w:rPr>
              <w:t>41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1B87D242" w14:textId="057FBB9A" w:rsidR="00551E03" w:rsidRPr="00A6679D" w:rsidRDefault="00D337A1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9.9 (23.9)</w:t>
            </w:r>
          </w:p>
        </w:tc>
        <w:tc>
          <w:tcPr>
            <w:tcW w:w="1049" w:type="dxa"/>
            <w:shd w:val="clear" w:color="auto" w:fill="auto"/>
          </w:tcPr>
          <w:p w14:paraId="4499E5F3" w14:textId="62848D59" w:rsidR="00551E03" w:rsidRDefault="0032770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523" w:type="dxa"/>
            <w:shd w:val="clear" w:color="auto" w:fill="auto"/>
          </w:tcPr>
          <w:p w14:paraId="5F17690D" w14:textId="08DA39C3" w:rsidR="00551E03" w:rsidRPr="00A40395" w:rsidRDefault="00C61DB3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C61DB3">
              <w:rPr>
                <w:rFonts w:ascii="Calibri" w:hAnsi="Calibri" w:cs="Calibri"/>
                <w:color w:val="000000"/>
                <w:sz w:val="20"/>
                <w:szCs w:val="20"/>
              </w:rPr>
              <w:t>Mean difference (SD): -0.11 (1.77)</w:t>
            </w:r>
          </w:p>
        </w:tc>
        <w:tc>
          <w:tcPr>
            <w:tcW w:w="1024" w:type="dxa"/>
            <w:shd w:val="clear" w:color="auto" w:fill="auto"/>
          </w:tcPr>
          <w:p w14:paraId="20260665" w14:textId="58FAE139" w:rsidR="00551E03" w:rsidRDefault="005B725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3.6 (22.2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6DD00F07" w14:textId="41863BC6" w:rsidR="00551E03" w:rsidRDefault="0032770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NR</w:t>
            </w:r>
          </w:p>
        </w:tc>
        <w:tc>
          <w:tcPr>
            <w:tcW w:w="1445" w:type="dxa"/>
            <w:shd w:val="clear" w:color="auto" w:fill="auto"/>
          </w:tcPr>
          <w:p w14:paraId="61DD848A" w14:textId="23F5DFC3" w:rsidR="00551E03" w:rsidRPr="00A40395" w:rsidRDefault="005B7257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5B7257">
              <w:rPr>
                <w:rFonts w:ascii="Calibri" w:hAnsi="Calibri" w:cs="Calibri"/>
                <w:sz w:val="20"/>
                <w:szCs w:val="20"/>
              </w:rPr>
              <w:t>Mean difference (SD): -2.02 (1.87)</w:t>
            </w:r>
          </w:p>
        </w:tc>
      </w:tr>
      <w:tr w:rsidR="00551E03" w:rsidRPr="00BC7119" w14:paraId="6165CB35" w14:textId="77777777" w:rsidTr="0032770F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788826D6" w14:textId="77777777" w:rsidR="00B25CAF" w:rsidRPr="00B25CAF" w:rsidRDefault="00B25CAF" w:rsidP="00B25CA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25CAF">
              <w:rPr>
                <w:rFonts w:ascii="Calibri" w:hAnsi="Calibri" w:cs="Calibri"/>
                <w:color w:val="000000"/>
                <w:sz w:val="20"/>
                <w:szCs w:val="20"/>
              </w:rPr>
              <w:t>Yin 2021 (chronic pain severity - brief pain inventory)</w:t>
            </w:r>
          </w:p>
          <w:p w14:paraId="47418D1F" w14:textId="77777777" w:rsidR="00551E03" w:rsidRPr="002C6CD6" w:rsidRDefault="00551E03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2" w:type="dxa"/>
            <w:shd w:val="clear" w:color="auto" w:fill="auto"/>
          </w:tcPr>
          <w:p w14:paraId="38CFB481" w14:textId="53824D18" w:rsidR="00551E03" w:rsidRDefault="00B25CA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134C9554" w14:textId="17014C34" w:rsidR="00551E03" w:rsidRDefault="00B25CA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279" w:type="dxa"/>
            <w:shd w:val="clear" w:color="auto" w:fill="auto"/>
          </w:tcPr>
          <w:p w14:paraId="7C097088" w14:textId="4EF5FFFF" w:rsidR="00551E03" w:rsidRDefault="00B25CA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917" w:type="dxa"/>
            <w:shd w:val="clear" w:color="auto" w:fill="auto"/>
          </w:tcPr>
          <w:p w14:paraId="112F1A61" w14:textId="4D684C16" w:rsidR="00551E03" w:rsidRDefault="00824FAA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ig difference between Int and Con (p=</w:t>
            </w:r>
            <w:r w:rsidRPr="00824FAA">
              <w:rPr>
                <w:rFonts w:ascii="Calibri" w:hAnsi="Calibri" w:cs="Calibri"/>
                <w:color w:val="000000"/>
                <w:sz w:val="20"/>
                <w:szCs w:val="20"/>
              </w:rPr>
              <w:t>.58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)</w:t>
            </w:r>
          </w:p>
        </w:tc>
        <w:tc>
          <w:tcPr>
            <w:tcW w:w="1069" w:type="dxa"/>
            <w:shd w:val="clear" w:color="auto" w:fill="auto"/>
          </w:tcPr>
          <w:p w14:paraId="5713B036" w14:textId="3D351C70" w:rsidR="00551E03" w:rsidRPr="00A6679D" w:rsidRDefault="008A1FD9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5 (2.8)</w:t>
            </w:r>
          </w:p>
        </w:tc>
        <w:tc>
          <w:tcPr>
            <w:tcW w:w="1049" w:type="dxa"/>
            <w:shd w:val="clear" w:color="auto" w:fill="auto"/>
          </w:tcPr>
          <w:p w14:paraId="295BF191" w14:textId="218BE67A" w:rsidR="00551E03" w:rsidRDefault="00AC2B5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5 (2.1)</w:t>
            </w:r>
          </w:p>
        </w:tc>
        <w:tc>
          <w:tcPr>
            <w:tcW w:w="1523" w:type="dxa"/>
            <w:shd w:val="clear" w:color="auto" w:fill="auto"/>
          </w:tcPr>
          <w:p w14:paraId="474F1B5F" w14:textId="77777777" w:rsidR="00551E03" w:rsidRPr="00A40395" w:rsidRDefault="00551E03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40D9E13B" w14:textId="352A9247" w:rsidR="00551E03" w:rsidRDefault="00AC2B5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.4 (2.9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01A2667C" w14:textId="3C7EAC49" w:rsidR="00551E03" w:rsidRDefault="00AC2B5F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 (2.4)</w:t>
            </w:r>
          </w:p>
        </w:tc>
        <w:tc>
          <w:tcPr>
            <w:tcW w:w="1445" w:type="dxa"/>
            <w:shd w:val="clear" w:color="auto" w:fill="auto"/>
          </w:tcPr>
          <w:p w14:paraId="4E42528D" w14:textId="77777777" w:rsidR="00551E03" w:rsidRPr="00A40395" w:rsidRDefault="00551E03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A870ED" w:rsidRPr="00BC7119" w14:paraId="7E16E491" w14:textId="77777777" w:rsidTr="0032770F">
        <w:trPr>
          <w:gridAfter w:val="1"/>
          <w:wAfter w:w="15" w:type="dxa"/>
          <w:trHeight w:val="841"/>
        </w:trPr>
        <w:tc>
          <w:tcPr>
            <w:tcW w:w="1450" w:type="dxa"/>
            <w:shd w:val="clear" w:color="auto" w:fill="auto"/>
          </w:tcPr>
          <w:p w14:paraId="2EA48AF6" w14:textId="0652E290" w:rsidR="00A870ED" w:rsidRPr="002C6CD6" w:rsidRDefault="00CB4336" w:rsidP="00267185">
            <w:pPr>
              <w:rPr>
                <w:rFonts w:ascii="Calibri" w:hAnsi="Calibri" w:cs="Calibri"/>
                <w:sz w:val="20"/>
                <w:szCs w:val="20"/>
              </w:rPr>
            </w:pPr>
            <w:r w:rsidRPr="00CB4336">
              <w:rPr>
                <w:rFonts w:ascii="Calibri" w:hAnsi="Calibri" w:cs="Calibri"/>
                <w:sz w:val="20"/>
                <w:szCs w:val="20"/>
              </w:rPr>
              <w:t>Yin 2021 (chronic pain interference - brief pain inventory)</w:t>
            </w:r>
          </w:p>
        </w:tc>
        <w:tc>
          <w:tcPr>
            <w:tcW w:w="1242" w:type="dxa"/>
            <w:shd w:val="clear" w:color="auto" w:fill="auto"/>
          </w:tcPr>
          <w:p w14:paraId="7973BAA2" w14:textId="3C51F86F" w:rsidR="00A870ED" w:rsidRDefault="00CB433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4</w:t>
            </w:r>
          </w:p>
        </w:tc>
        <w:tc>
          <w:tcPr>
            <w:tcW w:w="866" w:type="dxa"/>
            <w:gridSpan w:val="2"/>
            <w:shd w:val="clear" w:color="auto" w:fill="auto"/>
          </w:tcPr>
          <w:p w14:paraId="67CBCCB0" w14:textId="39F60B59" w:rsidR="00A870ED" w:rsidRDefault="00CB433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1279" w:type="dxa"/>
            <w:shd w:val="clear" w:color="auto" w:fill="auto"/>
          </w:tcPr>
          <w:p w14:paraId="10787540" w14:textId="47A28B5B" w:rsidR="00A870ED" w:rsidRDefault="00CB433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2 weeks</w:t>
            </w:r>
          </w:p>
        </w:tc>
        <w:tc>
          <w:tcPr>
            <w:tcW w:w="1917" w:type="dxa"/>
            <w:shd w:val="clear" w:color="auto" w:fill="auto"/>
          </w:tcPr>
          <w:p w14:paraId="7836CEA5" w14:textId="0E07E803" w:rsidR="00A870ED" w:rsidRDefault="005D1D5D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 sig difference between Int and Con (p=</w:t>
            </w:r>
            <w:r w:rsidRPr="00824FAA">
              <w:rPr>
                <w:rFonts w:ascii="Calibri" w:hAnsi="Calibri" w:cs="Calibri"/>
                <w:color w:val="000000"/>
                <w:sz w:val="20"/>
                <w:szCs w:val="20"/>
              </w:rPr>
              <w:t>.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07)</w:t>
            </w:r>
          </w:p>
        </w:tc>
        <w:tc>
          <w:tcPr>
            <w:tcW w:w="1069" w:type="dxa"/>
            <w:shd w:val="clear" w:color="auto" w:fill="auto"/>
          </w:tcPr>
          <w:p w14:paraId="69A28B32" w14:textId="76113072" w:rsidR="00A870ED" w:rsidRPr="00A6679D" w:rsidRDefault="00CB4336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8 (2.4)</w:t>
            </w:r>
          </w:p>
        </w:tc>
        <w:tc>
          <w:tcPr>
            <w:tcW w:w="1049" w:type="dxa"/>
            <w:shd w:val="clear" w:color="auto" w:fill="auto"/>
          </w:tcPr>
          <w:p w14:paraId="1BC2F5BA" w14:textId="46FCB5C1" w:rsidR="00A870ED" w:rsidRDefault="008F05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.9 (1.5)</w:t>
            </w:r>
          </w:p>
        </w:tc>
        <w:tc>
          <w:tcPr>
            <w:tcW w:w="1523" w:type="dxa"/>
            <w:shd w:val="clear" w:color="auto" w:fill="auto"/>
          </w:tcPr>
          <w:p w14:paraId="21599E04" w14:textId="77777777" w:rsidR="00A870ED" w:rsidRPr="00A40395" w:rsidRDefault="00A870ED" w:rsidP="0026718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024" w:type="dxa"/>
            <w:shd w:val="clear" w:color="auto" w:fill="auto"/>
          </w:tcPr>
          <w:p w14:paraId="060FB0D6" w14:textId="6A0F6FBE" w:rsidR="00A870ED" w:rsidRDefault="008F05EB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 (2.5)</w:t>
            </w:r>
          </w:p>
        </w:tc>
        <w:tc>
          <w:tcPr>
            <w:tcW w:w="1087" w:type="dxa"/>
            <w:gridSpan w:val="2"/>
            <w:shd w:val="clear" w:color="auto" w:fill="auto"/>
          </w:tcPr>
          <w:p w14:paraId="22FFA9C2" w14:textId="617BFB45" w:rsidR="00A870ED" w:rsidRDefault="006D7F37" w:rsidP="00267185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.9 (2.8</w:t>
            </w:r>
            <w:r w:rsidR="00FE5B4D">
              <w:rPr>
                <w:rFonts w:ascii="Calibri" w:hAnsi="Calibri" w:cs="Calibri"/>
                <w:sz w:val="20"/>
                <w:szCs w:val="20"/>
              </w:rPr>
              <w:t>)</w:t>
            </w:r>
          </w:p>
        </w:tc>
        <w:tc>
          <w:tcPr>
            <w:tcW w:w="1445" w:type="dxa"/>
            <w:shd w:val="clear" w:color="auto" w:fill="auto"/>
          </w:tcPr>
          <w:p w14:paraId="45202ACD" w14:textId="77777777" w:rsidR="00A870ED" w:rsidRPr="00A40395" w:rsidRDefault="00A870ED" w:rsidP="00267185">
            <w:pPr>
              <w:rPr>
                <w:rFonts w:ascii="Calibri" w:hAnsi="Calibri" w:cs="Calibri"/>
                <w:sz w:val="20"/>
                <w:szCs w:val="20"/>
              </w:rPr>
            </w:pPr>
          </w:p>
        </w:tc>
      </w:tr>
    </w:tbl>
    <w:p w14:paraId="768FFEFB" w14:textId="561FB63E" w:rsidR="00942DA1" w:rsidRPr="0032770F" w:rsidRDefault="00DE36BE">
      <w:pPr>
        <w:rPr>
          <w:rFonts w:ascii="Calibri" w:hAnsi="Calibri" w:cs="Calibri"/>
          <w:sz w:val="20"/>
          <w:szCs w:val="20"/>
        </w:rPr>
      </w:pPr>
      <w:r>
        <w:t xml:space="preserve"> </w:t>
      </w:r>
      <w:r w:rsidR="0032770F">
        <w:rPr>
          <w:rFonts w:ascii="Calibri" w:hAnsi="Calibri" w:cs="Calibri"/>
          <w:sz w:val="20"/>
          <w:szCs w:val="20"/>
        </w:rPr>
        <w:t xml:space="preserve">NR </w:t>
      </w:r>
      <w:r w:rsidR="00E83705">
        <w:rPr>
          <w:rFonts w:ascii="Calibri" w:hAnsi="Calibri" w:cs="Calibri"/>
          <w:sz w:val="20"/>
          <w:szCs w:val="20"/>
        </w:rPr>
        <w:t>= not reported</w:t>
      </w:r>
    </w:p>
    <w:sectPr w:rsidR="00942DA1" w:rsidRPr="0032770F" w:rsidSect="0005497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o-Regular">
    <w:altName w:val="Klee One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Warnock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BB86C39"/>
    <w:multiLevelType w:val="hybridMultilevel"/>
    <w:tmpl w:val="EEDABDDA"/>
    <w:lvl w:ilvl="0" w:tplc="A4387C7A">
      <w:start w:val="1"/>
      <w:numFmt w:val="bullet"/>
      <w:suff w:val="space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89673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978"/>
    <w:rsid w:val="00000ADB"/>
    <w:rsid w:val="000012B8"/>
    <w:rsid w:val="00001599"/>
    <w:rsid w:val="000029D0"/>
    <w:rsid w:val="00004CFD"/>
    <w:rsid w:val="00015C38"/>
    <w:rsid w:val="00024114"/>
    <w:rsid w:val="00024152"/>
    <w:rsid w:val="00027D80"/>
    <w:rsid w:val="00031CDF"/>
    <w:rsid w:val="00031F90"/>
    <w:rsid w:val="000339A8"/>
    <w:rsid w:val="00033D83"/>
    <w:rsid w:val="000357D3"/>
    <w:rsid w:val="00036738"/>
    <w:rsid w:val="00037B90"/>
    <w:rsid w:val="00042DB0"/>
    <w:rsid w:val="00047163"/>
    <w:rsid w:val="000509CA"/>
    <w:rsid w:val="00050CFF"/>
    <w:rsid w:val="00054616"/>
    <w:rsid w:val="00054814"/>
    <w:rsid w:val="00054978"/>
    <w:rsid w:val="00061E4A"/>
    <w:rsid w:val="0006280F"/>
    <w:rsid w:val="00066356"/>
    <w:rsid w:val="000705E4"/>
    <w:rsid w:val="0007597B"/>
    <w:rsid w:val="00083B90"/>
    <w:rsid w:val="0008665B"/>
    <w:rsid w:val="000919E3"/>
    <w:rsid w:val="00094350"/>
    <w:rsid w:val="00094EA2"/>
    <w:rsid w:val="000A620D"/>
    <w:rsid w:val="000A6210"/>
    <w:rsid w:val="000B1420"/>
    <w:rsid w:val="000B3276"/>
    <w:rsid w:val="000B4022"/>
    <w:rsid w:val="000B6B23"/>
    <w:rsid w:val="000C0317"/>
    <w:rsid w:val="000C3B6F"/>
    <w:rsid w:val="000C5D1D"/>
    <w:rsid w:val="000C70DE"/>
    <w:rsid w:val="000D1A66"/>
    <w:rsid w:val="000D2713"/>
    <w:rsid w:val="000D28BA"/>
    <w:rsid w:val="000D342B"/>
    <w:rsid w:val="000E1E71"/>
    <w:rsid w:val="000F0110"/>
    <w:rsid w:val="000F0972"/>
    <w:rsid w:val="000F1DC4"/>
    <w:rsid w:val="000F68E5"/>
    <w:rsid w:val="00101E53"/>
    <w:rsid w:val="00102E04"/>
    <w:rsid w:val="00104D7E"/>
    <w:rsid w:val="001076CD"/>
    <w:rsid w:val="00110F95"/>
    <w:rsid w:val="001151CB"/>
    <w:rsid w:val="001312B4"/>
    <w:rsid w:val="00141288"/>
    <w:rsid w:val="001428B1"/>
    <w:rsid w:val="001532A9"/>
    <w:rsid w:val="00153308"/>
    <w:rsid w:val="00156EFA"/>
    <w:rsid w:val="00162216"/>
    <w:rsid w:val="00176240"/>
    <w:rsid w:val="00191F04"/>
    <w:rsid w:val="00193E92"/>
    <w:rsid w:val="001A0087"/>
    <w:rsid w:val="001A1757"/>
    <w:rsid w:val="001A1DEE"/>
    <w:rsid w:val="001A3944"/>
    <w:rsid w:val="001A424F"/>
    <w:rsid w:val="001A5912"/>
    <w:rsid w:val="001B1324"/>
    <w:rsid w:val="001B15FF"/>
    <w:rsid w:val="001B51E2"/>
    <w:rsid w:val="001B5CB7"/>
    <w:rsid w:val="001B6A6A"/>
    <w:rsid w:val="001C2236"/>
    <w:rsid w:val="001C4073"/>
    <w:rsid w:val="001C4AFF"/>
    <w:rsid w:val="001C7A29"/>
    <w:rsid w:val="001D512D"/>
    <w:rsid w:val="001D6931"/>
    <w:rsid w:val="001E21B5"/>
    <w:rsid w:val="001E2439"/>
    <w:rsid w:val="001E5E5C"/>
    <w:rsid w:val="001F008A"/>
    <w:rsid w:val="001F077C"/>
    <w:rsid w:val="001F21AA"/>
    <w:rsid w:val="001F2A36"/>
    <w:rsid w:val="001F3897"/>
    <w:rsid w:val="00200141"/>
    <w:rsid w:val="002013A7"/>
    <w:rsid w:val="00201716"/>
    <w:rsid w:val="0020266D"/>
    <w:rsid w:val="00202D15"/>
    <w:rsid w:val="00210570"/>
    <w:rsid w:val="00212036"/>
    <w:rsid w:val="002171B5"/>
    <w:rsid w:val="002179B4"/>
    <w:rsid w:val="002225BF"/>
    <w:rsid w:val="00222F36"/>
    <w:rsid w:val="00223BAF"/>
    <w:rsid w:val="00227A58"/>
    <w:rsid w:val="00230543"/>
    <w:rsid w:val="00232F9D"/>
    <w:rsid w:val="00234A2D"/>
    <w:rsid w:val="002412FA"/>
    <w:rsid w:val="002433B2"/>
    <w:rsid w:val="00250019"/>
    <w:rsid w:val="00251CDD"/>
    <w:rsid w:val="00252874"/>
    <w:rsid w:val="00267547"/>
    <w:rsid w:val="00273C25"/>
    <w:rsid w:val="0027451E"/>
    <w:rsid w:val="00282B57"/>
    <w:rsid w:val="00285388"/>
    <w:rsid w:val="0029041E"/>
    <w:rsid w:val="00294473"/>
    <w:rsid w:val="002A2288"/>
    <w:rsid w:val="002A57F2"/>
    <w:rsid w:val="002B260B"/>
    <w:rsid w:val="002B505A"/>
    <w:rsid w:val="002B6DBE"/>
    <w:rsid w:val="002C12A3"/>
    <w:rsid w:val="002C2190"/>
    <w:rsid w:val="002C3B3B"/>
    <w:rsid w:val="002C43E7"/>
    <w:rsid w:val="002C6CD6"/>
    <w:rsid w:val="002D0448"/>
    <w:rsid w:val="002D6008"/>
    <w:rsid w:val="002D764C"/>
    <w:rsid w:val="002E12BE"/>
    <w:rsid w:val="002E24E2"/>
    <w:rsid w:val="002E6750"/>
    <w:rsid w:val="002F67E1"/>
    <w:rsid w:val="0030062C"/>
    <w:rsid w:val="00302CFF"/>
    <w:rsid w:val="003104C3"/>
    <w:rsid w:val="00310B78"/>
    <w:rsid w:val="00310C78"/>
    <w:rsid w:val="00312CE8"/>
    <w:rsid w:val="00320F46"/>
    <w:rsid w:val="003251B1"/>
    <w:rsid w:val="00325477"/>
    <w:rsid w:val="00326A66"/>
    <w:rsid w:val="0032770F"/>
    <w:rsid w:val="00333AB1"/>
    <w:rsid w:val="00336DEB"/>
    <w:rsid w:val="0034585B"/>
    <w:rsid w:val="00351068"/>
    <w:rsid w:val="00351CEF"/>
    <w:rsid w:val="00354AAA"/>
    <w:rsid w:val="003607B3"/>
    <w:rsid w:val="00361E3A"/>
    <w:rsid w:val="003638BC"/>
    <w:rsid w:val="00364DBA"/>
    <w:rsid w:val="003703AD"/>
    <w:rsid w:val="003728D3"/>
    <w:rsid w:val="00372FB3"/>
    <w:rsid w:val="00375320"/>
    <w:rsid w:val="00376583"/>
    <w:rsid w:val="00377836"/>
    <w:rsid w:val="00391E75"/>
    <w:rsid w:val="003A080C"/>
    <w:rsid w:val="003B3715"/>
    <w:rsid w:val="003B3B74"/>
    <w:rsid w:val="003B6232"/>
    <w:rsid w:val="003B7459"/>
    <w:rsid w:val="003C2640"/>
    <w:rsid w:val="003C381A"/>
    <w:rsid w:val="003C6260"/>
    <w:rsid w:val="003D741F"/>
    <w:rsid w:val="003D768A"/>
    <w:rsid w:val="003D7B9A"/>
    <w:rsid w:val="003E15DF"/>
    <w:rsid w:val="003E19A1"/>
    <w:rsid w:val="003F33ED"/>
    <w:rsid w:val="003F796B"/>
    <w:rsid w:val="00400EB3"/>
    <w:rsid w:val="004022A1"/>
    <w:rsid w:val="0040478E"/>
    <w:rsid w:val="00410C5E"/>
    <w:rsid w:val="00423894"/>
    <w:rsid w:val="00427784"/>
    <w:rsid w:val="00434182"/>
    <w:rsid w:val="004411A9"/>
    <w:rsid w:val="00443C66"/>
    <w:rsid w:val="00443FCE"/>
    <w:rsid w:val="00446D7C"/>
    <w:rsid w:val="0045199A"/>
    <w:rsid w:val="00452D4A"/>
    <w:rsid w:val="0045473C"/>
    <w:rsid w:val="00464853"/>
    <w:rsid w:val="0046487E"/>
    <w:rsid w:val="004677EC"/>
    <w:rsid w:val="00476E61"/>
    <w:rsid w:val="004774E1"/>
    <w:rsid w:val="00480525"/>
    <w:rsid w:val="00483F51"/>
    <w:rsid w:val="00496439"/>
    <w:rsid w:val="004971F7"/>
    <w:rsid w:val="004A2BA8"/>
    <w:rsid w:val="004A310B"/>
    <w:rsid w:val="004A3335"/>
    <w:rsid w:val="004A701D"/>
    <w:rsid w:val="004B02DE"/>
    <w:rsid w:val="004B0A3D"/>
    <w:rsid w:val="004C423D"/>
    <w:rsid w:val="004D1338"/>
    <w:rsid w:val="004D658F"/>
    <w:rsid w:val="004E1376"/>
    <w:rsid w:val="004E162B"/>
    <w:rsid w:val="004E344A"/>
    <w:rsid w:val="004E6D18"/>
    <w:rsid w:val="004F3DC7"/>
    <w:rsid w:val="004F7767"/>
    <w:rsid w:val="0050554A"/>
    <w:rsid w:val="0050576D"/>
    <w:rsid w:val="0051151F"/>
    <w:rsid w:val="0051390D"/>
    <w:rsid w:val="00524C12"/>
    <w:rsid w:val="00527779"/>
    <w:rsid w:val="00532550"/>
    <w:rsid w:val="005371B6"/>
    <w:rsid w:val="00541957"/>
    <w:rsid w:val="00544A7A"/>
    <w:rsid w:val="005455DF"/>
    <w:rsid w:val="00551E03"/>
    <w:rsid w:val="005569BC"/>
    <w:rsid w:val="00562C4C"/>
    <w:rsid w:val="0056364A"/>
    <w:rsid w:val="00564210"/>
    <w:rsid w:val="0057005D"/>
    <w:rsid w:val="00571BF8"/>
    <w:rsid w:val="005720B0"/>
    <w:rsid w:val="00572B12"/>
    <w:rsid w:val="00573C27"/>
    <w:rsid w:val="00581A2B"/>
    <w:rsid w:val="00583D89"/>
    <w:rsid w:val="00590CD7"/>
    <w:rsid w:val="005928D9"/>
    <w:rsid w:val="00593257"/>
    <w:rsid w:val="005958FC"/>
    <w:rsid w:val="005B0B31"/>
    <w:rsid w:val="005B14B6"/>
    <w:rsid w:val="005B7257"/>
    <w:rsid w:val="005C06FC"/>
    <w:rsid w:val="005C1970"/>
    <w:rsid w:val="005C2253"/>
    <w:rsid w:val="005C380B"/>
    <w:rsid w:val="005C57FA"/>
    <w:rsid w:val="005C7573"/>
    <w:rsid w:val="005D1D5D"/>
    <w:rsid w:val="005D3480"/>
    <w:rsid w:val="005D5347"/>
    <w:rsid w:val="005D7954"/>
    <w:rsid w:val="005E0CF1"/>
    <w:rsid w:val="005E2EBE"/>
    <w:rsid w:val="005E3DE9"/>
    <w:rsid w:val="005F24F6"/>
    <w:rsid w:val="005F381B"/>
    <w:rsid w:val="005F7F36"/>
    <w:rsid w:val="00601E19"/>
    <w:rsid w:val="006027E2"/>
    <w:rsid w:val="006069EA"/>
    <w:rsid w:val="00616864"/>
    <w:rsid w:val="0061755C"/>
    <w:rsid w:val="00620B25"/>
    <w:rsid w:val="00621568"/>
    <w:rsid w:val="006265F1"/>
    <w:rsid w:val="00626ED0"/>
    <w:rsid w:val="00627EBD"/>
    <w:rsid w:val="00630AEA"/>
    <w:rsid w:val="00630C8A"/>
    <w:rsid w:val="00632C30"/>
    <w:rsid w:val="00633B07"/>
    <w:rsid w:val="006370EB"/>
    <w:rsid w:val="00640735"/>
    <w:rsid w:val="00641045"/>
    <w:rsid w:val="00642C07"/>
    <w:rsid w:val="00642E20"/>
    <w:rsid w:val="0065042A"/>
    <w:rsid w:val="0065477C"/>
    <w:rsid w:val="00655DF1"/>
    <w:rsid w:val="00656200"/>
    <w:rsid w:val="006621A9"/>
    <w:rsid w:val="0066281D"/>
    <w:rsid w:val="0066308B"/>
    <w:rsid w:val="0066349C"/>
    <w:rsid w:val="0067099F"/>
    <w:rsid w:val="00671969"/>
    <w:rsid w:val="0068036A"/>
    <w:rsid w:val="00686337"/>
    <w:rsid w:val="006955C1"/>
    <w:rsid w:val="006A556A"/>
    <w:rsid w:val="006A714F"/>
    <w:rsid w:val="006C220D"/>
    <w:rsid w:val="006C5C6D"/>
    <w:rsid w:val="006D55B9"/>
    <w:rsid w:val="006D7F37"/>
    <w:rsid w:val="006E1EA7"/>
    <w:rsid w:val="00700728"/>
    <w:rsid w:val="00701E25"/>
    <w:rsid w:val="007068FC"/>
    <w:rsid w:val="0071323E"/>
    <w:rsid w:val="00714E9A"/>
    <w:rsid w:val="007150A0"/>
    <w:rsid w:val="00717F88"/>
    <w:rsid w:val="00721FAC"/>
    <w:rsid w:val="00722F57"/>
    <w:rsid w:val="00723750"/>
    <w:rsid w:val="0073133D"/>
    <w:rsid w:val="00733856"/>
    <w:rsid w:val="00734F04"/>
    <w:rsid w:val="0073639B"/>
    <w:rsid w:val="007368BC"/>
    <w:rsid w:val="007374C1"/>
    <w:rsid w:val="00741787"/>
    <w:rsid w:val="007426AD"/>
    <w:rsid w:val="007447D0"/>
    <w:rsid w:val="00753940"/>
    <w:rsid w:val="007603F3"/>
    <w:rsid w:val="007645B3"/>
    <w:rsid w:val="00765808"/>
    <w:rsid w:val="00766C05"/>
    <w:rsid w:val="00772102"/>
    <w:rsid w:val="00790CDB"/>
    <w:rsid w:val="007A00FC"/>
    <w:rsid w:val="007A0EDF"/>
    <w:rsid w:val="007B2F41"/>
    <w:rsid w:val="007B5EBF"/>
    <w:rsid w:val="007C15E7"/>
    <w:rsid w:val="007C771B"/>
    <w:rsid w:val="007D0191"/>
    <w:rsid w:val="007D2419"/>
    <w:rsid w:val="007D7315"/>
    <w:rsid w:val="007E0C81"/>
    <w:rsid w:val="007E54FC"/>
    <w:rsid w:val="007F05FF"/>
    <w:rsid w:val="007F0C9E"/>
    <w:rsid w:val="0080239D"/>
    <w:rsid w:val="00804713"/>
    <w:rsid w:val="0081517A"/>
    <w:rsid w:val="00815FA6"/>
    <w:rsid w:val="00816C7F"/>
    <w:rsid w:val="00821C95"/>
    <w:rsid w:val="008238D7"/>
    <w:rsid w:val="00824FAA"/>
    <w:rsid w:val="00846C3F"/>
    <w:rsid w:val="008470B9"/>
    <w:rsid w:val="00863674"/>
    <w:rsid w:val="00866F5B"/>
    <w:rsid w:val="008709A3"/>
    <w:rsid w:val="00870B48"/>
    <w:rsid w:val="00871F85"/>
    <w:rsid w:val="00872269"/>
    <w:rsid w:val="00876708"/>
    <w:rsid w:val="00877876"/>
    <w:rsid w:val="00882E62"/>
    <w:rsid w:val="00884B59"/>
    <w:rsid w:val="008906AC"/>
    <w:rsid w:val="00891F22"/>
    <w:rsid w:val="00893328"/>
    <w:rsid w:val="00893A13"/>
    <w:rsid w:val="00897828"/>
    <w:rsid w:val="008A1FD9"/>
    <w:rsid w:val="008B0DAA"/>
    <w:rsid w:val="008D3E2D"/>
    <w:rsid w:val="008D7E4A"/>
    <w:rsid w:val="008E1D70"/>
    <w:rsid w:val="008E5F76"/>
    <w:rsid w:val="008F00F4"/>
    <w:rsid w:val="008F05EB"/>
    <w:rsid w:val="008F72BA"/>
    <w:rsid w:val="008F7D05"/>
    <w:rsid w:val="0090193D"/>
    <w:rsid w:val="0090417E"/>
    <w:rsid w:val="0091071B"/>
    <w:rsid w:val="00911D53"/>
    <w:rsid w:val="009124CF"/>
    <w:rsid w:val="00920869"/>
    <w:rsid w:val="00922909"/>
    <w:rsid w:val="009246A8"/>
    <w:rsid w:val="0092591A"/>
    <w:rsid w:val="009266D3"/>
    <w:rsid w:val="00932BFB"/>
    <w:rsid w:val="00936D4F"/>
    <w:rsid w:val="00942DA1"/>
    <w:rsid w:val="00944479"/>
    <w:rsid w:val="00944FC4"/>
    <w:rsid w:val="00945D83"/>
    <w:rsid w:val="00947DB2"/>
    <w:rsid w:val="00950478"/>
    <w:rsid w:val="00951EE5"/>
    <w:rsid w:val="00953A62"/>
    <w:rsid w:val="00963712"/>
    <w:rsid w:val="00966FF0"/>
    <w:rsid w:val="0096785F"/>
    <w:rsid w:val="00985E88"/>
    <w:rsid w:val="00992134"/>
    <w:rsid w:val="0099375E"/>
    <w:rsid w:val="009A518D"/>
    <w:rsid w:val="009B2372"/>
    <w:rsid w:val="009B29F7"/>
    <w:rsid w:val="009B3864"/>
    <w:rsid w:val="009B59A9"/>
    <w:rsid w:val="009C5858"/>
    <w:rsid w:val="009C594D"/>
    <w:rsid w:val="009C7A19"/>
    <w:rsid w:val="009E09AE"/>
    <w:rsid w:val="009E1FB5"/>
    <w:rsid w:val="009E23B8"/>
    <w:rsid w:val="009E562D"/>
    <w:rsid w:val="009E5ADD"/>
    <w:rsid w:val="009E6FBA"/>
    <w:rsid w:val="009F08FF"/>
    <w:rsid w:val="009F7EC2"/>
    <w:rsid w:val="00A00F37"/>
    <w:rsid w:val="00A06535"/>
    <w:rsid w:val="00A15936"/>
    <w:rsid w:val="00A16F7F"/>
    <w:rsid w:val="00A26B59"/>
    <w:rsid w:val="00A2732B"/>
    <w:rsid w:val="00A30CEF"/>
    <w:rsid w:val="00A31F78"/>
    <w:rsid w:val="00A324E6"/>
    <w:rsid w:val="00A40395"/>
    <w:rsid w:val="00A41353"/>
    <w:rsid w:val="00A6006F"/>
    <w:rsid w:val="00A6227A"/>
    <w:rsid w:val="00A644E2"/>
    <w:rsid w:val="00A650CB"/>
    <w:rsid w:val="00A65B3F"/>
    <w:rsid w:val="00A6617B"/>
    <w:rsid w:val="00A6679D"/>
    <w:rsid w:val="00A7000D"/>
    <w:rsid w:val="00A7667F"/>
    <w:rsid w:val="00A800C8"/>
    <w:rsid w:val="00A807D1"/>
    <w:rsid w:val="00A82554"/>
    <w:rsid w:val="00A83D0E"/>
    <w:rsid w:val="00A84FCD"/>
    <w:rsid w:val="00A85043"/>
    <w:rsid w:val="00A870ED"/>
    <w:rsid w:val="00A87104"/>
    <w:rsid w:val="00A940DF"/>
    <w:rsid w:val="00A950AB"/>
    <w:rsid w:val="00AA013A"/>
    <w:rsid w:val="00AA3638"/>
    <w:rsid w:val="00AA43FA"/>
    <w:rsid w:val="00AA4E10"/>
    <w:rsid w:val="00AA4E3A"/>
    <w:rsid w:val="00AB7EC1"/>
    <w:rsid w:val="00AC2B5F"/>
    <w:rsid w:val="00AC6378"/>
    <w:rsid w:val="00AC7922"/>
    <w:rsid w:val="00AD2D7E"/>
    <w:rsid w:val="00AD76F3"/>
    <w:rsid w:val="00AD7A16"/>
    <w:rsid w:val="00AE531C"/>
    <w:rsid w:val="00AE772D"/>
    <w:rsid w:val="00AF06F8"/>
    <w:rsid w:val="00AF349A"/>
    <w:rsid w:val="00AF3647"/>
    <w:rsid w:val="00AF5D18"/>
    <w:rsid w:val="00B0362F"/>
    <w:rsid w:val="00B05638"/>
    <w:rsid w:val="00B14509"/>
    <w:rsid w:val="00B25CAF"/>
    <w:rsid w:val="00B279A9"/>
    <w:rsid w:val="00B3212B"/>
    <w:rsid w:val="00B40B68"/>
    <w:rsid w:val="00B421BD"/>
    <w:rsid w:val="00B44069"/>
    <w:rsid w:val="00B519C4"/>
    <w:rsid w:val="00B53C53"/>
    <w:rsid w:val="00B561EC"/>
    <w:rsid w:val="00B577E0"/>
    <w:rsid w:val="00B60F7A"/>
    <w:rsid w:val="00B65235"/>
    <w:rsid w:val="00B6620E"/>
    <w:rsid w:val="00B66DC4"/>
    <w:rsid w:val="00B67396"/>
    <w:rsid w:val="00B70CED"/>
    <w:rsid w:val="00B73BDD"/>
    <w:rsid w:val="00B75C67"/>
    <w:rsid w:val="00B76CAA"/>
    <w:rsid w:val="00B77740"/>
    <w:rsid w:val="00B777EE"/>
    <w:rsid w:val="00B80142"/>
    <w:rsid w:val="00B81884"/>
    <w:rsid w:val="00B82C04"/>
    <w:rsid w:val="00B8346F"/>
    <w:rsid w:val="00B91A23"/>
    <w:rsid w:val="00B920C6"/>
    <w:rsid w:val="00B95E7E"/>
    <w:rsid w:val="00BA1684"/>
    <w:rsid w:val="00BA2B4B"/>
    <w:rsid w:val="00BB0972"/>
    <w:rsid w:val="00BC7119"/>
    <w:rsid w:val="00BC7AD5"/>
    <w:rsid w:val="00BD2D55"/>
    <w:rsid w:val="00BD3D38"/>
    <w:rsid w:val="00BE6A70"/>
    <w:rsid w:val="00BF1FB6"/>
    <w:rsid w:val="00BF4601"/>
    <w:rsid w:val="00C07F42"/>
    <w:rsid w:val="00C164B2"/>
    <w:rsid w:val="00C205C3"/>
    <w:rsid w:val="00C33457"/>
    <w:rsid w:val="00C36408"/>
    <w:rsid w:val="00C400D5"/>
    <w:rsid w:val="00C44E30"/>
    <w:rsid w:val="00C5277B"/>
    <w:rsid w:val="00C5356A"/>
    <w:rsid w:val="00C56975"/>
    <w:rsid w:val="00C610FE"/>
    <w:rsid w:val="00C61DB3"/>
    <w:rsid w:val="00C623FE"/>
    <w:rsid w:val="00C65B10"/>
    <w:rsid w:val="00C6692A"/>
    <w:rsid w:val="00C67761"/>
    <w:rsid w:val="00C740EE"/>
    <w:rsid w:val="00C7770C"/>
    <w:rsid w:val="00C80929"/>
    <w:rsid w:val="00C860C7"/>
    <w:rsid w:val="00C87CED"/>
    <w:rsid w:val="00C92176"/>
    <w:rsid w:val="00C92251"/>
    <w:rsid w:val="00C9258D"/>
    <w:rsid w:val="00CA25B4"/>
    <w:rsid w:val="00CA456A"/>
    <w:rsid w:val="00CA5A57"/>
    <w:rsid w:val="00CA6578"/>
    <w:rsid w:val="00CB19FC"/>
    <w:rsid w:val="00CB1F03"/>
    <w:rsid w:val="00CB4336"/>
    <w:rsid w:val="00CB67A7"/>
    <w:rsid w:val="00CC0164"/>
    <w:rsid w:val="00CC0545"/>
    <w:rsid w:val="00CC090D"/>
    <w:rsid w:val="00CC2341"/>
    <w:rsid w:val="00CC40AA"/>
    <w:rsid w:val="00CC6A10"/>
    <w:rsid w:val="00CD15C8"/>
    <w:rsid w:val="00CD1A14"/>
    <w:rsid w:val="00CD5600"/>
    <w:rsid w:val="00CD60F7"/>
    <w:rsid w:val="00CD6920"/>
    <w:rsid w:val="00CE3F8E"/>
    <w:rsid w:val="00CE7D00"/>
    <w:rsid w:val="00CF4E62"/>
    <w:rsid w:val="00CF68FE"/>
    <w:rsid w:val="00D030A0"/>
    <w:rsid w:val="00D05891"/>
    <w:rsid w:val="00D05DE3"/>
    <w:rsid w:val="00D148E7"/>
    <w:rsid w:val="00D15E90"/>
    <w:rsid w:val="00D165B0"/>
    <w:rsid w:val="00D17C69"/>
    <w:rsid w:val="00D23193"/>
    <w:rsid w:val="00D23994"/>
    <w:rsid w:val="00D27520"/>
    <w:rsid w:val="00D31426"/>
    <w:rsid w:val="00D337A1"/>
    <w:rsid w:val="00D34233"/>
    <w:rsid w:val="00D34A93"/>
    <w:rsid w:val="00D37AB2"/>
    <w:rsid w:val="00D45CE1"/>
    <w:rsid w:val="00D50569"/>
    <w:rsid w:val="00D57143"/>
    <w:rsid w:val="00D576A2"/>
    <w:rsid w:val="00D6248B"/>
    <w:rsid w:val="00D71D4A"/>
    <w:rsid w:val="00D7365D"/>
    <w:rsid w:val="00D807D8"/>
    <w:rsid w:val="00D83B57"/>
    <w:rsid w:val="00D91800"/>
    <w:rsid w:val="00D92E97"/>
    <w:rsid w:val="00D93C81"/>
    <w:rsid w:val="00D95751"/>
    <w:rsid w:val="00DA2B2C"/>
    <w:rsid w:val="00DA338F"/>
    <w:rsid w:val="00DA3E99"/>
    <w:rsid w:val="00DA4DAE"/>
    <w:rsid w:val="00DA683D"/>
    <w:rsid w:val="00DB1A3B"/>
    <w:rsid w:val="00DB1F10"/>
    <w:rsid w:val="00DB3802"/>
    <w:rsid w:val="00DB548A"/>
    <w:rsid w:val="00DC5C9F"/>
    <w:rsid w:val="00DD00D6"/>
    <w:rsid w:val="00DD0CC7"/>
    <w:rsid w:val="00DD33B6"/>
    <w:rsid w:val="00DD407D"/>
    <w:rsid w:val="00DD538C"/>
    <w:rsid w:val="00DE2991"/>
    <w:rsid w:val="00DE36BE"/>
    <w:rsid w:val="00DF0CFC"/>
    <w:rsid w:val="00DF5AF2"/>
    <w:rsid w:val="00DF6BD7"/>
    <w:rsid w:val="00E00A34"/>
    <w:rsid w:val="00E05F22"/>
    <w:rsid w:val="00E10708"/>
    <w:rsid w:val="00E10B13"/>
    <w:rsid w:val="00E11292"/>
    <w:rsid w:val="00E11B42"/>
    <w:rsid w:val="00E16627"/>
    <w:rsid w:val="00E177DB"/>
    <w:rsid w:val="00E21618"/>
    <w:rsid w:val="00E256E2"/>
    <w:rsid w:val="00E26440"/>
    <w:rsid w:val="00E27D51"/>
    <w:rsid w:val="00E32B96"/>
    <w:rsid w:val="00E32F33"/>
    <w:rsid w:val="00E3313A"/>
    <w:rsid w:val="00E36CFB"/>
    <w:rsid w:val="00E47201"/>
    <w:rsid w:val="00E5080F"/>
    <w:rsid w:val="00E524BE"/>
    <w:rsid w:val="00E532D3"/>
    <w:rsid w:val="00E564A4"/>
    <w:rsid w:val="00E61CD2"/>
    <w:rsid w:val="00E66029"/>
    <w:rsid w:val="00E73DDE"/>
    <w:rsid w:val="00E767B4"/>
    <w:rsid w:val="00E83705"/>
    <w:rsid w:val="00E84CE7"/>
    <w:rsid w:val="00E85DF9"/>
    <w:rsid w:val="00E93ADD"/>
    <w:rsid w:val="00E95475"/>
    <w:rsid w:val="00E97947"/>
    <w:rsid w:val="00EA2A0D"/>
    <w:rsid w:val="00EB7A98"/>
    <w:rsid w:val="00EC18D1"/>
    <w:rsid w:val="00EC4110"/>
    <w:rsid w:val="00ED1051"/>
    <w:rsid w:val="00ED45A7"/>
    <w:rsid w:val="00ED62ED"/>
    <w:rsid w:val="00ED6CD3"/>
    <w:rsid w:val="00ED7AFC"/>
    <w:rsid w:val="00EE218B"/>
    <w:rsid w:val="00EE7538"/>
    <w:rsid w:val="00EF4637"/>
    <w:rsid w:val="00F023E8"/>
    <w:rsid w:val="00F05F7A"/>
    <w:rsid w:val="00F10065"/>
    <w:rsid w:val="00F13E63"/>
    <w:rsid w:val="00F22074"/>
    <w:rsid w:val="00F313B1"/>
    <w:rsid w:val="00F35264"/>
    <w:rsid w:val="00F35BE1"/>
    <w:rsid w:val="00F36AF9"/>
    <w:rsid w:val="00F43D7E"/>
    <w:rsid w:val="00F50382"/>
    <w:rsid w:val="00F638EB"/>
    <w:rsid w:val="00F65361"/>
    <w:rsid w:val="00F704A8"/>
    <w:rsid w:val="00F76787"/>
    <w:rsid w:val="00F80EBB"/>
    <w:rsid w:val="00F81CB5"/>
    <w:rsid w:val="00F87148"/>
    <w:rsid w:val="00F907A4"/>
    <w:rsid w:val="00FA1486"/>
    <w:rsid w:val="00FB6435"/>
    <w:rsid w:val="00FB732F"/>
    <w:rsid w:val="00FC0B75"/>
    <w:rsid w:val="00FC11C2"/>
    <w:rsid w:val="00FC3711"/>
    <w:rsid w:val="00FD156F"/>
    <w:rsid w:val="00FD2871"/>
    <w:rsid w:val="00FD4719"/>
    <w:rsid w:val="00FD4A4B"/>
    <w:rsid w:val="00FD5881"/>
    <w:rsid w:val="00FE185F"/>
    <w:rsid w:val="00FE2809"/>
    <w:rsid w:val="00FE5B4D"/>
    <w:rsid w:val="00FF3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F6C029"/>
  <w15:chartTrackingRefBased/>
  <w15:docId w15:val="{F50AD4F2-3816-4958-9706-E3CCA664A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9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49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49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49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49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49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49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49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49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49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49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49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49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49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49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49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49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49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49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49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49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49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49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49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49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49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49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49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4978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F349A"/>
    <w:rPr>
      <w:color w:val="0000FF"/>
      <w:u w:val="single"/>
    </w:rPr>
  </w:style>
  <w:style w:type="character" w:customStyle="1" w:styleId="mixed-citation">
    <w:name w:val="mixed-citation"/>
    <w:basedOn w:val="DefaultParagraphFont"/>
    <w:rsid w:val="00AF349A"/>
  </w:style>
  <w:style w:type="table" w:styleId="TableGrid">
    <w:name w:val="Table Grid"/>
    <w:basedOn w:val="TableNormal"/>
    <w:uiPriority w:val="39"/>
    <w:rsid w:val="007417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767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7670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7670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767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76708"/>
    <w:rPr>
      <w:b/>
      <w:bCs/>
      <w:sz w:val="20"/>
      <w:szCs w:val="20"/>
    </w:rPr>
  </w:style>
  <w:style w:type="paragraph" w:customStyle="1" w:styleId="Default">
    <w:name w:val="Default"/>
    <w:rsid w:val="0037532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5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3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6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3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9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9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6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93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8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79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4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47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1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9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23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35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73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45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0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0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2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1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052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335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55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81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4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82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89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14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26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86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59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512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16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65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5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50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01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81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22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1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2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3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21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1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01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85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0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1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1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3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1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4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8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82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9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98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4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8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25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79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5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9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91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9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9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483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9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84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6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941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0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1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8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0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87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0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13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39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71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8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3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4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1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19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5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287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5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8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8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35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2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11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8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18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139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97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26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46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2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8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23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6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99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45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962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2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58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6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3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17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83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9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8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175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3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80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06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6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8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5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4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30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53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5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5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7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6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8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8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9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2</TotalTime>
  <Pages>16</Pages>
  <Words>2843</Words>
  <Characters>16210</Characters>
  <Application>Microsoft Office Word</Application>
  <DocSecurity>0</DocSecurity>
  <Lines>135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Elliott</dc:creator>
  <cp:keywords/>
  <dc:description/>
  <cp:lastModifiedBy>Danielle Harris</cp:lastModifiedBy>
  <cp:revision>541</cp:revision>
  <dcterms:created xsi:type="dcterms:W3CDTF">2024-06-18T22:06:00Z</dcterms:created>
  <dcterms:modified xsi:type="dcterms:W3CDTF">2024-09-18T11:56:00Z</dcterms:modified>
</cp:coreProperties>
</file>